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50AB7" w14:textId="77777777" w:rsidR="004F2E1B" w:rsidRDefault="00CF06B2">
      <w:pPr>
        <w:spacing w:before="94"/>
        <w:ind w:left="1978" w:right="2799"/>
        <w:jc w:val="center"/>
        <w:rPr>
          <w:rFonts w:ascii="Arial Black"/>
          <w:i/>
          <w:sz w:val="29"/>
        </w:rPr>
      </w:pPr>
      <w:r>
        <w:rPr>
          <w:rFonts w:ascii="Arial Black"/>
          <w:i/>
          <w:w w:val="95"/>
          <w:sz w:val="29"/>
        </w:rPr>
        <w:t>Important</w:t>
      </w:r>
      <w:r>
        <w:rPr>
          <w:rFonts w:ascii="Arial Black"/>
          <w:i/>
          <w:spacing w:val="11"/>
          <w:w w:val="95"/>
          <w:sz w:val="29"/>
        </w:rPr>
        <w:t xml:space="preserve"> </w:t>
      </w:r>
      <w:r>
        <w:rPr>
          <w:rFonts w:ascii="Arial Black"/>
          <w:i/>
          <w:w w:val="95"/>
          <w:sz w:val="29"/>
        </w:rPr>
        <w:t>things</w:t>
      </w:r>
      <w:r>
        <w:rPr>
          <w:rFonts w:ascii="Arial Black"/>
          <w:i/>
          <w:spacing w:val="12"/>
          <w:w w:val="95"/>
          <w:sz w:val="29"/>
        </w:rPr>
        <w:t xml:space="preserve"> </w:t>
      </w:r>
      <w:r>
        <w:rPr>
          <w:rFonts w:ascii="Arial Black"/>
          <w:i/>
          <w:w w:val="95"/>
          <w:sz w:val="29"/>
        </w:rPr>
        <w:t>to</w:t>
      </w:r>
      <w:r>
        <w:rPr>
          <w:rFonts w:ascii="Arial Black"/>
          <w:i/>
          <w:spacing w:val="11"/>
          <w:w w:val="95"/>
          <w:sz w:val="29"/>
        </w:rPr>
        <w:t xml:space="preserve"> </w:t>
      </w:r>
      <w:r>
        <w:rPr>
          <w:rFonts w:ascii="Arial Black"/>
          <w:i/>
          <w:w w:val="95"/>
          <w:sz w:val="29"/>
        </w:rPr>
        <w:t>remind</w:t>
      </w:r>
      <w:r>
        <w:rPr>
          <w:rFonts w:ascii="Arial Black"/>
          <w:i/>
          <w:spacing w:val="12"/>
          <w:w w:val="95"/>
          <w:sz w:val="29"/>
        </w:rPr>
        <w:t xml:space="preserve"> </w:t>
      </w:r>
      <w:r>
        <w:rPr>
          <w:rFonts w:ascii="Arial Black"/>
          <w:i/>
          <w:w w:val="95"/>
          <w:sz w:val="29"/>
        </w:rPr>
        <w:t>your</w:t>
      </w:r>
      <w:r>
        <w:rPr>
          <w:rFonts w:ascii="Arial Black"/>
          <w:i/>
          <w:spacing w:val="11"/>
          <w:w w:val="95"/>
          <w:sz w:val="29"/>
        </w:rPr>
        <w:t xml:space="preserve"> </w:t>
      </w:r>
      <w:r>
        <w:rPr>
          <w:rFonts w:ascii="Arial Black"/>
          <w:i/>
          <w:w w:val="95"/>
          <w:sz w:val="29"/>
        </w:rPr>
        <w:t>peers</w:t>
      </w:r>
    </w:p>
    <w:p w14:paraId="2E68D045" w14:textId="77777777" w:rsidR="004F2E1B" w:rsidRDefault="00CF06B2">
      <w:pPr>
        <w:pStyle w:val="Heading2"/>
        <w:numPr>
          <w:ilvl w:val="0"/>
          <w:numId w:val="9"/>
        </w:numPr>
        <w:tabs>
          <w:tab w:val="left" w:pos="570"/>
        </w:tabs>
        <w:spacing w:before="320"/>
        <w:ind w:hanging="361"/>
        <w:rPr>
          <w:u w:val="none"/>
        </w:rPr>
      </w:pPr>
      <w:r>
        <w:rPr>
          <w:u w:val="thick"/>
        </w:rPr>
        <w:t>The</w:t>
      </w:r>
      <w:r>
        <w:rPr>
          <w:spacing w:val="-2"/>
          <w:u w:val="thick"/>
        </w:rPr>
        <w:t xml:space="preserve"> </w:t>
      </w:r>
      <w:r>
        <w:rPr>
          <w:u w:val="thick"/>
        </w:rPr>
        <w:t>purpose</w:t>
      </w:r>
      <w:r>
        <w:rPr>
          <w:spacing w:val="-1"/>
          <w:u w:val="thick"/>
        </w:rPr>
        <w:t xml:space="preserve"> </w:t>
      </w:r>
      <w:r>
        <w:rPr>
          <w:u w:val="thick"/>
        </w:rPr>
        <w:t>of</w:t>
      </w:r>
      <w:r>
        <w:rPr>
          <w:spacing w:val="-3"/>
          <w:u w:val="thick"/>
        </w:rPr>
        <w:t xml:space="preserve"> </w:t>
      </w:r>
      <w:r>
        <w:rPr>
          <w:u w:val="thick"/>
        </w:rPr>
        <w:t>the</w:t>
      </w:r>
      <w:r>
        <w:rPr>
          <w:spacing w:val="-1"/>
          <w:u w:val="thick"/>
        </w:rPr>
        <w:t xml:space="preserve"> </w:t>
      </w:r>
      <w:r>
        <w:rPr>
          <w:u w:val="thick"/>
        </w:rPr>
        <w:t>interview/project</w:t>
      </w:r>
    </w:p>
    <w:p w14:paraId="060AACFA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ind w:right="1060"/>
        <w:rPr>
          <w:sz w:val="28"/>
        </w:rPr>
      </w:pPr>
      <w:r>
        <w:rPr>
          <w:sz w:val="28"/>
        </w:rPr>
        <w:t>We are making recommendations to schools, government</w:t>
      </w:r>
      <w:r>
        <w:rPr>
          <w:spacing w:val="1"/>
          <w:sz w:val="28"/>
        </w:rPr>
        <w:t xml:space="preserve"> </w:t>
      </w:r>
      <w:r>
        <w:rPr>
          <w:sz w:val="28"/>
        </w:rPr>
        <w:t>departments and other community members about how to improve</w:t>
      </w:r>
      <w:r>
        <w:rPr>
          <w:spacing w:val="-76"/>
          <w:sz w:val="28"/>
        </w:rPr>
        <w:t xml:space="preserve"> </w:t>
      </w:r>
      <w:r>
        <w:rPr>
          <w:sz w:val="28"/>
        </w:rPr>
        <w:t>youth engagement and leadership in creating healthy schools and</w:t>
      </w:r>
      <w:r>
        <w:rPr>
          <w:spacing w:val="1"/>
          <w:sz w:val="28"/>
        </w:rPr>
        <w:t xml:space="preserve"> </w:t>
      </w:r>
      <w:r>
        <w:rPr>
          <w:sz w:val="28"/>
        </w:rPr>
        <w:t>communities</w:t>
      </w:r>
      <w:r>
        <w:rPr>
          <w:spacing w:val="-1"/>
          <w:sz w:val="28"/>
        </w:rPr>
        <w:t xml:space="preserve"> </w:t>
      </w:r>
      <w:r>
        <w:rPr>
          <w:sz w:val="28"/>
        </w:rPr>
        <w:t>in</w:t>
      </w:r>
      <w:r>
        <w:rPr>
          <w:spacing w:val="-1"/>
          <w:sz w:val="28"/>
        </w:rPr>
        <w:t xml:space="preserve"> </w:t>
      </w:r>
      <w:r>
        <w:rPr>
          <w:sz w:val="28"/>
        </w:rPr>
        <w:t>Nova Scotia.</w:t>
      </w:r>
      <w:r>
        <w:rPr>
          <w:spacing w:val="-1"/>
          <w:sz w:val="28"/>
        </w:rPr>
        <w:t xml:space="preserve"> </w:t>
      </w:r>
      <w:r>
        <w:rPr>
          <w:sz w:val="28"/>
        </w:rPr>
        <w:t>We can't</w:t>
      </w:r>
      <w:r>
        <w:rPr>
          <w:spacing w:val="-1"/>
          <w:sz w:val="28"/>
        </w:rPr>
        <w:t xml:space="preserve"> </w:t>
      </w:r>
      <w:r>
        <w:rPr>
          <w:sz w:val="28"/>
        </w:rPr>
        <w:t>make</w:t>
      </w:r>
    </w:p>
    <w:p w14:paraId="629AB85A" w14:textId="77777777" w:rsidR="004F2E1B" w:rsidRDefault="00CF06B2">
      <w:pPr>
        <w:pStyle w:val="BodyText"/>
        <w:spacing w:line="318" w:lineRule="exact"/>
        <w:ind w:left="1289"/>
      </w:pPr>
      <w:r>
        <w:t>meaningful</w:t>
      </w:r>
      <w:r>
        <w:rPr>
          <w:spacing w:val="-5"/>
        </w:rPr>
        <w:t xml:space="preserve"> </w:t>
      </w:r>
      <w:r>
        <w:t>recommendations</w:t>
      </w:r>
      <w:r>
        <w:rPr>
          <w:spacing w:val="-3"/>
        </w:rPr>
        <w:t xml:space="preserve"> </w:t>
      </w:r>
      <w:r>
        <w:t>without</w:t>
      </w:r>
      <w:r>
        <w:rPr>
          <w:spacing w:val="-6"/>
        </w:rPr>
        <w:t xml:space="preserve"> </w:t>
      </w:r>
      <w:r>
        <w:t>hearing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YOUTH</w:t>
      </w:r>
    </w:p>
    <w:p w14:paraId="649F441D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ind w:hanging="361"/>
        <w:rPr>
          <w:sz w:val="28"/>
        </w:rPr>
      </w:pP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research</w:t>
      </w:r>
      <w:r>
        <w:rPr>
          <w:spacing w:val="-3"/>
          <w:sz w:val="28"/>
        </w:rPr>
        <w:t xml:space="preserve"> </w:t>
      </w:r>
      <w:r>
        <w:rPr>
          <w:sz w:val="28"/>
        </w:rPr>
        <w:t>is</w:t>
      </w:r>
      <w:r>
        <w:rPr>
          <w:spacing w:val="-4"/>
          <w:sz w:val="28"/>
        </w:rPr>
        <w:t xml:space="preserve"> </w:t>
      </w:r>
      <w:r>
        <w:rPr>
          <w:sz w:val="28"/>
        </w:rPr>
        <w:t>also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4"/>
          <w:sz w:val="28"/>
        </w:rPr>
        <w:t xml:space="preserve"> </w:t>
      </w:r>
      <w:r>
        <w:rPr>
          <w:sz w:val="28"/>
        </w:rPr>
        <w:t>Dalhousie</w:t>
      </w:r>
      <w:r>
        <w:rPr>
          <w:spacing w:val="-3"/>
          <w:sz w:val="28"/>
        </w:rPr>
        <w:t xml:space="preserve"> </w:t>
      </w:r>
      <w:r>
        <w:rPr>
          <w:sz w:val="28"/>
        </w:rPr>
        <w:t>University</w:t>
      </w:r>
    </w:p>
    <w:p w14:paraId="4D04EA32" w14:textId="77777777" w:rsidR="004F2E1B" w:rsidRDefault="004F2E1B">
      <w:pPr>
        <w:pStyle w:val="BodyText"/>
        <w:spacing w:before="8"/>
        <w:rPr>
          <w:sz w:val="27"/>
        </w:rPr>
      </w:pPr>
    </w:p>
    <w:p w14:paraId="50995BF3" w14:textId="77777777" w:rsidR="004F2E1B" w:rsidRDefault="00CF06B2">
      <w:pPr>
        <w:pStyle w:val="Heading2"/>
        <w:numPr>
          <w:ilvl w:val="0"/>
          <w:numId w:val="9"/>
        </w:numPr>
        <w:tabs>
          <w:tab w:val="left" w:pos="570"/>
        </w:tabs>
        <w:ind w:right="1815"/>
        <w:rPr>
          <w:u w:val="none"/>
        </w:rPr>
      </w:pPr>
      <w:r>
        <w:rPr>
          <w:u w:val="thick"/>
        </w:rPr>
        <w:t>The</w:t>
      </w:r>
      <w:r>
        <w:rPr>
          <w:spacing w:val="-3"/>
          <w:u w:val="thick"/>
        </w:rPr>
        <w:t xml:space="preserve"> </w:t>
      </w:r>
      <w:r>
        <w:rPr>
          <w:u w:val="thick"/>
        </w:rPr>
        <w:t>risks/benefits</w:t>
      </w:r>
      <w:r>
        <w:rPr>
          <w:spacing w:val="-3"/>
          <w:u w:val="thick"/>
        </w:rPr>
        <w:t xml:space="preserve"> </w:t>
      </w:r>
      <w:r>
        <w:rPr>
          <w:u w:val="thick"/>
        </w:rPr>
        <w:t>and</w:t>
      </w:r>
      <w:r>
        <w:rPr>
          <w:spacing w:val="-4"/>
          <w:u w:val="thick"/>
        </w:rPr>
        <w:t xml:space="preserve"> </w:t>
      </w:r>
      <w:r>
        <w:rPr>
          <w:u w:val="thick"/>
        </w:rPr>
        <w:t>how</w:t>
      </w:r>
      <w:r>
        <w:rPr>
          <w:spacing w:val="-2"/>
          <w:u w:val="thick"/>
        </w:rPr>
        <w:t xml:space="preserve"> </w:t>
      </w:r>
      <w:r>
        <w:rPr>
          <w:u w:val="thick"/>
        </w:rPr>
        <w:t>you</w:t>
      </w:r>
      <w:r>
        <w:rPr>
          <w:spacing w:val="-4"/>
          <w:u w:val="thick"/>
        </w:rPr>
        <w:t xml:space="preserve"> </w:t>
      </w:r>
      <w:r>
        <w:rPr>
          <w:u w:val="thick"/>
        </w:rPr>
        <w:t>(the</w:t>
      </w:r>
      <w:r>
        <w:rPr>
          <w:spacing w:val="-2"/>
          <w:u w:val="thick"/>
        </w:rPr>
        <w:t xml:space="preserve"> </w:t>
      </w:r>
      <w:r>
        <w:rPr>
          <w:u w:val="thick"/>
        </w:rPr>
        <w:t>interviewer)</w:t>
      </w:r>
      <w:r>
        <w:rPr>
          <w:spacing w:val="-3"/>
          <w:u w:val="thick"/>
        </w:rPr>
        <w:t xml:space="preserve"> </w:t>
      </w:r>
      <w:r>
        <w:rPr>
          <w:u w:val="thick"/>
        </w:rPr>
        <w:t>will</w:t>
      </w:r>
      <w:r>
        <w:rPr>
          <w:spacing w:val="-4"/>
          <w:u w:val="thick"/>
        </w:rPr>
        <w:t xml:space="preserve"> </w:t>
      </w:r>
      <w:r>
        <w:rPr>
          <w:u w:val="thick"/>
        </w:rPr>
        <w:t>minimize</w:t>
      </w:r>
      <w:r>
        <w:rPr>
          <w:spacing w:val="-74"/>
          <w:u w:val="none"/>
        </w:rPr>
        <w:t xml:space="preserve"> </w:t>
      </w:r>
      <w:r>
        <w:rPr>
          <w:u w:val="thick"/>
        </w:rPr>
        <w:t>those</w:t>
      </w:r>
      <w:r>
        <w:rPr>
          <w:spacing w:val="-1"/>
          <w:u w:val="thick"/>
        </w:rPr>
        <w:t xml:space="preserve"> </w:t>
      </w:r>
      <w:r>
        <w:rPr>
          <w:u w:val="thick"/>
        </w:rPr>
        <w:t>risks</w:t>
      </w:r>
    </w:p>
    <w:p w14:paraId="266966AD" w14:textId="77777777" w:rsidR="004F2E1B" w:rsidRDefault="00CF06B2">
      <w:pPr>
        <w:spacing w:before="4"/>
        <w:ind w:left="569"/>
        <w:rPr>
          <w:b/>
          <w:sz w:val="28"/>
        </w:rPr>
      </w:pPr>
      <w:r>
        <w:rPr>
          <w:b/>
          <w:sz w:val="28"/>
        </w:rPr>
        <w:t>Risks</w:t>
      </w:r>
    </w:p>
    <w:p w14:paraId="3494B5D1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spacing w:before="3" w:line="237" w:lineRule="auto"/>
        <w:ind w:right="2234"/>
        <w:rPr>
          <w:sz w:val="28"/>
        </w:rPr>
      </w:pP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responses</w:t>
      </w:r>
      <w:r>
        <w:rPr>
          <w:spacing w:val="-3"/>
          <w:sz w:val="28"/>
        </w:rPr>
        <w:t xml:space="preserve"> </w:t>
      </w:r>
      <w:r>
        <w:rPr>
          <w:sz w:val="28"/>
        </w:rPr>
        <w:t>will</w:t>
      </w:r>
      <w:r>
        <w:rPr>
          <w:spacing w:val="-3"/>
          <w:sz w:val="28"/>
        </w:rPr>
        <w:t xml:space="preserve"> </w:t>
      </w:r>
      <w:r>
        <w:rPr>
          <w:sz w:val="28"/>
        </w:rPr>
        <w:t>be</w:t>
      </w:r>
      <w:r>
        <w:rPr>
          <w:spacing w:val="-3"/>
          <w:sz w:val="28"/>
        </w:rPr>
        <w:t xml:space="preserve"> </w:t>
      </w:r>
      <w:r>
        <w:rPr>
          <w:sz w:val="28"/>
        </w:rPr>
        <w:t>kept</w:t>
      </w:r>
      <w:r>
        <w:rPr>
          <w:spacing w:val="-3"/>
          <w:sz w:val="28"/>
        </w:rPr>
        <w:t xml:space="preserve"> </w:t>
      </w:r>
      <w:r>
        <w:rPr>
          <w:sz w:val="28"/>
        </w:rPr>
        <w:t>private,</w:t>
      </w:r>
      <w:r>
        <w:rPr>
          <w:spacing w:val="-3"/>
          <w:sz w:val="28"/>
        </w:rPr>
        <w:t xml:space="preserve"> </w:t>
      </w:r>
      <w:r>
        <w:rPr>
          <w:sz w:val="28"/>
        </w:rPr>
        <w:t>and</w:t>
      </w:r>
      <w:r>
        <w:rPr>
          <w:spacing w:val="-3"/>
          <w:sz w:val="28"/>
        </w:rPr>
        <w:t xml:space="preserve"> </w:t>
      </w:r>
      <w:r>
        <w:rPr>
          <w:sz w:val="28"/>
        </w:rPr>
        <w:t>we</w:t>
      </w:r>
      <w:r>
        <w:rPr>
          <w:spacing w:val="-3"/>
          <w:sz w:val="28"/>
        </w:rPr>
        <w:t xml:space="preserve"> </w:t>
      </w:r>
      <w:r>
        <w:rPr>
          <w:sz w:val="28"/>
        </w:rPr>
        <w:t>won’t</w:t>
      </w:r>
      <w:r>
        <w:rPr>
          <w:spacing w:val="-3"/>
          <w:sz w:val="28"/>
        </w:rPr>
        <w:t xml:space="preserve"> </w:t>
      </w:r>
      <w:r>
        <w:rPr>
          <w:sz w:val="28"/>
        </w:rPr>
        <w:t>tell</w:t>
      </w:r>
      <w:r>
        <w:rPr>
          <w:spacing w:val="-3"/>
          <w:sz w:val="28"/>
        </w:rPr>
        <w:t xml:space="preserve"> </w:t>
      </w:r>
      <w:r>
        <w:rPr>
          <w:sz w:val="28"/>
        </w:rPr>
        <w:t>their</w:t>
      </w:r>
      <w:r>
        <w:rPr>
          <w:spacing w:val="-75"/>
          <w:sz w:val="28"/>
        </w:rPr>
        <w:t xml:space="preserve"> </w:t>
      </w:r>
      <w:r>
        <w:rPr>
          <w:sz w:val="28"/>
        </w:rPr>
        <w:t>parents,</w:t>
      </w:r>
      <w:r>
        <w:rPr>
          <w:spacing w:val="-1"/>
          <w:sz w:val="28"/>
        </w:rPr>
        <w:t xml:space="preserve"> </w:t>
      </w:r>
      <w:r>
        <w:rPr>
          <w:sz w:val="28"/>
        </w:rPr>
        <w:t>teachers, or</w:t>
      </w:r>
      <w:r>
        <w:rPr>
          <w:spacing w:val="-1"/>
          <w:sz w:val="28"/>
        </w:rPr>
        <w:t xml:space="preserve"> </w:t>
      </w:r>
      <w:r>
        <w:rPr>
          <w:sz w:val="28"/>
        </w:rPr>
        <w:t>schools</w:t>
      </w:r>
    </w:p>
    <w:p w14:paraId="480FEAE4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spacing w:before="1" w:line="342" w:lineRule="exact"/>
        <w:ind w:hanging="361"/>
        <w:rPr>
          <w:sz w:val="28"/>
        </w:rPr>
      </w:pP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person</w:t>
      </w:r>
      <w:r>
        <w:rPr>
          <w:spacing w:val="-3"/>
          <w:sz w:val="28"/>
        </w:rPr>
        <w:t xml:space="preserve"> </w:t>
      </w:r>
      <w:r>
        <w:rPr>
          <w:sz w:val="28"/>
        </w:rPr>
        <w:t>being</w:t>
      </w:r>
      <w:r>
        <w:rPr>
          <w:spacing w:val="-3"/>
          <w:sz w:val="28"/>
        </w:rPr>
        <w:t xml:space="preserve"> </w:t>
      </w:r>
      <w:r>
        <w:rPr>
          <w:sz w:val="28"/>
        </w:rPr>
        <w:t>interviewed</w:t>
      </w:r>
      <w:r>
        <w:rPr>
          <w:spacing w:val="-4"/>
          <w:sz w:val="28"/>
        </w:rPr>
        <w:t xml:space="preserve"> </w:t>
      </w:r>
      <w:r>
        <w:rPr>
          <w:sz w:val="28"/>
        </w:rPr>
        <w:t>can</w:t>
      </w:r>
      <w:r>
        <w:rPr>
          <w:spacing w:val="-3"/>
          <w:sz w:val="28"/>
        </w:rPr>
        <w:t xml:space="preserve"> </w:t>
      </w:r>
      <w:r>
        <w:rPr>
          <w:sz w:val="28"/>
        </w:rPr>
        <w:t>stop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interview</w:t>
      </w:r>
      <w:r>
        <w:rPr>
          <w:spacing w:val="-3"/>
          <w:sz w:val="28"/>
        </w:rPr>
        <w:t xml:space="preserve"> </w:t>
      </w:r>
      <w:r>
        <w:rPr>
          <w:sz w:val="28"/>
        </w:rPr>
        <w:t>at</w:t>
      </w:r>
      <w:r>
        <w:rPr>
          <w:spacing w:val="-3"/>
          <w:sz w:val="28"/>
        </w:rPr>
        <w:t xml:space="preserve"> </w:t>
      </w:r>
      <w:r>
        <w:rPr>
          <w:sz w:val="28"/>
        </w:rPr>
        <w:t>any</w:t>
      </w:r>
      <w:r>
        <w:rPr>
          <w:spacing w:val="-3"/>
          <w:sz w:val="28"/>
        </w:rPr>
        <w:t xml:space="preserve"> </w:t>
      </w:r>
      <w:r>
        <w:rPr>
          <w:sz w:val="28"/>
        </w:rPr>
        <w:t>time</w:t>
      </w:r>
    </w:p>
    <w:p w14:paraId="25B3101C" w14:textId="77777777" w:rsidR="004F2E1B" w:rsidRDefault="00CF06B2">
      <w:pPr>
        <w:pStyle w:val="Heading2"/>
        <w:spacing w:line="321" w:lineRule="exact"/>
        <w:rPr>
          <w:u w:val="none"/>
        </w:rPr>
      </w:pPr>
      <w:r>
        <w:rPr>
          <w:u w:val="none"/>
        </w:rPr>
        <w:t>Benefits</w:t>
      </w:r>
    </w:p>
    <w:p w14:paraId="617DCF7F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spacing w:line="342" w:lineRule="exact"/>
        <w:ind w:hanging="361"/>
        <w:rPr>
          <w:sz w:val="28"/>
        </w:rPr>
      </w:pPr>
      <w:r>
        <w:rPr>
          <w:sz w:val="28"/>
        </w:rPr>
        <w:t>They</w:t>
      </w:r>
      <w:r>
        <w:rPr>
          <w:spacing w:val="-4"/>
          <w:sz w:val="28"/>
        </w:rPr>
        <w:t xml:space="preserve"> </w:t>
      </w:r>
      <w:r>
        <w:rPr>
          <w:sz w:val="28"/>
        </w:rPr>
        <w:t>will</w:t>
      </w:r>
      <w:r>
        <w:rPr>
          <w:spacing w:val="-3"/>
          <w:sz w:val="28"/>
        </w:rPr>
        <w:t xml:space="preserve"> </w:t>
      </w:r>
      <w:r>
        <w:rPr>
          <w:sz w:val="28"/>
        </w:rPr>
        <w:t>be</w:t>
      </w:r>
      <w:r>
        <w:rPr>
          <w:spacing w:val="-3"/>
          <w:sz w:val="28"/>
        </w:rPr>
        <w:t xml:space="preserve"> </w:t>
      </w:r>
      <w:r>
        <w:rPr>
          <w:sz w:val="28"/>
        </w:rPr>
        <w:t>part</w:t>
      </w:r>
      <w:r>
        <w:rPr>
          <w:spacing w:val="-4"/>
          <w:sz w:val="28"/>
        </w:rPr>
        <w:t xml:space="preserve"> </w:t>
      </w:r>
      <w:r>
        <w:rPr>
          <w:sz w:val="28"/>
        </w:rPr>
        <w:t>of</w:t>
      </w:r>
      <w:r>
        <w:rPr>
          <w:spacing w:val="-3"/>
          <w:sz w:val="28"/>
        </w:rPr>
        <w:t xml:space="preserve"> </w:t>
      </w:r>
      <w:r>
        <w:rPr>
          <w:sz w:val="28"/>
        </w:rPr>
        <w:t>influencing</w:t>
      </w:r>
      <w:r>
        <w:rPr>
          <w:spacing w:val="-3"/>
          <w:sz w:val="28"/>
        </w:rPr>
        <w:t xml:space="preserve"> </w:t>
      </w:r>
      <w:r>
        <w:rPr>
          <w:sz w:val="28"/>
        </w:rPr>
        <w:t>change</w:t>
      </w:r>
      <w:r>
        <w:rPr>
          <w:spacing w:val="-3"/>
          <w:sz w:val="28"/>
        </w:rPr>
        <w:t xml:space="preserve"> </w:t>
      </w:r>
      <w:r>
        <w:rPr>
          <w:sz w:val="28"/>
        </w:rPr>
        <w:t>from</w:t>
      </w:r>
      <w:r>
        <w:rPr>
          <w:spacing w:val="-3"/>
          <w:sz w:val="28"/>
        </w:rPr>
        <w:t xml:space="preserve"> </w:t>
      </w:r>
      <w:r>
        <w:rPr>
          <w:sz w:val="28"/>
        </w:rPr>
        <w:t>a</w:t>
      </w:r>
      <w:r>
        <w:rPr>
          <w:spacing w:val="-3"/>
          <w:sz w:val="28"/>
        </w:rPr>
        <w:t xml:space="preserve"> </w:t>
      </w:r>
      <w:r>
        <w:rPr>
          <w:sz w:val="28"/>
        </w:rPr>
        <w:t>youth</w:t>
      </w:r>
      <w:r>
        <w:rPr>
          <w:spacing w:val="-3"/>
          <w:sz w:val="28"/>
        </w:rPr>
        <w:t xml:space="preserve"> </w:t>
      </w:r>
      <w:r>
        <w:rPr>
          <w:sz w:val="28"/>
        </w:rPr>
        <w:t>perspective</w:t>
      </w:r>
    </w:p>
    <w:p w14:paraId="328E265C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spacing w:before="2" w:line="237" w:lineRule="auto"/>
        <w:ind w:right="1216"/>
        <w:rPr>
          <w:sz w:val="28"/>
        </w:rPr>
      </w:pP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person</w:t>
      </w:r>
      <w:r>
        <w:rPr>
          <w:spacing w:val="-3"/>
          <w:sz w:val="28"/>
        </w:rPr>
        <w:t xml:space="preserve"> </w:t>
      </w:r>
      <w:r>
        <w:rPr>
          <w:sz w:val="28"/>
        </w:rPr>
        <w:t>being</w:t>
      </w:r>
      <w:r>
        <w:rPr>
          <w:spacing w:val="-3"/>
          <w:sz w:val="28"/>
        </w:rPr>
        <w:t xml:space="preserve"> </w:t>
      </w:r>
      <w:r>
        <w:rPr>
          <w:sz w:val="28"/>
        </w:rPr>
        <w:t>interviewed</w:t>
      </w:r>
      <w:r>
        <w:rPr>
          <w:spacing w:val="-3"/>
          <w:sz w:val="28"/>
        </w:rPr>
        <w:t xml:space="preserve"> </w:t>
      </w:r>
      <w:r>
        <w:rPr>
          <w:sz w:val="28"/>
        </w:rPr>
        <w:t>will</w:t>
      </w:r>
      <w:r>
        <w:rPr>
          <w:spacing w:val="-3"/>
          <w:sz w:val="28"/>
        </w:rPr>
        <w:t xml:space="preserve"> </w:t>
      </w:r>
      <w:r>
        <w:rPr>
          <w:sz w:val="28"/>
        </w:rPr>
        <w:t>get</w:t>
      </w:r>
      <w:r>
        <w:rPr>
          <w:spacing w:val="-3"/>
          <w:sz w:val="28"/>
        </w:rPr>
        <w:t xml:space="preserve"> </w:t>
      </w:r>
      <w:r>
        <w:rPr>
          <w:sz w:val="28"/>
        </w:rPr>
        <w:t>a</w:t>
      </w:r>
      <w:r>
        <w:rPr>
          <w:spacing w:val="-3"/>
          <w:sz w:val="28"/>
        </w:rPr>
        <w:t xml:space="preserve"> </w:t>
      </w:r>
      <w:r>
        <w:rPr>
          <w:sz w:val="28"/>
        </w:rPr>
        <w:t>gift</w:t>
      </w:r>
      <w:r>
        <w:rPr>
          <w:spacing w:val="-3"/>
          <w:sz w:val="28"/>
        </w:rPr>
        <w:t xml:space="preserve"> </w:t>
      </w:r>
      <w:r>
        <w:rPr>
          <w:sz w:val="28"/>
        </w:rPr>
        <w:t>card</w:t>
      </w:r>
      <w:r>
        <w:rPr>
          <w:spacing w:val="-3"/>
          <w:sz w:val="28"/>
        </w:rPr>
        <w:t xml:space="preserve"> </w:t>
      </w:r>
      <w:r>
        <w:rPr>
          <w:sz w:val="28"/>
        </w:rPr>
        <w:t>to</w:t>
      </w:r>
      <w:r>
        <w:rPr>
          <w:spacing w:val="-3"/>
          <w:sz w:val="28"/>
        </w:rPr>
        <w:t xml:space="preserve"> </w:t>
      </w:r>
      <w:r>
        <w:rPr>
          <w:sz w:val="28"/>
        </w:rPr>
        <w:t>thank</w:t>
      </w:r>
      <w:r>
        <w:rPr>
          <w:spacing w:val="-3"/>
          <w:sz w:val="28"/>
        </w:rPr>
        <w:t xml:space="preserve"> </w:t>
      </w:r>
      <w:r>
        <w:rPr>
          <w:sz w:val="28"/>
        </w:rPr>
        <w:t>them</w:t>
      </w:r>
      <w:r>
        <w:rPr>
          <w:spacing w:val="-2"/>
          <w:sz w:val="28"/>
        </w:rPr>
        <w:t xml:space="preserve"> </w:t>
      </w:r>
      <w:r>
        <w:rPr>
          <w:sz w:val="28"/>
        </w:rPr>
        <w:t>for</w:t>
      </w:r>
      <w:r>
        <w:rPr>
          <w:spacing w:val="-75"/>
          <w:sz w:val="28"/>
        </w:rPr>
        <w:t xml:space="preserve"> </w:t>
      </w:r>
      <w:r>
        <w:rPr>
          <w:sz w:val="28"/>
        </w:rPr>
        <w:t>their</w:t>
      </w:r>
      <w:r>
        <w:rPr>
          <w:spacing w:val="-1"/>
          <w:sz w:val="28"/>
        </w:rPr>
        <w:t xml:space="preserve"> </w:t>
      </w:r>
      <w:r>
        <w:rPr>
          <w:sz w:val="28"/>
        </w:rPr>
        <w:t>time</w:t>
      </w:r>
    </w:p>
    <w:p w14:paraId="12626E7E" w14:textId="77777777" w:rsidR="004F2E1B" w:rsidRDefault="004F2E1B">
      <w:pPr>
        <w:pStyle w:val="BodyText"/>
        <w:spacing w:before="5"/>
      </w:pPr>
    </w:p>
    <w:p w14:paraId="65358DCB" w14:textId="77777777" w:rsidR="004F2E1B" w:rsidRDefault="00CF06B2">
      <w:pPr>
        <w:pStyle w:val="Heading2"/>
        <w:numPr>
          <w:ilvl w:val="0"/>
          <w:numId w:val="9"/>
        </w:numPr>
        <w:tabs>
          <w:tab w:val="left" w:pos="570"/>
        </w:tabs>
        <w:ind w:hanging="361"/>
        <w:rPr>
          <w:u w:val="none"/>
        </w:rPr>
      </w:pPr>
      <w:r>
        <w:rPr>
          <w:u w:val="thick"/>
        </w:rPr>
        <w:t>Length</w:t>
      </w:r>
      <w:r>
        <w:rPr>
          <w:spacing w:val="-2"/>
          <w:u w:val="thick"/>
        </w:rPr>
        <w:t xml:space="preserve"> </w:t>
      </w:r>
      <w:r>
        <w:rPr>
          <w:u w:val="thick"/>
        </w:rPr>
        <w:t>of</w:t>
      </w:r>
      <w:r>
        <w:rPr>
          <w:spacing w:val="-2"/>
          <w:u w:val="thick"/>
        </w:rPr>
        <w:t xml:space="preserve"> </w:t>
      </w:r>
      <w:r>
        <w:rPr>
          <w:u w:val="thick"/>
        </w:rPr>
        <w:t>interview:</w:t>
      </w:r>
    </w:p>
    <w:p w14:paraId="528DA386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spacing w:before="3" w:line="237" w:lineRule="auto"/>
        <w:ind w:right="1168"/>
        <w:rPr>
          <w:sz w:val="28"/>
        </w:rPr>
      </w:pPr>
      <w:r>
        <w:rPr>
          <w:sz w:val="28"/>
        </w:rPr>
        <w:t>Give the person you are interviewing an idea about approximately</w:t>
      </w:r>
      <w:r>
        <w:rPr>
          <w:spacing w:val="-76"/>
          <w:sz w:val="28"/>
        </w:rPr>
        <w:t xml:space="preserve"> </w:t>
      </w:r>
      <w:r>
        <w:rPr>
          <w:sz w:val="28"/>
        </w:rPr>
        <w:t>how long the</w:t>
      </w:r>
      <w:r>
        <w:rPr>
          <w:spacing w:val="-1"/>
          <w:sz w:val="28"/>
        </w:rPr>
        <w:t xml:space="preserve"> </w:t>
      </w:r>
      <w:r>
        <w:rPr>
          <w:sz w:val="28"/>
        </w:rPr>
        <w:t>interview</w:t>
      </w:r>
      <w:r>
        <w:rPr>
          <w:spacing w:val="1"/>
          <w:sz w:val="28"/>
        </w:rPr>
        <w:t xml:space="preserve"> </w:t>
      </w:r>
      <w:r>
        <w:rPr>
          <w:sz w:val="28"/>
        </w:rPr>
        <w:t>will</w:t>
      </w:r>
      <w:r>
        <w:rPr>
          <w:spacing w:val="-1"/>
          <w:sz w:val="28"/>
        </w:rPr>
        <w:t xml:space="preserve"> </w:t>
      </w:r>
      <w:r>
        <w:rPr>
          <w:sz w:val="28"/>
        </w:rPr>
        <w:t>take (1</w:t>
      </w:r>
      <w:r>
        <w:rPr>
          <w:spacing w:val="-1"/>
          <w:sz w:val="28"/>
        </w:rPr>
        <w:t xml:space="preserve"> </w:t>
      </w:r>
      <w:r>
        <w:rPr>
          <w:sz w:val="28"/>
        </w:rPr>
        <w:t>hour)</w:t>
      </w:r>
    </w:p>
    <w:p w14:paraId="1EC73269" w14:textId="77777777" w:rsidR="004F2E1B" w:rsidRDefault="004F2E1B">
      <w:pPr>
        <w:pStyle w:val="BodyText"/>
      </w:pPr>
    </w:p>
    <w:p w14:paraId="5AE59ABE" w14:textId="77777777" w:rsidR="004F2E1B" w:rsidRDefault="00CF06B2">
      <w:pPr>
        <w:pStyle w:val="Heading2"/>
        <w:numPr>
          <w:ilvl w:val="0"/>
          <w:numId w:val="9"/>
        </w:numPr>
        <w:tabs>
          <w:tab w:val="left" w:pos="570"/>
        </w:tabs>
        <w:spacing w:before="1"/>
        <w:ind w:hanging="361"/>
        <w:rPr>
          <w:u w:val="none"/>
        </w:rPr>
      </w:pPr>
      <w:r>
        <w:rPr>
          <w:u w:val="thick"/>
        </w:rPr>
        <w:t>Safety:</w:t>
      </w:r>
    </w:p>
    <w:p w14:paraId="356E587F" w14:textId="77777777" w:rsidR="004F2E1B" w:rsidRDefault="00CF06B2">
      <w:pPr>
        <w:pStyle w:val="ListParagraph"/>
        <w:numPr>
          <w:ilvl w:val="1"/>
          <w:numId w:val="9"/>
        </w:numPr>
        <w:tabs>
          <w:tab w:val="left" w:pos="1289"/>
          <w:tab w:val="left" w:pos="1290"/>
        </w:tabs>
        <w:ind w:right="1262"/>
        <w:rPr>
          <w:sz w:val="28"/>
        </w:rPr>
      </w:pPr>
      <w:r>
        <w:rPr>
          <w:sz w:val="28"/>
        </w:rPr>
        <w:t>Let the person you are interviewing know it is okay to say bad</w:t>
      </w:r>
      <w:r>
        <w:rPr>
          <w:spacing w:val="1"/>
          <w:sz w:val="28"/>
        </w:rPr>
        <w:t xml:space="preserve"> </w:t>
      </w:r>
      <w:r>
        <w:rPr>
          <w:sz w:val="28"/>
        </w:rPr>
        <w:t>things about their school, the responses are anonymous, and we</w:t>
      </w:r>
      <w:r>
        <w:rPr>
          <w:spacing w:val="-75"/>
          <w:sz w:val="28"/>
        </w:rPr>
        <w:t xml:space="preserve"> </w:t>
      </w:r>
      <w:r>
        <w:rPr>
          <w:sz w:val="28"/>
        </w:rPr>
        <w:t>will never mention your peer’s name or their school’s name when</w:t>
      </w:r>
      <w:r>
        <w:rPr>
          <w:spacing w:val="-76"/>
          <w:sz w:val="28"/>
        </w:rPr>
        <w:t xml:space="preserve"> </w:t>
      </w:r>
      <w:r>
        <w:rPr>
          <w:sz w:val="28"/>
        </w:rPr>
        <w:t>reporting</w:t>
      </w:r>
      <w:r>
        <w:rPr>
          <w:spacing w:val="-1"/>
          <w:sz w:val="28"/>
        </w:rPr>
        <w:t xml:space="preserve"> </w:t>
      </w:r>
      <w:r>
        <w:rPr>
          <w:sz w:val="28"/>
        </w:rPr>
        <w:t>the results</w:t>
      </w:r>
    </w:p>
    <w:p w14:paraId="6545C212" w14:textId="77777777" w:rsidR="004F2E1B" w:rsidRDefault="004F2E1B">
      <w:pPr>
        <w:pStyle w:val="BodyText"/>
        <w:spacing w:before="5"/>
        <w:rPr>
          <w:sz w:val="27"/>
        </w:rPr>
      </w:pPr>
    </w:p>
    <w:p w14:paraId="403326BF" w14:textId="77777777" w:rsidR="004F2E1B" w:rsidRDefault="00CF06B2">
      <w:pPr>
        <w:pStyle w:val="BodyText"/>
        <w:ind w:left="1978" w:right="2798"/>
        <w:jc w:val="center"/>
        <w:rPr>
          <w:rFonts w:ascii="Arial Black"/>
        </w:rPr>
      </w:pPr>
      <w:r>
        <w:rPr>
          <w:rFonts w:ascii="Arial Black"/>
          <w:u w:val="single"/>
        </w:rPr>
        <w:t>Some</w:t>
      </w:r>
      <w:r>
        <w:rPr>
          <w:rFonts w:ascii="Arial Black"/>
          <w:spacing w:val="-3"/>
          <w:u w:val="single"/>
        </w:rPr>
        <w:t xml:space="preserve"> </w:t>
      </w:r>
      <w:r>
        <w:rPr>
          <w:rFonts w:ascii="Arial Black"/>
          <w:u w:val="single"/>
        </w:rPr>
        <w:t>notes</w:t>
      </w:r>
      <w:r>
        <w:rPr>
          <w:rFonts w:ascii="Arial Black"/>
          <w:spacing w:val="-3"/>
          <w:u w:val="single"/>
        </w:rPr>
        <w:t xml:space="preserve"> </w:t>
      </w:r>
      <w:r>
        <w:rPr>
          <w:rFonts w:ascii="Arial Black"/>
          <w:u w:val="single"/>
        </w:rPr>
        <w:t>for</w:t>
      </w:r>
      <w:r>
        <w:rPr>
          <w:rFonts w:ascii="Arial Black"/>
          <w:spacing w:val="-2"/>
          <w:u w:val="single"/>
        </w:rPr>
        <w:t xml:space="preserve"> </w:t>
      </w:r>
      <w:r>
        <w:rPr>
          <w:rFonts w:ascii="Arial Black"/>
          <w:u w:val="single"/>
        </w:rPr>
        <w:t>you:</w:t>
      </w:r>
      <w:r>
        <w:rPr>
          <w:rFonts w:ascii="Arial Black"/>
          <w:spacing w:val="-2"/>
          <w:u w:val="single"/>
        </w:rPr>
        <w:t xml:space="preserve"> </w:t>
      </w:r>
    </w:p>
    <w:p w14:paraId="0562510C" w14:textId="77777777" w:rsidR="004F2E1B" w:rsidRDefault="00CF06B2">
      <w:pPr>
        <w:pStyle w:val="BodyText"/>
        <w:spacing w:before="6"/>
        <w:ind w:left="209" w:right="1065"/>
      </w:pPr>
      <w:r>
        <w:t>The</w:t>
      </w:r>
      <w:r>
        <w:rPr>
          <w:spacing w:val="-2"/>
        </w:rPr>
        <w:t xml:space="preserve"> </w:t>
      </w:r>
      <w:r>
        <w:t>part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guide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i/>
        </w:rPr>
        <w:t>italics</w:t>
      </w:r>
      <w:r>
        <w:rPr>
          <w:i/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suggestions</w:t>
      </w:r>
      <w:r>
        <w:rPr>
          <w:spacing w:val="-3"/>
        </w:rPr>
        <w:t xml:space="preserve"> </w:t>
      </w:r>
      <w:r>
        <w:t>but</w:t>
      </w:r>
      <w:r>
        <w:rPr>
          <w:spacing w:val="-3"/>
        </w:rPr>
        <w:t xml:space="preserve"> </w:t>
      </w:r>
      <w:r>
        <w:t>it’s</w:t>
      </w:r>
      <w:r>
        <w:rPr>
          <w:spacing w:val="-1"/>
        </w:rPr>
        <w:t xml:space="preserve"> </w:t>
      </w:r>
      <w:r>
        <w:t>great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75"/>
        </w:rPr>
        <w:t xml:space="preserve"> </w:t>
      </w:r>
      <w:r>
        <w:t>say</w:t>
      </w:r>
      <w:r>
        <w:rPr>
          <w:spacing w:val="-1"/>
        </w:rPr>
        <w:t xml:space="preserve"> </w:t>
      </w:r>
      <w:r>
        <w:t>it in</w:t>
      </w:r>
      <w:r>
        <w:rPr>
          <w:spacing w:val="-1"/>
        </w:rPr>
        <w:t xml:space="preserve"> </w:t>
      </w:r>
      <w:r>
        <w:t>your own</w:t>
      </w:r>
      <w:r>
        <w:rPr>
          <w:spacing w:val="-1"/>
        </w:rPr>
        <w:t xml:space="preserve"> </w:t>
      </w:r>
      <w:r>
        <w:t>words so</w:t>
      </w:r>
      <w:r>
        <w:rPr>
          <w:spacing w:val="-1"/>
        </w:rPr>
        <w:t xml:space="preserve"> </w:t>
      </w:r>
      <w:r>
        <w:t>it’s comfortable</w:t>
      </w:r>
      <w:r>
        <w:rPr>
          <w:spacing w:val="-1"/>
        </w:rPr>
        <w:t xml:space="preserve"> </w:t>
      </w:r>
      <w:r>
        <w:t>for you.</w:t>
      </w:r>
    </w:p>
    <w:p w14:paraId="27CBDCCD" w14:textId="77777777" w:rsidR="004F2E1B" w:rsidRDefault="004F2E1B">
      <w:pPr>
        <w:pStyle w:val="BodyText"/>
        <w:rPr>
          <w:sz w:val="32"/>
        </w:rPr>
      </w:pPr>
    </w:p>
    <w:p w14:paraId="52E27B17" w14:textId="77777777" w:rsidR="004F2E1B" w:rsidRDefault="00CF06B2">
      <w:pPr>
        <w:pStyle w:val="BodyText"/>
        <w:spacing w:line="322" w:lineRule="exact"/>
        <w:ind w:left="209"/>
      </w:pPr>
      <w:r>
        <w:t>Remember</w:t>
      </w:r>
      <w:r>
        <w:rPr>
          <w:spacing w:val="-3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key</w:t>
      </w:r>
      <w:r>
        <w:rPr>
          <w:spacing w:val="-3"/>
        </w:rPr>
        <w:t xml:space="preserve"> </w:t>
      </w:r>
      <w:r>
        <w:t>areas</w:t>
      </w:r>
      <w:r>
        <w:rPr>
          <w:spacing w:val="-2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wan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know</w:t>
      </w:r>
      <w:r>
        <w:rPr>
          <w:spacing w:val="-2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are:</w:t>
      </w:r>
    </w:p>
    <w:p w14:paraId="5598FA4B" w14:textId="77777777" w:rsidR="004F2E1B" w:rsidRDefault="00CF06B2">
      <w:pPr>
        <w:pStyle w:val="ListParagraph"/>
        <w:numPr>
          <w:ilvl w:val="0"/>
          <w:numId w:val="8"/>
        </w:numPr>
        <w:tabs>
          <w:tab w:val="left" w:pos="1650"/>
        </w:tabs>
        <w:ind w:hanging="361"/>
        <w:rPr>
          <w:sz w:val="28"/>
        </w:rPr>
      </w:pPr>
      <w:r>
        <w:rPr>
          <w:sz w:val="28"/>
        </w:rPr>
        <w:t>How</w:t>
      </w:r>
      <w:r>
        <w:rPr>
          <w:spacing w:val="-3"/>
          <w:sz w:val="28"/>
        </w:rPr>
        <w:t xml:space="preserve"> </w:t>
      </w:r>
      <w:r>
        <w:rPr>
          <w:sz w:val="28"/>
        </w:rPr>
        <w:t>do</w:t>
      </w:r>
      <w:r>
        <w:rPr>
          <w:spacing w:val="-4"/>
          <w:sz w:val="28"/>
        </w:rPr>
        <w:t xml:space="preserve"> </w:t>
      </w:r>
      <w:r>
        <w:rPr>
          <w:sz w:val="28"/>
        </w:rPr>
        <w:t>these</w:t>
      </w:r>
      <w:r>
        <w:rPr>
          <w:spacing w:val="-4"/>
          <w:sz w:val="28"/>
        </w:rPr>
        <w:t xml:space="preserve"> </w:t>
      </w:r>
      <w:r>
        <w:rPr>
          <w:sz w:val="28"/>
        </w:rPr>
        <w:t>students</w:t>
      </w:r>
      <w:r>
        <w:rPr>
          <w:spacing w:val="-4"/>
          <w:sz w:val="28"/>
        </w:rPr>
        <w:t xml:space="preserve"> </w:t>
      </w:r>
      <w:r>
        <w:rPr>
          <w:sz w:val="28"/>
        </w:rPr>
        <w:t>describe</w:t>
      </w:r>
      <w:r>
        <w:rPr>
          <w:spacing w:val="-4"/>
          <w:sz w:val="28"/>
        </w:rPr>
        <w:t xml:space="preserve"> </w:t>
      </w:r>
      <w:r>
        <w:rPr>
          <w:sz w:val="28"/>
        </w:rPr>
        <w:t>a</w:t>
      </w:r>
      <w:r>
        <w:rPr>
          <w:spacing w:val="-4"/>
          <w:sz w:val="28"/>
        </w:rPr>
        <w:t xml:space="preserve"> </w:t>
      </w:r>
      <w:r>
        <w:rPr>
          <w:sz w:val="28"/>
        </w:rPr>
        <w:t>Healthy</w:t>
      </w:r>
      <w:r>
        <w:rPr>
          <w:spacing w:val="-4"/>
          <w:sz w:val="28"/>
        </w:rPr>
        <w:t xml:space="preserve"> </w:t>
      </w:r>
      <w:r>
        <w:rPr>
          <w:sz w:val="28"/>
        </w:rPr>
        <w:t>School</w:t>
      </w:r>
      <w:r>
        <w:rPr>
          <w:spacing w:val="-4"/>
          <w:sz w:val="28"/>
        </w:rPr>
        <w:t xml:space="preserve"> </w:t>
      </w:r>
      <w:r>
        <w:rPr>
          <w:sz w:val="28"/>
        </w:rPr>
        <w:t>Community?</w:t>
      </w:r>
    </w:p>
    <w:p w14:paraId="68C70063" w14:textId="77777777" w:rsidR="004F2E1B" w:rsidRDefault="00CF06B2">
      <w:pPr>
        <w:pStyle w:val="ListParagraph"/>
        <w:numPr>
          <w:ilvl w:val="0"/>
          <w:numId w:val="8"/>
        </w:numPr>
        <w:tabs>
          <w:tab w:val="left" w:pos="1650"/>
        </w:tabs>
        <w:spacing w:before="5"/>
        <w:ind w:left="1289" w:right="1260" w:firstLine="0"/>
        <w:rPr>
          <w:sz w:val="28"/>
        </w:rPr>
      </w:pPr>
      <w:r>
        <w:rPr>
          <w:sz w:val="28"/>
        </w:rPr>
        <w:t>What helps students have a voice, be part of decision making,</w:t>
      </w:r>
      <w:r>
        <w:rPr>
          <w:spacing w:val="-76"/>
          <w:sz w:val="28"/>
        </w:rPr>
        <w:t xml:space="preserve"> </w:t>
      </w:r>
      <w:r>
        <w:rPr>
          <w:sz w:val="28"/>
        </w:rPr>
        <w:t>and</w:t>
      </w:r>
      <w:r>
        <w:rPr>
          <w:spacing w:val="-3"/>
          <w:sz w:val="28"/>
        </w:rPr>
        <w:t xml:space="preserve"> </w:t>
      </w:r>
      <w:r>
        <w:rPr>
          <w:sz w:val="28"/>
        </w:rPr>
        <w:t>take</w:t>
      </w:r>
      <w:r>
        <w:rPr>
          <w:spacing w:val="-2"/>
          <w:sz w:val="28"/>
        </w:rPr>
        <w:t xml:space="preserve"> </w:t>
      </w:r>
      <w:r>
        <w:rPr>
          <w:sz w:val="28"/>
        </w:rPr>
        <w:t>meaningful</w:t>
      </w:r>
      <w:r>
        <w:rPr>
          <w:spacing w:val="-3"/>
          <w:sz w:val="28"/>
        </w:rPr>
        <w:t xml:space="preserve"> </w:t>
      </w:r>
      <w:r>
        <w:rPr>
          <w:sz w:val="28"/>
        </w:rPr>
        <w:t>action</w:t>
      </w:r>
      <w:r>
        <w:rPr>
          <w:spacing w:val="-2"/>
          <w:sz w:val="28"/>
        </w:rPr>
        <w:t xml:space="preserve"> </w:t>
      </w:r>
      <w:r>
        <w:rPr>
          <w:sz w:val="28"/>
        </w:rPr>
        <w:t>within</w:t>
      </w:r>
      <w:r>
        <w:rPr>
          <w:spacing w:val="-3"/>
          <w:sz w:val="28"/>
        </w:rPr>
        <w:t xml:space="preserve"> </w:t>
      </w:r>
      <w:r>
        <w:rPr>
          <w:sz w:val="28"/>
        </w:rPr>
        <w:t>schools</w:t>
      </w:r>
      <w:r>
        <w:rPr>
          <w:spacing w:val="-3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communities?</w:t>
      </w:r>
    </w:p>
    <w:p w14:paraId="3566BA72" w14:textId="77777777" w:rsidR="004F2E1B" w:rsidRDefault="004F2E1B">
      <w:pPr>
        <w:rPr>
          <w:sz w:val="28"/>
        </w:rPr>
        <w:sectPr w:rsidR="004F2E1B">
          <w:headerReference w:type="default" r:id="rId7"/>
          <w:type w:val="continuous"/>
          <w:pgSz w:w="12240" w:h="15840"/>
          <w:pgMar w:top="1340" w:right="400" w:bottom="280" w:left="1240" w:header="228" w:footer="0" w:gutter="0"/>
          <w:pgNumType w:start="1"/>
          <w:cols w:space="720"/>
        </w:sectPr>
      </w:pPr>
    </w:p>
    <w:p w14:paraId="410B7125" w14:textId="77777777" w:rsidR="004F2E1B" w:rsidRDefault="00CF06B2">
      <w:pPr>
        <w:pStyle w:val="ListParagraph"/>
        <w:numPr>
          <w:ilvl w:val="0"/>
          <w:numId w:val="8"/>
        </w:numPr>
        <w:tabs>
          <w:tab w:val="left" w:pos="1650"/>
        </w:tabs>
        <w:spacing w:before="107"/>
        <w:ind w:left="1289" w:right="1121" w:firstLine="0"/>
        <w:rPr>
          <w:sz w:val="28"/>
        </w:rPr>
      </w:pPr>
      <w:r>
        <w:rPr>
          <w:sz w:val="28"/>
        </w:rPr>
        <w:lastRenderedPageBreak/>
        <w:t>What</w:t>
      </w:r>
      <w:r>
        <w:rPr>
          <w:spacing w:val="-4"/>
          <w:sz w:val="28"/>
        </w:rPr>
        <w:t xml:space="preserve"> </w:t>
      </w:r>
      <w:r>
        <w:rPr>
          <w:sz w:val="28"/>
        </w:rPr>
        <w:t>are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issues</w:t>
      </w:r>
      <w:r>
        <w:rPr>
          <w:spacing w:val="-3"/>
          <w:sz w:val="28"/>
        </w:rPr>
        <w:t xml:space="preserve"> </w:t>
      </w:r>
      <w:r>
        <w:rPr>
          <w:sz w:val="28"/>
        </w:rPr>
        <w:t>related</w:t>
      </w:r>
      <w:r>
        <w:rPr>
          <w:spacing w:val="-4"/>
          <w:sz w:val="28"/>
        </w:rPr>
        <w:t xml:space="preserve"> </w:t>
      </w:r>
      <w:r>
        <w:rPr>
          <w:sz w:val="28"/>
        </w:rPr>
        <w:t>to</w:t>
      </w:r>
      <w:r>
        <w:rPr>
          <w:spacing w:val="-3"/>
          <w:sz w:val="28"/>
        </w:rPr>
        <w:t xml:space="preserve"> </w:t>
      </w:r>
      <w:r>
        <w:rPr>
          <w:sz w:val="28"/>
        </w:rPr>
        <w:t>health</w:t>
      </w:r>
      <w:r>
        <w:rPr>
          <w:spacing w:val="-3"/>
          <w:sz w:val="28"/>
        </w:rPr>
        <w:t xml:space="preserve"> </w:t>
      </w:r>
      <w:r>
        <w:rPr>
          <w:sz w:val="28"/>
        </w:rPr>
        <w:t>that</w:t>
      </w:r>
      <w:r>
        <w:rPr>
          <w:spacing w:val="-3"/>
          <w:sz w:val="28"/>
        </w:rPr>
        <w:t xml:space="preserve"> </w:t>
      </w:r>
      <w:r>
        <w:rPr>
          <w:sz w:val="28"/>
        </w:rPr>
        <w:t>are</w:t>
      </w:r>
      <w:r>
        <w:rPr>
          <w:spacing w:val="-3"/>
          <w:sz w:val="28"/>
        </w:rPr>
        <w:t xml:space="preserve"> </w:t>
      </w:r>
      <w:r>
        <w:rPr>
          <w:sz w:val="28"/>
        </w:rPr>
        <w:t>most</w:t>
      </w:r>
      <w:r>
        <w:rPr>
          <w:spacing w:val="-4"/>
          <w:sz w:val="28"/>
        </w:rPr>
        <w:t xml:space="preserve"> </w:t>
      </w:r>
      <w:r>
        <w:rPr>
          <w:sz w:val="28"/>
        </w:rPr>
        <w:t>important</w:t>
      </w:r>
      <w:r>
        <w:rPr>
          <w:spacing w:val="-3"/>
          <w:sz w:val="28"/>
        </w:rPr>
        <w:t xml:space="preserve"> </w:t>
      </w:r>
      <w:r>
        <w:rPr>
          <w:sz w:val="28"/>
        </w:rPr>
        <w:t>to</w:t>
      </w:r>
      <w:r>
        <w:rPr>
          <w:spacing w:val="-75"/>
          <w:sz w:val="28"/>
        </w:rPr>
        <w:t xml:space="preserve"> </w:t>
      </w:r>
      <w:r>
        <w:rPr>
          <w:sz w:val="28"/>
        </w:rPr>
        <w:t>these</w:t>
      </w:r>
      <w:r>
        <w:rPr>
          <w:spacing w:val="-1"/>
          <w:sz w:val="28"/>
        </w:rPr>
        <w:t xml:space="preserve"> </w:t>
      </w:r>
      <w:r>
        <w:rPr>
          <w:sz w:val="28"/>
        </w:rPr>
        <w:t>students?</w:t>
      </w:r>
    </w:p>
    <w:p w14:paraId="6F006816" w14:textId="77777777" w:rsidR="004F2E1B" w:rsidRDefault="004F2E1B">
      <w:pPr>
        <w:pStyle w:val="BodyText"/>
        <w:spacing w:before="11"/>
        <w:rPr>
          <w:sz w:val="27"/>
        </w:rPr>
      </w:pPr>
    </w:p>
    <w:p w14:paraId="7DA6176A" w14:textId="77777777" w:rsidR="004F2E1B" w:rsidRDefault="00CF06B2">
      <w:pPr>
        <w:pStyle w:val="BodyText"/>
        <w:ind w:left="209"/>
      </w:pPr>
      <w:r>
        <w:t>The</w:t>
      </w:r>
      <w:r>
        <w:rPr>
          <w:spacing w:val="-2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guide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mea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help</w:t>
      </w:r>
      <w:r>
        <w:rPr>
          <w:spacing w:val="-3"/>
        </w:rPr>
        <w:t xml:space="preserve"> </w:t>
      </w:r>
      <w:r>
        <w:t>find</w:t>
      </w:r>
      <w:r>
        <w:rPr>
          <w:spacing w:val="-3"/>
        </w:rPr>
        <w:t xml:space="preserve"> </w:t>
      </w:r>
      <w:r>
        <w:t>out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answers.</w:t>
      </w:r>
    </w:p>
    <w:p w14:paraId="67DD2E6C" w14:textId="77777777" w:rsidR="004F2E1B" w:rsidRDefault="004F2E1B">
      <w:pPr>
        <w:pStyle w:val="BodyText"/>
        <w:spacing w:before="10"/>
        <w:rPr>
          <w:sz w:val="27"/>
        </w:rPr>
      </w:pPr>
    </w:p>
    <w:p w14:paraId="2B4ADB3F" w14:textId="77777777" w:rsidR="004F2E1B" w:rsidRDefault="00CF06B2">
      <w:pPr>
        <w:pStyle w:val="Heading2"/>
        <w:spacing w:before="1" w:line="322" w:lineRule="exact"/>
        <w:ind w:left="209"/>
        <w:rPr>
          <w:u w:val="none"/>
        </w:rPr>
      </w:pPr>
      <w:r>
        <w:rPr>
          <w:u w:val="none"/>
        </w:rPr>
        <w:t>Don’t</w:t>
      </w:r>
      <w:r>
        <w:rPr>
          <w:spacing w:val="-4"/>
          <w:u w:val="none"/>
        </w:rPr>
        <w:t xml:space="preserve"> </w:t>
      </w:r>
      <w:r>
        <w:rPr>
          <w:u w:val="none"/>
        </w:rPr>
        <w:t>forget!</w:t>
      </w:r>
    </w:p>
    <w:p w14:paraId="71C9DCF2" w14:textId="77777777" w:rsidR="004F2E1B" w:rsidRDefault="00CF06B2">
      <w:pPr>
        <w:pStyle w:val="BodyText"/>
        <w:ind w:left="209" w:right="1065"/>
      </w:pPr>
      <w:r>
        <w:t>You</w:t>
      </w:r>
      <w:r>
        <w:rPr>
          <w:spacing w:val="-4"/>
        </w:rPr>
        <w:t xml:space="preserve"> </w:t>
      </w:r>
      <w:r>
        <w:t>ne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ke</w:t>
      </w:r>
      <w:r>
        <w:rPr>
          <w:spacing w:val="-3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signed</w:t>
      </w:r>
      <w:r>
        <w:rPr>
          <w:spacing w:val="-3"/>
        </w:rPr>
        <w:t xml:space="preserve"> </w:t>
      </w:r>
      <w:r>
        <w:t>conse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rticipate</w:t>
      </w:r>
      <w:r>
        <w:rPr>
          <w:spacing w:val="-4"/>
        </w:rPr>
        <w:t xml:space="preserve"> </w:t>
      </w:r>
      <w:r>
        <w:t>form.</w:t>
      </w:r>
      <w:r>
        <w:rPr>
          <w:spacing w:val="-3"/>
        </w:rPr>
        <w:t xml:space="preserve"> </w:t>
      </w:r>
      <w:r>
        <w:t>This</w:t>
      </w:r>
      <w:r>
        <w:rPr>
          <w:spacing w:val="-75"/>
        </w:rPr>
        <w:t xml:space="preserve"> </w:t>
      </w:r>
      <w:r>
        <w:t>will have their address on it so we can send them a gift card for</w:t>
      </w:r>
      <w:r>
        <w:rPr>
          <w:spacing w:val="1"/>
        </w:rPr>
        <w:t xml:space="preserve"> </w:t>
      </w:r>
      <w:r>
        <w:t>participating!</w:t>
      </w:r>
    </w:p>
    <w:p w14:paraId="682E20AE" w14:textId="77777777" w:rsidR="004F2E1B" w:rsidRDefault="004F2E1B">
      <w:pPr>
        <w:pStyle w:val="BodyText"/>
        <w:spacing w:before="9"/>
        <w:rPr>
          <w:sz w:val="27"/>
        </w:rPr>
      </w:pPr>
    </w:p>
    <w:p w14:paraId="4CA89B49" w14:textId="77777777" w:rsidR="004F2E1B" w:rsidRDefault="00CF06B2">
      <w:pPr>
        <w:pStyle w:val="Heading2"/>
        <w:spacing w:line="322" w:lineRule="exact"/>
        <w:ind w:left="209"/>
        <w:rPr>
          <w:u w:val="none"/>
        </w:rPr>
      </w:pPr>
      <w:r>
        <w:rPr>
          <w:u w:val="none"/>
        </w:rPr>
        <w:t>Test</w:t>
      </w:r>
      <w:r>
        <w:rPr>
          <w:spacing w:val="-4"/>
          <w:u w:val="none"/>
        </w:rPr>
        <w:t xml:space="preserve"> </w:t>
      </w:r>
      <w:r>
        <w:rPr>
          <w:u w:val="none"/>
        </w:rPr>
        <w:t>Recording</w:t>
      </w:r>
    </w:p>
    <w:p w14:paraId="7B5A24D2" w14:textId="77777777" w:rsidR="004F2E1B" w:rsidRDefault="00CF06B2">
      <w:pPr>
        <w:pStyle w:val="BodyText"/>
        <w:ind w:left="209" w:right="1065"/>
      </w:pPr>
      <w:r>
        <w:t>As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begin</w:t>
      </w:r>
      <w:r>
        <w:rPr>
          <w:spacing w:val="-3"/>
        </w:rPr>
        <w:t xml:space="preserve"> </w:t>
      </w:r>
      <w:r>
        <w:t>each</w:t>
      </w:r>
      <w:r>
        <w:rPr>
          <w:spacing w:val="-2"/>
        </w:rPr>
        <w:t xml:space="preserve"> </w:t>
      </w:r>
      <w:r>
        <w:t>interview,</w:t>
      </w:r>
      <w:r>
        <w:rPr>
          <w:spacing w:val="-3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t>idea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hort</w:t>
      </w:r>
      <w:r>
        <w:rPr>
          <w:spacing w:val="-3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ke</w:t>
      </w:r>
      <w:r>
        <w:rPr>
          <w:spacing w:val="-74"/>
        </w:rPr>
        <w:t xml:space="preserve"> </w:t>
      </w:r>
      <w:r>
        <w:t>sure</w:t>
      </w:r>
      <w:r>
        <w:rPr>
          <w:spacing w:val="-1"/>
        </w:rPr>
        <w:t xml:space="preserve"> </w:t>
      </w:r>
      <w:r>
        <w:t>your voice</w:t>
      </w:r>
      <w:r>
        <w:rPr>
          <w:spacing w:val="-1"/>
        </w:rPr>
        <w:t xml:space="preserve"> </w:t>
      </w:r>
      <w:r>
        <w:t>recorder is working.</w:t>
      </w:r>
    </w:p>
    <w:p w14:paraId="4C437C4E" w14:textId="77777777" w:rsidR="004F2E1B" w:rsidRDefault="004F2E1B">
      <w:pPr>
        <w:pStyle w:val="BodyText"/>
        <w:rPr>
          <w:sz w:val="20"/>
        </w:rPr>
      </w:pPr>
    </w:p>
    <w:p w14:paraId="5404AB74" w14:textId="77777777" w:rsidR="004F2E1B" w:rsidRDefault="004F2E1B">
      <w:pPr>
        <w:pStyle w:val="BodyText"/>
        <w:rPr>
          <w:sz w:val="20"/>
        </w:rPr>
      </w:pPr>
    </w:p>
    <w:p w14:paraId="5232694A" w14:textId="77777777" w:rsidR="004F2E1B" w:rsidRDefault="004F2E1B">
      <w:pPr>
        <w:pStyle w:val="BodyText"/>
        <w:rPr>
          <w:sz w:val="20"/>
        </w:rPr>
      </w:pPr>
    </w:p>
    <w:p w14:paraId="72FE2827" w14:textId="77777777" w:rsidR="004F2E1B" w:rsidRDefault="00581DCD">
      <w:pPr>
        <w:pStyle w:val="BodyText"/>
        <w:spacing w:before="7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5FC8CE6" wp14:editId="54B63389">
                <wp:simplePos x="0" y="0"/>
                <wp:positionH relativeFrom="page">
                  <wp:posOffset>894715</wp:posOffset>
                </wp:positionH>
                <wp:positionV relativeFrom="paragraph">
                  <wp:posOffset>92710</wp:posOffset>
                </wp:positionV>
                <wp:extent cx="6138545" cy="2815590"/>
                <wp:effectExtent l="12700" t="0" r="8255" b="3810"/>
                <wp:wrapTopAndBottom/>
                <wp:docPr id="15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38545" cy="2815590"/>
                          <a:chOff x="1409" y="146"/>
                          <a:chExt cx="9667" cy="4434"/>
                        </a:xfrm>
                      </wpg:grpSpPr>
                      <wps:wsp>
                        <wps:cNvPr id="16" name="docshape4"/>
                        <wps:cNvSpPr>
                          <a:spLocks/>
                        </wps:cNvSpPr>
                        <wps:spPr bwMode="auto">
                          <a:xfrm>
                            <a:off x="1428" y="166"/>
                            <a:ext cx="9627" cy="4394"/>
                          </a:xfrm>
                          <a:custGeom>
                            <a:avLst/>
                            <a:gdLst>
                              <a:gd name="T0" fmla="+- 0 1857 1429"/>
                              <a:gd name="T1" fmla="*/ T0 w 9627"/>
                              <a:gd name="T2" fmla="+- 0 193 166"/>
                              <a:gd name="T3" fmla="*/ 193 h 4394"/>
                              <a:gd name="T4" fmla="+- 0 2412 1429"/>
                              <a:gd name="T5" fmla="*/ T4 w 9627"/>
                              <a:gd name="T6" fmla="+- 0 180 166"/>
                              <a:gd name="T7" fmla="*/ 180 h 4394"/>
                              <a:gd name="T8" fmla="+- 0 2888 1429"/>
                              <a:gd name="T9" fmla="*/ T8 w 9627"/>
                              <a:gd name="T10" fmla="+- 0 173 166"/>
                              <a:gd name="T11" fmla="*/ 173 h 4394"/>
                              <a:gd name="T12" fmla="+- 0 3200 1429"/>
                              <a:gd name="T13" fmla="*/ T12 w 9627"/>
                              <a:gd name="T14" fmla="+- 0 170 166"/>
                              <a:gd name="T15" fmla="*/ 170 h 4394"/>
                              <a:gd name="T16" fmla="+- 0 3525 1429"/>
                              <a:gd name="T17" fmla="*/ T16 w 9627"/>
                              <a:gd name="T18" fmla="+- 0 168 166"/>
                              <a:gd name="T19" fmla="*/ 168 h 4394"/>
                              <a:gd name="T20" fmla="+- 0 3861 1429"/>
                              <a:gd name="T21" fmla="*/ T20 w 9627"/>
                              <a:gd name="T22" fmla="+- 0 166 166"/>
                              <a:gd name="T23" fmla="*/ 166 h 4394"/>
                              <a:gd name="T24" fmla="+- 0 4209 1429"/>
                              <a:gd name="T25" fmla="*/ T24 w 9627"/>
                              <a:gd name="T26" fmla="+- 0 166 166"/>
                              <a:gd name="T27" fmla="*/ 166 h 4394"/>
                              <a:gd name="T28" fmla="+- 0 4571 1429"/>
                              <a:gd name="T29" fmla="*/ T28 w 9627"/>
                              <a:gd name="T30" fmla="+- 0 166 166"/>
                              <a:gd name="T31" fmla="*/ 166 h 4394"/>
                              <a:gd name="T32" fmla="+- 0 4945 1429"/>
                              <a:gd name="T33" fmla="*/ T32 w 9627"/>
                              <a:gd name="T34" fmla="+- 0 167 166"/>
                              <a:gd name="T35" fmla="*/ 167 h 4394"/>
                              <a:gd name="T36" fmla="+- 0 5333 1429"/>
                              <a:gd name="T37" fmla="*/ T36 w 9627"/>
                              <a:gd name="T38" fmla="+- 0 169 166"/>
                              <a:gd name="T39" fmla="*/ 169 h 4394"/>
                              <a:gd name="T40" fmla="+- 0 5734 1429"/>
                              <a:gd name="T41" fmla="*/ T40 w 9627"/>
                              <a:gd name="T42" fmla="+- 0 171 166"/>
                              <a:gd name="T43" fmla="*/ 171 h 4394"/>
                              <a:gd name="T44" fmla="+- 0 6149 1429"/>
                              <a:gd name="T45" fmla="*/ T44 w 9627"/>
                              <a:gd name="T46" fmla="+- 0 173 166"/>
                              <a:gd name="T47" fmla="*/ 173 h 4394"/>
                              <a:gd name="T48" fmla="+- 0 6578 1429"/>
                              <a:gd name="T49" fmla="*/ T48 w 9627"/>
                              <a:gd name="T50" fmla="+- 0 176 166"/>
                              <a:gd name="T51" fmla="*/ 176 h 4394"/>
                              <a:gd name="T52" fmla="+- 0 7022 1429"/>
                              <a:gd name="T53" fmla="*/ T52 w 9627"/>
                              <a:gd name="T54" fmla="+- 0 179 166"/>
                              <a:gd name="T55" fmla="*/ 179 h 4394"/>
                              <a:gd name="T56" fmla="+- 0 7481 1429"/>
                              <a:gd name="T57" fmla="*/ T56 w 9627"/>
                              <a:gd name="T58" fmla="+- 0 183 166"/>
                              <a:gd name="T59" fmla="*/ 183 h 4394"/>
                              <a:gd name="T60" fmla="+- 0 7954 1429"/>
                              <a:gd name="T61" fmla="*/ T60 w 9627"/>
                              <a:gd name="T62" fmla="+- 0 186 166"/>
                              <a:gd name="T63" fmla="*/ 186 h 4394"/>
                              <a:gd name="T64" fmla="+- 0 8443 1429"/>
                              <a:gd name="T65" fmla="*/ T64 w 9627"/>
                              <a:gd name="T66" fmla="+- 0 190 166"/>
                              <a:gd name="T67" fmla="*/ 190 h 4394"/>
                              <a:gd name="T68" fmla="+- 0 8948 1429"/>
                              <a:gd name="T69" fmla="*/ T68 w 9627"/>
                              <a:gd name="T70" fmla="+- 0 194 166"/>
                              <a:gd name="T71" fmla="*/ 194 h 4394"/>
                              <a:gd name="T72" fmla="+- 0 9468 1429"/>
                              <a:gd name="T73" fmla="*/ T72 w 9627"/>
                              <a:gd name="T74" fmla="+- 0 197 166"/>
                              <a:gd name="T75" fmla="*/ 197 h 4394"/>
                              <a:gd name="T76" fmla="+- 0 10005 1429"/>
                              <a:gd name="T77" fmla="*/ T76 w 9627"/>
                              <a:gd name="T78" fmla="+- 0 201 166"/>
                              <a:gd name="T79" fmla="*/ 201 h 4394"/>
                              <a:gd name="T80" fmla="+- 0 10558 1429"/>
                              <a:gd name="T81" fmla="*/ T80 w 9627"/>
                              <a:gd name="T82" fmla="+- 0 204 166"/>
                              <a:gd name="T83" fmla="*/ 204 h 4394"/>
                              <a:gd name="T84" fmla="+- 0 11020 1429"/>
                              <a:gd name="T85" fmla="*/ T84 w 9627"/>
                              <a:gd name="T86" fmla="+- 0 276 166"/>
                              <a:gd name="T87" fmla="*/ 276 h 4394"/>
                              <a:gd name="T88" fmla="+- 0 11045 1429"/>
                              <a:gd name="T89" fmla="*/ T88 w 9627"/>
                              <a:gd name="T90" fmla="+- 0 658 166"/>
                              <a:gd name="T91" fmla="*/ 658 h 4394"/>
                              <a:gd name="T92" fmla="+- 0 11055 1429"/>
                              <a:gd name="T93" fmla="*/ T92 w 9627"/>
                              <a:gd name="T94" fmla="+- 0 1091 166"/>
                              <a:gd name="T95" fmla="*/ 1091 h 4394"/>
                              <a:gd name="T96" fmla="+- 0 11052 1429"/>
                              <a:gd name="T97" fmla="*/ T96 w 9627"/>
                              <a:gd name="T98" fmla="+- 0 1558 166"/>
                              <a:gd name="T99" fmla="*/ 1558 h 4394"/>
                              <a:gd name="T100" fmla="+- 0 11041 1429"/>
                              <a:gd name="T101" fmla="*/ T100 w 9627"/>
                              <a:gd name="T102" fmla="+- 0 2042 166"/>
                              <a:gd name="T103" fmla="*/ 2042 h 4394"/>
                              <a:gd name="T104" fmla="+- 0 11025 1429"/>
                              <a:gd name="T105" fmla="*/ T104 w 9627"/>
                              <a:gd name="T106" fmla="+- 0 2527 166"/>
                              <a:gd name="T107" fmla="*/ 2527 h 4394"/>
                              <a:gd name="T108" fmla="+- 0 11008 1429"/>
                              <a:gd name="T109" fmla="*/ T108 w 9627"/>
                              <a:gd name="T110" fmla="+- 0 2998 166"/>
                              <a:gd name="T111" fmla="*/ 2998 h 4394"/>
                              <a:gd name="T112" fmla="+- 0 10993 1429"/>
                              <a:gd name="T113" fmla="*/ T112 w 9627"/>
                              <a:gd name="T114" fmla="+- 0 3437 166"/>
                              <a:gd name="T115" fmla="*/ 3437 h 4394"/>
                              <a:gd name="T116" fmla="+- 0 10983 1429"/>
                              <a:gd name="T117" fmla="*/ T116 w 9627"/>
                              <a:gd name="T118" fmla="+- 0 3830 166"/>
                              <a:gd name="T119" fmla="*/ 3830 h 4394"/>
                              <a:gd name="T120" fmla="+- 0 10984 1429"/>
                              <a:gd name="T121" fmla="*/ T120 w 9627"/>
                              <a:gd name="T122" fmla="+- 0 4159 166"/>
                              <a:gd name="T123" fmla="*/ 4159 h 4394"/>
                              <a:gd name="T124" fmla="+- 0 10985 1429"/>
                              <a:gd name="T125" fmla="*/ T124 w 9627"/>
                              <a:gd name="T126" fmla="+- 0 4513 166"/>
                              <a:gd name="T127" fmla="*/ 4513 h 4394"/>
                              <a:gd name="T128" fmla="+- 0 10599 1429"/>
                              <a:gd name="T129" fmla="*/ T128 w 9627"/>
                              <a:gd name="T130" fmla="+- 0 4500 166"/>
                              <a:gd name="T131" fmla="*/ 4500 h 4394"/>
                              <a:gd name="T132" fmla="+- 0 10233 1429"/>
                              <a:gd name="T133" fmla="*/ T132 w 9627"/>
                              <a:gd name="T134" fmla="+- 0 4497 166"/>
                              <a:gd name="T135" fmla="*/ 4497 h 4394"/>
                              <a:gd name="T136" fmla="+- 0 9680 1429"/>
                              <a:gd name="T137" fmla="*/ T136 w 9627"/>
                              <a:gd name="T138" fmla="+- 0 4501 166"/>
                              <a:gd name="T139" fmla="*/ 4501 h 4394"/>
                              <a:gd name="T140" fmla="+- 0 9367 1429"/>
                              <a:gd name="T141" fmla="*/ T140 w 9627"/>
                              <a:gd name="T142" fmla="+- 0 4505 166"/>
                              <a:gd name="T143" fmla="*/ 4505 h 4394"/>
                              <a:gd name="T144" fmla="+- 0 9031 1429"/>
                              <a:gd name="T145" fmla="*/ T144 w 9627"/>
                              <a:gd name="T146" fmla="+- 0 4510 166"/>
                              <a:gd name="T147" fmla="*/ 4510 h 4394"/>
                              <a:gd name="T148" fmla="+- 0 8673 1429"/>
                              <a:gd name="T149" fmla="*/ T148 w 9627"/>
                              <a:gd name="T150" fmla="+- 0 4516 166"/>
                              <a:gd name="T151" fmla="*/ 4516 h 4394"/>
                              <a:gd name="T152" fmla="+- 0 8294 1429"/>
                              <a:gd name="T153" fmla="*/ T152 w 9627"/>
                              <a:gd name="T154" fmla="+- 0 4523 166"/>
                              <a:gd name="T155" fmla="*/ 4523 h 4394"/>
                              <a:gd name="T156" fmla="+- 0 7896 1429"/>
                              <a:gd name="T157" fmla="*/ T156 w 9627"/>
                              <a:gd name="T158" fmla="+- 0 4529 166"/>
                              <a:gd name="T159" fmla="*/ 4529 h 4394"/>
                              <a:gd name="T160" fmla="+- 0 7479 1429"/>
                              <a:gd name="T161" fmla="*/ T160 w 9627"/>
                              <a:gd name="T162" fmla="+- 0 4536 166"/>
                              <a:gd name="T163" fmla="*/ 4536 h 4394"/>
                              <a:gd name="T164" fmla="+- 0 7045 1429"/>
                              <a:gd name="T165" fmla="*/ T164 w 9627"/>
                              <a:gd name="T166" fmla="+- 0 4542 166"/>
                              <a:gd name="T167" fmla="*/ 4542 h 4394"/>
                              <a:gd name="T168" fmla="+- 0 6595 1429"/>
                              <a:gd name="T169" fmla="*/ T168 w 9627"/>
                              <a:gd name="T170" fmla="+- 0 4548 166"/>
                              <a:gd name="T171" fmla="*/ 4548 h 4394"/>
                              <a:gd name="T172" fmla="+- 0 6129 1429"/>
                              <a:gd name="T173" fmla="*/ T172 w 9627"/>
                              <a:gd name="T174" fmla="+- 0 4553 166"/>
                              <a:gd name="T175" fmla="*/ 4553 h 4394"/>
                              <a:gd name="T176" fmla="+- 0 5650 1429"/>
                              <a:gd name="T177" fmla="*/ T176 w 9627"/>
                              <a:gd name="T178" fmla="+- 0 4557 166"/>
                              <a:gd name="T179" fmla="*/ 4557 h 4394"/>
                              <a:gd name="T180" fmla="+- 0 5157 1429"/>
                              <a:gd name="T181" fmla="*/ T180 w 9627"/>
                              <a:gd name="T182" fmla="+- 0 4559 166"/>
                              <a:gd name="T183" fmla="*/ 4559 h 4394"/>
                              <a:gd name="T184" fmla="+- 0 4653 1429"/>
                              <a:gd name="T185" fmla="*/ T184 w 9627"/>
                              <a:gd name="T186" fmla="+- 0 4560 166"/>
                              <a:gd name="T187" fmla="*/ 4560 h 4394"/>
                              <a:gd name="T188" fmla="+- 0 4138 1429"/>
                              <a:gd name="T189" fmla="*/ T188 w 9627"/>
                              <a:gd name="T190" fmla="+- 0 4559 166"/>
                              <a:gd name="T191" fmla="*/ 4559 h 4394"/>
                              <a:gd name="T192" fmla="+- 0 3614 1429"/>
                              <a:gd name="T193" fmla="*/ T192 w 9627"/>
                              <a:gd name="T194" fmla="+- 0 4555 166"/>
                              <a:gd name="T195" fmla="*/ 4555 h 4394"/>
                              <a:gd name="T196" fmla="+- 0 3081 1429"/>
                              <a:gd name="T197" fmla="*/ T196 w 9627"/>
                              <a:gd name="T198" fmla="+- 0 4550 166"/>
                              <a:gd name="T199" fmla="*/ 4550 h 4394"/>
                              <a:gd name="T200" fmla="+- 0 2540 1429"/>
                              <a:gd name="T201" fmla="*/ T200 w 9627"/>
                              <a:gd name="T202" fmla="+- 0 4541 166"/>
                              <a:gd name="T203" fmla="*/ 4541 h 4394"/>
                              <a:gd name="T204" fmla="+- 0 1994 1429"/>
                              <a:gd name="T205" fmla="*/ T204 w 9627"/>
                              <a:gd name="T206" fmla="+- 0 4529 166"/>
                              <a:gd name="T207" fmla="*/ 4529 h 4394"/>
                              <a:gd name="T208" fmla="+- 0 1443 1429"/>
                              <a:gd name="T209" fmla="*/ T208 w 9627"/>
                              <a:gd name="T210" fmla="+- 0 4515 166"/>
                              <a:gd name="T211" fmla="*/ 4515 h 4394"/>
                              <a:gd name="T212" fmla="+- 0 1430 1429"/>
                              <a:gd name="T213" fmla="*/ T212 w 9627"/>
                              <a:gd name="T214" fmla="+- 0 4149 166"/>
                              <a:gd name="T215" fmla="*/ 4149 h 4394"/>
                              <a:gd name="T216" fmla="+- 0 1429 1429"/>
                              <a:gd name="T217" fmla="*/ T216 w 9627"/>
                              <a:gd name="T218" fmla="+- 0 3795 166"/>
                              <a:gd name="T219" fmla="*/ 3795 h 4394"/>
                              <a:gd name="T220" fmla="+- 0 1435 1429"/>
                              <a:gd name="T221" fmla="*/ T220 w 9627"/>
                              <a:gd name="T222" fmla="+- 0 3406 166"/>
                              <a:gd name="T223" fmla="*/ 3406 h 4394"/>
                              <a:gd name="T224" fmla="+- 0 1444 1429"/>
                              <a:gd name="T225" fmla="*/ T224 w 9627"/>
                              <a:gd name="T226" fmla="+- 0 2990 166"/>
                              <a:gd name="T227" fmla="*/ 2990 h 4394"/>
                              <a:gd name="T228" fmla="+- 0 1455 1429"/>
                              <a:gd name="T229" fmla="*/ T228 w 9627"/>
                              <a:gd name="T230" fmla="+- 0 2555 166"/>
                              <a:gd name="T231" fmla="*/ 2555 h 4394"/>
                              <a:gd name="T232" fmla="+- 0 1466 1429"/>
                              <a:gd name="T233" fmla="*/ T232 w 9627"/>
                              <a:gd name="T234" fmla="+- 0 2112 166"/>
                              <a:gd name="T235" fmla="*/ 2112 h 4394"/>
                              <a:gd name="T236" fmla="+- 0 1474 1429"/>
                              <a:gd name="T237" fmla="*/ T236 w 9627"/>
                              <a:gd name="T238" fmla="+- 0 1669 166"/>
                              <a:gd name="T239" fmla="*/ 1669 h 4394"/>
                              <a:gd name="T240" fmla="+- 0 1476 1429"/>
                              <a:gd name="T241" fmla="*/ T240 w 9627"/>
                              <a:gd name="T242" fmla="+- 0 1234 166"/>
                              <a:gd name="T243" fmla="*/ 1234 h 4394"/>
                              <a:gd name="T244" fmla="+- 0 1472 1429"/>
                              <a:gd name="T245" fmla="*/ T244 w 9627"/>
                              <a:gd name="T246" fmla="+- 0 816 166"/>
                              <a:gd name="T247" fmla="*/ 816 h 4394"/>
                              <a:gd name="T248" fmla="+- 0 1457 1429"/>
                              <a:gd name="T249" fmla="*/ T248 w 9627"/>
                              <a:gd name="T250" fmla="+- 0 425 166"/>
                              <a:gd name="T251" fmla="*/ 425 h 43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  <a:cxn ang="0">
                                <a:pos x="T249" y="T251"/>
                              </a:cxn>
                            </a:cxnLst>
                            <a:rect l="0" t="0" r="r" b="b"/>
                            <a:pathLst>
                              <a:path w="9627" h="4394">
                                <a:moveTo>
                                  <a:pt x="14" y="41"/>
                                </a:moveTo>
                                <a:lnTo>
                                  <a:pt x="115" y="37"/>
                                </a:lnTo>
                                <a:lnTo>
                                  <a:pt x="218" y="33"/>
                                </a:lnTo>
                                <a:lnTo>
                                  <a:pt x="322" y="30"/>
                                </a:lnTo>
                                <a:lnTo>
                                  <a:pt x="428" y="27"/>
                                </a:lnTo>
                                <a:lnTo>
                                  <a:pt x="535" y="24"/>
                                </a:lnTo>
                                <a:lnTo>
                                  <a:pt x="645" y="21"/>
                                </a:lnTo>
                                <a:lnTo>
                                  <a:pt x="756" y="18"/>
                                </a:lnTo>
                                <a:lnTo>
                                  <a:pt x="869" y="16"/>
                                </a:lnTo>
                                <a:lnTo>
                                  <a:pt x="983" y="14"/>
                                </a:lnTo>
                                <a:lnTo>
                                  <a:pt x="1099" y="12"/>
                                </a:lnTo>
                                <a:lnTo>
                                  <a:pt x="1218" y="10"/>
                                </a:lnTo>
                                <a:lnTo>
                                  <a:pt x="1337" y="8"/>
                                </a:lnTo>
                                <a:lnTo>
                                  <a:pt x="1398" y="8"/>
                                </a:lnTo>
                                <a:lnTo>
                                  <a:pt x="1459" y="7"/>
                                </a:lnTo>
                                <a:lnTo>
                                  <a:pt x="1521" y="6"/>
                                </a:lnTo>
                                <a:lnTo>
                                  <a:pt x="1583" y="5"/>
                                </a:lnTo>
                                <a:lnTo>
                                  <a:pt x="1645" y="5"/>
                                </a:lnTo>
                                <a:lnTo>
                                  <a:pt x="1708" y="4"/>
                                </a:lnTo>
                                <a:lnTo>
                                  <a:pt x="1771" y="4"/>
                                </a:lnTo>
                                <a:lnTo>
                                  <a:pt x="1835" y="3"/>
                                </a:lnTo>
                                <a:lnTo>
                                  <a:pt x="1900" y="3"/>
                                </a:lnTo>
                                <a:lnTo>
                                  <a:pt x="1964" y="2"/>
                                </a:lnTo>
                                <a:lnTo>
                                  <a:pt x="2030" y="2"/>
                                </a:lnTo>
                                <a:lnTo>
                                  <a:pt x="2096" y="2"/>
                                </a:lnTo>
                                <a:lnTo>
                                  <a:pt x="2162" y="1"/>
                                </a:lnTo>
                                <a:lnTo>
                                  <a:pt x="2229" y="1"/>
                                </a:lnTo>
                                <a:lnTo>
                                  <a:pt x="2296" y="1"/>
                                </a:lnTo>
                                <a:lnTo>
                                  <a:pt x="2364" y="1"/>
                                </a:lnTo>
                                <a:lnTo>
                                  <a:pt x="2432" y="0"/>
                                </a:lnTo>
                                <a:lnTo>
                                  <a:pt x="2501" y="0"/>
                                </a:lnTo>
                                <a:lnTo>
                                  <a:pt x="2570" y="0"/>
                                </a:lnTo>
                                <a:lnTo>
                                  <a:pt x="2639" y="0"/>
                                </a:lnTo>
                                <a:lnTo>
                                  <a:pt x="2710" y="0"/>
                                </a:lnTo>
                                <a:lnTo>
                                  <a:pt x="2780" y="0"/>
                                </a:lnTo>
                                <a:lnTo>
                                  <a:pt x="2852" y="0"/>
                                </a:lnTo>
                                <a:lnTo>
                                  <a:pt x="2923" y="0"/>
                                </a:lnTo>
                                <a:lnTo>
                                  <a:pt x="2996" y="0"/>
                                </a:lnTo>
                                <a:lnTo>
                                  <a:pt x="3069" y="0"/>
                                </a:lnTo>
                                <a:lnTo>
                                  <a:pt x="3142" y="0"/>
                                </a:lnTo>
                                <a:lnTo>
                                  <a:pt x="3216" y="1"/>
                                </a:lnTo>
                                <a:lnTo>
                                  <a:pt x="3290" y="1"/>
                                </a:lnTo>
                                <a:lnTo>
                                  <a:pt x="3365" y="1"/>
                                </a:lnTo>
                                <a:lnTo>
                                  <a:pt x="3440" y="1"/>
                                </a:lnTo>
                                <a:lnTo>
                                  <a:pt x="3516" y="1"/>
                                </a:lnTo>
                                <a:lnTo>
                                  <a:pt x="3593" y="2"/>
                                </a:lnTo>
                                <a:lnTo>
                                  <a:pt x="3670" y="2"/>
                                </a:lnTo>
                                <a:lnTo>
                                  <a:pt x="3747" y="2"/>
                                </a:lnTo>
                                <a:lnTo>
                                  <a:pt x="3825" y="3"/>
                                </a:lnTo>
                                <a:lnTo>
                                  <a:pt x="3904" y="3"/>
                                </a:lnTo>
                                <a:lnTo>
                                  <a:pt x="3983" y="3"/>
                                </a:lnTo>
                                <a:lnTo>
                                  <a:pt x="4063" y="4"/>
                                </a:lnTo>
                                <a:lnTo>
                                  <a:pt x="4143" y="4"/>
                                </a:lnTo>
                                <a:lnTo>
                                  <a:pt x="4224" y="4"/>
                                </a:lnTo>
                                <a:lnTo>
                                  <a:pt x="4305" y="5"/>
                                </a:lnTo>
                                <a:lnTo>
                                  <a:pt x="4387" y="5"/>
                                </a:lnTo>
                                <a:lnTo>
                                  <a:pt x="4469" y="6"/>
                                </a:lnTo>
                                <a:lnTo>
                                  <a:pt x="4552" y="6"/>
                                </a:lnTo>
                                <a:lnTo>
                                  <a:pt x="4636" y="7"/>
                                </a:lnTo>
                                <a:lnTo>
                                  <a:pt x="4720" y="7"/>
                                </a:lnTo>
                                <a:lnTo>
                                  <a:pt x="4805" y="8"/>
                                </a:lnTo>
                                <a:lnTo>
                                  <a:pt x="4890" y="9"/>
                                </a:lnTo>
                                <a:lnTo>
                                  <a:pt x="4976" y="9"/>
                                </a:lnTo>
                                <a:lnTo>
                                  <a:pt x="5062" y="10"/>
                                </a:lnTo>
                                <a:lnTo>
                                  <a:pt x="5149" y="10"/>
                                </a:lnTo>
                                <a:lnTo>
                                  <a:pt x="5237" y="11"/>
                                </a:lnTo>
                                <a:lnTo>
                                  <a:pt x="5325" y="12"/>
                                </a:lnTo>
                                <a:lnTo>
                                  <a:pt x="5414" y="12"/>
                                </a:lnTo>
                                <a:lnTo>
                                  <a:pt x="5503" y="13"/>
                                </a:lnTo>
                                <a:lnTo>
                                  <a:pt x="5593" y="13"/>
                                </a:lnTo>
                                <a:lnTo>
                                  <a:pt x="5684" y="14"/>
                                </a:lnTo>
                                <a:lnTo>
                                  <a:pt x="5775" y="15"/>
                                </a:lnTo>
                                <a:lnTo>
                                  <a:pt x="5866" y="15"/>
                                </a:lnTo>
                                <a:lnTo>
                                  <a:pt x="5959" y="16"/>
                                </a:lnTo>
                                <a:lnTo>
                                  <a:pt x="6052" y="17"/>
                                </a:lnTo>
                                <a:lnTo>
                                  <a:pt x="6145" y="18"/>
                                </a:lnTo>
                                <a:lnTo>
                                  <a:pt x="6239" y="18"/>
                                </a:lnTo>
                                <a:lnTo>
                                  <a:pt x="6334" y="19"/>
                                </a:lnTo>
                                <a:lnTo>
                                  <a:pt x="6429" y="20"/>
                                </a:lnTo>
                                <a:lnTo>
                                  <a:pt x="6525" y="20"/>
                                </a:lnTo>
                                <a:lnTo>
                                  <a:pt x="6622" y="21"/>
                                </a:lnTo>
                                <a:lnTo>
                                  <a:pt x="6719" y="22"/>
                                </a:lnTo>
                                <a:lnTo>
                                  <a:pt x="6817" y="23"/>
                                </a:lnTo>
                                <a:lnTo>
                                  <a:pt x="6915" y="23"/>
                                </a:lnTo>
                                <a:lnTo>
                                  <a:pt x="7014" y="24"/>
                                </a:lnTo>
                                <a:lnTo>
                                  <a:pt x="7114" y="25"/>
                                </a:lnTo>
                                <a:lnTo>
                                  <a:pt x="7214" y="26"/>
                                </a:lnTo>
                                <a:lnTo>
                                  <a:pt x="7315" y="26"/>
                                </a:lnTo>
                                <a:lnTo>
                                  <a:pt x="7416" y="27"/>
                                </a:lnTo>
                                <a:lnTo>
                                  <a:pt x="7519" y="28"/>
                                </a:lnTo>
                                <a:lnTo>
                                  <a:pt x="7621" y="28"/>
                                </a:lnTo>
                                <a:lnTo>
                                  <a:pt x="7725" y="29"/>
                                </a:lnTo>
                                <a:lnTo>
                                  <a:pt x="7829" y="30"/>
                                </a:lnTo>
                                <a:lnTo>
                                  <a:pt x="7934" y="31"/>
                                </a:lnTo>
                                <a:lnTo>
                                  <a:pt x="8039" y="31"/>
                                </a:lnTo>
                                <a:lnTo>
                                  <a:pt x="8145" y="32"/>
                                </a:lnTo>
                                <a:lnTo>
                                  <a:pt x="8252" y="33"/>
                                </a:lnTo>
                                <a:lnTo>
                                  <a:pt x="8359" y="33"/>
                                </a:lnTo>
                                <a:lnTo>
                                  <a:pt x="8467" y="34"/>
                                </a:lnTo>
                                <a:lnTo>
                                  <a:pt x="8576" y="35"/>
                                </a:lnTo>
                                <a:lnTo>
                                  <a:pt x="8685" y="35"/>
                                </a:lnTo>
                                <a:lnTo>
                                  <a:pt x="8795" y="36"/>
                                </a:lnTo>
                                <a:lnTo>
                                  <a:pt x="8906" y="37"/>
                                </a:lnTo>
                                <a:lnTo>
                                  <a:pt x="9017" y="37"/>
                                </a:lnTo>
                                <a:lnTo>
                                  <a:pt x="9129" y="38"/>
                                </a:lnTo>
                                <a:lnTo>
                                  <a:pt x="9242" y="39"/>
                                </a:lnTo>
                                <a:lnTo>
                                  <a:pt x="9355" y="39"/>
                                </a:lnTo>
                                <a:lnTo>
                                  <a:pt x="9469" y="40"/>
                                </a:lnTo>
                                <a:lnTo>
                                  <a:pt x="9584" y="41"/>
                                </a:lnTo>
                                <a:lnTo>
                                  <a:pt x="9591" y="110"/>
                                </a:lnTo>
                                <a:lnTo>
                                  <a:pt x="9598" y="181"/>
                                </a:lnTo>
                                <a:lnTo>
                                  <a:pt x="9603" y="256"/>
                                </a:lnTo>
                                <a:lnTo>
                                  <a:pt x="9608" y="332"/>
                                </a:lnTo>
                                <a:lnTo>
                                  <a:pt x="9613" y="411"/>
                                </a:lnTo>
                                <a:lnTo>
                                  <a:pt x="9616" y="492"/>
                                </a:lnTo>
                                <a:lnTo>
                                  <a:pt x="9619" y="576"/>
                                </a:lnTo>
                                <a:lnTo>
                                  <a:pt x="9622" y="660"/>
                                </a:lnTo>
                                <a:lnTo>
                                  <a:pt x="9624" y="747"/>
                                </a:lnTo>
                                <a:lnTo>
                                  <a:pt x="9625" y="835"/>
                                </a:lnTo>
                                <a:lnTo>
                                  <a:pt x="9626" y="925"/>
                                </a:lnTo>
                                <a:lnTo>
                                  <a:pt x="9626" y="1016"/>
                                </a:lnTo>
                                <a:lnTo>
                                  <a:pt x="9626" y="1109"/>
                                </a:lnTo>
                                <a:lnTo>
                                  <a:pt x="9626" y="1202"/>
                                </a:lnTo>
                                <a:lnTo>
                                  <a:pt x="9625" y="1296"/>
                                </a:lnTo>
                                <a:lnTo>
                                  <a:pt x="9623" y="1392"/>
                                </a:lnTo>
                                <a:lnTo>
                                  <a:pt x="9622" y="1487"/>
                                </a:lnTo>
                                <a:lnTo>
                                  <a:pt x="9620" y="1584"/>
                                </a:lnTo>
                                <a:lnTo>
                                  <a:pt x="9617" y="1681"/>
                                </a:lnTo>
                                <a:lnTo>
                                  <a:pt x="9615" y="1778"/>
                                </a:lnTo>
                                <a:lnTo>
                                  <a:pt x="9612" y="1876"/>
                                </a:lnTo>
                                <a:lnTo>
                                  <a:pt x="9609" y="1973"/>
                                </a:lnTo>
                                <a:lnTo>
                                  <a:pt x="9606" y="2070"/>
                                </a:lnTo>
                                <a:lnTo>
                                  <a:pt x="9603" y="2168"/>
                                </a:lnTo>
                                <a:lnTo>
                                  <a:pt x="9600" y="2265"/>
                                </a:lnTo>
                                <a:lnTo>
                                  <a:pt x="9596" y="2361"/>
                                </a:lnTo>
                                <a:lnTo>
                                  <a:pt x="9593" y="2457"/>
                                </a:lnTo>
                                <a:lnTo>
                                  <a:pt x="9589" y="2552"/>
                                </a:lnTo>
                                <a:lnTo>
                                  <a:pt x="9586" y="2646"/>
                                </a:lnTo>
                                <a:lnTo>
                                  <a:pt x="9582" y="2739"/>
                                </a:lnTo>
                                <a:lnTo>
                                  <a:pt x="9579" y="2832"/>
                                </a:lnTo>
                                <a:lnTo>
                                  <a:pt x="9575" y="2923"/>
                                </a:lnTo>
                                <a:lnTo>
                                  <a:pt x="9572" y="3012"/>
                                </a:lnTo>
                                <a:lnTo>
                                  <a:pt x="9569" y="3100"/>
                                </a:lnTo>
                                <a:lnTo>
                                  <a:pt x="9566" y="3187"/>
                                </a:lnTo>
                                <a:lnTo>
                                  <a:pt x="9564" y="3271"/>
                                </a:lnTo>
                                <a:lnTo>
                                  <a:pt x="9561" y="3354"/>
                                </a:lnTo>
                                <a:lnTo>
                                  <a:pt x="9559" y="3435"/>
                                </a:lnTo>
                                <a:lnTo>
                                  <a:pt x="9557" y="3514"/>
                                </a:lnTo>
                                <a:lnTo>
                                  <a:pt x="9556" y="3590"/>
                                </a:lnTo>
                                <a:lnTo>
                                  <a:pt x="9554" y="3664"/>
                                </a:lnTo>
                                <a:lnTo>
                                  <a:pt x="9554" y="3735"/>
                                </a:lnTo>
                                <a:lnTo>
                                  <a:pt x="9553" y="3804"/>
                                </a:lnTo>
                                <a:lnTo>
                                  <a:pt x="9553" y="3870"/>
                                </a:lnTo>
                                <a:lnTo>
                                  <a:pt x="9554" y="3933"/>
                                </a:lnTo>
                                <a:lnTo>
                                  <a:pt x="9555" y="3993"/>
                                </a:lnTo>
                                <a:lnTo>
                                  <a:pt x="9558" y="4104"/>
                                </a:lnTo>
                                <a:lnTo>
                                  <a:pt x="9564" y="4200"/>
                                </a:lnTo>
                                <a:lnTo>
                                  <a:pt x="9573" y="4282"/>
                                </a:lnTo>
                                <a:lnTo>
                                  <a:pt x="9584" y="4349"/>
                                </a:lnTo>
                                <a:lnTo>
                                  <a:pt x="9556" y="4347"/>
                                </a:lnTo>
                                <a:lnTo>
                                  <a:pt x="9465" y="4342"/>
                                </a:lnTo>
                                <a:lnTo>
                                  <a:pt x="9398" y="4339"/>
                                </a:lnTo>
                                <a:lnTo>
                                  <a:pt x="9327" y="4337"/>
                                </a:lnTo>
                                <a:lnTo>
                                  <a:pt x="9251" y="4335"/>
                                </a:lnTo>
                                <a:lnTo>
                                  <a:pt x="9170" y="4334"/>
                                </a:lnTo>
                                <a:lnTo>
                                  <a:pt x="9085" y="4333"/>
                                </a:lnTo>
                                <a:lnTo>
                                  <a:pt x="8996" y="4332"/>
                                </a:lnTo>
                                <a:lnTo>
                                  <a:pt x="8902" y="4331"/>
                                </a:lnTo>
                                <a:lnTo>
                                  <a:pt x="8853" y="4331"/>
                                </a:lnTo>
                                <a:lnTo>
                                  <a:pt x="8804" y="4331"/>
                                </a:lnTo>
                                <a:lnTo>
                                  <a:pt x="8701" y="4332"/>
                                </a:lnTo>
                                <a:lnTo>
                                  <a:pt x="8595" y="4332"/>
                                </a:lnTo>
                                <a:lnTo>
                                  <a:pt x="8484" y="4333"/>
                                </a:lnTo>
                                <a:lnTo>
                                  <a:pt x="8370" y="4334"/>
                                </a:lnTo>
                                <a:lnTo>
                                  <a:pt x="8251" y="4335"/>
                                </a:lnTo>
                                <a:lnTo>
                                  <a:pt x="8190" y="4336"/>
                                </a:lnTo>
                                <a:lnTo>
                                  <a:pt x="8129" y="4337"/>
                                </a:lnTo>
                                <a:lnTo>
                                  <a:pt x="8066" y="4337"/>
                                </a:lnTo>
                                <a:lnTo>
                                  <a:pt x="8002" y="4338"/>
                                </a:lnTo>
                                <a:lnTo>
                                  <a:pt x="7938" y="4339"/>
                                </a:lnTo>
                                <a:lnTo>
                                  <a:pt x="7873" y="4340"/>
                                </a:lnTo>
                                <a:lnTo>
                                  <a:pt x="7806" y="4341"/>
                                </a:lnTo>
                                <a:lnTo>
                                  <a:pt x="7739" y="4342"/>
                                </a:lnTo>
                                <a:lnTo>
                                  <a:pt x="7671" y="4343"/>
                                </a:lnTo>
                                <a:lnTo>
                                  <a:pt x="7602" y="4344"/>
                                </a:lnTo>
                                <a:lnTo>
                                  <a:pt x="7532" y="4345"/>
                                </a:lnTo>
                                <a:lnTo>
                                  <a:pt x="7461" y="4347"/>
                                </a:lnTo>
                                <a:lnTo>
                                  <a:pt x="7390" y="4348"/>
                                </a:lnTo>
                                <a:lnTo>
                                  <a:pt x="7317" y="4349"/>
                                </a:lnTo>
                                <a:lnTo>
                                  <a:pt x="7244" y="4350"/>
                                </a:lnTo>
                                <a:lnTo>
                                  <a:pt x="7170" y="4351"/>
                                </a:lnTo>
                                <a:lnTo>
                                  <a:pt x="7095" y="4353"/>
                                </a:lnTo>
                                <a:lnTo>
                                  <a:pt x="7019" y="4354"/>
                                </a:lnTo>
                                <a:lnTo>
                                  <a:pt x="6943" y="4355"/>
                                </a:lnTo>
                                <a:lnTo>
                                  <a:pt x="6865" y="4357"/>
                                </a:lnTo>
                                <a:lnTo>
                                  <a:pt x="6787" y="4358"/>
                                </a:lnTo>
                                <a:lnTo>
                                  <a:pt x="6708" y="4359"/>
                                </a:lnTo>
                                <a:lnTo>
                                  <a:pt x="6629" y="4361"/>
                                </a:lnTo>
                                <a:lnTo>
                                  <a:pt x="6548" y="4362"/>
                                </a:lnTo>
                                <a:lnTo>
                                  <a:pt x="6467" y="4363"/>
                                </a:lnTo>
                                <a:lnTo>
                                  <a:pt x="6385" y="4365"/>
                                </a:lnTo>
                                <a:lnTo>
                                  <a:pt x="6303" y="4366"/>
                                </a:lnTo>
                                <a:lnTo>
                                  <a:pt x="6219" y="4367"/>
                                </a:lnTo>
                                <a:lnTo>
                                  <a:pt x="6135" y="4369"/>
                                </a:lnTo>
                                <a:lnTo>
                                  <a:pt x="6050" y="4370"/>
                                </a:lnTo>
                                <a:lnTo>
                                  <a:pt x="5965" y="4371"/>
                                </a:lnTo>
                                <a:lnTo>
                                  <a:pt x="5879" y="4372"/>
                                </a:lnTo>
                                <a:lnTo>
                                  <a:pt x="5792" y="4374"/>
                                </a:lnTo>
                                <a:lnTo>
                                  <a:pt x="5704" y="4375"/>
                                </a:lnTo>
                                <a:lnTo>
                                  <a:pt x="5616" y="4376"/>
                                </a:lnTo>
                                <a:lnTo>
                                  <a:pt x="5527" y="4377"/>
                                </a:lnTo>
                                <a:lnTo>
                                  <a:pt x="5438" y="4379"/>
                                </a:lnTo>
                                <a:lnTo>
                                  <a:pt x="5348" y="4380"/>
                                </a:lnTo>
                                <a:lnTo>
                                  <a:pt x="5257" y="4381"/>
                                </a:lnTo>
                                <a:lnTo>
                                  <a:pt x="5166" y="4382"/>
                                </a:lnTo>
                                <a:lnTo>
                                  <a:pt x="5074" y="4383"/>
                                </a:lnTo>
                                <a:lnTo>
                                  <a:pt x="4981" y="4384"/>
                                </a:lnTo>
                                <a:lnTo>
                                  <a:pt x="4888" y="4385"/>
                                </a:lnTo>
                                <a:lnTo>
                                  <a:pt x="4794" y="4386"/>
                                </a:lnTo>
                                <a:lnTo>
                                  <a:pt x="4700" y="4387"/>
                                </a:lnTo>
                                <a:lnTo>
                                  <a:pt x="4605" y="4388"/>
                                </a:lnTo>
                                <a:lnTo>
                                  <a:pt x="4510" y="4389"/>
                                </a:lnTo>
                                <a:lnTo>
                                  <a:pt x="4414" y="4389"/>
                                </a:lnTo>
                                <a:lnTo>
                                  <a:pt x="4318" y="4390"/>
                                </a:lnTo>
                                <a:lnTo>
                                  <a:pt x="4221" y="4391"/>
                                </a:lnTo>
                                <a:lnTo>
                                  <a:pt x="4123" y="4391"/>
                                </a:lnTo>
                                <a:lnTo>
                                  <a:pt x="4025" y="4392"/>
                                </a:lnTo>
                                <a:lnTo>
                                  <a:pt x="3927" y="4392"/>
                                </a:lnTo>
                                <a:lnTo>
                                  <a:pt x="3828" y="4393"/>
                                </a:lnTo>
                                <a:lnTo>
                                  <a:pt x="3728" y="4393"/>
                                </a:lnTo>
                                <a:lnTo>
                                  <a:pt x="3628" y="4393"/>
                                </a:lnTo>
                                <a:lnTo>
                                  <a:pt x="3528" y="4394"/>
                                </a:lnTo>
                                <a:lnTo>
                                  <a:pt x="3427" y="4394"/>
                                </a:lnTo>
                                <a:lnTo>
                                  <a:pt x="3326" y="4394"/>
                                </a:lnTo>
                                <a:lnTo>
                                  <a:pt x="3224" y="4394"/>
                                </a:lnTo>
                                <a:lnTo>
                                  <a:pt x="3122" y="4394"/>
                                </a:lnTo>
                                <a:lnTo>
                                  <a:pt x="3019" y="4394"/>
                                </a:lnTo>
                                <a:lnTo>
                                  <a:pt x="2916" y="4393"/>
                                </a:lnTo>
                                <a:lnTo>
                                  <a:pt x="2813" y="4393"/>
                                </a:lnTo>
                                <a:lnTo>
                                  <a:pt x="2709" y="4393"/>
                                </a:lnTo>
                                <a:lnTo>
                                  <a:pt x="2605" y="4392"/>
                                </a:lnTo>
                                <a:lnTo>
                                  <a:pt x="2500" y="4392"/>
                                </a:lnTo>
                                <a:lnTo>
                                  <a:pt x="2395" y="4391"/>
                                </a:lnTo>
                                <a:lnTo>
                                  <a:pt x="2290" y="4390"/>
                                </a:lnTo>
                                <a:lnTo>
                                  <a:pt x="2185" y="4389"/>
                                </a:lnTo>
                                <a:lnTo>
                                  <a:pt x="2079" y="4388"/>
                                </a:lnTo>
                                <a:lnTo>
                                  <a:pt x="1972" y="4387"/>
                                </a:lnTo>
                                <a:lnTo>
                                  <a:pt x="1866" y="4386"/>
                                </a:lnTo>
                                <a:lnTo>
                                  <a:pt x="1759" y="4385"/>
                                </a:lnTo>
                                <a:lnTo>
                                  <a:pt x="1652" y="4384"/>
                                </a:lnTo>
                                <a:lnTo>
                                  <a:pt x="1544" y="4382"/>
                                </a:lnTo>
                                <a:lnTo>
                                  <a:pt x="1436" y="4380"/>
                                </a:lnTo>
                                <a:lnTo>
                                  <a:pt x="1328" y="4379"/>
                                </a:lnTo>
                                <a:lnTo>
                                  <a:pt x="1220" y="4377"/>
                                </a:lnTo>
                                <a:lnTo>
                                  <a:pt x="1111" y="4375"/>
                                </a:lnTo>
                                <a:lnTo>
                                  <a:pt x="1003" y="4373"/>
                                </a:lnTo>
                                <a:lnTo>
                                  <a:pt x="894" y="4371"/>
                                </a:lnTo>
                                <a:lnTo>
                                  <a:pt x="784" y="4368"/>
                                </a:lnTo>
                                <a:lnTo>
                                  <a:pt x="675" y="4366"/>
                                </a:lnTo>
                                <a:lnTo>
                                  <a:pt x="565" y="4363"/>
                                </a:lnTo>
                                <a:lnTo>
                                  <a:pt x="455" y="4361"/>
                                </a:lnTo>
                                <a:lnTo>
                                  <a:pt x="345" y="4358"/>
                                </a:lnTo>
                                <a:lnTo>
                                  <a:pt x="235" y="4355"/>
                                </a:lnTo>
                                <a:lnTo>
                                  <a:pt x="124" y="4352"/>
                                </a:lnTo>
                                <a:lnTo>
                                  <a:pt x="14" y="4349"/>
                                </a:lnTo>
                                <a:lnTo>
                                  <a:pt x="8" y="4235"/>
                                </a:lnTo>
                                <a:lnTo>
                                  <a:pt x="6" y="4175"/>
                                </a:lnTo>
                                <a:lnTo>
                                  <a:pt x="4" y="4113"/>
                                </a:lnTo>
                                <a:lnTo>
                                  <a:pt x="2" y="4049"/>
                                </a:lnTo>
                                <a:lnTo>
                                  <a:pt x="1" y="3983"/>
                                </a:lnTo>
                                <a:lnTo>
                                  <a:pt x="0" y="3916"/>
                                </a:lnTo>
                                <a:lnTo>
                                  <a:pt x="0" y="3846"/>
                                </a:lnTo>
                                <a:lnTo>
                                  <a:pt x="0" y="3775"/>
                                </a:lnTo>
                                <a:lnTo>
                                  <a:pt x="0" y="3703"/>
                                </a:lnTo>
                                <a:lnTo>
                                  <a:pt x="0" y="3629"/>
                                </a:lnTo>
                                <a:lnTo>
                                  <a:pt x="1" y="3554"/>
                                </a:lnTo>
                                <a:lnTo>
                                  <a:pt x="2" y="3477"/>
                                </a:lnTo>
                                <a:lnTo>
                                  <a:pt x="3" y="3399"/>
                                </a:lnTo>
                                <a:lnTo>
                                  <a:pt x="4" y="3320"/>
                                </a:lnTo>
                                <a:lnTo>
                                  <a:pt x="6" y="3240"/>
                                </a:lnTo>
                                <a:lnTo>
                                  <a:pt x="7" y="3158"/>
                                </a:lnTo>
                                <a:lnTo>
                                  <a:pt x="9" y="3076"/>
                                </a:lnTo>
                                <a:lnTo>
                                  <a:pt x="11" y="2993"/>
                                </a:lnTo>
                                <a:lnTo>
                                  <a:pt x="13" y="2908"/>
                                </a:lnTo>
                                <a:lnTo>
                                  <a:pt x="15" y="2824"/>
                                </a:lnTo>
                                <a:lnTo>
                                  <a:pt x="17" y="2738"/>
                                </a:lnTo>
                                <a:lnTo>
                                  <a:pt x="19" y="2652"/>
                                </a:lnTo>
                                <a:lnTo>
                                  <a:pt x="22" y="2565"/>
                                </a:lnTo>
                                <a:lnTo>
                                  <a:pt x="24" y="2477"/>
                                </a:lnTo>
                                <a:lnTo>
                                  <a:pt x="26" y="2389"/>
                                </a:lnTo>
                                <a:lnTo>
                                  <a:pt x="28" y="2301"/>
                                </a:lnTo>
                                <a:lnTo>
                                  <a:pt x="31" y="2213"/>
                                </a:lnTo>
                                <a:lnTo>
                                  <a:pt x="33" y="2124"/>
                                </a:lnTo>
                                <a:lnTo>
                                  <a:pt x="35" y="2035"/>
                                </a:lnTo>
                                <a:lnTo>
                                  <a:pt x="37" y="1946"/>
                                </a:lnTo>
                                <a:lnTo>
                                  <a:pt x="39" y="1857"/>
                                </a:lnTo>
                                <a:lnTo>
                                  <a:pt x="40" y="1768"/>
                                </a:lnTo>
                                <a:lnTo>
                                  <a:pt x="42" y="1680"/>
                                </a:lnTo>
                                <a:lnTo>
                                  <a:pt x="43" y="1591"/>
                                </a:lnTo>
                                <a:lnTo>
                                  <a:pt x="45" y="1503"/>
                                </a:lnTo>
                                <a:lnTo>
                                  <a:pt x="46" y="1415"/>
                                </a:lnTo>
                                <a:lnTo>
                                  <a:pt x="46" y="1327"/>
                                </a:lnTo>
                                <a:lnTo>
                                  <a:pt x="47" y="1240"/>
                                </a:lnTo>
                                <a:lnTo>
                                  <a:pt x="47" y="1154"/>
                                </a:lnTo>
                                <a:lnTo>
                                  <a:pt x="47" y="1068"/>
                                </a:lnTo>
                                <a:lnTo>
                                  <a:pt x="47" y="983"/>
                                </a:lnTo>
                                <a:lnTo>
                                  <a:pt x="46" y="898"/>
                                </a:lnTo>
                                <a:lnTo>
                                  <a:pt x="46" y="815"/>
                                </a:lnTo>
                                <a:lnTo>
                                  <a:pt x="44" y="732"/>
                                </a:lnTo>
                                <a:lnTo>
                                  <a:pt x="43" y="650"/>
                                </a:lnTo>
                                <a:lnTo>
                                  <a:pt x="41" y="570"/>
                                </a:lnTo>
                                <a:lnTo>
                                  <a:pt x="38" y="490"/>
                                </a:lnTo>
                                <a:lnTo>
                                  <a:pt x="35" y="412"/>
                                </a:lnTo>
                                <a:lnTo>
                                  <a:pt x="32" y="335"/>
                                </a:lnTo>
                                <a:lnTo>
                                  <a:pt x="28" y="259"/>
                                </a:lnTo>
                                <a:lnTo>
                                  <a:pt x="24" y="185"/>
                                </a:lnTo>
                                <a:lnTo>
                                  <a:pt x="19" y="112"/>
                                </a:lnTo>
                                <a:lnTo>
                                  <a:pt x="14" y="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5"/>
                        <wps:cNvSpPr txBox="1">
                          <a:spLocks/>
                        </wps:cNvSpPr>
                        <wps:spPr bwMode="auto">
                          <a:xfrm>
                            <a:off x="1408" y="146"/>
                            <a:ext cx="9667" cy="44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B5DEB" w14:textId="77777777" w:rsidR="004F2E1B" w:rsidRDefault="004F2E1B">
                              <w:pPr>
                                <w:spacing w:before="11"/>
                                <w:rPr>
                                  <w:sz w:val="39"/>
                                </w:rPr>
                              </w:pPr>
                            </w:p>
                            <w:p w14:paraId="55CEEAFE" w14:textId="77777777" w:rsidR="004F2E1B" w:rsidRDefault="00CF06B2">
                              <w:pPr>
                                <w:ind w:left="2398" w:right="2463"/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EACH</w:t>
                              </w:r>
                              <w:r>
                                <w:rPr>
                                  <w:b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t>INTERVIEW</w:t>
                              </w:r>
                            </w:p>
                            <w:p w14:paraId="7E19FE51" w14:textId="77777777" w:rsidR="004F2E1B" w:rsidRDefault="004F2E1B">
                              <w:pPr>
                                <w:spacing w:before="11"/>
                                <w:rPr>
                                  <w:b/>
                                  <w:sz w:val="27"/>
                                </w:rPr>
                              </w:pPr>
                            </w:p>
                            <w:p w14:paraId="463E66C8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ind w:right="1375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Collect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completed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consent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rom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(check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or</w:t>
                              </w:r>
                              <w:r>
                                <w:rPr>
                                  <w:spacing w:val="-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name,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signature,</w:t>
                              </w:r>
                              <w:r>
                                <w:rPr>
                                  <w:spacing w:val="-7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parent/guardian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signature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ddress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or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gift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card)</w:t>
                              </w:r>
                            </w:p>
                            <w:p w14:paraId="62F9DC26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ind w:right="422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Describe interview process to your peer and answer their questions</w:t>
                              </w:r>
                              <w:r>
                                <w:rPr>
                                  <w:spacing w:val="-7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bout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t</w:t>
                              </w:r>
                            </w:p>
                            <w:p w14:paraId="267F8150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spacing w:line="321" w:lineRule="exact"/>
                                <w:ind w:hanging="36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START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RECORDING</w:t>
                              </w:r>
                            </w:p>
                            <w:p w14:paraId="049095EF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spacing w:line="322" w:lineRule="exact"/>
                                <w:ind w:hanging="36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Conduct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nterview</w:t>
                              </w:r>
                            </w:p>
                            <w:p w14:paraId="39D4AA52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spacing w:line="322" w:lineRule="exact"/>
                                <w:ind w:hanging="36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STOP</w:t>
                              </w:r>
                              <w:r>
                                <w:rPr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RECORDING</w:t>
                              </w:r>
                            </w:p>
                            <w:p w14:paraId="2E96E3FB" w14:textId="77777777" w:rsidR="004F2E1B" w:rsidRDefault="00CF06B2"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val="left" w:pos="900"/>
                                </w:tabs>
                                <w:ind w:hanging="361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Log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nterview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hours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your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hours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lo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55FC8CE6" id="docshapegroup3" o:spid="_x0000_s1026" style="position:absolute;margin-left:70.45pt;margin-top:7.3pt;width:483.35pt;height:221.7pt;z-index:-15728640;mso-wrap-distance-left:0;mso-wrap-distance-right:0;mso-position-horizontal-relative:page" coordorigin="1409,146" coordsize="9667,44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">
                <v:shape id="docshape4" o:spid="_x0000_s1027" style="position:absolute;left:1428;top:166;width:9627;height:4394;visibility:visible;mso-wrap-style:square;v-text-anchor:top" coordsize="9627,43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" path="m14,41l115,37,218,33,322,30,428,27,535,24,645,21,756,18,869,16,983,14r116,-2l1218,10,1337,8r61,l1459,7r62,-1l1583,5r62,l1708,4r63,l1835,3r65,l1964,2r66,l2096,2r66,-1l2229,1r67,l2364,1,2432,r69,l2570,r69,l2710,r70,l2852,r71,l2996,r73,l3142,r74,1l3290,1r75,l3440,1r76,l3593,2r77,l3747,2r78,1l3904,3r79,l4063,4r80,l4224,4r81,1l4387,5r82,1l4552,6r84,1l4720,7r85,1l4890,9r86,l5062,10r87,l5237,11r88,1l5414,12r89,1l5593,13r91,1l5775,15r91,l5959,16r93,1l6145,18r94,l6334,19r95,1l6525,20r97,1l6719,22r98,1l6915,23r99,1l7114,25r100,1l7315,26r101,1l7519,28r102,l7725,29r104,1l7934,31r105,l8145,32r107,1l8359,33r108,1l8576,35r109,l8795,36r111,1l9017,37r112,1l9242,39r113,l9469,40r115,1l9591,110r7,71l9603,256r5,76l9613,411r3,81l9619,576r3,84l9624,747r1,88l9626,925r,91l9626,1109r,93l9625,1296r-2,96l9622,1487r-2,97l9617,1681r-2,97l9612,1876r-3,97l9606,2070r-3,98l9600,2265r-4,96l9593,2457r-4,95l9586,2646r-4,93l9579,2832r-4,91l9572,3012r-3,88l9566,3187r-2,84l9561,3354r-2,81l9557,3514r-1,76l9554,3664r,71l9553,3804r,66l9554,3933r1,60l9558,4104r6,96l9573,4282r11,67l9556,4347r-91,-5l9398,4339r-71,-2l9251,4335r-81,-1l9085,4333r-89,-1l8902,4331r-49,l8804,4331r-103,1l8595,4332r-111,1l8370,4334r-119,1l8190,4336r-61,1l8066,4337r-64,1l7938,4339r-65,1l7806,4341r-67,1l7671,4343r-69,1l7532,4345r-71,2l7390,4348r-73,1l7244,4350r-74,1l7095,4353r-76,1l6943,4355r-78,2l6787,4358r-79,1l6629,4361r-81,1l6467,4363r-82,2l6303,4366r-84,1l6135,4369r-85,1l5965,4371r-86,1l5792,4374r-88,1l5616,4376r-89,1l5438,4379r-90,1l5257,4381r-91,1l5074,4383r-93,1l4888,4385r-94,1l4700,4387r-95,1l4510,4389r-96,l4318,4390r-97,1l4123,4391r-98,1l3927,4392r-99,1l3728,4393r-100,l3528,4394r-101,l3326,4394r-102,l3122,4394r-103,l2916,4393r-103,l2709,4393r-104,-1l2500,4392r-105,-1l2290,4390r-105,-1l2079,4388r-107,-1l1866,4386r-107,-1l1652,4384r-108,-2l1436,4380r-108,-1l1220,4377r-109,-2l1003,4373r-109,-2l784,4368r-109,-2l565,4363r-110,-2l345,4358r-110,-3l124,4352,14,4349,8,4235,6,4175,4,4113,2,4049,1,3983,,3916r,-70l,3775r,-72l,3629r1,-75l2,3477r1,-78l4,3320r2,-80l7,3158r2,-82l11,2993r2,-85l15,2824r2,-86l19,2652r3,-87l24,2477r2,-88l28,2301r3,-88l33,2124r2,-89l37,1946r2,-89l40,1768r2,-88l43,1591r2,-88l46,1415r,-88l47,1240r,-86l47,1068r,-85l46,898r,-83l44,732,43,650,41,570,38,490,35,412,32,335,28,259,24,185,19,112,14,41xe" filled="f" strokeweight="2pt">
                  <v:path arrowok="t" o:connecttype="custom" o:connectlocs="428,193;983,180;1459,173;1771,170;2096,168;2432,166;2780,166;3142,166;3516,167;3904,169;4305,171;4720,173;5149,176;5593,179;6052,183;6525,186;7014,190;7519,194;8039,197;8576,201;9129,204;9591,276;9616,658;9626,1091;9623,1558;9612,2042;9596,2527;9579,2998;9564,3437;9554,3830;9555,4159;9556,4513;9170,4500;8804,4497;8251,4501;7938,4505;7602,4510;7244,4516;6865,4523;6467,4529;6050,4536;5616,4542;5166,4548;4700,4553;4221,4557;3728,4559;3224,4560;2709,4559;2185,4555;1652,4550;1111,4541;565,4529;14,4515;1,4149;0,3795;6,3406;15,2990;26,2555;37,2112;45,1669;47,1234;43,816;28,425" o:connectangles="0,0,0,0,0,0,0,0,0,0,0,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5" o:spid="_x0000_s1028" type="#_x0000_t202" style="position:absolute;left:1408;top:146;width:9667;height:44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" filled="f" stroked="f">
                  <v:path arrowok="t"/>
                  <v:textbox inset="0,0,0,0">
                    <w:txbxContent>
                      <w:p w14:paraId="567B5DEB" w14:textId="77777777" w:rsidR="004F2E1B" w:rsidRDefault="004F2E1B">
                        <w:pPr>
                          <w:spacing w:before="11"/>
                          <w:rPr>
                            <w:sz w:val="39"/>
                          </w:rPr>
                        </w:pPr>
                      </w:p>
                      <w:p w14:paraId="55CEEAFE" w14:textId="77777777" w:rsidR="004F2E1B" w:rsidRDefault="00CF06B2">
                        <w:pPr>
                          <w:ind w:left="2398" w:right="2463"/>
                          <w:jc w:val="center"/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CHECKLIST</w:t>
                        </w:r>
                        <w:r>
                          <w:rPr>
                            <w:b/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FOR</w:t>
                        </w:r>
                        <w:r>
                          <w:rPr>
                            <w:b/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EACH</w:t>
                        </w:r>
                        <w:r>
                          <w:rPr>
                            <w:b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b/>
                            <w:sz w:val="28"/>
                          </w:rPr>
                          <w:t>INTERVIEW</w:t>
                        </w:r>
                      </w:p>
                      <w:p w14:paraId="7E19FE51" w14:textId="77777777" w:rsidR="004F2E1B" w:rsidRDefault="004F2E1B">
                        <w:pPr>
                          <w:spacing w:before="11"/>
                          <w:rPr>
                            <w:b/>
                            <w:sz w:val="27"/>
                          </w:rPr>
                        </w:pPr>
                      </w:p>
                      <w:p w14:paraId="463E66C8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ind w:right="1375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Collect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completed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consent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rom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(check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or</w:t>
                        </w:r>
                        <w:r>
                          <w:rPr>
                            <w:spacing w:val="-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name,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signature,</w:t>
                        </w:r>
                        <w:r>
                          <w:rPr>
                            <w:spacing w:val="-7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parent/guardian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signature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nd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ddress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or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gift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card)</w:t>
                        </w:r>
                      </w:p>
                      <w:p w14:paraId="62F9DC26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ind w:right="422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Describe interview process to your peer and answer their questions</w:t>
                        </w:r>
                        <w:r>
                          <w:rPr>
                            <w:spacing w:val="-75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bout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t</w:t>
                        </w:r>
                      </w:p>
                      <w:p w14:paraId="267F8150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spacing w:line="321" w:lineRule="exact"/>
                          <w:ind w:hanging="36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START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RECORDING</w:t>
                        </w:r>
                      </w:p>
                      <w:p w14:paraId="049095EF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spacing w:line="322" w:lineRule="exact"/>
                          <w:ind w:hanging="36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Conduct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nterview</w:t>
                        </w:r>
                      </w:p>
                      <w:p w14:paraId="39D4AA52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spacing w:line="322" w:lineRule="exact"/>
                          <w:ind w:hanging="36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STOP</w:t>
                        </w:r>
                        <w:r>
                          <w:rPr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RECORDING</w:t>
                        </w:r>
                      </w:p>
                      <w:p w14:paraId="2E96E3FB" w14:textId="77777777" w:rsidR="004F2E1B" w:rsidRDefault="00CF06B2">
                        <w:pPr>
                          <w:numPr>
                            <w:ilvl w:val="0"/>
                            <w:numId w:val="7"/>
                          </w:numPr>
                          <w:tabs>
                            <w:tab w:val="left" w:pos="900"/>
                          </w:tabs>
                          <w:ind w:hanging="361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Log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nterview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nd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hours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n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your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hours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lo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B574C11" w14:textId="77777777" w:rsidR="004F2E1B" w:rsidRDefault="004F2E1B">
      <w:pPr>
        <w:rPr>
          <w:sz w:val="10"/>
        </w:rPr>
        <w:sectPr w:rsidR="004F2E1B">
          <w:pgSz w:w="12240" w:h="15840"/>
          <w:pgMar w:top="1340" w:right="400" w:bottom="280" w:left="1240" w:header="228" w:footer="0" w:gutter="0"/>
          <w:cols w:space="720"/>
        </w:sectPr>
      </w:pPr>
    </w:p>
    <w:p w14:paraId="7F0DF13A" w14:textId="77777777" w:rsidR="004F2E1B" w:rsidRDefault="004F2E1B">
      <w:pPr>
        <w:pStyle w:val="BodyText"/>
        <w:rPr>
          <w:sz w:val="30"/>
        </w:rPr>
      </w:pPr>
    </w:p>
    <w:p w14:paraId="54EC4218" w14:textId="77777777" w:rsidR="004F2E1B" w:rsidRDefault="004F2E1B">
      <w:pPr>
        <w:pStyle w:val="BodyText"/>
        <w:rPr>
          <w:sz w:val="30"/>
        </w:rPr>
      </w:pPr>
    </w:p>
    <w:p w14:paraId="06B06EA9" w14:textId="77777777" w:rsidR="004F2E1B" w:rsidRDefault="004F2E1B">
      <w:pPr>
        <w:pStyle w:val="BodyText"/>
        <w:rPr>
          <w:sz w:val="30"/>
        </w:rPr>
      </w:pPr>
    </w:p>
    <w:p w14:paraId="3991F800" w14:textId="77777777" w:rsidR="004F2E1B" w:rsidRDefault="004F2E1B">
      <w:pPr>
        <w:pStyle w:val="BodyText"/>
        <w:spacing w:before="2"/>
        <w:rPr>
          <w:sz w:val="39"/>
        </w:rPr>
      </w:pPr>
    </w:p>
    <w:p w14:paraId="2FE3F117" w14:textId="77777777" w:rsidR="004F2E1B" w:rsidRDefault="00CF06B2">
      <w:pPr>
        <w:pStyle w:val="Heading2"/>
        <w:ind w:left="209"/>
        <w:rPr>
          <w:u w:val="none"/>
        </w:rPr>
      </w:pPr>
      <w:r>
        <w:rPr>
          <w:u w:val="none"/>
        </w:rPr>
        <w:t>KEY</w:t>
      </w:r>
      <w:r>
        <w:rPr>
          <w:spacing w:val="-5"/>
          <w:u w:val="none"/>
        </w:rPr>
        <w:t xml:space="preserve"> </w:t>
      </w:r>
      <w:r>
        <w:rPr>
          <w:u w:val="none"/>
        </w:rPr>
        <w:t>POINTS:</w:t>
      </w:r>
    </w:p>
    <w:p w14:paraId="56A4D812" w14:textId="77777777" w:rsidR="004F2E1B" w:rsidRDefault="00CF06B2">
      <w:pPr>
        <w:spacing w:before="107"/>
        <w:ind w:left="194" w:right="4153"/>
        <w:jc w:val="center"/>
        <w:rPr>
          <w:b/>
          <w:sz w:val="28"/>
        </w:rPr>
      </w:pPr>
      <w:r>
        <w:br w:type="column"/>
      </w:r>
      <w:r>
        <w:rPr>
          <w:b/>
          <w:color w:val="4472C4"/>
          <w:sz w:val="28"/>
        </w:rPr>
        <w:t>**START</w:t>
      </w:r>
      <w:r>
        <w:rPr>
          <w:b/>
          <w:color w:val="4472C4"/>
          <w:spacing w:val="-8"/>
          <w:sz w:val="28"/>
        </w:rPr>
        <w:t xml:space="preserve"> </w:t>
      </w:r>
      <w:r>
        <w:rPr>
          <w:b/>
          <w:color w:val="4472C4"/>
          <w:sz w:val="28"/>
        </w:rPr>
        <w:t>RECORDING**</w:t>
      </w:r>
    </w:p>
    <w:p w14:paraId="0D0206C7" w14:textId="77777777" w:rsidR="004F2E1B" w:rsidRDefault="004F2E1B">
      <w:pPr>
        <w:pStyle w:val="BodyText"/>
        <w:spacing w:before="7"/>
        <w:rPr>
          <w:b/>
          <w:sz w:val="27"/>
        </w:rPr>
      </w:pPr>
    </w:p>
    <w:p w14:paraId="21CACAC6" w14:textId="77777777" w:rsidR="004F2E1B" w:rsidRDefault="00CF06B2">
      <w:pPr>
        <w:pStyle w:val="Heading1"/>
        <w:ind w:right="4704"/>
        <w:jc w:val="center"/>
        <w:rPr>
          <w:u w:val="none"/>
        </w:rPr>
      </w:pPr>
      <w:r>
        <w:rPr>
          <w:u w:val="thick"/>
        </w:rPr>
        <w:t>Introduction</w:t>
      </w:r>
      <w:r>
        <w:rPr>
          <w:spacing w:val="1"/>
          <w:u w:val="none"/>
        </w:rPr>
        <w:t xml:space="preserve"> </w:t>
      </w:r>
      <w:r>
        <w:rPr>
          <w:u w:val="none"/>
        </w:rPr>
        <w:t>(about</w:t>
      </w:r>
      <w:r>
        <w:rPr>
          <w:spacing w:val="-8"/>
          <w:u w:val="none"/>
        </w:rPr>
        <w:t xml:space="preserve"> </w:t>
      </w:r>
      <w:r>
        <w:rPr>
          <w:u w:val="none"/>
        </w:rPr>
        <w:t>2</w:t>
      </w:r>
      <w:r>
        <w:rPr>
          <w:spacing w:val="-8"/>
          <w:u w:val="none"/>
        </w:rPr>
        <w:t xml:space="preserve"> </w:t>
      </w:r>
      <w:r>
        <w:rPr>
          <w:u w:val="none"/>
        </w:rPr>
        <w:t>min)</w:t>
      </w:r>
    </w:p>
    <w:p w14:paraId="7BD1D688" w14:textId="77777777" w:rsidR="004F2E1B" w:rsidRDefault="004F2E1B">
      <w:pPr>
        <w:jc w:val="center"/>
        <w:sectPr w:rsidR="004F2E1B">
          <w:pgSz w:w="12240" w:h="15840"/>
          <w:pgMar w:top="1340" w:right="400" w:bottom="280" w:left="1240" w:header="228" w:footer="0" w:gutter="0"/>
          <w:cols w:num="2" w:space="720" w:equalWidth="0">
            <w:col w:w="2038" w:space="1024"/>
            <w:col w:w="7538"/>
          </w:cols>
        </w:sectPr>
      </w:pPr>
    </w:p>
    <w:p w14:paraId="3C201FFC" w14:textId="77777777" w:rsidR="004F2E1B" w:rsidRDefault="00CF06B2">
      <w:pPr>
        <w:pStyle w:val="Heading2"/>
        <w:numPr>
          <w:ilvl w:val="2"/>
          <w:numId w:val="9"/>
        </w:numPr>
        <w:tabs>
          <w:tab w:val="left" w:pos="1649"/>
          <w:tab w:val="left" w:pos="1650"/>
        </w:tabs>
        <w:spacing w:line="321" w:lineRule="exact"/>
        <w:ind w:hanging="361"/>
        <w:rPr>
          <w:u w:val="none"/>
        </w:rPr>
      </w:pPr>
      <w:r>
        <w:rPr>
          <w:u w:val="none"/>
        </w:rPr>
        <w:t>Introduce</w:t>
      </w:r>
      <w:r>
        <w:rPr>
          <w:spacing w:val="-3"/>
          <w:u w:val="none"/>
        </w:rPr>
        <w:t xml:space="preserve"> </w:t>
      </w:r>
      <w:r>
        <w:rPr>
          <w:u w:val="none"/>
        </w:rPr>
        <w:t>yourself</w:t>
      </w:r>
      <w:r>
        <w:rPr>
          <w:spacing w:val="-3"/>
          <w:u w:val="none"/>
        </w:rPr>
        <w:t xml:space="preserve"> </w:t>
      </w:r>
      <w:r>
        <w:rPr>
          <w:u w:val="none"/>
        </w:rPr>
        <w:t>and</w:t>
      </w:r>
      <w:r>
        <w:rPr>
          <w:spacing w:val="-3"/>
          <w:u w:val="none"/>
        </w:rPr>
        <w:t xml:space="preserve"> </w:t>
      </w:r>
      <w:r>
        <w:rPr>
          <w:u w:val="none"/>
        </w:rPr>
        <w:t>thank</w:t>
      </w:r>
      <w:r>
        <w:rPr>
          <w:spacing w:val="-3"/>
          <w:u w:val="none"/>
        </w:rPr>
        <w:t xml:space="preserve"> </w:t>
      </w:r>
      <w:r>
        <w:rPr>
          <w:u w:val="none"/>
        </w:rPr>
        <w:t>them</w:t>
      </w:r>
      <w:r>
        <w:rPr>
          <w:spacing w:val="-2"/>
          <w:u w:val="none"/>
        </w:rPr>
        <w:t xml:space="preserve"> </w:t>
      </w:r>
      <w:r>
        <w:rPr>
          <w:u w:val="none"/>
        </w:rPr>
        <w:t>for</w:t>
      </w:r>
      <w:r>
        <w:rPr>
          <w:spacing w:val="-3"/>
          <w:u w:val="none"/>
        </w:rPr>
        <w:t xml:space="preserve"> </w:t>
      </w:r>
      <w:r>
        <w:rPr>
          <w:u w:val="none"/>
        </w:rPr>
        <w:t>being</w:t>
      </w:r>
      <w:r>
        <w:rPr>
          <w:spacing w:val="-3"/>
          <w:u w:val="none"/>
        </w:rPr>
        <w:t xml:space="preserve"> </w:t>
      </w:r>
      <w:r>
        <w:rPr>
          <w:u w:val="none"/>
        </w:rPr>
        <w:t>interviewed</w:t>
      </w:r>
    </w:p>
    <w:p w14:paraId="3777D4B3" w14:textId="77777777" w:rsidR="004F2E1B" w:rsidRDefault="00CF06B2">
      <w:pPr>
        <w:pStyle w:val="ListParagraph"/>
        <w:numPr>
          <w:ilvl w:val="2"/>
          <w:numId w:val="9"/>
        </w:numPr>
        <w:tabs>
          <w:tab w:val="left" w:pos="1649"/>
          <w:tab w:val="left" w:pos="1650"/>
        </w:tabs>
        <w:ind w:hanging="361"/>
        <w:rPr>
          <w:b/>
          <w:sz w:val="28"/>
        </w:rPr>
      </w:pPr>
      <w:r>
        <w:rPr>
          <w:b/>
          <w:sz w:val="28"/>
        </w:rPr>
        <w:t>Shar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why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nterview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s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happening</w:t>
      </w:r>
    </w:p>
    <w:p w14:paraId="0B279BD1" w14:textId="77777777" w:rsidR="004F2E1B" w:rsidRDefault="004F2E1B">
      <w:pPr>
        <w:pStyle w:val="BodyText"/>
        <w:spacing w:before="10"/>
        <w:rPr>
          <w:b/>
          <w:sz w:val="27"/>
        </w:rPr>
      </w:pPr>
    </w:p>
    <w:p w14:paraId="09914AAA" w14:textId="77777777" w:rsidR="004F2E1B" w:rsidRDefault="00CF06B2">
      <w:pPr>
        <w:tabs>
          <w:tab w:val="left" w:pos="4007"/>
          <w:tab w:val="left" w:pos="8411"/>
        </w:tabs>
        <w:ind w:left="209" w:right="1485"/>
        <w:rPr>
          <w:i/>
          <w:sz w:val="28"/>
        </w:rPr>
      </w:pPr>
      <w:r>
        <w:rPr>
          <w:i/>
          <w:sz w:val="28"/>
        </w:rPr>
        <w:t>Thank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for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articipating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in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hi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nterview.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My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nam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s</w:t>
      </w:r>
      <w:r>
        <w:rPr>
          <w:rFonts w:ascii="Times New Roman"/>
          <w:i/>
          <w:sz w:val="28"/>
          <w:u w:val="single"/>
        </w:rPr>
        <w:tab/>
      </w:r>
      <w:r>
        <w:rPr>
          <w:i/>
          <w:sz w:val="28"/>
        </w:rPr>
        <w:t>and I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us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th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pronouns</w:t>
      </w:r>
      <w:r>
        <w:rPr>
          <w:rFonts w:ascii="Times New Roman"/>
          <w:i/>
          <w:sz w:val="28"/>
          <w:u w:val="single"/>
        </w:rPr>
        <w:tab/>
      </w:r>
      <w:r>
        <w:rPr>
          <w:i/>
          <w:sz w:val="28"/>
        </w:rPr>
        <w:t>.</w:t>
      </w:r>
    </w:p>
    <w:p w14:paraId="25EA15E7" w14:textId="77777777" w:rsidR="004F2E1B" w:rsidRDefault="004F2E1B">
      <w:pPr>
        <w:pStyle w:val="BodyText"/>
        <w:spacing w:before="6"/>
        <w:rPr>
          <w:i/>
          <w:sz w:val="32"/>
        </w:rPr>
      </w:pPr>
    </w:p>
    <w:p w14:paraId="205716F6" w14:textId="77777777" w:rsidR="004F2E1B" w:rsidRDefault="00CF06B2">
      <w:pPr>
        <w:ind w:left="209" w:right="1047"/>
        <w:rPr>
          <w:i/>
          <w:sz w:val="28"/>
        </w:rPr>
      </w:pPr>
      <w:r>
        <w:rPr>
          <w:i/>
          <w:sz w:val="28"/>
        </w:rPr>
        <w:t>We are interested in learning about what young people think about how to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make school communities healthier. We are especially interested in how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your ideas and leadership can be a bigger part of making schools healthier,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happier places - specifically in elementary and middle schools in the part of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Mi’kmaq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territory often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called Nova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Scotia.</w:t>
      </w:r>
    </w:p>
    <w:p w14:paraId="48189F41" w14:textId="77777777" w:rsidR="004F2E1B" w:rsidRDefault="004F2E1B">
      <w:pPr>
        <w:pStyle w:val="BodyText"/>
        <w:spacing w:before="2"/>
        <w:rPr>
          <w:i/>
        </w:rPr>
      </w:pPr>
    </w:p>
    <w:p w14:paraId="73A249D1" w14:textId="77777777" w:rsidR="004F2E1B" w:rsidRDefault="00CF06B2">
      <w:pPr>
        <w:spacing w:before="1"/>
        <w:ind w:left="209" w:right="2076"/>
        <w:rPr>
          <w:i/>
          <w:sz w:val="28"/>
        </w:rPr>
      </w:pPr>
      <w:r>
        <w:rPr>
          <w:i/>
          <w:sz w:val="28"/>
        </w:rPr>
        <w:t>What you share with us in this interview will make up some of the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recommendations to government decision makers to make schools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healthier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places.</w:t>
      </w:r>
    </w:p>
    <w:p w14:paraId="33F6C286" w14:textId="77777777" w:rsidR="004F2E1B" w:rsidRDefault="004F2E1B">
      <w:pPr>
        <w:pStyle w:val="BodyText"/>
        <w:spacing w:before="9"/>
        <w:rPr>
          <w:i/>
          <w:sz w:val="27"/>
        </w:rPr>
      </w:pPr>
    </w:p>
    <w:p w14:paraId="1C91623A" w14:textId="77777777" w:rsidR="004F2E1B" w:rsidRDefault="00CF06B2">
      <w:pPr>
        <w:spacing w:before="1"/>
        <w:ind w:left="209" w:right="1065"/>
        <w:rPr>
          <w:i/>
          <w:sz w:val="28"/>
        </w:rPr>
      </w:pPr>
      <w:r>
        <w:rPr>
          <w:i/>
          <w:sz w:val="28"/>
        </w:rPr>
        <w:t>Your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idea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r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mportant,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and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so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s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your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comfor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articipating.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If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ny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point,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want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to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stop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th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interview,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can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say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so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and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w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will.</w:t>
      </w:r>
    </w:p>
    <w:p w14:paraId="107212DB" w14:textId="77777777" w:rsidR="004F2E1B" w:rsidRDefault="004F2E1B">
      <w:pPr>
        <w:pStyle w:val="BodyText"/>
        <w:spacing w:before="5"/>
        <w:rPr>
          <w:i/>
          <w:sz w:val="32"/>
        </w:rPr>
      </w:pPr>
    </w:p>
    <w:p w14:paraId="034A0F7D" w14:textId="77777777" w:rsidR="004F2E1B" w:rsidRDefault="00CF06B2">
      <w:pPr>
        <w:ind w:left="209" w:right="1065"/>
        <w:rPr>
          <w:i/>
          <w:sz w:val="28"/>
        </w:rPr>
      </w:pPr>
      <w:r>
        <w:rPr>
          <w:i/>
          <w:sz w:val="28"/>
        </w:rPr>
        <w:t>I am going to record your answers on this voice recorder, so that the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research team hears all of your ideas, and you may be quoted in the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recommendations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to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government,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but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your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name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and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identification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will</w:t>
      </w:r>
      <w:r>
        <w:rPr>
          <w:i/>
          <w:spacing w:val="-5"/>
          <w:sz w:val="28"/>
        </w:rPr>
        <w:t xml:space="preserve"> </w:t>
      </w:r>
      <w:r>
        <w:rPr>
          <w:i/>
          <w:sz w:val="28"/>
        </w:rPr>
        <w:t>not</w:t>
      </w:r>
      <w:r>
        <w:rPr>
          <w:i/>
          <w:spacing w:val="-74"/>
          <w:sz w:val="28"/>
        </w:rPr>
        <w:t xml:space="preserve"> </w:t>
      </w:r>
      <w:r>
        <w:rPr>
          <w:i/>
          <w:sz w:val="28"/>
        </w:rPr>
        <w:t>be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associated with the quote.</w:t>
      </w:r>
    </w:p>
    <w:p w14:paraId="4B40DD2A" w14:textId="77777777" w:rsidR="004F2E1B" w:rsidRDefault="004F2E1B">
      <w:pPr>
        <w:pStyle w:val="BodyText"/>
        <w:spacing w:before="10"/>
        <w:rPr>
          <w:i/>
          <w:sz w:val="27"/>
        </w:rPr>
      </w:pPr>
    </w:p>
    <w:p w14:paraId="12717B4A" w14:textId="77777777" w:rsidR="004F2E1B" w:rsidRDefault="00CF06B2">
      <w:pPr>
        <w:ind w:left="209"/>
        <w:rPr>
          <w:i/>
          <w:sz w:val="28"/>
        </w:rPr>
      </w:pPr>
      <w:r>
        <w:rPr>
          <w:i/>
          <w:sz w:val="28"/>
        </w:rPr>
        <w:t>Th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whol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nterview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should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tak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about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an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hour.</w:t>
      </w:r>
    </w:p>
    <w:p w14:paraId="269386FF" w14:textId="77777777" w:rsidR="004F2E1B" w:rsidRDefault="004F2E1B">
      <w:pPr>
        <w:pStyle w:val="BodyText"/>
        <w:spacing w:before="2"/>
        <w:rPr>
          <w:i/>
          <w:sz w:val="32"/>
        </w:rPr>
      </w:pPr>
    </w:p>
    <w:p w14:paraId="04AEB88F" w14:textId="77777777" w:rsidR="004F2E1B" w:rsidRDefault="00CF06B2">
      <w:pPr>
        <w:pStyle w:val="Heading1"/>
        <w:ind w:left="2889"/>
        <w:rPr>
          <w:u w:val="none"/>
        </w:rPr>
      </w:pPr>
      <w:r>
        <w:rPr>
          <w:u w:val="thick"/>
        </w:rPr>
        <w:t>Health</w:t>
      </w:r>
      <w:r>
        <w:rPr>
          <w:spacing w:val="-4"/>
          <w:u w:val="thick"/>
        </w:rPr>
        <w:t xml:space="preserve"> </w:t>
      </w:r>
      <w:r>
        <w:rPr>
          <w:u w:val="thick"/>
        </w:rPr>
        <w:t>Promoting</w:t>
      </w:r>
      <w:r>
        <w:rPr>
          <w:spacing w:val="-4"/>
          <w:u w:val="thick"/>
        </w:rPr>
        <w:t xml:space="preserve"> </w:t>
      </w:r>
      <w:r>
        <w:rPr>
          <w:u w:val="thick"/>
        </w:rPr>
        <w:t>Schools</w:t>
      </w:r>
    </w:p>
    <w:p w14:paraId="3DEB0A36" w14:textId="77777777" w:rsidR="004F2E1B" w:rsidRDefault="00CF06B2">
      <w:pPr>
        <w:spacing w:before="1"/>
        <w:ind w:left="209" w:right="1065"/>
        <w:rPr>
          <w:i/>
          <w:sz w:val="28"/>
        </w:rPr>
      </w:pPr>
      <w:r>
        <w:rPr>
          <w:i/>
          <w:sz w:val="28"/>
        </w:rPr>
        <w:t>I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am</w:t>
      </w:r>
      <w:r>
        <w:rPr>
          <w:i/>
          <w:spacing w:val="4"/>
          <w:sz w:val="28"/>
        </w:rPr>
        <w:t xml:space="preserve"> </w:t>
      </w:r>
      <w:r>
        <w:rPr>
          <w:i/>
          <w:sz w:val="28"/>
        </w:rPr>
        <w:t>going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some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questions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about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Health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Promoting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Schools.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It’s</w:t>
      </w:r>
      <w:r>
        <w:rPr>
          <w:i/>
          <w:spacing w:val="3"/>
          <w:sz w:val="28"/>
        </w:rPr>
        <w:t xml:space="preserve"> </w:t>
      </w:r>
      <w:r>
        <w:rPr>
          <w:i/>
          <w:sz w:val="28"/>
        </w:rPr>
        <w:t>okay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if you don’t know what that means, we have this graphic to show you all the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parts of Health Promoting Schools. I want to know what you think about all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these different topics related to healthy schools. You don’t need to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memorize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them; you can look at this picture as we go</w:t>
      </w:r>
      <w:r>
        <w:rPr>
          <w:i/>
          <w:spacing w:val="4"/>
          <w:sz w:val="28"/>
        </w:rPr>
        <w:t xml:space="preserve"> </w:t>
      </w:r>
      <w:r>
        <w:rPr>
          <w:i/>
          <w:sz w:val="28"/>
        </w:rPr>
        <w:t>along, or I’ll ask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about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the different topis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as we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go.</w:t>
      </w:r>
    </w:p>
    <w:p w14:paraId="7CF37F4C" w14:textId="77777777" w:rsidR="004F2E1B" w:rsidRDefault="004F2E1B">
      <w:pPr>
        <w:rPr>
          <w:sz w:val="28"/>
        </w:rPr>
        <w:sectPr w:rsidR="004F2E1B">
          <w:type w:val="continuous"/>
          <w:pgSz w:w="12240" w:h="15840"/>
          <w:pgMar w:top="1340" w:right="400" w:bottom="280" w:left="1240" w:header="228" w:footer="0" w:gutter="0"/>
          <w:cols w:space="720"/>
        </w:sectPr>
      </w:pPr>
    </w:p>
    <w:p w14:paraId="246783F7" w14:textId="77777777" w:rsidR="004F2E1B" w:rsidRDefault="00581DCD">
      <w:pPr>
        <w:pStyle w:val="BodyText"/>
        <w:rPr>
          <w:i/>
          <w:sz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487455232" behindDoc="1" locked="0" layoutInCell="1" allowOverlap="1" wp14:anchorId="6CE402C2" wp14:editId="024AAD37">
                <wp:simplePos x="0" y="0"/>
                <wp:positionH relativeFrom="page">
                  <wp:posOffset>1035050</wp:posOffset>
                </wp:positionH>
                <wp:positionV relativeFrom="page">
                  <wp:posOffset>1440180</wp:posOffset>
                </wp:positionV>
                <wp:extent cx="1849120" cy="1163955"/>
                <wp:effectExtent l="0" t="0" r="5080" b="4445"/>
                <wp:wrapNone/>
                <wp:docPr id="12" name="docshapegroup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49120" cy="1163955"/>
                          <a:chOff x="1630" y="2268"/>
                          <a:chExt cx="2912" cy="1833"/>
                        </a:xfrm>
                      </wpg:grpSpPr>
                      <wps:wsp>
                        <wps:cNvPr id="13" name="docshape7"/>
                        <wps:cNvSpPr>
                          <a:spLocks/>
                        </wps:cNvSpPr>
                        <wps:spPr bwMode="auto">
                          <a:xfrm>
                            <a:off x="1642" y="2280"/>
                            <a:ext cx="2887" cy="1808"/>
                          </a:xfrm>
                          <a:custGeom>
                            <a:avLst/>
                            <a:gdLst>
                              <a:gd name="T0" fmla="+- 0 1758 1643"/>
                              <a:gd name="T1" fmla="*/ T0 w 2887"/>
                              <a:gd name="T2" fmla="+- 0 2304 2281"/>
                              <a:gd name="T3" fmla="*/ 2304 h 1808"/>
                              <a:gd name="T4" fmla="+- 0 1947 1643"/>
                              <a:gd name="T5" fmla="*/ T4 w 2887"/>
                              <a:gd name="T6" fmla="+- 0 2303 2281"/>
                              <a:gd name="T7" fmla="*/ 2303 h 1808"/>
                              <a:gd name="T8" fmla="+- 0 2109 1643"/>
                              <a:gd name="T9" fmla="*/ T8 w 2887"/>
                              <a:gd name="T10" fmla="+- 0 2305 2281"/>
                              <a:gd name="T11" fmla="*/ 2305 h 1808"/>
                              <a:gd name="T12" fmla="+- 0 2252 1643"/>
                              <a:gd name="T13" fmla="*/ T12 w 2887"/>
                              <a:gd name="T14" fmla="+- 0 2306 2281"/>
                              <a:gd name="T15" fmla="*/ 2306 h 1808"/>
                              <a:gd name="T16" fmla="+- 0 2383 1643"/>
                              <a:gd name="T17" fmla="*/ T16 w 2887"/>
                              <a:gd name="T18" fmla="+- 0 2307 2281"/>
                              <a:gd name="T19" fmla="*/ 2307 h 1808"/>
                              <a:gd name="T20" fmla="+- 0 2509 1643"/>
                              <a:gd name="T21" fmla="*/ T20 w 2887"/>
                              <a:gd name="T22" fmla="+- 0 2306 2281"/>
                              <a:gd name="T23" fmla="*/ 2306 h 1808"/>
                              <a:gd name="T24" fmla="+- 0 2642 1643"/>
                              <a:gd name="T25" fmla="*/ T24 w 2887"/>
                              <a:gd name="T26" fmla="+- 0 2304 2281"/>
                              <a:gd name="T27" fmla="*/ 2304 h 1808"/>
                              <a:gd name="T28" fmla="+- 0 2800 1643"/>
                              <a:gd name="T29" fmla="*/ T28 w 2887"/>
                              <a:gd name="T30" fmla="+- 0 2308 2281"/>
                              <a:gd name="T31" fmla="*/ 2308 h 1808"/>
                              <a:gd name="T32" fmla="+- 0 2976 1643"/>
                              <a:gd name="T33" fmla="*/ T32 w 2887"/>
                              <a:gd name="T34" fmla="+- 0 2314 2281"/>
                              <a:gd name="T35" fmla="*/ 2314 h 1808"/>
                              <a:gd name="T36" fmla="+- 0 3155 1643"/>
                              <a:gd name="T37" fmla="*/ T36 w 2887"/>
                              <a:gd name="T38" fmla="+- 0 2320 2281"/>
                              <a:gd name="T39" fmla="*/ 2320 h 1808"/>
                              <a:gd name="T40" fmla="+- 0 3323 1643"/>
                              <a:gd name="T41" fmla="*/ T40 w 2887"/>
                              <a:gd name="T42" fmla="+- 0 2321 2281"/>
                              <a:gd name="T43" fmla="*/ 2321 h 1808"/>
                              <a:gd name="T44" fmla="+- 0 3466 1643"/>
                              <a:gd name="T45" fmla="*/ T44 w 2887"/>
                              <a:gd name="T46" fmla="+- 0 2313 2281"/>
                              <a:gd name="T47" fmla="*/ 2313 h 1808"/>
                              <a:gd name="T48" fmla="+- 0 3579 1643"/>
                              <a:gd name="T49" fmla="*/ T48 w 2887"/>
                              <a:gd name="T50" fmla="+- 0 2296 2281"/>
                              <a:gd name="T51" fmla="*/ 2296 h 1808"/>
                              <a:gd name="T52" fmla="+- 0 3703 1643"/>
                              <a:gd name="T53" fmla="*/ T52 w 2887"/>
                              <a:gd name="T54" fmla="+- 0 2285 2281"/>
                              <a:gd name="T55" fmla="*/ 2285 h 1808"/>
                              <a:gd name="T56" fmla="+- 0 3847 1643"/>
                              <a:gd name="T57" fmla="*/ T56 w 2887"/>
                              <a:gd name="T58" fmla="+- 0 2281 2281"/>
                              <a:gd name="T59" fmla="*/ 2281 h 1808"/>
                              <a:gd name="T60" fmla="+- 0 4010 1643"/>
                              <a:gd name="T61" fmla="*/ T60 w 2887"/>
                              <a:gd name="T62" fmla="+- 0 2283 2281"/>
                              <a:gd name="T63" fmla="*/ 2283 h 1808"/>
                              <a:gd name="T64" fmla="+- 0 4192 1643"/>
                              <a:gd name="T65" fmla="*/ T64 w 2887"/>
                              <a:gd name="T66" fmla="+- 0 2289 2281"/>
                              <a:gd name="T67" fmla="*/ 2289 h 1808"/>
                              <a:gd name="T68" fmla="+- 0 4394 1643"/>
                              <a:gd name="T69" fmla="*/ T68 w 2887"/>
                              <a:gd name="T70" fmla="+- 0 2299 2281"/>
                              <a:gd name="T71" fmla="*/ 2299 h 1808"/>
                              <a:gd name="T72" fmla="+- 0 4511 1643"/>
                              <a:gd name="T73" fmla="*/ T72 w 2887"/>
                              <a:gd name="T74" fmla="+- 0 2413 2281"/>
                              <a:gd name="T75" fmla="*/ 2413 h 1808"/>
                              <a:gd name="T76" fmla="+- 0 4523 1643"/>
                              <a:gd name="T77" fmla="*/ T76 w 2887"/>
                              <a:gd name="T78" fmla="+- 0 2604 2281"/>
                              <a:gd name="T79" fmla="*/ 2604 h 1808"/>
                              <a:gd name="T80" fmla="+- 0 4529 1643"/>
                              <a:gd name="T81" fmla="*/ T80 w 2887"/>
                              <a:gd name="T82" fmla="+- 0 2769 2281"/>
                              <a:gd name="T83" fmla="*/ 2769 h 1808"/>
                              <a:gd name="T84" fmla="+- 0 4527 1643"/>
                              <a:gd name="T85" fmla="*/ T84 w 2887"/>
                              <a:gd name="T86" fmla="+- 0 2915 2281"/>
                              <a:gd name="T87" fmla="*/ 2915 h 1808"/>
                              <a:gd name="T88" fmla="+- 0 4519 1643"/>
                              <a:gd name="T89" fmla="*/ T88 w 2887"/>
                              <a:gd name="T90" fmla="+- 0 3052 2281"/>
                              <a:gd name="T91" fmla="*/ 3052 h 1808"/>
                              <a:gd name="T92" fmla="+- 0 4503 1643"/>
                              <a:gd name="T93" fmla="*/ T92 w 2887"/>
                              <a:gd name="T94" fmla="+- 0 3188 2281"/>
                              <a:gd name="T95" fmla="*/ 3188 h 1808"/>
                              <a:gd name="T96" fmla="+- 0 4490 1643"/>
                              <a:gd name="T97" fmla="*/ T96 w 2887"/>
                              <a:gd name="T98" fmla="+- 0 3336 2281"/>
                              <a:gd name="T99" fmla="*/ 3336 h 1808"/>
                              <a:gd name="T100" fmla="+- 0 4487 1643"/>
                              <a:gd name="T101" fmla="*/ T100 w 2887"/>
                              <a:gd name="T102" fmla="+- 0 3498 2281"/>
                              <a:gd name="T103" fmla="*/ 3498 h 1808"/>
                              <a:gd name="T104" fmla="+- 0 4490 1643"/>
                              <a:gd name="T105" fmla="*/ T104 w 2887"/>
                              <a:gd name="T106" fmla="+- 0 3667 2281"/>
                              <a:gd name="T107" fmla="*/ 3667 h 1808"/>
                              <a:gd name="T108" fmla="+- 0 4496 1643"/>
                              <a:gd name="T109" fmla="*/ T108 w 2887"/>
                              <a:gd name="T110" fmla="+- 0 3836 2281"/>
                              <a:gd name="T111" fmla="*/ 3836 h 1808"/>
                              <a:gd name="T112" fmla="+- 0 4502 1643"/>
                              <a:gd name="T113" fmla="*/ T112 w 2887"/>
                              <a:gd name="T114" fmla="+- 0 3996 2281"/>
                              <a:gd name="T115" fmla="*/ 3996 h 1808"/>
                              <a:gd name="T116" fmla="+- 0 4426 1643"/>
                              <a:gd name="T117" fmla="*/ T116 w 2887"/>
                              <a:gd name="T118" fmla="+- 0 4070 2281"/>
                              <a:gd name="T119" fmla="*/ 4070 h 1808"/>
                              <a:gd name="T120" fmla="+- 0 4259 1643"/>
                              <a:gd name="T121" fmla="*/ T120 w 2887"/>
                              <a:gd name="T122" fmla="+- 0 4067 2281"/>
                              <a:gd name="T123" fmla="*/ 4067 h 1808"/>
                              <a:gd name="T124" fmla="+- 0 4083 1643"/>
                              <a:gd name="T125" fmla="*/ T124 w 2887"/>
                              <a:gd name="T126" fmla="+- 0 4064 2281"/>
                              <a:gd name="T127" fmla="*/ 4064 h 1808"/>
                              <a:gd name="T128" fmla="+- 0 3908 1643"/>
                              <a:gd name="T129" fmla="*/ T128 w 2887"/>
                              <a:gd name="T130" fmla="+- 0 4063 2281"/>
                              <a:gd name="T131" fmla="*/ 4063 h 1808"/>
                              <a:gd name="T132" fmla="+- 0 3747 1643"/>
                              <a:gd name="T133" fmla="*/ T132 w 2887"/>
                              <a:gd name="T134" fmla="+- 0 4063 2281"/>
                              <a:gd name="T135" fmla="*/ 4063 h 1808"/>
                              <a:gd name="T136" fmla="+- 0 3609 1643"/>
                              <a:gd name="T137" fmla="*/ T136 w 2887"/>
                              <a:gd name="T138" fmla="+- 0 4068 2281"/>
                              <a:gd name="T139" fmla="*/ 4068 h 1808"/>
                              <a:gd name="T140" fmla="+- 0 3489 1643"/>
                              <a:gd name="T141" fmla="*/ T140 w 2887"/>
                              <a:gd name="T142" fmla="+- 0 4075 2281"/>
                              <a:gd name="T143" fmla="*/ 4075 h 1808"/>
                              <a:gd name="T144" fmla="+- 0 3334 1643"/>
                              <a:gd name="T145" fmla="*/ T144 w 2887"/>
                              <a:gd name="T146" fmla="+- 0 4078 2281"/>
                              <a:gd name="T147" fmla="*/ 4078 h 1808"/>
                              <a:gd name="T148" fmla="+- 0 3154 1643"/>
                              <a:gd name="T149" fmla="*/ T148 w 2887"/>
                              <a:gd name="T150" fmla="+- 0 4077 2281"/>
                              <a:gd name="T151" fmla="*/ 4077 h 1808"/>
                              <a:gd name="T152" fmla="+- 0 2969 1643"/>
                              <a:gd name="T153" fmla="*/ T152 w 2887"/>
                              <a:gd name="T154" fmla="+- 0 4074 2281"/>
                              <a:gd name="T155" fmla="*/ 4074 h 1808"/>
                              <a:gd name="T156" fmla="+- 0 2797 1643"/>
                              <a:gd name="T157" fmla="*/ T156 w 2887"/>
                              <a:gd name="T158" fmla="+- 0 4072 2281"/>
                              <a:gd name="T159" fmla="*/ 4072 h 1808"/>
                              <a:gd name="T160" fmla="+- 0 2659 1643"/>
                              <a:gd name="T161" fmla="*/ T160 w 2887"/>
                              <a:gd name="T162" fmla="+- 0 4071 2281"/>
                              <a:gd name="T163" fmla="*/ 4071 h 1808"/>
                              <a:gd name="T164" fmla="+- 0 2540 1643"/>
                              <a:gd name="T165" fmla="*/ T164 w 2887"/>
                              <a:gd name="T166" fmla="+- 0 4074 2281"/>
                              <a:gd name="T167" fmla="*/ 4074 h 1808"/>
                              <a:gd name="T168" fmla="+- 0 2388 1643"/>
                              <a:gd name="T169" fmla="*/ T168 w 2887"/>
                              <a:gd name="T170" fmla="+- 0 4080 2281"/>
                              <a:gd name="T171" fmla="*/ 4080 h 1808"/>
                              <a:gd name="T172" fmla="+- 0 2218 1643"/>
                              <a:gd name="T173" fmla="*/ T172 w 2887"/>
                              <a:gd name="T174" fmla="+- 0 4085 2281"/>
                              <a:gd name="T175" fmla="*/ 4085 h 1808"/>
                              <a:gd name="T176" fmla="+- 0 2040 1643"/>
                              <a:gd name="T177" fmla="*/ T176 w 2887"/>
                              <a:gd name="T178" fmla="+- 0 4089 2281"/>
                              <a:gd name="T179" fmla="*/ 4089 h 1808"/>
                              <a:gd name="T180" fmla="+- 0 1869 1643"/>
                              <a:gd name="T181" fmla="*/ T180 w 2887"/>
                              <a:gd name="T182" fmla="+- 0 4087 2281"/>
                              <a:gd name="T183" fmla="*/ 4087 h 1808"/>
                              <a:gd name="T184" fmla="+- 0 1716 1643"/>
                              <a:gd name="T185" fmla="*/ T184 w 2887"/>
                              <a:gd name="T186" fmla="+- 0 4079 2281"/>
                              <a:gd name="T187" fmla="*/ 4079 h 1808"/>
                              <a:gd name="T188" fmla="+- 0 1646 1643"/>
                              <a:gd name="T189" fmla="*/ T188 w 2887"/>
                              <a:gd name="T190" fmla="+- 0 3971 2281"/>
                              <a:gd name="T191" fmla="*/ 3971 h 1808"/>
                              <a:gd name="T192" fmla="+- 0 1643 1643"/>
                              <a:gd name="T193" fmla="*/ T192 w 2887"/>
                              <a:gd name="T194" fmla="+- 0 3784 2281"/>
                              <a:gd name="T195" fmla="*/ 3784 h 1808"/>
                              <a:gd name="T196" fmla="+- 0 1646 1643"/>
                              <a:gd name="T197" fmla="*/ T196 w 2887"/>
                              <a:gd name="T198" fmla="+- 0 3613 2281"/>
                              <a:gd name="T199" fmla="*/ 3613 h 1808"/>
                              <a:gd name="T200" fmla="+- 0 1651 1643"/>
                              <a:gd name="T201" fmla="*/ T200 w 2887"/>
                              <a:gd name="T202" fmla="+- 0 3459 2281"/>
                              <a:gd name="T203" fmla="*/ 3459 h 1808"/>
                              <a:gd name="T204" fmla="+- 0 1654 1643"/>
                              <a:gd name="T205" fmla="*/ T204 w 2887"/>
                              <a:gd name="T206" fmla="+- 0 3323 2281"/>
                              <a:gd name="T207" fmla="*/ 3323 h 1808"/>
                              <a:gd name="T208" fmla="+- 0 1651 1643"/>
                              <a:gd name="T209" fmla="*/ T208 w 2887"/>
                              <a:gd name="T210" fmla="+- 0 3206 2281"/>
                              <a:gd name="T211" fmla="*/ 3206 h 1808"/>
                              <a:gd name="T212" fmla="+- 0 1649 1643"/>
                              <a:gd name="T213" fmla="*/ T212 w 2887"/>
                              <a:gd name="T214" fmla="+- 0 3082 2281"/>
                              <a:gd name="T215" fmla="*/ 3082 h 1808"/>
                              <a:gd name="T216" fmla="+- 0 1653 1643"/>
                              <a:gd name="T217" fmla="*/ T216 w 2887"/>
                              <a:gd name="T218" fmla="+- 0 2932 2281"/>
                              <a:gd name="T219" fmla="*/ 2932 h 1808"/>
                              <a:gd name="T220" fmla="+- 0 1660 1643"/>
                              <a:gd name="T221" fmla="*/ T220 w 2887"/>
                              <a:gd name="T222" fmla="+- 0 2762 2281"/>
                              <a:gd name="T223" fmla="*/ 2762 h 1808"/>
                              <a:gd name="T224" fmla="+- 0 1663 1643"/>
                              <a:gd name="T225" fmla="*/ T224 w 2887"/>
                              <a:gd name="T226" fmla="+- 0 2581 2281"/>
                              <a:gd name="T227" fmla="*/ 2581 h 1808"/>
                              <a:gd name="T228" fmla="+- 0 1658 1643"/>
                              <a:gd name="T229" fmla="*/ T228 w 2887"/>
                              <a:gd name="T230" fmla="+- 0 2396 2281"/>
                              <a:gd name="T231" fmla="*/ 2396 h 18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2887" h="1808">
                                <a:moveTo>
                                  <a:pt x="8" y="24"/>
                                </a:moveTo>
                                <a:lnTo>
                                  <a:pt x="115" y="23"/>
                                </a:lnTo>
                                <a:lnTo>
                                  <a:pt x="213" y="22"/>
                                </a:lnTo>
                                <a:lnTo>
                                  <a:pt x="304" y="22"/>
                                </a:lnTo>
                                <a:lnTo>
                                  <a:pt x="388" y="23"/>
                                </a:lnTo>
                                <a:lnTo>
                                  <a:pt x="466" y="24"/>
                                </a:lnTo>
                                <a:lnTo>
                                  <a:pt x="539" y="24"/>
                                </a:lnTo>
                                <a:lnTo>
                                  <a:pt x="609" y="25"/>
                                </a:lnTo>
                                <a:lnTo>
                                  <a:pt x="676" y="26"/>
                                </a:lnTo>
                                <a:lnTo>
                                  <a:pt x="740" y="26"/>
                                </a:lnTo>
                                <a:lnTo>
                                  <a:pt x="803" y="26"/>
                                </a:lnTo>
                                <a:lnTo>
                                  <a:pt x="866" y="25"/>
                                </a:lnTo>
                                <a:lnTo>
                                  <a:pt x="930" y="24"/>
                                </a:lnTo>
                                <a:lnTo>
                                  <a:pt x="999" y="23"/>
                                </a:lnTo>
                                <a:lnTo>
                                  <a:pt x="1075" y="24"/>
                                </a:lnTo>
                                <a:lnTo>
                                  <a:pt x="1157" y="27"/>
                                </a:lnTo>
                                <a:lnTo>
                                  <a:pt x="1244" y="30"/>
                                </a:lnTo>
                                <a:lnTo>
                                  <a:pt x="1333" y="33"/>
                                </a:lnTo>
                                <a:lnTo>
                                  <a:pt x="1423" y="36"/>
                                </a:lnTo>
                                <a:lnTo>
                                  <a:pt x="1512" y="39"/>
                                </a:lnTo>
                                <a:lnTo>
                                  <a:pt x="1598" y="40"/>
                                </a:lnTo>
                                <a:lnTo>
                                  <a:pt x="1680" y="40"/>
                                </a:lnTo>
                                <a:lnTo>
                                  <a:pt x="1755" y="37"/>
                                </a:lnTo>
                                <a:lnTo>
                                  <a:pt x="1823" y="32"/>
                                </a:lnTo>
                                <a:lnTo>
                                  <a:pt x="1881" y="24"/>
                                </a:lnTo>
                                <a:lnTo>
                                  <a:pt x="1936" y="15"/>
                                </a:lnTo>
                                <a:lnTo>
                                  <a:pt x="1995" y="9"/>
                                </a:lnTo>
                                <a:lnTo>
                                  <a:pt x="2060" y="4"/>
                                </a:lnTo>
                                <a:lnTo>
                                  <a:pt x="2129" y="1"/>
                                </a:lnTo>
                                <a:lnTo>
                                  <a:pt x="2204" y="0"/>
                                </a:lnTo>
                                <a:lnTo>
                                  <a:pt x="2283" y="0"/>
                                </a:lnTo>
                                <a:lnTo>
                                  <a:pt x="2367" y="2"/>
                                </a:lnTo>
                                <a:lnTo>
                                  <a:pt x="2456" y="5"/>
                                </a:lnTo>
                                <a:lnTo>
                                  <a:pt x="2549" y="8"/>
                                </a:lnTo>
                                <a:lnTo>
                                  <a:pt x="2648" y="13"/>
                                </a:lnTo>
                                <a:lnTo>
                                  <a:pt x="2751" y="18"/>
                                </a:lnTo>
                                <a:lnTo>
                                  <a:pt x="2860" y="24"/>
                                </a:lnTo>
                                <a:lnTo>
                                  <a:pt x="2868" y="132"/>
                                </a:lnTo>
                                <a:lnTo>
                                  <a:pt x="2875" y="232"/>
                                </a:lnTo>
                                <a:lnTo>
                                  <a:pt x="2880" y="323"/>
                                </a:lnTo>
                                <a:lnTo>
                                  <a:pt x="2884" y="408"/>
                                </a:lnTo>
                                <a:lnTo>
                                  <a:pt x="2886" y="488"/>
                                </a:lnTo>
                                <a:lnTo>
                                  <a:pt x="2886" y="563"/>
                                </a:lnTo>
                                <a:lnTo>
                                  <a:pt x="2884" y="634"/>
                                </a:lnTo>
                                <a:lnTo>
                                  <a:pt x="2881" y="704"/>
                                </a:lnTo>
                                <a:lnTo>
                                  <a:pt x="2876" y="771"/>
                                </a:lnTo>
                                <a:lnTo>
                                  <a:pt x="2869" y="839"/>
                                </a:lnTo>
                                <a:lnTo>
                                  <a:pt x="2860" y="907"/>
                                </a:lnTo>
                                <a:lnTo>
                                  <a:pt x="2852" y="979"/>
                                </a:lnTo>
                                <a:lnTo>
                                  <a:pt x="2847" y="1055"/>
                                </a:lnTo>
                                <a:lnTo>
                                  <a:pt x="2844" y="1134"/>
                                </a:lnTo>
                                <a:lnTo>
                                  <a:pt x="2844" y="1217"/>
                                </a:lnTo>
                                <a:lnTo>
                                  <a:pt x="2845" y="1301"/>
                                </a:lnTo>
                                <a:lnTo>
                                  <a:pt x="2847" y="1386"/>
                                </a:lnTo>
                                <a:lnTo>
                                  <a:pt x="2850" y="1471"/>
                                </a:lnTo>
                                <a:lnTo>
                                  <a:pt x="2853" y="1555"/>
                                </a:lnTo>
                                <a:lnTo>
                                  <a:pt x="2856" y="1636"/>
                                </a:lnTo>
                                <a:lnTo>
                                  <a:pt x="2859" y="1715"/>
                                </a:lnTo>
                                <a:lnTo>
                                  <a:pt x="2860" y="1790"/>
                                </a:lnTo>
                                <a:lnTo>
                                  <a:pt x="2783" y="1789"/>
                                </a:lnTo>
                                <a:lnTo>
                                  <a:pt x="2701" y="1787"/>
                                </a:lnTo>
                                <a:lnTo>
                                  <a:pt x="2616" y="1786"/>
                                </a:lnTo>
                                <a:lnTo>
                                  <a:pt x="2528" y="1784"/>
                                </a:lnTo>
                                <a:lnTo>
                                  <a:pt x="2440" y="1783"/>
                                </a:lnTo>
                                <a:lnTo>
                                  <a:pt x="2352" y="1782"/>
                                </a:lnTo>
                                <a:lnTo>
                                  <a:pt x="2265" y="1782"/>
                                </a:lnTo>
                                <a:lnTo>
                                  <a:pt x="2182" y="1782"/>
                                </a:lnTo>
                                <a:lnTo>
                                  <a:pt x="2104" y="1782"/>
                                </a:lnTo>
                                <a:lnTo>
                                  <a:pt x="2031" y="1784"/>
                                </a:lnTo>
                                <a:lnTo>
                                  <a:pt x="1966" y="1787"/>
                                </a:lnTo>
                                <a:lnTo>
                                  <a:pt x="1909" y="1790"/>
                                </a:lnTo>
                                <a:lnTo>
                                  <a:pt x="1846" y="1794"/>
                                </a:lnTo>
                                <a:lnTo>
                                  <a:pt x="1773" y="1796"/>
                                </a:lnTo>
                                <a:lnTo>
                                  <a:pt x="1691" y="1797"/>
                                </a:lnTo>
                                <a:lnTo>
                                  <a:pt x="1603" y="1797"/>
                                </a:lnTo>
                                <a:lnTo>
                                  <a:pt x="1511" y="1796"/>
                                </a:lnTo>
                                <a:lnTo>
                                  <a:pt x="1418" y="1795"/>
                                </a:lnTo>
                                <a:lnTo>
                                  <a:pt x="1326" y="1793"/>
                                </a:lnTo>
                                <a:lnTo>
                                  <a:pt x="1237" y="1792"/>
                                </a:lnTo>
                                <a:lnTo>
                                  <a:pt x="1154" y="1791"/>
                                </a:lnTo>
                                <a:lnTo>
                                  <a:pt x="1080" y="1790"/>
                                </a:lnTo>
                                <a:lnTo>
                                  <a:pt x="1016" y="1790"/>
                                </a:lnTo>
                                <a:lnTo>
                                  <a:pt x="961" y="1791"/>
                                </a:lnTo>
                                <a:lnTo>
                                  <a:pt x="897" y="1793"/>
                                </a:lnTo>
                                <a:lnTo>
                                  <a:pt x="824" y="1796"/>
                                </a:lnTo>
                                <a:lnTo>
                                  <a:pt x="745" y="1799"/>
                                </a:lnTo>
                                <a:lnTo>
                                  <a:pt x="662" y="1802"/>
                                </a:lnTo>
                                <a:lnTo>
                                  <a:pt x="575" y="1804"/>
                                </a:lnTo>
                                <a:lnTo>
                                  <a:pt x="486" y="1807"/>
                                </a:lnTo>
                                <a:lnTo>
                                  <a:pt x="397" y="1808"/>
                                </a:lnTo>
                                <a:lnTo>
                                  <a:pt x="310" y="1808"/>
                                </a:lnTo>
                                <a:lnTo>
                                  <a:pt x="226" y="1806"/>
                                </a:lnTo>
                                <a:lnTo>
                                  <a:pt x="146" y="1803"/>
                                </a:lnTo>
                                <a:lnTo>
                                  <a:pt x="73" y="1798"/>
                                </a:lnTo>
                                <a:lnTo>
                                  <a:pt x="8" y="1790"/>
                                </a:lnTo>
                                <a:lnTo>
                                  <a:pt x="3" y="1690"/>
                                </a:lnTo>
                                <a:lnTo>
                                  <a:pt x="0" y="1595"/>
                                </a:lnTo>
                                <a:lnTo>
                                  <a:pt x="0" y="1503"/>
                                </a:lnTo>
                                <a:lnTo>
                                  <a:pt x="1" y="1415"/>
                                </a:lnTo>
                                <a:lnTo>
                                  <a:pt x="3" y="1332"/>
                                </a:lnTo>
                                <a:lnTo>
                                  <a:pt x="5" y="1253"/>
                                </a:lnTo>
                                <a:lnTo>
                                  <a:pt x="8" y="1178"/>
                                </a:lnTo>
                                <a:lnTo>
                                  <a:pt x="10" y="1107"/>
                                </a:lnTo>
                                <a:lnTo>
                                  <a:pt x="11" y="1042"/>
                                </a:lnTo>
                                <a:lnTo>
                                  <a:pt x="10" y="981"/>
                                </a:lnTo>
                                <a:lnTo>
                                  <a:pt x="8" y="925"/>
                                </a:lnTo>
                                <a:lnTo>
                                  <a:pt x="5" y="867"/>
                                </a:lnTo>
                                <a:lnTo>
                                  <a:pt x="6" y="801"/>
                                </a:lnTo>
                                <a:lnTo>
                                  <a:pt x="7" y="729"/>
                                </a:lnTo>
                                <a:lnTo>
                                  <a:pt x="10" y="651"/>
                                </a:lnTo>
                                <a:lnTo>
                                  <a:pt x="14" y="568"/>
                                </a:lnTo>
                                <a:lnTo>
                                  <a:pt x="17" y="481"/>
                                </a:lnTo>
                                <a:lnTo>
                                  <a:pt x="19" y="392"/>
                                </a:lnTo>
                                <a:lnTo>
                                  <a:pt x="20" y="300"/>
                                </a:lnTo>
                                <a:lnTo>
                                  <a:pt x="19" y="208"/>
                                </a:lnTo>
                                <a:lnTo>
                                  <a:pt x="15" y="115"/>
                                </a:lnTo>
                                <a:lnTo>
                                  <a:pt x="8" y="2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>
                            <a:solidFill>
                              <a:srgbClr val="00B4B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8"/>
                        <wps:cNvSpPr txBox="1">
                          <a:spLocks/>
                        </wps:cNvSpPr>
                        <wps:spPr bwMode="auto">
                          <a:xfrm>
                            <a:off x="1630" y="2268"/>
                            <a:ext cx="2912" cy="1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E89BB0" w14:textId="77777777" w:rsidR="004F2E1B" w:rsidRDefault="004F2E1B">
                              <w:pPr>
                                <w:spacing w:before="4"/>
                                <w:rPr>
                                  <w:i/>
                                  <w:sz w:val="34"/>
                                </w:rPr>
                              </w:pPr>
                            </w:p>
                            <w:p w14:paraId="29A99B5C" w14:textId="77777777" w:rsidR="004F2E1B" w:rsidRDefault="00CF06B2">
                              <w:pPr>
                                <w:spacing w:line="228" w:lineRule="auto"/>
                                <w:ind w:left="174" w:right="223"/>
                                <w:jc w:val="center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w w:val="95"/>
                                  <w:sz w:val="28"/>
                                </w:rPr>
                                <w:t>What rules and</w:t>
                              </w:r>
                              <w:r>
                                <w:rPr>
                                  <w:spacing w:val="1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guidelines</w:t>
                              </w:r>
                              <w:r>
                                <w:rPr>
                                  <w:spacing w:val="14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support</w:t>
                              </w:r>
                              <w:r>
                                <w:rPr>
                                  <w:spacing w:val="14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or</w:t>
                              </w:r>
                              <w:r>
                                <w:rPr>
                                  <w:spacing w:val="14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get</w:t>
                              </w:r>
                              <w:r>
                                <w:rPr>
                                  <w:spacing w:val="-59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5"/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spacing w:val="-9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5"/>
                                  <w:sz w:val="28"/>
                                </w:rPr>
                                <w:t>the</w:t>
                              </w:r>
                              <w:r>
                                <w:rPr>
                                  <w:spacing w:val="-9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5"/>
                                  <w:sz w:val="28"/>
                                </w:rPr>
                                <w:t>way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6CE402C2" id="docshapegroup6" o:spid="_x0000_s1029" style="position:absolute;margin-left:81.5pt;margin-top:113.4pt;width:145.6pt;height:91.65pt;z-index:-15861248;mso-position-horizontal-relative:page;mso-position-vertical-relative:page" coordorigin="1630,2268" coordsize="2912,18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">
                <v:shape id="docshape7" o:spid="_x0000_s1030" style="position:absolute;left:1642;top:2280;width:2887;height:1808;visibility:visible;mso-wrap-style:square;v-text-anchor:top" coordsize="2887,18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" path="m8,24l115,23r98,-1l304,22r84,1l466,24r73,l609,25r67,1l740,26r63,l866,25r64,-1l999,23r76,1l1157,27r87,3l1333,33r90,3l1512,39r86,1l1680,40r75,-3l1823,32r58,-8l1936,15r59,-6l2060,4r69,-3l2204,r79,l2367,2r89,3l2549,8r99,5l2751,18r109,6l2868,132r7,100l2880,323r4,85l2886,488r,75l2884,634r-3,70l2876,771r-7,68l2860,907r-8,72l2847,1055r-3,79l2844,1217r1,84l2847,1386r3,85l2853,1555r3,81l2859,1715r1,75l2783,1789r-82,-2l2616,1786r-88,-2l2440,1783r-88,-1l2265,1782r-83,l2104,1782r-73,2l1966,1787r-57,3l1846,1794r-73,2l1691,1797r-88,l1511,1796r-93,-1l1326,1793r-89,-1l1154,1791r-74,-1l1016,1790r-55,1l897,1793r-73,3l745,1799r-83,3l575,1804r-89,3l397,1808r-87,l226,1806r-80,-3l73,1798,8,1790,3,1690,,1595r,-92l1,1415r2,-83l5,1253r3,-75l10,1107r1,-65l10,981,8,925,5,867,6,801,7,729r3,-78l14,568r3,-87l19,392r1,-92l19,208,15,115,8,24xe" filled="f" strokecolor="#00b4b1" strokeweight="1.25pt">
                  <v:path arrowok="t" o:connecttype="custom" o:connectlocs="115,2304;304,2303;466,2305;609,2306;740,2307;866,2306;999,2304;1157,2308;1333,2314;1512,2320;1680,2321;1823,2313;1936,2296;2060,2285;2204,2281;2367,2283;2549,2289;2751,2299;2868,2413;2880,2604;2886,2769;2884,2915;2876,3052;2860,3188;2847,3336;2844,3498;2847,3667;2853,3836;2859,3996;2783,4070;2616,4067;2440,4064;2265,4063;2104,4063;1966,4068;1846,4075;1691,4078;1511,4077;1326,4074;1154,4072;1016,4071;897,4074;745,4080;575,4085;397,4089;226,4087;73,4079;3,3971;0,3784;3,3613;8,3459;11,3323;8,3206;6,3082;10,2932;17,2762;20,2581;15,2396" o:connectangles="0,0,0,0,0,0,0,0,0,0,0,0,0,0,0,0,0,0,0,0,0,0,0,0,0,0,0,0,0,0,0,0,0,0,0,0,0,0,0,0,0,0,0,0,0,0,0,0,0,0,0,0,0,0,0,0,0,0"/>
                </v:shape>
                <v:shape id="docshape8" o:spid="_x0000_s1031" type="#_x0000_t202" style="position:absolute;left:1630;top:2268;width:2912;height:1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14:paraId="4FE89BB0" w14:textId="77777777" w:rsidR="004F2E1B" w:rsidRDefault="004F2E1B">
                        <w:pPr>
                          <w:spacing w:before="4"/>
                          <w:rPr>
                            <w:i/>
                            <w:sz w:val="34"/>
                          </w:rPr>
                        </w:pPr>
                      </w:p>
                      <w:p w14:paraId="29A99B5C" w14:textId="77777777" w:rsidR="004F2E1B" w:rsidRDefault="00CF06B2">
                        <w:pPr>
                          <w:spacing w:line="228" w:lineRule="auto"/>
                          <w:ind w:left="174" w:right="223"/>
                          <w:jc w:val="center"/>
                          <w:rPr>
                            <w:sz w:val="28"/>
                          </w:rPr>
                        </w:pPr>
                        <w:r>
                          <w:rPr>
                            <w:w w:val="95"/>
                            <w:sz w:val="28"/>
                          </w:rPr>
                          <w:t>What rules and</w:t>
                        </w:r>
                        <w:r>
                          <w:rPr>
                            <w:spacing w:val="1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guidelines</w:t>
                        </w:r>
                        <w:r>
                          <w:rPr>
                            <w:spacing w:val="14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support</w:t>
                        </w:r>
                        <w:r>
                          <w:rPr>
                            <w:spacing w:val="14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or</w:t>
                        </w:r>
                        <w:r>
                          <w:rPr>
                            <w:spacing w:val="14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get</w:t>
                        </w:r>
                        <w:r>
                          <w:rPr>
                            <w:spacing w:val="-59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28"/>
                          </w:rPr>
                          <w:t>in</w:t>
                        </w:r>
                        <w:r>
                          <w:rPr>
                            <w:spacing w:val="-9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28"/>
                          </w:rPr>
                          <w:t>the</w:t>
                        </w:r>
                        <w:r>
                          <w:rPr>
                            <w:spacing w:val="-9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28"/>
                          </w:rPr>
                          <w:t>way?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323E703A" w14:textId="77777777" w:rsidR="004F2E1B" w:rsidRDefault="004F2E1B">
      <w:pPr>
        <w:pStyle w:val="BodyText"/>
        <w:spacing w:before="8" w:after="1"/>
        <w:rPr>
          <w:i/>
          <w:sz w:val="29"/>
        </w:rPr>
      </w:pPr>
    </w:p>
    <w:p w14:paraId="20641E37" w14:textId="77777777" w:rsidR="004F2E1B" w:rsidRDefault="00581DCD">
      <w:pPr>
        <w:pStyle w:val="BodyText"/>
        <w:ind w:left="180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05E3B747" wp14:editId="0BFADD4A">
                <wp:extent cx="5517515" cy="5687060"/>
                <wp:effectExtent l="0" t="0" r="6985" b="2540"/>
                <wp:docPr id="8" name="docshapegroup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17515" cy="5687060"/>
                          <a:chOff x="0" y="0"/>
                          <a:chExt cx="8689" cy="8956"/>
                        </a:xfrm>
                      </wpg:grpSpPr>
                      <pic:pic xmlns:pic="http://schemas.openxmlformats.org/drawingml/2006/picture">
                        <pic:nvPicPr>
                          <pic:cNvPr id="9" name="docshape10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64"/>
                            <a:ext cx="6208" cy="6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" name="docshape11"/>
                        <wps:cNvSpPr>
                          <a:spLocks/>
                        </wps:cNvSpPr>
                        <wps:spPr bwMode="auto">
                          <a:xfrm>
                            <a:off x="4960" y="12"/>
                            <a:ext cx="3716" cy="2718"/>
                          </a:xfrm>
                          <a:custGeom>
                            <a:avLst/>
                            <a:gdLst>
                              <a:gd name="T0" fmla="+- 0 5185 4961"/>
                              <a:gd name="T1" fmla="*/ T0 w 3716"/>
                              <a:gd name="T2" fmla="+- 0 26 13"/>
                              <a:gd name="T3" fmla="*/ 26 h 2718"/>
                              <a:gd name="T4" fmla="+- 0 5457 4961"/>
                              <a:gd name="T5" fmla="*/ T4 w 3716"/>
                              <a:gd name="T6" fmla="+- 0 31 13"/>
                              <a:gd name="T7" fmla="*/ 31 h 2718"/>
                              <a:gd name="T8" fmla="+- 0 5682 4961"/>
                              <a:gd name="T9" fmla="*/ T8 w 3716"/>
                              <a:gd name="T10" fmla="+- 0 34 13"/>
                              <a:gd name="T11" fmla="*/ 34 h 2718"/>
                              <a:gd name="T12" fmla="+- 0 5888 4961"/>
                              <a:gd name="T13" fmla="*/ T12 w 3716"/>
                              <a:gd name="T14" fmla="+- 0 29 13"/>
                              <a:gd name="T15" fmla="*/ 29 h 2718"/>
                              <a:gd name="T16" fmla="+- 0 6105 4961"/>
                              <a:gd name="T17" fmla="*/ T16 w 3716"/>
                              <a:gd name="T18" fmla="+- 0 17 13"/>
                              <a:gd name="T19" fmla="*/ 17 h 2718"/>
                              <a:gd name="T20" fmla="+- 0 6346 4961"/>
                              <a:gd name="T21" fmla="*/ T20 w 3716"/>
                              <a:gd name="T22" fmla="+- 0 12 13"/>
                              <a:gd name="T23" fmla="*/ 12 h 2718"/>
                              <a:gd name="T24" fmla="+- 0 6595 4961"/>
                              <a:gd name="T25" fmla="*/ T24 w 3716"/>
                              <a:gd name="T26" fmla="+- 0 15 13"/>
                              <a:gd name="T27" fmla="*/ 15 h 2718"/>
                              <a:gd name="T28" fmla="+- 0 6838 4961"/>
                              <a:gd name="T29" fmla="*/ T28 w 3716"/>
                              <a:gd name="T30" fmla="+- 0 22 13"/>
                              <a:gd name="T31" fmla="*/ 22 h 2718"/>
                              <a:gd name="T32" fmla="+- 0 7139 4961"/>
                              <a:gd name="T33" fmla="*/ T32 w 3716"/>
                              <a:gd name="T34" fmla="+- 0 35 13"/>
                              <a:gd name="T35" fmla="*/ 35 h 2718"/>
                              <a:gd name="T36" fmla="+- 0 7366 4961"/>
                              <a:gd name="T37" fmla="*/ T36 w 3716"/>
                              <a:gd name="T38" fmla="+- 0 47 13"/>
                              <a:gd name="T39" fmla="*/ 47 h 2718"/>
                              <a:gd name="T40" fmla="+- 0 7626 4961"/>
                              <a:gd name="T41" fmla="*/ T40 w 3716"/>
                              <a:gd name="T42" fmla="+- 0 57 13"/>
                              <a:gd name="T43" fmla="*/ 57 h 2718"/>
                              <a:gd name="T44" fmla="+- 0 7901 4961"/>
                              <a:gd name="T45" fmla="*/ T44 w 3716"/>
                              <a:gd name="T46" fmla="+- 0 63 13"/>
                              <a:gd name="T47" fmla="*/ 63 h 2718"/>
                              <a:gd name="T48" fmla="+- 0 8175 4961"/>
                              <a:gd name="T49" fmla="*/ T48 w 3716"/>
                              <a:gd name="T50" fmla="+- 0 62 13"/>
                              <a:gd name="T51" fmla="*/ 62 h 2718"/>
                              <a:gd name="T52" fmla="+- 0 8429 4961"/>
                              <a:gd name="T53" fmla="*/ T52 w 3716"/>
                              <a:gd name="T54" fmla="+- 0 50 13"/>
                              <a:gd name="T55" fmla="*/ 50 h 2718"/>
                              <a:gd name="T56" fmla="+- 0 8647 4961"/>
                              <a:gd name="T57" fmla="*/ T56 w 3716"/>
                              <a:gd name="T58" fmla="+- 0 25 13"/>
                              <a:gd name="T59" fmla="*/ 25 h 2718"/>
                              <a:gd name="T60" fmla="+- 0 8654 4961"/>
                              <a:gd name="T61" fmla="*/ T60 w 3716"/>
                              <a:gd name="T62" fmla="+- 0 273 13"/>
                              <a:gd name="T63" fmla="*/ 273 h 2718"/>
                              <a:gd name="T64" fmla="+- 0 8642 4961"/>
                              <a:gd name="T65" fmla="*/ T64 w 3716"/>
                              <a:gd name="T66" fmla="+- 0 541 13"/>
                              <a:gd name="T67" fmla="*/ 541 h 2718"/>
                              <a:gd name="T68" fmla="+- 0 8641 4961"/>
                              <a:gd name="T69" fmla="*/ T68 w 3716"/>
                              <a:gd name="T70" fmla="+- 0 776 13"/>
                              <a:gd name="T71" fmla="*/ 776 h 2718"/>
                              <a:gd name="T72" fmla="+- 0 8661 4961"/>
                              <a:gd name="T73" fmla="*/ T72 w 3716"/>
                              <a:gd name="T74" fmla="+- 0 957 13"/>
                              <a:gd name="T75" fmla="*/ 957 h 2718"/>
                              <a:gd name="T76" fmla="+- 0 8674 4961"/>
                              <a:gd name="T77" fmla="*/ T76 w 3716"/>
                              <a:gd name="T78" fmla="+- 0 1195 13"/>
                              <a:gd name="T79" fmla="*/ 1195 h 2718"/>
                              <a:gd name="T80" fmla="+- 0 8674 4961"/>
                              <a:gd name="T81" fmla="*/ T80 w 3716"/>
                              <a:gd name="T82" fmla="+- 0 1465 13"/>
                              <a:gd name="T83" fmla="*/ 1465 h 2718"/>
                              <a:gd name="T84" fmla="+- 0 8657 4961"/>
                              <a:gd name="T85" fmla="*/ T84 w 3716"/>
                              <a:gd name="T86" fmla="+- 0 1716 13"/>
                              <a:gd name="T87" fmla="*/ 1716 h 2718"/>
                              <a:gd name="T88" fmla="+- 0 8628 4961"/>
                              <a:gd name="T89" fmla="*/ T88 w 3716"/>
                              <a:gd name="T90" fmla="+- 0 1935 13"/>
                              <a:gd name="T91" fmla="*/ 1935 h 2718"/>
                              <a:gd name="T92" fmla="+- 0 8616 4961"/>
                              <a:gd name="T93" fmla="*/ T92 w 3716"/>
                              <a:gd name="T94" fmla="+- 0 2189 13"/>
                              <a:gd name="T95" fmla="*/ 2189 h 2718"/>
                              <a:gd name="T96" fmla="+- 0 8620 4961"/>
                              <a:gd name="T97" fmla="*/ T96 w 3716"/>
                              <a:gd name="T98" fmla="+- 0 2443 13"/>
                              <a:gd name="T99" fmla="*/ 2443 h 2718"/>
                              <a:gd name="T100" fmla="+- 0 8638 4961"/>
                              <a:gd name="T101" fmla="*/ T100 w 3716"/>
                              <a:gd name="T102" fmla="+- 0 2655 13"/>
                              <a:gd name="T103" fmla="*/ 2655 h 2718"/>
                              <a:gd name="T104" fmla="+- 0 8519 4961"/>
                              <a:gd name="T105" fmla="*/ T104 w 3716"/>
                              <a:gd name="T106" fmla="+- 0 2709 13"/>
                              <a:gd name="T107" fmla="*/ 2709 h 2718"/>
                              <a:gd name="T108" fmla="+- 0 8282 4961"/>
                              <a:gd name="T109" fmla="*/ T108 w 3716"/>
                              <a:gd name="T110" fmla="+- 0 2709 13"/>
                              <a:gd name="T111" fmla="*/ 2709 h 2718"/>
                              <a:gd name="T112" fmla="+- 0 8027 4961"/>
                              <a:gd name="T113" fmla="*/ T112 w 3716"/>
                              <a:gd name="T114" fmla="+- 0 2709 13"/>
                              <a:gd name="T115" fmla="*/ 2709 h 2718"/>
                              <a:gd name="T116" fmla="+- 0 7800 4961"/>
                              <a:gd name="T117" fmla="*/ T116 w 3716"/>
                              <a:gd name="T118" fmla="+- 0 2709 13"/>
                              <a:gd name="T119" fmla="*/ 2709 h 2718"/>
                              <a:gd name="T120" fmla="+- 0 7602 4961"/>
                              <a:gd name="T121" fmla="*/ T120 w 3716"/>
                              <a:gd name="T122" fmla="+- 0 2703 13"/>
                              <a:gd name="T123" fmla="*/ 2703 h 2718"/>
                              <a:gd name="T124" fmla="+- 0 7389 4961"/>
                              <a:gd name="T125" fmla="*/ T124 w 3716"/>
                              <a:gd name="T126" fmla="+- 0 2693 13"/>
                              <a:gd name="T127" fmla="*/ 2693 h 2718"/>
                              <a:gd name="T128" fmla="+- 0 7130 4961"/>
                              <a:gd name="T129" fmla="*/ T128 w 3716"/>
                              <a:gd name="T130" fmla="+- 0 2695 13"/>
                              <a:gd name="T131" fmla="*/ 2695 h 2718"/>
                              <a:gd name="T132" fmla="+- 0 6797 4961"/>
                              <a:gd name="T133" fmla="*/ T132 w 3716"/>
                              <a:gd name="T134" fmla="+- 0 2719 13"/>
                              <a:gd name="T135" fmla="*/ 2719 h 2718"/>
                              <a:gd name="T136" fmla="+- 0 6536 4961"/>
                              <a:gd name="T137" fmla="*/ T136 w 3716"/>
                              <a:gd name="T138" fmla="+- 0 2730 13"/>
                              <a:gd name="T139" fmla="*/ 2730 h 2718"/>
                              <a:gd name="T140" fmla="+- 0 6339 4961"/>
                              <a:gd name="T141" fmla="*/ T140 w 3716"/>
                              <a:gd name="T142" fmla="+- 0 2724 13"/>
                              <a:gd name="T143" fmla="*/ 2724 h 2718"/>
                              <a:gd name="T144" fmla="+- 0 6105 4961"/>
                              <a:gd name="T145" fmla="*/ T144 w 3716"/>
                              <a:gd name="T146" fmla="+- 0 2709 13"/>
                              <a:gd name="T147" fmla="*/ 2709 h 2718"/>
                              <a:gd name="T148" fmla="+- 0 5872 4961"/>
                              <a:gd name="T149" fmla="*/ T148 w 3716"/>
                              <a:gd name="T150" fmla="+- 0 2702 13"/>
                              <a:gd name="T151" fmla="*/ 2702 h 2718"/>
                              <a:gd name="T152" fmla="+- 0 5604 4961"/>
                              <a:gd name="T153" fmla="*/ T152 w 3716"/>
                              <a:gd name="T154" fmla="+- 0 2703 13"/>
                              <a:gd name="T155" fmla="*/ 2703 h 2718"/>
                              <a:gd name="T156" fmla="+- 0 5333 4961"/>
                              <a:gd name="T157" fmla="*/ T156 w 3716"/>
                              <a:gd name="T158" fmla="+- 0 2706 13"/>
                              <a:gd name="T159" fmla="*/ 2706 h 2718"/>
                              <a:gd name="T160" fmla="+- 0 5091 4961"/>
                              <a:gd name="T161" fmla="*/ T160 w 3716"/>
                              <a:gd name="T162" fmla="+- 0 2709 13"/>
                              <a:gd name="T163" fmla="*/ 2709 h 2718"/>
                              <a:gd name="T164" fmla="+- 0 4968 4961"/>
                              <a:gd name="T165" fmla="*/ T164 w 3716"/>
                              <a:gd name="T166" fmla="+- 0 2641 13"/>
                              <a:gd name="T167" fmla="*/ 2641 h 2718"/>
                              <a:gd name="T168" fmla="+- 0 4972 4961"/>
                              <a:gd name="T169" fmla="*/ T168 w 3716"/>
                              <a:gd name="T170" fmla="+- 0 2404 13"/>
                              <a:gd name="T171" fmla="*/ 2404 h 2718"/>
                              <a:gd name="T172" fmla="+- 0 4968 4961"/>
                              <a:gd name="T173" fmla="*/ T172 w 3716"/>
                              <a:gd name="T174" fmla="+- 0 2147 13"/>
                              <a:gd name="T175" fmla="*/ 2147 h 2718"/>
                              <a:gd name="T176" fmla="+- 0 4963 4961"/>
                              <a:gd name="T177" fmla="*/ T176 w 3716"/>
                              <a:gd name="T178" fmla="+- 0 1912 13"/>
                              <a:gd name="T179" fmla="*/ 1912 h 2718"/>
                              <a:gd name="T180" fmla="+- 0 4964 4961"/>
                              <a:gd name="T181" fmla="*/ T180 w 3716"/>
                              <a:gd name="T182" fmla="+- 0 1720 13"/>
                              <a:gd name="T183" fmla="*/ 1720 h 2718"/>
                              <a:gd name="T184" fmla="+- 0 4967 4961"/>
                              <a:gd name="T185" fmla="*/ T184 w 3716"/>
                              <a:gd name="T186" fmla="+- 0 1491 13"/>
                              <a:gd name="T187" fmla="*/ 1491 h 2718"/>
                              <a:gd name="T188" fmla="+- 0 4966 4961"/>
                              <a:gd name="T189" fmla="*/ T188 w 3716"/>
                              <a:gd name="T190" fmla="+- 0 1235 13"/>
                              <a:gd name="T191" fmla="*/ 1235 h 2718"/>
                              <a:gd name="T192" fmla="+- 0 4963 4961"/>
                              <a:gd name="T193" fmla="*/ T192 w 3716"/>
                              <a:gd name="T194" fmla="+- 0 973 13"/>
                              <a:gd name="T195" fmla="*/ 973 h 2718"/>
                              <a:gd name="T196" fmla="+- 0 4961 4961"/>
                              <a:gd name="T197" fmla="*/ T196 w 3716"/>
                              <a:gd name="T198" fmla="+- 0 749 13"/>
                              <a:gd name="T199" fmla="*/ 749 h 2718"/>
                              <a:gd name="T200" fmla="+- 0 4961 4961"/>
                              <a:gd name="T201" fmla="*/ T200 w 3716"/>
                              <a:gd name="T202" fmla="+- 0 510 13"/>
                              <a:gd name="T203" fmla="*/ 510 h 2718"/>
                              <a:gd name="T204" fmla="+- 0 4962 4961"/>
                              <a:gd name="T205" fmla="*/ T204 w 3716"/>
                              <a:gd name="T206" fmla="+- 0 266 13"/>
                              <a:gd name="T207" fmla="*/ 266 h 2718"/>
                              <a:gd name="T208" fmla="+- 0 4963 4961"/>
                              <a:gd name="T209" fmla="*/ T208 w 3716"/>
                              <a:gd name="T210" fmla="+- 0 25 13"/>
                              <a:gd name="T211" fmla="*/ 25 h 271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3716" h="2718">
                                <a:moveTo>
                                  <a:pt x="2" y="12"/>
                                </a:moveTo>
                                <a:lnTo>
                                  <a:pt x="118" y="12"/>
                                </a:lnTo>
                                <a:lnTo>
                                  <a:pt x="224" y="13"/>
                                </a:lnTo>
                                <a:lnTo>
                                  <a:pt x="321" y="15"/>
                                </a:lnTo>
                                <a:lnTo>
                                  <a:pt x="412" y="17"/>
                                </a:lnTo>
                                <a:lnTo>
                                  <a:pt x="496" y="18"/>
                                </a:lnTo>
                                <a:lnTo>
                                  <a:pt x="575" y="20"/>
                                </a:lnTo>
                                <a:lnTo>
                                  <a:pt x="650" y="21"/>
                                </a:lnTo>
                                <a:lnTo>
                                  <a:pt x="721" y="21"/>
                                </a:lnTo>
                                <a:lnTo>
                                  <a:pt x="790" y="21"/>
                                </a:lnTo>
                                <a:lnTo>
                                  <a:pt x="859" y="19"/>
                                </a:lnTo>
                                <a:lnTo>
                                  <a:pt x="927" y="16"/>
                                </a:lnTo>
                                <a:lnTo>
                                  <a:pt x="997" y="12"/>
                                </a:lnTo>
                                <a:lnTo>
                                  <a:pt x="1069" y="7"/>
                                </a:lnTo>
                                <a:lnTo>
                                  <a:pt x="1144" y="4"/>
                                </a:lnTo>
                                <a:lnTo>
                                  <a:pt x="1222" y="1"/>
                                </a:lnTo>
                                <a:lnTo>
                                  <a:pt x="1303" y="0"/>
                                </a:lnTo>
                                <a:lnTo>
                                  <a:pt x="1385" y="-1"/>
                                </a:lnTo>
                                <a:lnTo>
                                  <a:pt x="1467" y="0"/>
                                </a:lnTo>
                                <a:lnTo>
                                  <a:pt x="1551" y="1"/>
                                </a:lnTo>
                                <a:lnTo>
                                  <a:pt x="1634" y="2"/>
                                </a:lnTo>
                                <a:lnTo>
                                  <a:pt x="1717" y="4"/>
                                </a:lnTo>
                                <a:lnTo>
                                  <a:pt x="1798" y="7"/>
                                </a:lnTo>
                                <a:lnTo>
                                  <a:pt x="1877" y="9"/>
                                </a:lnTo>
                                <a:lnTo>
                                  <a:pt x="1955" y="12"/>
                                </a:lnTo>
                                <a:lnTo>
                                  <a:pt x="2052" y="16"/>
                                </a:lnTo>
                                <a:lnTo>
                                  <a:pt x="2178" y="22"/>
                                </a:lnTo>
                                <a:lnTo>
                                  <a:pt x="2249" y="26"/>
                                </a:lnTo>
                                <a:lnTo>
                                  <a:pt x="2325" y="30"/>
                                </a:lnTo>
                                <a:lnTo>
                                  <a:pt x="2405" y="34"/>
                                </a:lnTo>
                                <a:lnTo>
                                  <a:pt x="2489" y="37"/>
                                </a:lnTo>
                                <a:lnTo>
                                  <a:pt x="2576" y="41"/>
                                </a:lnTo>
                                <a:lnTo>
                                  <a:pt x="2665" y="44"/>
                                </a:lnTo>
                                <a:lnTo>
                                  <a:pt x="2756" y="46"/>
                                </a:lnTo>
                                <a:lnTo>
                                  <a:pt x="2848" y="49"/>
                                </a:lnTo>
                                <a:lnTo>
                                  <a:pt x="2940" y="50"/>
                                </a:lnTo>
                                <a:lnTo>
                                  <a:pt x="3033" y="51"/>
                                </a:lnTo>
                                <a:lnTo>
                                  <a:pt x="3124" y="50"/>
                                </a:lnTo>
                                <a:lnTo>
                                  <a:pt x="3214" y="49"/>
                                </a:lnTo>
                                <a:lnTo>
                                  <a:pt x="3302" y="46"/>
                                </a:lnTo>
                                <a:lnTo>
                                  <a:pt x="3386" y="42"/>
                                </a:lnTo>
                                <a:lnTo>
                                  <a:pt x="3468" y="37"/>
                                </a:lnTo>
                                <a:lnTo>
                                  <a:pt x="3546" y="30"/>
                                </a:lnTo>
                                <a:lnTo>
                                  <a:pt x="3618" y="22"/>
                                </a:lnTo>
                                <a:lnTo>
                                  <a:pt x="3686" y="12"/>
                                </a:lnTo>
                                <a:lnTo>
                                  <a:pt x="3692" y="89"/>
                                </a:lnTo>
                                <a:lnTo>
                                  <a:pt x="3694" y="172"/>
                                </a:lnTo>
                                <a:lnTo>
                                  <a:pt x="3693" y="260"/>
                                </a:lnTo>
                                <a:lnTo>
                                  <a:pt x="3690" y="349"/>
                                </a:lnTo>
                                <a:lnTo>
                                  <a:pt x="3686" y="439"/>
                                </a:lnTo>
                                <a:lnTo>
                                  <a:pt x="3681" y="528"/>
                                </a:lnTo>
                                <a:lnTo>
                                  <a:pt x="3678" y="612"/>
                                </a:lnTo>
                                <a:lnTo>
                                  <a:pt x="3677" y="692"/>
                                </a:lnTo>
                                <a:lnTo>
                                  <a:pt x="3680" y="763"/>
                                </a:lnTo>
                                <a:lnTo>
                                  <a:pt x="3686" y="826"/>
                                </a:lnTo>
                                <a:lnTo>
                                  <a:pt x="3693" y="880"/>
                                </a:lnTo>
                                <a:lnTo>
                                  <a:pt x="3700" y="944"/>
                                </a:lnTo>
                                <a:lnTo>
                                  <a:pt x="3705" y="1017"/>
                                </a:lnTo>
                                <a:lnTo>
                                  <a:pt x="3710" y="1097"/>
                                </a:lnTo>
                                <a:lnTo>
                                  <a:pt x="3713" y="1182"/>
                                </a:lnTo>
                                <a:lnTo>
                                  <a:pt x="3715" y="1271"/>
                                </a:lnTo>
                                <a:lnTo>
                                  <a:pt x="3715" y="1362"/>
                                </a:lnTo>
                                <a:lnTo>
                                  <a:pt x="3713" y="1452"/>
                                </a:lnTo>
                                <a:lnTo>
                                  <a:pt x="3710" y="1540"/>
                                </a:lnTo>
                                <a:lnTo>
                                  <a:pt x="3704" y="1624"/>
                                </a:lnTo>
                                <a:lnTo>
                                  <a:pt x="3696" y="1703"/>
                                </a:lnTo>
                                <a:lnTo>
                                  <a:pt x="3686" y="1774"/>
                                </a:lnTo>
                                <a:lnTo>
                                  <a:pt x="3675" y="1845"/>
                                </a:lnTo>
                                <a:lnTo>
                                  <a:pt x="3667" y="1922"/>
                                </a:lnTo>
                                <a:lnTo>
                                  <a:pt x="3661" y="2004"/>
                                </a:lnTo>
                                <a:lnTo>
                                  <a:pt x="3657" y="2089"/>
                                </a:lnTo>
                                <a:lnTo>
                                  <a:pt x="3655" y="2176"/>
                                </a:lnTo>
                                <a:lnTo>
                                  <a:pt x="3654" y="2262"/>
                                </a:lnTo>
                                <a:lnTo>
                                  <a:pt x="3656" y="2348"/>
                                </a:lnTo>
                                <a:lnTo>
                                  <a:pt x="3659" y="2430"/>
                                </a:lnTo>
                                <a:lnTo>
                                  <a:pt x="3664" y="2507"/>
                                </a:lnTo>
                                <a:lnTo>
                                  <a:pt x="3670" y="2578"/>
                                </a:lnTo>
                                <a:lnTo>
                                  <a:pt x="3677" y="2642"/>
                                </a:lnTo>
                                <a:lnTo>
                                  <a:pt x="3686" y="2696"/>
                                </a:lnTo>
                                <a:lnTo>
                                  <a:pt x="3626" y="2696"/>
                                </a:lnTo>
                                <a:lnTo>
                                  <a:pt x="3558" y="2696"/>
                                </a:lnTo>
                                <a:lnTo>
                                  <a:pt x="3484" y="2696"/>
                                </a:lnTo>
                                <a:lnTo>
                                  <a:pt x="3404" y="2696"/>
                                </a:lnTo>
                                <a:lnTo>
                                  <a:pt x="3321" y="2696"/>
                                </a:lnTo>
                                <a:lnTo>
                                  <a:pt x="3236" y="2696"/>
                                </a:lnTo>
                                <a:lnTo>
                                  <a:pt x="3150" y="2696"/>
                                </a:lnTo>
                                <a:lnTo>
                                  <a:pt x="3066" y="2696"/>
                                </a:lnTo>
                                <a:lnTo>
                                  <a:pt x="2985" y="2696"/>
                                </a:lnTo>
                                <a:lnTo>
                                  <a:pt x="2909" y="2696"/>
                                </a:lnTo>
                                <a:lnTo>
                                  <a:pt x="2839" y="2696"/>
                                </a:lnTo>
                                <a:lnTo>
                                  <a:pt x="2773" y="2695"/>
                                </a:lnTo>
                                <a:lnTo>
                                  <a:pt x="2707" y="2693"/>
                                </a:lnTo>
                                <a:lnTo>
                                  <a:pt x="2641" y="2690"/>
                                </a:lnTo>
                                <a:lnTo>
                                  <a:pt x="2574" y="2686"/>
                                </a:lnTo>
                                <a:lnTo>
                                  <a:pt x="2503" y="2683"/>
                                </a:lnTo>
                                <a:lnTo>
                                  <a:pt x="2428" y="2680"/>
                                </a:lnTo>
                                <a:lnTo>
                                  <a:pt x="2348" y="2679"/>
                                </a:lnTo>
                                <a:lnTo>
                                  <a:pt x="2262" y="2679"/>
                                </a:lnTo>
                                <a:lnTo>
                                  <a:pt x="2169" y="2682"/>
                                </a:lnTo>
                                <a:lnTo>
                                  <a:pt x="2066" y="2687"/>
                                </a:lnTo>
                                <a:lnTo>
                                  <a:pt x="1955" y="2696"/>
                                </a:lnTo>
                                <a:lnTo>
                                  <a:pt x="1836" y="2706"/>
                                </a:lnTo>
                                <a:lnTo>
                                  <a:pt x="1736" y="2712"/>
                                </a:lnTo>
                                <a:lnTo>
                                  <a:pt x="1650" y="2716"/>
                                </a:lnTo>
                                <a:lnTo>
                                  <a:pt x="1575" y="2717"/>
                                </a:lnTo>
                                <a:lnTo>
                                  <a:pt x="1507" y="2717"/>
                                </a:lnTo>
                                <a:lnTo>
                                  <a:pt x="1443" y="2714"/>
                                </a:lnTo>
                                <a:lnTo>
                                  <a:pt x="1378" y="2711"/>
                                </a:lnTo>
                                <a:lnTo>
                                  <a:pt x="1309" y="2706"/>
                                </a:lnTo>
                                <a:lnTo>
                                  <a:pt x="1232" y="2701"/>
                                </a:lnTo>
                                <a:lnTo>
                                  <a:pt x="1144" y="2696"/>
                                </a:lnTo>
                                <a:lnTo>
                                  <a:pt x="1072" y="2693"/>
                                </a:lnTo>
                                <a:lnTo>
                                  <a:pt x="995" y="2690"/>
                                </a:lnTo>
                                <a:lnTo>
                                  <a:pt x="911" y="2689"/>
                                </a:lnTo>
                                <a:lnTo>
                                  <a:pt x="824" y="2689"/>
                                </a:lnTo>
                                <a:lnTo>
                                  <a:pt x="734" y="2689"/>
                                </a:lnTo>
                                <a:lnTo>
                                  <a:pt x="643" y="2690"/>
                                </a:lnTo>
                                <a:lnTo>
                                  <a:pt x="551" y="2691"/>
                                </a:lnTo>
                                <a:lnTo>
                                  <a:pt x="460" y="2692"/>
                                </a:lnTo>
                                <a:lnTo>
                                  <a:pt x="372" y="2693"/>
                                </a:lnTo>
                                <a:lnTo>
                                  <a:pt x="286" y="2695"/>
                                </a:lnTo>
                                <a:lnTo>
                                  <a:pt x="205" y="2696"/>
                                </a:lnTo>
                                <a:lnTo>
                                  <a:pt x="130" y="2696"/>
                                </a:lnTo>
                                <a:lnTo>
                                  <a:pt x="62" y="2696"/>
                                </a:lnTo>
                                <a:lnTo>
                                  <a:pt x="2" y="2696"/>
                                </a:lnTo>
                                <a:lnTo>
                                  <a:pt x="7" y="2628"/>
                                </a:lnTo>
                                <a:lnTo>
                                  <a:pt x="9" y="2554"/>
                                </a:lnTo>
                                <a:lnTo>
                                  <a:pt x="11" y="2475"/>
                                </a:lnTo>
                                <a:lnTo>
                                  <a:pt x="11" y="2391"/>
                                </a:lnTo>
                                <a:lnTo>
                                  <a:pt x="10" y="2306"/>
                                </a:lnTo>
                                <a:lnTo>
                                  <a:pt x="8" y="2220"/>
                                </a:lnTo>
                                <a:lnTo>
                                  <a:pt x="7" y="2134"/>
                                </a:lnTo>
                                <a:lnTo>
                                  <a:pt x="5" y="2051"/>
                                </a:lnTo>
                                <a:lnTo>
                                  <a:pt x="3" y="1972"/>
                                </a:lnTo>
                                <a:lnTo>
                                  <a:pt x="2" y="1899"/>
                                </a:lnTo>
                                <a:lnTo>
                                  <a:pt x="1" y="1832"/>
                                </a:lnTo>
                                <a:lnTo>
                                  <a:pt x="2" y="1774"/>
                                </a:lnTo>
                                <a:lnTo>
                                  <a:pt x="3" y="1707"/>
                                </a:lnTo>
                                <a:lnTo>
                                  <a:pt x="5" y="1635"/>
                                </a:lnTo>
                                <a:lnTo>
                                  <a:pt x="5" y="1558"/>
                                </a:lnTo>
                                <a:lnTo>
                                  <a:pt x="6" y="1478"/>
                                </a:lnTo>
                                <a:lnTo>
                                  <a:pt x="6" y="1394"/>
                                </a:lnTo>
                                <a:lnTo>
                                  <a:pt x="6" y="1309"/>
                                </a:lnTo>
                                <a:lnTo>
                                  <a:pt x="5" y="1222"/>
                                </a:lnTo>
                                <a:lnTo>
                                  <a:pt x="5" y="1134"/>
                                </a:lnTo>
                                <a:lnTo>
                                  <a:pt x="3" y="1047"/>
                                </a:lnTo>
                                <a:lnTo>
                                  <a:pt x="2" y="960"/>
                                </a:lnTo>
                                <a:lnTo>
                                  <a:pt x="1" y="887"/>
                                </a:lnTo>
                                <a:lnTo>
                                  <a:pt x="0" y="813"/>
                                </a:lnTo>
                                <a:lnTo>
                                  <a:pt x="0" y="736"/>
                                </a:lnTo>
                                <a:lnTo>
                                  <a:pt x="0" y="658"/>
                                </a:lnTo>
                                <a:lnTo>
                                  <a:pt x="0" y="578"/>
                                </a:lnTo>
                                <a:lnTo>
                                  <a:pt x="0" y="497"/>
                                </a:lnTo>
                                <a:lnTo>
                                  <a:pt x="0" y="416"/>
                                </a:lnTo>
                                <a:lnTo>
                                  <a:pt x="1" y="335"/>
                                </a:lnTo>
                                <a:lnTo>
                                  <a:pt x="1" y="253"/>
                                </a:lnTo>
                                <a:lnTo>
                                  <a:pt x="1" y="172"/>
                                </a:lnTo>
                                <a:lnTo>
                                  <a:pt x="2" y="91"/>
                                </a:lnTo>
                                <a:lnTo>
                                  <a:pt x="2" y="1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>
                            <a:solidFill>
                              <a:srgbClr val="843C0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12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8689" cy="8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9B7100" w14:textId="77777777" w:rsidR="004F2E1B" w:rsidRDefault="00CF06B2">
                              <w:pPr>
                                <w:spacing w:before="81" w:line="228" w:lineRule="auto"/>
                                <w:ind w:left="5139" w:right="249" w:hanging="2"/>
                                <w:jc w:val="center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What</w:t>
                              </w:r>
                              <w:r>
                                <w:rPr>
                                  <w:color w:val="C45911"/>
                                  <w:spacing w:val="7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color w:val="C45911"/>
                                  <w:spacing w:val="7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relationships</w:t>
                              </w:r>
                              <w:r>
                                <w:rPr>
                                  <w:color w:val="C45911"/>
                                  <w:spacing w:val="8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like</w:t>
                              </w:r>
                              <w:r>
                                <w:rPr>
                                  <w:color w:val="C45911"/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between</w:t>
                              </w:r>
                              <w:r>
                                <w:rPr>
                                  <w:color w:val="C45911"/>
                                  <w:spacing w:val="35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students,</w:t>
                              </w:r>
                              <w:r>
                                <w:rPr>
                                  <w:color w:val="C45911"/>
                                  <w:spacing w:val="36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color w:val="C45911"/>
                                  <w:spacing w:val="36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between</w:t>
                              </w:r>
                              <w:r>
                                <w:rPr>
                                  <w:color w:val="C45911"/>
                                  <w:spacing w:val="-60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95"/>
                                  <w:sz w:val="28"/>
                                </w:rPr>
                                <w:t>students</w:t>
                              </w:r>
                              <w:r>
                                <w:rPr>
                                  <w:color w:val="C45911"/>
                                  <w:spacing w:val="-14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95"/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color w:val="C45911"/>
                                  <w:spacing w:val="-14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95"/>
                                  <w:sz w:val="28"/>
                                </w:rPr>
                                <w:t>staff?</w:t>
                              </w:r>
                            </w:p>
                            <w:p w14:paraId="5B4B11C6" w14:textId="77777777" w:rsidR="004F2E1B" w:rsidRDefault="004F2E1B">
                              <w:pPr>
                                <w:spacing w:before="9"/>
                                <w:rPr>
                                  <w:sz w:val="25"/>
                                </w:rPr>
                              </w:pPr>
                            </w:p>
                            <w:p w14:paraId="69F5ADAC" w14:textId="77777777" w:rsidR="004F2E1B" w:rsidRDefault="00CF06B2">
                              <w:pPr>
                                <w:spacing w:line="228" w:lineRule="auto"/>
                                <w:ind w:left="5138" w:right="250"/>
                                <w:jc w:val="center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color w:val="C45911"/>
                                  <w:w w:val="95"/>
                                  <w:sz w:val="28"/>
                                </w:rPr>
                                <w:t>What in the physical</w:t>
                              </w:r>
                              <w:r>
                                <w:rPr>
                                  <w:color w:val="C45911"/>
                                  <w:spacing w:val="1"/>
                                  <w:w w:val="9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environment helps or makes it</w:t>
                              </w:r>
                              <w:r>
                                <w:rPr>
                                  <w:color w:val="C45911"/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harder</w:t>
                              </w:r>
                              <w:r>
                                <w:rPr>
                                  <w:color w:val="C45911"/>
                                  <w:spacing w:val="-5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to</w:t>
                              </w:r>
                              <w:r>
                                <w:rPr>
                                  <w:color w:val="C45911"/>
                                  <w:spacing w:val="-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be</w:t>
                              </w:r>
                              <w:r>
                                <w:rPr>
                                  <w:color w:val="C45911"/>
                                  <w:spacing w:val="-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involved</w:t>
                              </w:r>
                              <w:r>
                                <w:rPr>
                                  <w:color w:val="C45911"/>
                                  <w:spacing w:val="-5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color w:val="C45911"/>
                                  <w:spacing w:val="-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5"/>
                                  <w:sz w:val="28"/>
                                </w:rPr>
                                <w:t>making</w:t>
                              </w:r>
                              <w:r>
                                <w:rPr>
                                  <w:color w:val="C45911"/>
                                  <w:spacing w:val="-6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schools</w:t>
                              </w:r>
                              <w:r>
                                <w:rPr>
                                  <w:color w:val="C45911"/>
                                  <w:spacing w:val="6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healthier</w:t>
                              </w:r>
                              <w:r>
                                <w:rPr>
                                  <w:color w:val="C45911"/>
                                  <w:spacing w:val="7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color w:val="C45911"/>
                                  <w:w w:val="80"/>
                                  <w:sz w:val="28"/>
                                </w:rPr>
                                <w:t>places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="">
            <w:pict>
              <v:group w14:anchorId="05E3B747" id="docshapegroup9" o:spid="_x0000_s1032" style="width:434.45pt;height:447.8pt;mso-position-horizontal-relative:char;mso-position-vertical-relative:line" coordsize="8689,8956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10" o:spid="_x0000_s1033" type="#_x0000_t75" style="position:absolute;top:2764;width:6208;height:61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">
                  <v:imagedata r:id="rId9" o:title=""/>
                  <v:path arrowok="t"/>
                  <o:lock v:ext="edit" aspectratio="f"/>
                </v:shape>
                <v:shape id="docshape11" o:spid="_x0000_s1034" style="position:absolute;left:4960;top:12;width:3716;height:2718;visibility:visible;mso-wrap-style:square;v-text-anchor:top" coordsize="3716,27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" path="m2,12r116,l224,13r97,2l412,17r84,1l575,20r75,1l721,21r69,l859,19r68,-3l997,12r72,-5l1144,4r78,-3l1303,r82,-1l1467,r84,1l1634,2r83,2l1798,7r79,2l1955,12r97,4l2178,22r71,4l2325,30r80,4l2489,37r87,4l2665,44r91,2l2848,49r92,1l3033,51r91,-1l3214,49r88,-3l3386,42r82,-5l3546,30r72,-8l3686,12r6,77l3694,172r-1,88l3690,349r-4,90l3681,528r-3,84l3677,692r3,71l3686,826r7,54l3700,944r5,73l3710,1097r3,85l3715,1271r,91l3713,1452r-3,88l3704,1624r-8,79l3686,1774r-11,71l3667,1922r-6,82l3657,2089r-2,87l3654,2262r2,86l3659,2430r5,77l3670,2578r7,64l3686,2696r-60,l3558,2696r-74,l3404,2696r-83,l3236,2696r-86,l3066,2696r-81,l2909,2696r-70,l2773,2695r-66,-2l2641,2690r-67,-4l2503,2683r-75,-3l2348,2679r-86,l2169,2682r-103,5l1955,2696r-119,10l1736,2712r-86,4l1575,2717r-68,l1443,2714r-65,-3l1309,2706r-77,-5l1144,2696r-72,-3l995,2690r-84,-1l824,2689r-90,l643,2690r-92,1l460,2692r-88,1l286,2695r-81,1l130,2696r-68,l2,2696r5,-68l9,2554r2,-79l11,2391r-1,-85l8,2220,7,2134,5,2051,3,1972,2,1899,1,1832r1,-58l3,1707r2,-72l5,1558r1,-80l6,1394r,-85l5,1222r,-88l3,1047,2,960,1,887,,813,,736,,658,,578,,497,,416,1,335r,-82l1,172,2,91,2,12xe" filled="f" strokecolor="#843c0c" strokeweight="1.25pt">
                  <v:path arrowok="t" o:connecttype="custom" o:connectlocs="224,26;496,31;721,34;927,29;1144,17;1385,12;1634,15;1877,22;2178,35;2405,47;2665,57;2940,63;3214,62;3468,50;3686,25;3693,273;3681,541;3680,776;3700,957;3713,1195;3713,1465;3696,1716;3667,1935;3655,2189;3659,2443;3677,2655;3558,2709;3321,2709;3066,2709;2839,2709;2641,2703;2428,2693;2169,2695;1836,2719;1575,2730;1378,2724;1144,2709;911,2702;643,2703;372,2706;130,2709;7,2641;11,2404;7,2147;2,1912;3,1720;6,1491;5,1235;2,973;0,749;0,510;1,266;2,25" o:connectangles="0,0,0,0,0,0,0,0,0,0,0,0,0,0,0,0,0,0,0,0,0,0,0,0,0,0,0,0,0,0,0,0,0,0,0,0,0,0,0,0,0,0,0,0,0,0,0,0,0,0,0,0,0"/>
                </v:shape>
                <v:shape id="docshape12" o:spid="_x0000_s1035" type="#_x0000_t202" style="position:absolute;width:8689;height:89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" filled="f" stroked="f">
                  <v:path arrowok="t"/>
                  <v:textbox inset="0,0,0,0">
                    <w:txbxContent>
                      <w:p w14:paraId="799B7100" w14:textId="77777777" w:rsidR="004F2E1B" w:rsidRDefault="00CF06B2">
                        <w:pPr>
                          <w:spacing w:before="81" w:line="228" w:lineRule="auto"/>
                          <w:ind w:left="5139" w:right="249" w:hanging="2"/>
                          <w:jc w:val="center"/>
                          <w:rPr>
                            <w:sz w:val="28"/>
                          </w:rPr>
                        </w:pP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What</w:t>
                        </w:r>
                        <w:r>
                          <w:rPr>
                            <w:color w:val="C45911"/>
                            <w:spacing w:val="7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are</w:t>
                        </w:r>
                        <w:r>
                          <w:rPr>
                            <w:color w:val="C45911"/>
                            <w:spacing w:val="7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relationships</w:t>
                        </w:r>
                        <w:r>
                          <w:rPr>
                            <w:color w:val="C45911"/>
                            <w:spacing w:val="8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like</w:t>
                        </w:r>
                        <w:r>
                          <w:rPr>
                            <w:color w:val="C45911"/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between</w:t>
                        </w:r>
                        <w:r>
                          <w:rPr>
                            <w:color w:val="C45911"/>
                            <w:spacing w:val="35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students,</w:t>
                        </w:r>
                        <w:r>
                          <w:rPr>
                            <w:color w:val="C45911"/>
                            <w:spacing w:val="36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and</w:t>
                        </w:r>
                        <w:r>
                          <w:rPr>
                            <w:color w:val="C45911"/>
                            <w:spacing w:val="36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between</w:t>
                        </w:r>
                        <w:r>
                          <w:rPr>
                            <w:color w:val="C45911"/>
                            <w:spacing w:val="-60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95"/>
                            <w:sz w:val="28"/>
                          </w:rPr>
                          <w:t>students</w:t>
                        </w:r>
                        <w:r>
                          <w:rPr>
                            <w:color w:val="C45911"/>
                            <w:spacing w:val="-14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95"/>
                            <w:sz w:val="28"/>
                          </w:rPr>
                          <w:t>and</w:t>
                        </w:r>
                        <w:r>
                          <w:rPr>
                            <w:color w:val="C45911"/>
                            <w:spacing w:val="-14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95"/>
                            <w:sz w:val="28"/>
                          </w:rPr>
                          <w:t>staff?</w:t>
                        </w:r>
                      </w:p>
                      <w:p w14:paraId="5B4B11C6" w14:textId="77777777" w:rsidR="004F2E1B" w:rsidRDefault="004F2E1B">
                        <w:pPr>
                          <w:spacing w:before="9"/>
                          <w:rPr>
                            <w:sz w:val="25"/>
                          </w:rPr>
                        </w:pPr>
                      </w:p>
                      <w:p w14:paraId="69F5ADAC" w14:textId="77777777" w:rsidR="004F2E1B" w:rsidRDefault="00CF06B2">
                        <w:pPr>
                          <w:spacing w:line="228" w:lineRule="auto"/>
                          <w:ind w:left="5138" w:right="250"/>
                          <w:jc w:val="center"/>
                          <w:rPr>
                            <w:sz w:val="28"/>
                          </w:rPr>
                        </w:pPr>
                        <w:r>
                          <w:rPr>
                            <w:color w:val="C45911"/>
                            <w:w w:val="95"/>
                            <w:sz w:val="28"/>
                          </w:rPr>
                          <w:t>What in the physical</w:t>
                        </w:r>
                        <w:r>
                          <w:rPr>
                            <w:color w:val="C45911"/>
                            <w:spacing w:val="1"/>
                            <w:w w:val="9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environment helps or makes it</w:t>
                        </w:r>
                        <w:r>
                          <w:rPr>
                            <w:color w:val="C45911"/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harder</w:t>
                        </w:r>
                        <w:r>
                          <w:rPr>
                            <w:color w:val="C45911"/>
                            <w:spacing w:val="-5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to</w:t>
                        </w:r>
                        <w:r>
                          <w:rPr>
                            <w:color w:val="C45911"/>
                            <w:spacing w:val="-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be</w:t>
                        </w:r>
                        <w:r>
                          <w:rPr>
                            <w:color w:val="C45911"/>
                            <w:spacing w:val="-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involved</w:t>
                        </w:r>
                        <w:r>
                          <w:rPr>
                            <w:color w:val="C45911"/>
                            <w:spacing w:val="-5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in</w:t>
                        </w:r>
                        <w:r>
                          <w:rPr>
                            <w:color w:val="C45911"/>
                            <w:spacing w:val="-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5"/>
                            <w:sz w:val="28"/>
                          </w:rPr>
                          <w:t>making</w:t>
                        </w:r>
                        <w:r>
                          <w:rPr>
                            <w:color w:val="C45911"/>
                            <w:spacing w:val="-6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schools</w:t>
                        </w:r>
                        <w:r>
                          <w:rPr>
                            <w:color w:val="C45911"/>
                            <w:spacing w:val="6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healthier</w:t>
                        </w:r>
                        <w:r>
                          <w:rPr>
                            <w:color w:val="C45911"/>
                            <w:spacing w:val="7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color w:val="C45911"/>
                            <w:w w:val="80"/>
                            <w:sz w:val="28"/>
                          </w:rPr>
                          <w:t>places?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E7DFD9" w14:textId="77777777" w:rsidR="004F2E1B" w:rsidRDefault="00581DCD">
      <w:pPr>
        <w:pStyle w:val="BodyText"/>
        <w:spacing w:before="5"/>
        <w:rPr>
          <w:i/>
          <w:sz w:val="2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320816B9" wp14:editId="7B5C8049">
                <wp:simplePos x="0" y="0"/>
                <wp:positionH relativeFrom="page">
                  <wp:posOffset>852170</wp:posOffset>
                </wp:positionH>
                <wp:positionV relativeFrom="paragraph">
                  <wp:posOffset>201295</wp:posOffset>
                </wp:positionV>
                <wp:extent cx="1845945" cy="1611630"/>
                <wp:effectExtent l="12700" t="0" r="8255" b="1270"/>
                <wp:wrapTopAndBottom/>
                <wp:docPr id="5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45945" cy="1611630"/>
                          <a:chOff x="1342" y="317"/>
                          <a:chExt cx="2907" cy="2538"/>
                        </a:xfrm>
                      </wpg:grpSpPr>
                      <wps:wsp>
                        <wps:cNvPr id="6" name="docshape14"/>
                        <wps:cNvSpPr>
                          <a:spLocks/>
                        </wps:cNvSpPr>
                        <wps:spPr bwMode="auto">
                          <a:xfrm>
                            <a:off x="1354" y="329"/>
                            <a:ext cx="2882" cy="2513"/>
                          </a:xfrm>
                          <a:custGeom>
                            <a:avLst/>
                            <a:gdLst>
                              <a:gd name="T0" fmla="+- 0 1530 1354"/>
                              <a:gd name="T1" fmla="*/ T0 w 2882"/>
                              <a:gd name="T2" fmla="+- 0 359 330"/>
                              <a:gd name="T3" fmla="*/ 359 h 2513"/>
                              <a:gd name="T4" fmla="+- 0 1754 1354"/>
                              <a:gd name="T5" fmla="*/ T4 w 2882"/>
                              <a:gd name="T6" fmla="+- 0 372 330"/>
                              <a:gd name="T7" fmla="*/ 372 h 2513"/>
                              <a:gd name="T8" fmla="+- 0 1974 1354"/>
                              <a:gd name="T9" fmla="*/ T8 w 2882"/>
                              <a:gd name="T10" fmla="+- 0 373 330"/>
                              <a:gd name="T11" fmla="*/ 373 h 2513"/>
                              <a:gd name="T12" fmla="+- 0 2209 1354"/>
                              <a:gd name="T13" fmla="*/ T12 w 2882"/>
                              <a:gd name="T14" fmla="+- 0 356 330"/>
                              <a:gd name="T15" fmla="*/ 356 h 2513"/>
                              <a:gd name="T16" fmla="+- 0 2464 1354"/>
                              <a:gd name="T17" fmla="*/ T16 w 2882"/>
                              <a:gd name="T18" fmla="+- 0 333 330"/>
                              <a:gd name="T19" fmla="*/ 333 h 2513"/>
                              <a:gd name="T20" fmla="+- 0 2715 1354"/>
                              <a:gd name="T21" fmla="*/ T20 w 2882"/>
                              <a:gd name="T22" fmla="+- 0 335 330"/>
                              <a:gd name="T23" fmla="*/ 335 h 2513"/>
                              <a:gd name="T24" fmla="+- 0 2953 1354"/>
                              <a:gd name="T25" fmla="*/ T24 w 2882"/>
                              <a:gd name="T26" fmla="+- 0 348 330"/>
                              <a:gd name="T27" fmla="*/ 348 h 2513"/>
                              <a:gd name="T28" fmla="+- 0 3174 1354"/>
                              <a:gd name="T29" fmla="*/ T28 w 2882"/>
                              <a:gd name="T30" fmla="+- 0 351 330"/>
                              <a:gd name="T31" fmla="*/ 351 h 2513"/>
                              <a:gd name="T32" fmla="+- 0 3396 1354"/>
                              <a:gd name="T33" fmla="*/ T32 w 2882"/>
                              <a:gd name="T34" fmla="+- 0 336 330"/>
                              <a:gd name="T35" fmla="*/ 336 h 2513"/>
                              <a:gd name="T36" fmla="+- 0 3664 1354"/>
                              <a:gd name="T37" fmla="*/ T36 w 2882"/>
                              <a:gd name="T38" fmla="+- 0 330 330"/>
                              <a:gd name="T39" fmla="*/ 330 h 2513"/>
                              <a:gd name="T40" fmla="+- 0 3937 1354"/>
                              <a:gd name="T41" fmla="*/ T40 w 2882"/>
                              <a:gd name="T42" fmla="+- 0 333 330"/>
                              <a:gd name="T43" fmla="*/ 333 h 2513"/>
                              <a:gd name="T44" fmla="+- 0 4165 1354"/>
                              <a:gd name="T45" fmla="*/ T44 w 2882"/>
                              <a:gd name="T46" fmla="+- 0 342 330"/>
                              <a:gd name="T47" fmla="*/ 342 h 2513"/>
                              <a:gd name="T48" fmla="+- 0 4217 1354"/>
                              <a:gd name="T49" fmla="*/ T48 w 2882"/>
                              <a:gd name="T50" fmla="+- 0 457 330"/>
                              <a:gd name="T51" fmla="*/ 457 h 2513"/>
                              <a:gd name="T52" fmla="+- 0 4220 1354"/>
                              <a:gd name="T53" fmla="*/ T52 w 2882"/>
                              <a:gd name="T54" fmla="+- 0 673 330"/>
                              <a:gd name="T55" fmla="*/ 673 h 2513"/>
                              <a:gd name="T56" fmla="+- 0 4225 1354"/>
                              <a:gd name="T57" fmla="*/ T56 w 2882"/>
                              <a:gd name="T58" fmla="+- 0 928 330"/>
                              <a:gd name="T59" fmla="*/ 928 h 2513"/>
                              <a:gd name="T60" fmla="+- 0 4223 1354"/>
                              <a:gd name="T61" fmla="*/ T60 w 2882"/>
                              <a:gd name="T62" fmla="+- 0 1198 330"/>
                              <a:gd name="T63" fmla="*/ 1198 h 2513"/>
                              <a:gd name="T64" fmla="+- 0 4211 1354"/>
                              <a:gd name="T65" fmla="*/ T64 w 2882"/>
                              <a:gd name="T66" fmla="+- 0 1479 330"/>
                              <a:gd name="T67" fmla="*/ 1479 h 2513"/>
                              <a:gd name="T68" fmla="+- 0 4208 1354"/>
                              <a:gd name="T69" fmla="*/ T68 w 2882"/>
                              <a:gd name="T70" fmla="+- 0 1707 330"/>
                              <a:gd name="T71" fmla="*/ 1707 h 2513"/>
                              <a:gd name="T72" fmla="+- 0 4223 1354"/>
                              <a:gd name="T73" fmla="*/ T72 w 2882"/>
                              <a:gd name="T74" fmla="+- 0 1951 330"/>
                              <a:gd name="T75" fmla="*/ 1951 h 2513"/>
                              <a:gd name="T76" fmla="+- 0 4235 1354"/>
                              <a:gd name="T77" fmla="*/ T76 w 2882"/>
                              <a:gd name="T78" fmla="+- 0 2201 330"/>
                              <a:gd name="T79" fmla="*/ 2201 h 2513"/>
                              <a:gd name="T80" fmla="+- 0 4233 1354"/>
                              <a:gd name="T81" fmla="*/ T80 w 2882"/>
                              <a:gd name="T82" fmla="+- 0 2471 330"/>
                              <a:gd name="T83" fmla="*/ 2471 h 2513"/>
                              <a:gd name="T84" fmla="+- 0 4226 1354"/>
                              <a:gd name="T85" fmla="*/ T84 w 2882"/>
                              <a:gd name="T86" fmla="+- 0 2709 330"/>
                              <a:gd name="T87" fmla="*/ 2709 h 2513"/>
                              <a:gd name="T88" fmla="+- 0 4060 1354"/>
                              <a:gd name="T89" fmla="*/ T88 w 2882"/>
                              <a:gd name="T90" fmla="+- 0 2833 330"/>
                              <a:gd name="T91" fmla="*/ 2833 h 2513"/>
                              <a:gd name="T92" fmla="+- 0 3857 1354"/>
                              <a:gd name="T93" fmla="*/ T92 w 2882"/>
                              <a:gd name="T94" fmla="+- 0 2834 330"/>
                              <a:gd name="T95" fmla="*/ 2834 h 2513"/>
                              <a:gd name="T96" fmla="+- 0 3660 1354"/>
                              <a:gd name="T97" fmla="*/ T96 w 2882"/>
                              <a:gd name="T98" fmla="+- 0 2831 330"/>
                              <a:gd name="T99" fmla="*/ 2831 h 2513"/>
                              <a:gd name="T100" fmla="+- 0 3421 1354"/>
                              <a:gd name="T101" fmla="*/ T100 w 2882"/>
                              <a:gd name="T102" fmla="+- 0 2827 330"/>
                              <a:gd name="T103" fmla="*/ 2827 h 2513"/>
                              <a:gd name="T104" fmla="+- 0 3106 1354"/>
                              <a:gd name="T105" fmla="*/ T104 w 2882"/>
                              <a:gd name="T106" fmla="+- 0 2828 330"/>
                              <a:gd name="T107" fmla="*/ 2828 h 2513"/>
                              <a:gd name="T108" fmla="+- 0 2846 1354"/>
                              <a:gd name="T109" fmla="*/ T108 w 2882"/>
                              <a:gd name="T110" fmla="+- 0 2835 330"/>
                              <a:gd name="T111" fmla="*/ 2835 h 2513"/>
                              <a:gd name="T112" fmla="+- 0 2645 1354"/>
                              <a:gd name="T113" fmla="*/ T112 w 2882"/>
                              <a:gd name="T114" fmla="+- 0 2841 330"/>
                              <a:gd name="T115" fmla="*/ 2841 h 2513"/>
                              <a:gd name="T116" fmla="+- 0 2449 1354"/>
                              <a:gd name="T117" fmla="*/ T116 w 2882"/>
                              <a:gd name="T118" fmla="+- 0 2840 330"/>
                              <a:gd name="T119" fmla="*/ 2840 h 2513"/>
                              <a:gd name="T120" fmla="+- 0 2207 1354"/>
                              <a:gd name="T121" fmla="*/ T120 w 2882"/>
                              <a:gd name="T122" fmla="+- 0 2827 330"/>
                              <a:gd name="T123" fmla="*/ 2827 h 2513"/>
                              <a:gd name="T124" fmla="+- 0 1907 1354"/>
                              <a:gd name="T125" fmla="*/ T124 w 2882"/>
                              <a:gd name="T126" fmla="+- 0 2820 330"/>
                              <a:gd name="T127" fmla="*/ 2820 h 2513"/>
                              <a:gd name="T128" fmla="+- 0 1666 1354"/>
                              <a:gd name="T129" fmla="*/ T128 w 2882"/>
                              <a:gd name="T130" fmla="+- 0 2833 330"/>
                              <a:gd name="T131" fmla="*/ 2833 h 2513"/>
                              <a:gd name="T132" fmla="+- 0 1475 1354"/>
                              <a:gd name="T133" fmla="*/ T132 w 2882"/>
                              <a:gd name="T134" fmla="+- 0 2839 330"/>
                              <a:gd name="T135" fmla="*/ 2839 h 2513"/>
                              <a:gd name="T136" fmla="+- 0 1381 1354"/>
                              <a:gd name="T137" fmla="*/ T136 w 2882"/>
                              <a:gd name="T138" fmla="+- 0 2733 330"/>
                              <a:gd name="T139" fmla="*/ 2733 h 2513"/>
                              <a:gd name="T140" fmla="+- 0 1397 1354"/>
                              <a:gd name="T141" fmla="*/ T140 w 2882"/>
                              <a:gd name="T142" fmla="+- 0 2470 330"/>
                              <a:gd name="T143" fmla="*/ 2470 h 2513"/>
                              <a:gd name="T144" fmla="+- 0 1392 1354"/>
                              <a:gd name="T145" fmla="*/ T144 w 2882"/>
                              <a:gd name="T146" fmla="+- 0 2234 330"/>
                              <a:gd name="T147" fmla="*/ 2234 h 2513"/>
                              <a:gd name="T148" fmla="+- 0 1371 1354"/>
                              <a:gd name="T149" fmla="*/ T148 w 2882"/>
                              <a:gd name="T150" fmla="+- 0 2025 330"/>
                              <a:gd name="T151" fmla="*/ 2025 h 2513"/>
                              <a:gd name="T152" fmla="+- 0 1364 1354"/>
                              <a:gd name="T153" fmla="*/ T152 w 2882"/>
                              <a:gd name="T154" fmla="+- 0 1804 330"/>
                              <a:gd name="T155" fmla="*/ 1804 h 2513"/>
                              <a:gd name="T156" fmla="+- 0 1376 1354"/>
                              <a:gd name="T157" fmla="*/ T156 w 2882"/>
                              <a:gd name="T158" fmla="+- 0 1548 330"/>
                              <a:gd name="T159" fmla="*/ 1548 h 2513"/>
                              <a:gd name="T160" fmla="+- 0 1378 1354"/>
                              <a:gd name="T161" fmla="*/ T160 w 2882"/>
                              <a:gd name="T162" fmla="+- 0 1284 330"/>
                              <a:gd name="T163" fmla="*/ 1284 h 2513"/>
                              <a:gd name="T164" fmla="+- 0 1358 1354"/>
                              <a:gd name="T165" fmla="*/ T164 w 2882"/>
                              <a:gd name="T166" fmla="+- 0 1049 330"/>
                              <a:gd name="T167" fmla="*/ 1049 h 2513"/>
                              <a:gd name="T168" fmla="+- 0 1354 1354"/>
                              <a:gd name="T169" fmla="*/ T168 w 2882"/>
                              <a:gd name="T170" fmla="+- 0 832 330"/>
                              <a:gd name="T171" fmla="*/ 832 h 2513"/>
                              <a:gd name="T172" fmla="+- 0 1361 1354"/>
                              <a:gd name="T173" fmla="*/ T172 w 2882"/>
                              <a:gd name="T174" fmla="+- 0 604 330"/>
                              <a:gd name="T175" fmla="*/ 604 h 2513"/>
                              <a:gd name="T176" fmla="+- 0 1371 1354"/>
                              <a:gd name="T177" fmla="*/ T176 w 2882"/>
                              <a:gd name="T178" fmla="+- 0 346 330"/>
                              <a:gd name="T179" fmla="*/ 346 h 25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2882" h="2513">
                                <a:moveTo>
                                  <a:pt x="17" y="16"/>
                                </a:moveTo>
                                <a:lnTo>
                                  <a:pt x="98" y="23"/>
                                </a:lnTo>
                                <a:lnTo>
                                  <a:pt x="176" y="29"/>
                                </a:lnTo>
                                <a:lnTo>
                                  <a:pt x="252" y="35"/>
                                </a:lnTo>
                                <a:lnTo>
                                  <a:pt x="326" y="39"/>
                                </a:lnTo>
                                <a:lnTo>
                                  <a:pt x="400" y="42"/>
                                </a:lnTo>
                                <a:lnTo>
                                  <a:pt x="473" y="44"/>
                                </a:lnTo>
                                <a:lnTo>
                                  <a:pt x="546" y="44"/>
                                </a:lnTo>
                                <a:lnTo>
                                  <a:pt x="620" y="43"/>
                                </a:lnTo>
                                <a:lnTo>
                                  <a:pt x="696" y="39"/>
                                </a:lnTo>
                                <a:lnTo>
                                  <a:pt x="774" y="34"/>
                                </a:lnTo>
                                <a:lnTo>
                                  <a:pt x="855" y="26"/>
                                </a:lnTo>
                                <a:lnTo>
                                  <a:pt x="939" y="16"/>
                                </a:lnTo>
                                <a:lnTo>
                                  <a:pt x="1025" y="7"/>
                                </a:lnTo>
                                <a:lnTo>
                                  <a:pt x="1110" y="3"/>
                                </a:lnTo>
                                <a:lnTo>
                                  <a:pt x="1195" y="1"/>
                                </a:lnTo>
                                <a:lnTo>
                                  <a:pt x="1279" y="2"/>
                                </a:lnTo>
                                <a:lnTo>
                                  <a:pt x="1361" y="5"/>
                                </a:lnTo>
                                <a:lnTo>
                                  <a:pt x="1442" y="10"/>
                                </a:lnTo>
                                <a:lnTo>
                                  <a:pt x="1522" y="14"/>
                                </a:lnTo>
                                <a:lnTo>
                                  <a:pt x="1599" y="18"/>
                                </a:lnTo>
                                <a:lnTo>
                                  <a:pt x="1675" y="21"/>
                                </a:lnTo>
                                <a:lnTo>
                                  <a:pt x="1749" y="23"/>
                                </a:lnTo>
                                <a:lnTo>
                                  <a:pt x="1820" y="21"/>
                                </a:lnTo>
                                <a:lnTo>
                                  <a:pt x="1890" y="16"/>
                                </a:lnTo>
                                <a:lnTo>
                                  <a:pt x="1962" y="10"/>
                                </a:lnTo>
                                <a:lnTo>
                                  <a:pt x="2042" y="6"/>
                                </a:lnTo>
                                <a:lnTo>
                                  <a:pt x="2128" y="3"/>
                                </a:lnTo>
                                <a:lnTo>
                                  <a:pt x="2218" y="1"/>
                                </a:lnTo>
                                <a:lnTo>
                                  <a:pt x="2310" y="0"/>
                                </a:lnTo>
                                <a:lnTo>
                                  <a:pt x="2403" y="0"/>
                                </a:lnTo>
                                <a:lnTo>
                                  <a:pt x="2495" y="1"/>
                                </a:lnTo>
                                <a:lnTo>
                                  <a:pt x="2583" y="3"/>
                                </a:lnTo>
                                <a:lnTo>
                                  <a:pt x="2666" y="5"/>
                                </a:lnTo>
                                <a:lnTo>
                                  <a:pt x="2743" y="9"/>
                                </a:lnTo>
                                <a:lnTo>
                                  <a:pt x="2811" y="12"/>
                                </a:lnTo>
                                <a:lnTo>
                                  <a:pt x="2869" y="16"/>
                                </a:lnTo>
                                <a:lnTo>
                                  <a:pt x="2865" y="68"/>
                                </a:lnTo>
                                <a:lnTo>
                                  <a:pt x="2863" y="127"/>
                                </a:lnTo>
                                <a:lnTo>
                                  <a:pt x="2863" y="194"/>
                                </a:lnTo>
                                <a:lnTo>
                                  <a:pt x="2864" y="266"/>
                                </a:lnTo>
                                <a:lnTo>
                                  <a:pt x="2866" y="343"/>
                                </a:lnTo>
                                <a:lnTo>
                                  <a:pt x="2868" y="425"/>
                                </a:lnTo>
                                <a:lnTo>
                                  <a:pt x="2870" y="510"/>
                                </a:lnTo>
                                <a:lnTo>
                                  <a:pt x="2871" y="598"/>
                                </a:lnTo>
                                <a:lnTo>
                                  <a:pt x="2872" y="687"/>
                                </a:lnTo>
                                <a:lnTo>
                                  <a:pt x="2871" y="778"/>
                                </a:lnTo>
                                <a:lnTo>
                                  <a:pt x="2869" y="868"/>
                                </a:lnTo>
                                <a:lnTo>
                                  <a:pt x="2865" y="972"/>
                                </a:lnTo>
                                <a:lnTo>
                                  <a:pt x="2861" y="1065"/>
                                </a:lnTo>
                                <a:lnTo>
                                  <a:pt x="2857" y="1149"/>
                                </a:lnTo>
                                <a:lnTo>
                                  <a:pt x="2855" y="1227"/>
                                </a:lnTo>
                                <a:lnTo>
                                  <a:pt x="2854" y="1302"/>
                                </a:lnTo>
                                <a:lnTo>
                                  <a:pt x="2854" y="1377"/>
                                </a:lnTo>
                                <a:lnTo>
                                  <a:pt x="2857" y="1453"/>
                                </a:lnTo>
                                <a:lnTo>
                                  <a:pt x="2861" y="1533"/>
                                </a:lnTo>
                                <a:lnTo>
                                  <a:pt x="2869" y="1621"/>
                                </a:lnTo>
                                <a:lnTo>
                                  <a:pt x="2875" y="1699"/>
                                </a:lnTo>
                                <a:lnTo>
                                  <a:pt x="2879" y="1783"/>
                                </a:lnTo>
                                <a:lnTo>
                                  <a:pt x="2881" y="1871"/>
                                </a:lnTo>
                                <a:lnTo>
                                  <a:pt x="2881" y="1961"/>
                                </a:lnTo>
                                <a:lnTo>
                                  <a:pt x="2881" y="2052"/>
                                </a:lnTo>
                                <a:lnTo>
                                  <a:pt x="2879" y="2141"/>
                                </a:lnTo>
                                <a:lnTo>
                                  <a:pt x="2877" y="2226"/>
                                </a:lnTo>
                                <a:lnTo>
                                  <a:pt x="2875" y="2306"/>
                                </a:lnTo>
                                <a:lnTo>
                                  <a:pt x="2872" y="2379"/>
                                </a:lnTo>
                                <a:lnTo>
                                  <a:pt x="2870" y="2444"/>
                                </a:lnTo>
                                <a:lnTo>
                                  <a:pt x="2783" y="2501"/>
                                </a:lnTo>
                                <a:lnTo>
                                  <a:pt x="2706" y="2503"/>
                                </a:lnTo>
                                <a:lnTo>
                                  <a:pt x="2634" y="2504"/>
                                </a:lnTo>
                                <a:lnTo>
                                  <a:pt x="2567" y="2504"/>
                                </a:lnTo>
                                <a:lnTo>
                                  <a:pt x="2503" y="2504"/>
                                </a:lnTo>
                                <a:lnTo>
                                  <a:pt x="2439" y="2503"/>
                                </a:lnTo>
                                <a:lnTo>
                                  <a:pt x="2374" y="2502"/>
                                </a:lnTo>
                                <a:lnTo>
                                  <a:pt x="2306" y="2501"/>
                                </a:lnTo>
                                <a:lnTo>
                                  <a:pt x="2233" y="2499"/>
                                </a:lnTo>
                                <a:lnTo>
                                  <a:pt x="2155" y="2498"/>
                                </a:lnTo>
                                <a:lnTo>
                                  <a:pt x="2067" y="2497"/>
                                </a:lnTo>
                                <a:lnTo>
                                  <a:pt x="1970" y="2497"/>
                                </a:lnTo>
                                <a:lnTo>
                                  <a:pt x="1861" y="2497"/>
                                </a:lnTo>
                                <a:lnTo>
                                  <a:pt x="1752" y="2498"/>
                                </a:lnTo>
                                <a:lnTo>
                                  <a:pt x="1656" y="2500"/>
                                </a:lnTo>
                                <a:lnTo>
                                  <a:pt x="1570" y="2502"/>
                                </a:lnTo>
                                <a:lnTo>
                                  <a:pt x="1492" y="2505"/>
                                </a:lnTo>
                                <a:lnTo>
                                  <a:pt x="1421" y="2507"/>
                                </a:lnTo>
                                <a:lnTo>
                                  <a:pt x="1355" y="2509"/>
                                </a:lnTo>
                                <a:lnTo>
                                  <a:pt x="1291" y="2511"/>
                                </a:lnTo>
                                <a:lnTo>
                                  <a:pt x="1227" y="2512"/>
                                </a:lnTo>
                                <a:lnTo>
                                  <a:pt x="1163" y="2512"/>
                                </a:lnTo>
                                <a:lnTo>
                                  <a:pt x="1095" y="2510"/>
                                </a:lnTo>
                                <a:lnTo>
                                  <a:pt x="1022" y="2508"/>
                                </a:lnTo>
                                <a:lnTo>
                                  <a:pt x="942" y="2503"/>
                                </a:lnTo>
                                <a:lnTo>
                                  <a:pt x="853" y="2497"/>
                                </a:lnTo>
                                <a:lnTo>
                                  <a:pt x="746" y="2491"/>
                                </a:lnTo>
                                <a:lnTo>
                                  <a:pt x="646" y="2489"/>
                                </a:lnTo>
                                <a:lnTo>
                                  <a:pt x="553" y="2490"/>
                                </a:lnTo>
                                <a:lnTo>
                                  <a:pt x="467" y="2493"/>
                                </a:lnTo>
                                <a:lnTo>
                                  <a:pt x="387" y="2498"/>
                                </a:lnTo>
                                <a:lnTo>
                                  <a:pt x="312" y="2503"/>
                                </a:lnTo>
                                <a:lnTo>
                                  <a:pt x="244" y="2507"/>
                                </a:lnTo>
                                <a:lnTo>
                                  <a:pt x="180" y="2509"/>
                                </a:lnTo>
                                <a:lnTo>
                                  <a:pt x="121" y="2509"/>
                                </a:lnTo>
                                <a:lnTo>
                                  <a:pt x="67" y="2506"/>
                                </a:lnTo>
                                <a:lnTo>
                                  <a:pt x="17" y="2497"/>
                                </a:lnTo>
                                <a:lnTo>
                                  <a:pt x="27" y="2403"/>
                                </a:lnTo>
                                <a:lnTo>
                                  <a:pt x="35" y="2312"/>
                                </a:lnTo>
                                <a:lnTo>
                                  <a:pt x="40" y="2224"/>
                                </a:lnTo>
                                <a:lnTo>
                                  <a:pt x="43" y="2140"/>
                                </a:lnTo>
                                <a:lnTo>
                                  <a:pt x="43" y="2058"/>
                                </a:lnTo>
                                <a:lnTo>
                                  <a:pt x="41" y="1980"/>
                                </a:lnTo>
                                <a:lnTo>
                                  <a:pt x="38" y="1904"/>
                                </a:lnTo>
                                <a:lnTo>
                                  <a:pt x="32" y="1831"/>
                                </a:lnTo>
                                <a:lnTo>
                                  <a:pt x="25" y="1762"/>
                                </a:lnTo>
                                <a:lnTo>
                                  <a:pt x="17" y="1695"/>
                                </a:lnTo>
                                <a:lnTo>
                                  <a:pt x="10" y="1627"/>
                                </a:lnTo>
                                <a:lnTo>
                                  <a:pt x="8" y="1553"/>
                                </a:lnTo>
                                <a:lnTo>
                                  <a:pt x="10" y="1474"/>
                                </a:lnTo>
                                <a:lnTo>
                                  <a:pt x="13" y="1391"/>
                                </a:lnTo>
                                <a:lnTo>
                                  <a:pt x="17" y="1305"/>
                                </a:lnTo>
                                <a:lnTo>
                                  <a:pt x="22" y="1218"/>
                                </a:lnTo>
                                <a:lnTo>
                                  <a:pt x="25" y="1129"/>
                                </a:lnTo>
                                <a:lnTo>
                                  <a:pt x="26" y="1041"/>
                                </a:lnTo>
                                <a:lnTo>
                                  <a:pt x="24" y="954"/>
                                </a:lnTo>
                                <a:lnTo>
                                  <a:pt x="17" y="868"/>
                                </a:lnTo>
                                <a:lnTo>
                                  <a:pt x="9" y="793"/>
                                </a:lnTo>
                                <a:lnTo>
                                  <a:pt x="4" y="719"/>
                                </a:lnTo>
                                <a:lnTo>
                                  <a:pt x="1" y="647"/>
                                </a:lnTo>
                                <a:lnTo>
                                  <a:pt x="0" y="574"/>
                                </a:lnTo>
                                <a:lnTo>
                                  <a:pt x="0" y="502"/>
                                </a:lnTo>
                                <a:lnTo>
                                  <a:pt x="2" y="428"/>
                                </a:lnTo>
                                <a:lnTo>
                                  <a:pt x="4" y="352"/>
                                </a:lnTo>
                                <a:lnTo>
                                  <a:pt x="7" y="274"/>
                                </a:lnTo>
                                <a:lnTo>
                                  <a:pt x="10" y="192"/>
                                </a:lnTo>
                                <a:lnTo>
                                  <a:pt x="14" y="107"/>
                                </a:lnTo>
                                <a:lnTo>
                                  <a:pt x="17" y="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>
                            <a:solidFill>
                              <a:srgbClr val="BF9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15"/>
                        <wps:cNvSpPr txBox="1">
                          <a:spLocks/>
                        </wps:cNvSpPr>
                        <wps:spPr bwMode="auto">
                          <a:xfrm>
                            <a:off x="1341" y="317"/>
                            <a:ext cx="2907" cy="2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039FC" w14:textId="77777777" w:rsidR="004F2E1B" w:rsidRDefault="004F2E1B">
                              <w:pPr>
                                <w:spacing w:before="9"/>
                                <w:rPr>
                                  <w:i/>
                                  <w:sz w:val="33"/>
                                </w:rPr>
                              </w:pPr>
                            </w:p>
                            <w:p w14:paraId="0FBD53AA" w14:textId="77777777" w:rsidR="004F2E1B" w:rsidRDefault="00CF06B2">
                              <w:pPr>
                                <w:spacing w:line="228" w:lineRule="auto"/>
                                <w:ind w:left="223" w:right="257"/>
                                <w:jc w:val="center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w w:val="85"/>
                                  <w:sz w:val="28"/>
                                </w:rPr>
                                <w:t>What</w:t>
                              </w:r>
                              <w:r>
                                <w:rPr>
                                  <w:spacing w:val="4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organizations</w:t>
                              </w:r>
                              <w:r>
                                <w:rPr>
                                  <w:spacing w:val="4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or</w:t>
                              </w:r>
                              <w:r>
                                <w:rPr>
                                  <w:spacing w:val="-63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people from</w:t>
                              </w:r>
                              <w:r>
                                <w:rPr>
                                  <w:spacing w:val="1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outside the</w:t>
                              </w:r>
                              <w:r>
                                <w:rPr>
                                  <w:spacing w:val="-60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school help or make it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harder</w:t>
                              </w:r>
                              <w:r>
                                <w:rPr>
                                  <w:spacing w:val="1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for</w:t>
                              </w:r>
                              <w:r>
                                <w:rPr>
                                  <w:spacing w:val="15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students</w:t>
                              </w:r>
                              <w:r>
                                <w:rPr>
                                  <w:spacing w:val="1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to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be part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of change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5"/>
                                  <w:sz w:val="28"/>
                                </w:rPr>
                                <w:t>making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320816B9" id="docshapegroup13" o:spid="_x0000_s1036" style="position:absolute;margin-left:67.1pt;margin-top:15.85pt;width:145.35pt;height:126.9pt;z-index:-15727616;mso-wrap-distance-left:0;mso-wrap-distance-right:0;mso-position-horizontal-relative:page;mso-position-vertical-relative:text" coordorigin="1342,317" coordsize="2907,25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">
                <v:shape id="docshape14" o:spid="_x0000_s1037" style="position:absolute;left:1354;top:329;width:2882;height:2513;visibility:visible;mso-wrap-style:square;v-text-anchor:top" coordsize="2882,25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" path="m17,16r81,7l176,29r76,6l326,39r74,3l473,44r73,l620,43r76,-4l774,34r81,-8l939,16r86,-9l1110,3r85,-2l1279,2r82,3l1442,10r80,4l1599,18r76,3l1749,23r71,-2l1890,16r72,-6l2042,6r86,-3l2218,1,2310,r93,l2495,1r88,2l2666,5r77,4l2811,12r58,4l2865,68r-2,59l2863,194r1,72l2866,343r2,82l2870,510r1,88l2872,687r-1,91l2869,868r-4,104l2861,1065r-4,84l2855,1227r-1,75l2854,1377r3,76l2861,1533r8,88l2875,1699r4,84l2881,1871r,90l2881,2052r-2,89l2877,2226r-2,80l2872,2379r-2,65l2783,2501r-77,2l2634,2504r-67,l2503,2504r-64,-1l2374,2502r-68,-1l2233,2499r-78,-1l2067,2497r-97,l1861,2497r-109,1l1656,2500r-86,2l1492,2505r-71,2l1355,2509r-64,2l1227,2512r-64,l1095,2510r-73,-2l942,2503r-89,-6l746,2491r-100,-2l553,2490r-86,3l387,2498r-75,5l244,2507r-64,2l121,2509r-54,-3l17,2497r10,-94l35,2312r5,-88l43,2140r,-82l41,1980r-3,-76l32,1831r-7,-69l17,1695r-7,-68l8,1553r2,-79l13,1391r4,-86l22,1218r3,-89l26,1041,24,954,17,868,9,793,4,719,1,647,,574,,502,2,428,4,352,7,274r3,-82l14,107,17,16xe" filled="f" strokecolor="#bf9000" strokeweight="1.25pt">
                  <v:path arrowok="t" o:connecttype="custom" o:connectlocs="176,359;400,372;620,373;855,356;1110,333;1361,335;1599,348;1820,351;2042,336;2310,330;2583,333;2811,342;2863,457;2866,673;2871,928;2869,1198;2857,1479;2854,1707;2869,1951;2881,2201;2879,2471;2872,2709;2706,2833;2503,2834;2306,2831;2067,2827;1752,2828;1492,2835;1291,2841;1095,2840;853,2827;553,2820;312,2833;121,2839;27,2733;43,2470;38,2234;17,2025;10,1804;22,1548;24,1284;4,1049;0,832;7,604;17,346" o:connectangles="0,0,0,0,0,0,0,0,0,0,0,0,0,0,0,0,0,0,0,0,0,0,0,0,0,0,0,0,0,0,0,0,0,0,0,0,0,0,0,0,0,0,0,0,0"/>
                </v:shape>
                <v:shape id="docshape15" o:spid="_x0000_s1038" type="#_x0000_t202" style="position:absolute;left:1341;top:317;width:2907;height:25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" filled="f" stroked="f">
                  <v:path arrowok="t"/>
                  <v:textbox inset="0,0,0,0">
                    <w:txbxContent>
                      <w:p w14:paraId="5C0039FC" w14:textId="77777777" w:rsidR="004F2E1B" w:rsidRDefault="004F2E1B">
                        <w:pPr>
                          <w:spacing w:before="9"/>
                          <w:rPr>
                            <w:i/>
                            <w:sz w:val="33"/>
                          </w:rPr>
                        </w:pPr>
                      </w:p>
                      <w:p w14:paraId="0FBD53AA" w14:textId="77777777" w:rsidR="004F2E1B" w:rsidRDefault="00CF06B2">
                        <w:pPr>
                          <w:spacing w:line="228" w:lineRule="auto"/>
                          <w:ind w:left="223" w:right="257"/>
                          <w:jc w:val="center"/>
                          <w:rPr>
                            <w:sz w:val="28"/>
                          </w:rPr>
                        </w:pPr>
                        <w:r>
                          <w:rPr>
                            <w:w w:val="85"/>
                            <w:sz w:val="28"/>
                          </w:rPr>
                          <w:t>What</w:t>
                        </w:r>
                        <w:r>
                          <w:rPr>
                            <w:spacing w:val="4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organizations</w:t>
                        </w:r>
                        <w:r>
                          <w:rPr>
                            <w:spacing w:val="4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or</w:t>
                        </w:r>
                        <w:r>
                          <w:rPr>
                            <w:spacing w:val="-63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people from</w:t>
                        </w:r>
                        <w:r>
                          <w:rPr>
                            <w:spacing w:val="1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outside the</w:t>
                        </w:r>
                        <w:r>
                          <w:rPr>
                            <w:spacing w:val="-60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school help or make it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harder</w:t>
                        </w:r>
                        <w:r>
                          <w:rPr>
                            <w:spacing w:val="1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for</w:t>
                        </w:r>
                        <w:r>
                          <w:rPr>
                            <w:spacing w:val="15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students</w:t>
                        </w:r>
                        <w:r>
                          <w:rPr>
                            <w:spacing w:val="1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to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be part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of change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28"/>
                          </w:rPr>
                          <w:t>making?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26B27BF7" wp14:editId="284A678F">
                <wp:simplePos x="0" y="0"/>
                <wp:positionH relativeFrom="page">
                  <wp:posOffset>5452110</wp:posOffset>
                </wp:positionH>
                <wp:positionV relativeFrom="paragraph">
                  <wp:posOffset>225425</wp:posOffset>
                </wp:positionV>
                <wp:extent cx="1845945" cy="1611630"/>
                <wp:effectExtent l="12700" t="0" r="8255" b="1270"/>
                <wp:wrapTopAndBottom/>
                <wp:docPr id="2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45945" cy="1611630"/>
                          <a:chOff x="8586" y="355"/>
                          <a:chExt cx="2907" cy="2538"/>
                        </a:xfrm>
                      </wpg:grpSpPr>
                      <wps:wsp>
                        <wps:cNvPr id="3" name="docshape17"/>
                        <wps:cNvSpPr>
                          <a:spLocks/>
                        </wps:cNvSpPr>
                        <wps:spPr bwMode="auto">
                          <a:xfrm>
                            <a:off x="8598" y="367"/>
                            <a:ext cx="2882" cy="2513"/>
                          </a:xfrm>
                          <a:custGeom>
                            <a:avLst/>
                            <a:gdLst>
                              <a:gd name="T0" fmla="+- 0 8774 8598"/>
                              <a:gd name="T1" fmla="*/ T0 w 2882"/>
                              <a:gd name="T2" fmla="+- 0 397 368"/>
                              <a:gd name="T3" fmla="*/ 397 h 2513"/>
                              <a:gd name="T4" fmla="+- 0 8998 8598"/>
                              <a:gd name="T5" fmla="*/ T4 w 2882"/>
                              <a:gd name="T6" fmla="+- 0 410 368"/>
                              <a:gd name="T7" fmla="*/ 410 h 2513"/>
                              <a:gd name="T8" fmla="+- 0 9218 8598"/>
                              <a:gd name="T9" fmla="*/ T8 w 2882"/>
                              <a:gd name="T10" fmla="+- 0 411 368"/>
                              <a:gd name="T11" fmla="*/ 411 h 2513"/>
                              <a:gd name="T12" fmla="+- 0 9453 8598"/>
                              <a:gd name="T13" fmla="*/ T12 w 2882"/>
                              <a:gd name="T14" fmla="+- 0 394 368"/>
                              <a:gd name="T15" fmla="*/ 394 h 2513"/>
                              <a:gd name="T16" fmla="+- 0 9708 8598"/>
                              <a:gd name="T17" fmla="*/ T16 w 2882"/>
                              <a:gd name="T18" fmla="+- 0 371 368"/>
                              <a:gd name="T19" fmla="*/ 371 h 2513"/>
                              <a:gd name="T20" fmla="+- 0 9959 8598"/>
                              <a:gd name="T21" fmla="*/ T20 w 2882"/>
                              <a:gd name="T22" fmla="+- 0 373 368"/>
                              <a:gd name="T23" fmla="*/ 373 h 2513"/>
                              <a:gd name="T24" fmla="+- 0 10197 8598"/>
                              <a:gd name="T25" fmla="*/ T24 w 2882"/>
                              <a:gd name="T26" fmla="+- 0 386 368"/>
                              <a:gd name="T27" fmla="*/ 386 h 2513"/>
                              <a:gd name="T28" fmla="+- 0 10418 8598"/>
                              <a:gd name="T29" fmla="*/ T28 w 2882"/>
                              <a:gd name="T30" fmla="+- 0 389 368"/>
                              <a:gd name="T31" fmla="*/ 389 h 2513"/>
                              <a:gd name="T32" fmla="+- 0 10640 8598"/>
                              <a:gd name="T33" fmla="*/ T32 w 2882"/>
                              <a:gd name="T34" fmla="+- 0 374 368"/>
                              <a:gd name="T35" fmla="*/ 374 h 2513"/>
                              <a:gd name="T36" fmla="+- 0 10908 8598"/>
                              <a:gd name="T37" fmla="*/ T36 w 2882"/>
                              <a:gd name="T38" fmla="+- 0 368 368"/>
                              <a:gd name="T39" fmla="*/ 368 h 2513"/>
                              <a:gd name="T40" fmla="+- 0 11181 8598"/>
                              <a:gd name="T41" fmla="*/ T40 w 2882"/>
                              <a:gd name="T42" fmla="+- 0 371 368"/>
                              <a:gd name="T43" fmla="*/ 371 h 2513"/>
                              <a:gd name="T44" fmla="+- 0 11409 8598"/>
                              <a:gd name="T45" fmla="*/ T44 w 2882"/>
                              <a:gd name="T46" fmla="+- 0 380 368"/>
                              <a:gd name="T47" fmla="*/ 380 h 2513"/>
                              <a:gd name="T48" fmla="+- 0 11461 8598"/>
                              <a:gd name="T49" fmla="*/ T48 w 2882"/>
                              <a:gd name="T50" fmla="+- 0 495 368"/>
                              <a:gd name="T51" fmla="*/ 495 h 2513"/>
                              <a:gd name="T52" fmla="+- 0 11464 8598"/>
                              <a:gd name="T53" fmla="*/ T52 w 2882"/>
                              <a:gd name="T54" fmla="+- 0 711 368"/>
                              <a:gd name="T55" fmla="*/ 711 h 2513"/>
                              <a:gd name="T56" fmla="+- 0 11469 8598"/>
                              <a:gd name="T57" fmla="*/ T56 w 2882"/>
                              <a:gd name="T58" fmla="+- 0 966 368"/>
                              <a:gd name="T59" fmla="*/ 966 h 2513"/>
                              <a:gd name="T60" fmla="+- 0 11467 8598"/>
                              <a:gd name="T61" fmla="*/ T60 w 2882"/>
                              <a:gd name="T62" fmla="+- 0 1236 368"/>
                              <a:gd name="T63" fmla="*/ 1236 h 2513"/>
                              <a:gd name="T64" fmla="+- 0 11455 8598"/>
                              <a:gd name="T65" fmla="*/ T64 w 2882"/>
                              <a:gd name="T66" fmla="+- 0 1517 368"/>
                              <a:gd name="T67" fmla="*/ 1517 h 2513"/>
                              <a:gd name="T68" fmla="+- 0 11452 8598"/>
                              <a:gd name="T69" fmla="*/ T68 w 2882"/>
                              <a:gd name="T70" fmla="+- 0 1745 368"/>
                              <a:gd name="T71" fmla="*/ 1745 h 2513"/>
                              <a:gd name="T72" fmla="+- 0 11467 8598"/>
                              <a:gd name="T73" fmla="*/ T72 w 2882"/>
                              <a:gd name="T74" fmla="+- 0 1989 368"/>
                              <a:gd name="T75" fmla="*/ 1989 h 2513"/>
                              <a:gd name="T76" fmla="+- 0 11479 8598"/>
                              <a:gd name="T77" fmla="*/ T76 w 2882"/>
                              <a:gd name="T78" fmla="+- 0 2239 368"/>
                              <a:gd name="T79" fmla="*/ 2239 h 2513"/>
                              <a:gd name="T80" fmla="+- 0 11477 8598"/>
                              <a:gd name="T81" fmla="*/ T80 w 2882"/>
                              <a:gd name="T82" fmla="+- 0 2509 368"/>
                              <a:gd name="T83" fmla="*/ 2509 h 2513"/>
                              <a:gd name="T84" fmla="+- 0 11470 8598"/>
                              <a:gd name="T85" fmla="*/ T84 w 2882"/>
                              <a:gd name="T86" fmla="+- 0 2747 368"/>
                              <a:gd name="T87" fmla="*/ 2747 h 2513"/>
                              <a:gd name="T88" fmla="+- 0 11304 8598"/>
                              <a:gd name="T89" fmla="*/ T88 w 2882"/>
                              <a:gd name="T90" fmla="+- 0 2871 368"/>
                              <a:gd name="T91" fmla="*/ 2871 h 2513"/>
                              <a:gd name="T92" fmla="+- 0 11101 8598"/>
                              <a:gd name="T93" fmla="*/ T92 w 2882"/>
                              <a:gd name="T94" fmla="+- 0 2872 368"/>
                              <a:gd name="T95" fmla="*/ 2872 h 2513"/>
                              <a:gd name="T96" fmla="+- 0 10904 8598"/>
                              <a:gd name="T97" fmla="*/ T96 w 2882"/>
                              <a:gd name="T98" fmla="+- 0 2869 368"/>
                              <a:gd name="T99" fmla="*/ 2869 h 2513"/>
                              <a:gd name="T100" fmla="+- 0 10665 8598"/>
                              <a:gd name="T101" fmla="*/ T100 w 2882"/>
                              <a:gd name="T102" fmla="+- 0 2865 368"/>
                              <a:gd name="T103" fmla="*/ 2865 h 2513"/>
                              <a:gd name="T104" fmla="+- 0 10350 8598"/>
                              <a:gd name="T105" fmla="*/ T104 w 2882"/>
                              <a:gd name="T106" fmla="+- 0 2866 368"/>
                              <a:gd name="T107" fmla="*/ 2866 h 2513"/>
                              <a:gd name="T108" fmla="+- 0 10090 8598"/>
                              <a:gd name="T109" fmla="*/ T108 w 2882"/>
                              <a:gd name="T110" fmla="+- 0 2873 368"/>
                              <a:gd name="T111" fmla="*/ 2873 h 2513"/>
                              <a:gd name="T112" fmla="+- 0 9889 8598"/>
                              <a:gd name="T113" fmla="*/ T112 w 2882"/>
                              <a:gd name="T114" fmla="+- 0 2879 368"/>
                              <a:gd name="T115" fmla="*/ 2879 h 2513"/>
                              <a:gd name="T116" fmla="+- 0 9693 8598"/>
                              <a:gd name="T117" fmla="*/ T116 w 2882"/>
                              <a:gd name="T118" fmla="+- 0 2879 368"/>
                              <a:gd name="T119" fmla="*/ 2879 h 2513"/>
                              <a:gd name="T120" fmla="+- 0 9451 8598"/>
                              <a:gd name="T121" fmla="*/ T120 w 2882"/>
                              <a:gd name="T122" fmla="+- 0 2865 368"/>
                              <a:gd name="T123" fmla="*/ 2865 h 2513"/>
                              <a:gd name="T124" fmla="+- 0 9151 8598"/>
                              <a:gd name="T125" fmla="*/ T124 w 2882"/>
                              <a:gd name="T126" fmla="+- 0 2858 368"/>
                              <a:gd name="T127" fmla="*/ 2858 h 2513"/>
                              <a:gd name="T128" fmla="+- 0 8910 8598"/>
                              <a:gd name="T129" fmla="*/ T128 w 2882"/>
                              <a:gd name="T130" fmla="+- 0 2871 368"/>
                              <a:gd name="T131" fmla="*/ 2871 h 2513"/>
                              <a:gd name="T132" fmla="+- 0 8719 8598"/>
                              <a:gd name="T133" fmla="*/ T132 w 2882"/>
                              <a:gd name="T134" fmla="+- 0 2877 368"/>
                              <a:gd name="T135" fmla="*/ 2877 h 2513"/>
                              <a:gd name="T136" fmla="+- 0 8625 8598"/>
                              <a:gd name="T137" fmla="*/ T136 w 2882"/>
                              <a:gd name="T138" fmla="+- 0 2771 368"/>
                              <a:gd name="T139" fmla="*/ 2771 h 2513"/>
                              <a:gd name="T140" fmla="+- 0 8641 8598"/>
                              <a:gd name="T141" fmla="*/ T140 w 2882"/>
                              <a:gd name="T142" fmla="+- 0 2508 368"/>
                              <a:gd name="T143" fmla="*/ 2508 h 2513"/>
                              <a:gd name="T144" fmla="+- 0 8636 8598"/>
                              <a:gd name="T145" fmla="*/ T144 w 2882"/>
                              <a:gd name="T146" fmla="+- 0 2272 368"/>
                              <a:gd name="T147" fmla="*/ 2272 h 2513"/>
                              <a:gd name="T148" fmla="+- 0 8615 8598"/>
                              <a:gd name="T149" fmla="*/ T148 w 2882"/>
                              <a:gd name="T150" fmla="+- 0 2063 368"/>
                              <a:gd name="T151" fmla="*/ 2063 h 2513"/>
                              <a:gd name="T152" fmla="+- 0 8608 8598"/>
                              <a:gd name="T153" fmla="*/ T152 w 2882"/>
                              <a:gd name="T154" fmla="+- 0 1842 368"/>
                              <a:gd name="T155" fmla="*/ 1842 h 2513"/>
                              <a:gd name="T156" fmla="+- 0 8620 8598"/>
                              <a:gd name="T157" fmla="*/ T156 w 2882"/>
                              <a:gd name="T158" fmla="+- 0 1586 368"/>
                              <a:gd name="T159" fmla="*/ 1586 h 2513"/>
                              <a:gd name="T160" fmla="+- 0 8622 8598"/>
                              <a:gd name="T161" fmla="*/ T160 w 2882"/>
                              <a:gd name="T162" fmla="+- 0 1322 368"/>
                              <a:gd name="T163" fmla="*/ 1322 h 2513"/>
                              <a:gd name="T164" fmla="+- 0 8602 8598"/>
                              <a:gd name="T165" fmla="*/ T164 w 2882"/>
                              <a:gd name="T166" fmla="+- 0 1087 368"/>
                              <a:gd name="T167" fmla="*/ 1087 h 2513"/>
                              <a:gd name="T168" fmla="+- 0 8598 8598"/>
                              <a:gd name="T169" fmla="*/ T168 w 2882"/>
                              <a:gd name="T170" fmla="+- 0 870 368"/>
                              <a:gd name="T171" fmla="*/ 870 h 2513"/>
                              <a:gd name="T172" fmla="+- 0 8605 8598"/>
                              <a:gd name="T173" fmla="*/ T172 w 2882"/>
                              <a:gd name="T174" fmla="+- 0 642 368"/>
                              <a:gd name="T175" fmla="*/ 642 h 2513"/>
                              <a:gd name="T176" fmla="+- 0 8615 8598"/>
                              <a:gd name="T177" fmla="*/ T176 w 2882"/>
                              <a:gd name="T178" fmla="+- 0 384 368"/>
                              <a:gd name="T179" fmla="*/ 384 h 25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2882" h="2513">
                                <a:moveTo>
                                  <a:pt x="17" y="16"/>
                                </a:moveTo>
                                <a:lnTo>
                                  <a:pt x="98" y="23"/>
                                </a:lnTo>
                                <a:lnTo>
                                  <a:pt x="176" y="29"/>
                                </a:lnTo>
                                <a:lnTo>
                                  <a:pt x="252" y="35"/>
                                </a:lnTo>
                                <a:lnTo>
                                  <a:pt x="326" y="39"/>
                                </a:lnTo>
                                <a:lnTo>
                                  <a:pt x="400" y="42"/>
                                </a:lnTo>
                                <a:lnTo>
                                  <a:pt x="473" y="44"/>
                                </a:lnTo>
                                <a:lnTo>
                                  <a:pt x="546" y="44"/>
                                </a:lnTo>
                                <a:lnTo>
                                  <a:pt x="620" y="43"/>
                                </a:lnTo>
                                <a:lnTo>
                                  <a:pt x="696" y="39"/>
                                </a:lnTo>
                                <a:lnTo>
                                  <a:pt x="774" y="34"/>
                                </a:lnTo>
                                <a:lnTo>
                                  <a:pt x="855" y="26"/>
                                </a:lnTo>
                                <a:lnTo>
                                  <a:pt x="939" y="16"/>
                                </a:lnTo>
                                <a:lnTo>
                                  <a:pt x="1025" y="7"/>
                                </a:lnTo>
                                <a:lnTo>
                                  <a:pt x="1110" y="3"/>
                                </a:lnTo>
                                <a:lnTo>
                                  <a:pt x="1195" y="1"/>
                                </a:lnTo>
                                <a:lnTo>
                                  <a:pt x="1279" y="2"/>
                                </a:lnTo>
                                <a:lnTo>
                                  <a:pt x="1361" y="5"/>
                                </a:lnTo>
                                <a:lnTo>
                                  <a:pt x="1442" y="10"/>
                                </a:lnTo>
                                <a:lnTo>
                                  <a:pt x="1522" y="14"/>
                                </a:lnTo>
                                <a:lnTo>
                                  <a:pt x="1599" y="18"/>
                                </a:lnTo>
                                <a:lnTo>
                                  <a:pt x="1675" y="21"/>
                                </a:lnTo>
                                <a:lnTo>
                                  <a:pt x="1749" y="23"/>
                                </a:lnTo>
                                <a:lnTo>
                                  <a:pt x="1820" y="21"/>
                                </a:lnTo>
                                <a:lnTo>
                                  <a:pt x="1890" y="16"/>
                                </a:lnTo>
                                <a:lnTo>
                                  <a:pt x="1962" y="10"/>
                                </a:lnTo>
                                <a:lnTo>
                                  <a:pt x="2042" y="6"/>
                                </a:lnTo>
                                <a:lnTo>
                                  <a:pt x="2128" y="3"/>
                                </a:lnTo>
                                <a:lnTo>
                                  <a:pt x="2218" y="1"/>
                                </a:lnTo>
                                <a:lnTo>
                                  <a:pt x="2310" y="0"/>
                                </a:lnTo>
                                <a:lnTo>
                                  <a:pt x="2403" y="0"/>
                                </a:lnTo>
                                <a:lnTo>
                                  <a:pt x="2495" y="1"/>
                                </a:lnTo>
                                <a:lnTo>
                                  <a:pt x="2583" y="3"/>
                                </a:lnTo>
                                <a:lnTo>
                                  <a:pt x="2666" y="5"/>
                                </a:lnTo>
                                <a:lnTo>
                                  <a:pt x="2743" y="9"/>
                                </a:lnTo>
                                <a:lnTo>
                                  <a:pt x="2811" y="12"/>
                                </a:lnTo>
                                <a:lnTo>
                                  <a:pt x="2869" y="16"/>
                                </a:lnTo>
                                <a:lnTo>
                                  <a:pt x="2865" y="68"/>
                                </a:lnTo>
                                <a:lnTo>
                                  <a:pt x="2863" y="127"/>
                                </a:lnTo>
                                <a:lnTo>
                                  <a:pt x="2863" y="194"/>
                                </a:lnTo>
                                <a:lnTo>
                                  <a:pt x="2864" y="266"/>
                                </a:lnTo>
                                <a:lnTo>
                                  <a:pt x="2866" y="343"/>
                                </a:lnTo>
                                <a:lnTo>
                                  <a:pt x="2868" y="425"/>
                                </a:lnTo>
                                <a:lnTo>
                                  <a:pt x="2870" y="510"/>
                                </a:lnTo>
                                <a:lnTo>
                                  <a:pt x="2871" y="598"/>
                                </a:lnTo>
                                <a:lnTo>
                                  <a:pt x="2872" y="687"/>
                                </a:lnTo>
                                <a:lnTo>
                                  <a:pt x="2871" y="778"/>
                                </a:lnTo>
                                <a:lnTo>
                                  <a:pt x="2869" y="868"/>
                                </a:lnTo>
                                <a:lnTo>
                                  <a:pt x="2865" y="972"/>
                                </a:lnTo>
                                <a:lnTo>
                                  <a:pt x="2861" y="1065"/>
                                </a:lnTo>
                                <a:lnTo>
                                  <a:pt x="2857" y="1149"/>
                                </a:lnTo>
                                <a:lnTo>
                                  <a:pt x="2855" y="1227"/>
                                </a:lnTo>
                                <a:lnTo>
                                  <a:pt x="2854" y="1302"/>
                                </a:lnTo>
                                <a:lnTo>
                                  <a:pt x="2854" y="1377"/>
                                </a:lnTo>
                                <a:lnTo>
                                  <a:pt x="2857" y="1453"/>
                                </a:lnTo>
                                <a:lnTo>
                                  <a:pt x="2861" y="1533"/>
                                </a:lnTo>
                                <a:lnTo>
                                  <a:pt x="2869" y="1621"/>
                                </a:lnTo>
                                <a:lnTo>
                                  <a:pt x="2875" y="1699"/>
                                </a:lnTo>
                                <a:lnTo>
                                  <a:pt x="2879" y="1783"/>
                                </a:lnTo>
                                <a:lnTo>
                                  <a:pt x="2881" y="1871"/>
                                </a:lnTo>
                                <a:lnTo>
                                  <a:pt x="2881" y="1961"/>
                                </a:lnTo>
                                <a:lnTo>
                                  <a:pt x="2881" y="2052"/>
                                </a:lnTo>
                                <a:lnTo>
                                  <a:pt x="2879" y="2141"/>
                                </a:lnTo>
                                <a:lnTo>
                                  <a:pt x="2877" y="2226"/>
                                </a:lnTo>
                                <a:lnTo>
                                  <a:pt x="2875" y="2306"/>
                                </a:lnTo>
                                <a:lnTo>
                                  <a:pt x="2872" y="2379"/>
                                </a:lnTo>
                                <a:lnTo>
                                  <a:pt x="2870" y="2444"/>
                                </a:lnTo>
                                <a:lnTo>
                                  <a:pt x="2783" y="2501"/>
                                </a:lnTo>
                                <a:lnTo>
                                  <a:pt x="2706" y="2503"/>
                                </a:lnTo>
                                <a:lnTo>
                                  <a:pt x="2634" y="2504"/>
                                </a:lnTo>
                                <a:lnTo>
                                  <a:pt x="2567" y="2504"/>
                                </a:lnTo>
                                <a:lnTo>
                                  <a:pt x="2503" y="2504"/>
                                </a:lnTo>
                                <a:lnTo>
                                  <a:pt x="2439" y="2503"/>
                                </a:lnTo>
                                <a:lnTo>
                                  <a:pt x="2374" y="2502"/>
                                </a:lnTo>
                                <a:lnTo>
                                  <a:pt x="2306" y="2501"/>
                                </a:lnTo>
                                <a:lnTo>
                                  <a:pt x="2233" y="2499"/>
                                </a:lnTo>
                                <a:lnTo>
                                  <a:pt x="2155" y="2498"/>
                                </a:lnTo>
                                <a:lnTo>
                                  <a:pt x="2067" y="2497"/>
                                </a:lnTo>
                                <a:lnTo>
                                  <a:pt x="1970" y="2497"/>
                                </a:lnTo>
                                <a:lnTo>
                                  <a:pt x="1861" y="2497"/>
                                </a:lnTo>
                                <a:lnTo>
                                  <a:pt x="1752" y="2498"/>
                                </a:lnTo>
                                <a:lnTo>
                                  <a:pt x="1656" y="2500"/>
                                </a:lnTo>
                                <a:lnTo>
                                  <a:pt x="1570" y="2502"/>
                                </a:lnTo>
                                <a:lnTo>
                                  <a:pt x="1492" y="2505"/>
                                </a:lnTo>
                                <a:lnTo>
                                  <a:pt x="1421" y="2507"/>
                                </a:lnTo>
                                <a:lnTo>
                                  <a:pt x="1355" y="2509"/>
                                </a:lnTo>
                                <a:lnTo>
                                  <a:pt x="1291" y="2511"/>
                                </a:lnTo>
                                <a:lnTo>
                                  <a:pt x="1227" y="2512"/>
                                </a:lnTo>
                                <a:lnTo>
                                  <a:pt x="1163" y="2512"/>
                                </a:lnTo>
                                <a:lnTo>
                                  <a:pt x="1095" y="2511"/>
                                </a:lnTo>
                                <a:lnTo>
                                  <a:pt x="1022" y="2508"/>
                                </a:lnTo>
                                <a:lnTo>
                                  <a:pt x="942" y="2503"/>
                                </a:lnTo>
                                <a:lnTo>
                                  <a:pt x="853" y="2497"/>
                                </a:lnTo>
                                <a:lnTo>
                                  <a:pt x="746" y="2491"/>
                                </a:lnTo>
                                <a:lnTo>
                                  <a:pt x="646" y="2489"/>
                                </a:lnTo>
                                <a:lnTo>
                                  <a:pt x="553" y="2490"/>
                                </a:lnTo>
                                <a:lnTo>
                                  <a:pt x="467" y="2493"/>
                                </a:lnTo>
                                <a:lnTo>
                                  <a:pt x="387" y="2498"/>
                                </a:lnTo>
                                <a:lnTo>
                                  <a:pt x="312" y="2503"/>
                                </a:lnTo>
                                <a:lnTo>
                                  <a:pt x="244" y="2507"/>
                                </a:lnTo>
                                <a:lnTo>
                                  <a:pt x="180" y="2509"/>
                                </a:lnTo>
                                <a:lnTo>
                                  <a:pt x="121" y="2509"/>
                                </a:lnTo>
                                <a:lnTo>
                                  <a:pt x="67" y="2506"/>
                                </a:lnTo>
                                <a:lnTo>
                                  <a:pt x="17" y="2497"/>
                                </a:lnTo>
                                <a:lnTo>
                                  <a:pt x="27" y="2403"/>
                                </a:lnTo>
                                <a:lnTo>
                                  <a:pt x="35" y="2312"/>
                                </a:lnTo>
                                <a:lnTo>
                                  <a:pt x="40" y="2224"/>
                                </a:lnTo>
                                <a:lnTo>
                                  <a:pt x="43" y="2140"/>
                                </a:lnTo>
                                <a:lnTo>
                                  <a:pt x="43" y="2058"/>
                                </a:lnTo>
                                <a:lnTo>
                                  <a:pt x="41" y="1980"/>
                                </a:lnTo>
                                <a:lnTo>
                                  <a:pt x="38" y="1904"/>
                                </a:lnTo>
                                <a:lnTo>
                                  <a:pt x="32" y="1831"/>
                                </a:lnTo>
                                <a:lnTo>
                                  <a:pt x="25" y="1762"/>
                                </a:lnTo>
                                <a:lnTo>
                                  <a:pt x="17" y="1695"/>
                                </a:lnTo>
                                <a:lnTo>
                                  <a:pt x="10" y="1627"/>
                                </a:lnTo>
                                <a:lnTo>
                                  <a:pt x="8" y="1553"/>
                                </a:lnTo>
                                <a:lnTo>
                                  <a:pt x="10" y="1474"/>
                                </a:lnTo>
                                <a:lnTo>
                                  <a:pt x="13" y="1391"/>
                                </a:lnTo>
                                <a:lnTo>
                                  <a:pt x="17" y="1305"/>
                                </a:lnTo>
                                <a:lnTo>
                                  <a:pt x="22" y="1218"/>
                                </a:lnTo>
                                <a:lnTo>
                                  <a:pt x="25" y="1129"/>
                                </a:lnTo>
                                <a:lnTo>
                                  <a:pt x="26" y="1041"/>
                                </a:lnTo>
                                <a:lnTo>
                                  <a:pt x="24" y="954"/>
                                </a:lnTo>
                                <a:lnTo>
                                  <a:pt x="17" y="868"/>
                                </a:lnTo>
                                <a:lnTo>
                                  <a:pt x="9" y="793"/>
                                </a:lnTo>
                                <a:lnTo>
                                  <a:pt x="4" y="719"/>
                                </a:lnTo>
                                <a:lnTo>
                                  <a:pt x="1" y="647"/>
                                </a:lnTo>
                                <a:lnTo>
                                  <a:pt x="0" y="574"/>
                                </a:lnTo>
                                <a:lnTo>
                                  <a:pt x="0" y="502"/>
                                </a:lnTo>
                                <a:lnTo>
                                  <a:pt x="2" y="428"/>
                                </a:lnTo>
                                <a:lnTo>
                                  <a:pt x="4" y="352"/>
                                </a:lnTo>
                                <a:lnTo>
                                  <a:pt x="7" y="274"/>
                                </a:lnTo>
                                <a:lnTo>
                                  <a:pt x="10" y="192"/>
                                </a:lnTo>
                                <a:lnTo>
                                  <a:pt x="14" y="107"/>
                                </a:lnTo>
                                <a:lnTo>
                                  <a:pt x="17" y="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>
                            <a:solidFill>
                              <a:srgbClr val="00915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18"/>
                        <wps:cNvSpPr txBox="1">
                          <a:spLocks/>
                        </wps:cNvSpPr>
                        <wps:spPr bwMode="auto">
                          <a:xfrm>
                            <a:off x="8585" y="355"/>
                            <a:ext cx="2907" cy="2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D75BBF" w14:textId="77777777" w:rsidR="004F2E1B" w:rsidRDefault="004F2E1B">
                              <w:pPr>
                                <w:spacing w:before="9"/>
                                <w:rPr>
                                  <w:i/>
                                  <w:sz w:val="33"/>
                                </w:rPr>
                              </w:pPr>
                            </w:p>
                            <w:p w14:paraId="50E78321" w14:textId="77777777" w:rsidR="004F2E1B" w:rsidRDefault="00CF06B2">
                              <w:pPr>
                                <w:spacing w:line="228" w:lineRule="auto"/>
                                <w:ind w:left="356" w:right="392" w:hanging="1"/>
                                <w:jc w:val="center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w w:val="85"/>
                                  <w:sz w:val="28"/>
                                </w:rPr>
                                <w:t>What</w:t>
                              </w:r>
                              <w:r>
                                <w:rPr>
                                  <w:spacing w:val="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happens</w:t>
                              </w:r>
                              <w:r>
                                <w:rPr>
                                  <w:spacing w:val="5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classrooms</w:t>
                              </w:r>
                              <w:r>
                                <w:rPr>
                                  <w:spacing w:val="41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that</w:t>
                              </w:r>
                              <w:r>
                                <w:rPr>
                                  <w:spacing w:val="42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help</w:t>
                              </w:r>
                              <w:r>
                                <w:rPr>
                                  <w:spacing w:val="-59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students</w:t>
                              </w:r>
                              <w:r>
                                <w:rPr>
                                  <w:spacing w:val="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be</w:t>
                              </w:r>
                              <w:r>
                                <w:rPr>
                                  <w:spacing w:val="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part</w:t>
                              </w:r>
                              <w:r>
                                <w:rPr>
                                  <w:spacing w:val="4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5"/>
                                  <w:sz w:val="28"/>
                                </w:rPr>
                                <w:t>of</w:t>
                              </w:r>
                              <w:r>
                                <w:rPr>
                                  <w:spacing w:val="1"/>
                                  <w:w w:val="85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changemaking</w:t>
                              </w:r>
                              <w:r>
                                <w:rPr>
                                  <w:spacing w:val="1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spacing w:val="1"/>
                                  <w:w w:val="8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0"/>
                                  <w:sz w:val="28"/>
                                </w:rPr>
                                <w:t>creating healthy</w:t>
                              </w:r>
                              <w:r>
                                <w:rPr>
                                  <w:spacing w:val="1"/>
                                  <w:w w:val="9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w w:val="95"/>
                                  <w:sz w:val="28"/>
                                </w:rPr>
                                <w:t>schools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26B27BF7" id="docshapegroup16" o:spid="_x0000_s1039" style="position:absolute;margin-left:429.3pt;margin-top:17.75pt;width:145.35pt;height:126.9pt;z-index:-15727104;mso-wrap-distance-left:0;mso-wrap-distance-right:0;mso-position-horizontal-relative:page;mso-position-vertical-relative:text" coordorigin="8586,355" coordsize="2907,25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">
                <v:shape id="docshape17" o:spid="_x0000_s1040" style="position:absolute;left:8598;top:367;width:2882;height:2513;visibility:visible;mso-wrap-style:square;v-text-anchor:top" coordsize="2882,25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" path="m17,16r81,7l176,29r76,6l326,39r74,3l473,44r73,l620,43r76,-4l774,34r81,-8l939,16r86,-9l1110,3r85,-2l1279,2r82,3l1442,10r80,4l1599,18r76,3l1749,23r71,-2l1890,16r72,-6l2042,6r86,-3l2218,1,2310,r93,l2495,1r88,2l2666,5r77,4l2811,12r58,4l2865,68r-2,59l2863,194r1,72l2866,343r2,82l2870,510r1,88l2872,687r-1,91l2869,868r-4,104l2861,1065r-4,84l2855,1227r-1,75l2854,1377r3,76l2861,1533r8,88l2875,1699r4,84l2881,1871r,90l2881,2052r-2,89l2877,2226r-2,80l2872,2379r-2,65l2783,2501r-77,2l2634,2504r-67,l2503,2504r-64,-1l2374,2502r-68,-1l2233,2499r-78,-1l2067,2497r-97,l1861,2497r-109,1l1656,2500r-86,2l1492,2505r-71,2l1355,2509r-64,2l1227,2512r-64,l1095,2511r-73,-3l942,2503r-89,-6l746,2491r-100,-2l553,2490r-86,3l387,2498r-75,5l244,2507r-64,2l121,2509r-54,-3l17,2497r10,-94l35,2312r5,-88l43,2140r,-82l41,1980r-3,-76l32,1831r-7,-69l17,1695r-7,-68l8,1553r2,-79l13,1391r4,-86l22,1218r3,-89l26,1041,24,954,17,868,9,793,4,719,1,647,,574,,502,2,428,4,352,7,274r3,-82l14,107,17,16xe" filled="f" strokecolor="#00915d" strokeweight="1.25pt">
                  <v:path arrowok="t" o:connecttype="custom" o:connectlocs="176,397;400,410;620,411;855,394;1110,371;1361,373;1599,386;1820,389;2042,374;2310,368;2583,371;2811,380;2863,495;2866,711;2871,966;2869,1236;2857,1517;2854,1745;2869,1989;2881,2239;2879,2509;2872,2747;2706,2871;2503,2872;2306,2869;2067,2865;1752,2866;1492,2873;1291,2879;1095,2879;853,2865;553,2858;312,2871;121,2877;27,2771;43,2508;38,2272;17,2063;10,1842;22,1586;24,1322;4,1087;0,870;7,642;17,384" o:connectangles="0,0,0,0,0,0,0,0,0,0,0,0,0,0,0,0,0,0,0,0,0,0,0,0,0,0,0,0,0,0,0,0,0,0,0,0,0,0,0,0,0,0,0,0,0"/>
                </v:shape>
                <v:shape id="docshape18" o:spid="_x0000_s1041" type="#_x0000_t202" style="position:absolute;left:8585;top:355;width:2907;height:25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" filled="f" stroked="f">
                  <v:path arrowok="t"/>
                  <v:textbox inset="0,0,0,0">
                    <w:txbxContent>
                      <w:p w14:paraId="30D75BBF" w14:textId="77777777" w:rsidR="004F2E1B" w:rsidRDefault="004F2E1B">
                        <w:pPr>
                          <w:spacing w:before="9"/>
                          <w:rPr>
                            <w:i/>
                            <w:sz w:val="33"/>
                          </w:rPr>
                        </w:pPr>
                      </w:p>
                      <w:p w14:paraId="50E78321" w14:textId="77777777" w:rsidR="004F2E1B" w:rsidRDefault="00CF06B2">
                        <w:pPr>
                          <w:spacing w:line="228" w:lineRule="auto"/>
                          <w:ind w:left="356" w:right="392" w:hanging="1"/>
                          <w:jc w:val="center"/>
                          <w:rPr>
                            <w:sz w:val="28"/>
                          </w:rPr>
                        </w:pPr>
                        <w:r>
                          <w:rPr>
                            <w:w w:val="85"/>
                            <w:sz w:val="28"/>
                          </w:rPr>
                          <w:t>What</w:t>
                        </w:r>
                        <w:r>
                          <w:rPr>
                            <w:spacing w:val="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happens</w:t>
                        </w:r>
                        <w:r>
                          <w:rPr>
                            <w:spacing w:val="5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in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classrooms</w:t>
                        </w:r>
                        <w:r>
                          <w:rPr>
                            <w:spacing w:val="41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that</w:t>
                        </w:r>
                        <w:r>
                          <w:rPr>
                            <w:spacing w:val="42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help</w:t>
                        </w:r>
                        <w:r>
                          <w:rPr>
                            <w:spacing w:val="-59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students</w:t>
                        </w:r>
                        <w:r>
                          <w:rPr>
                            <w:spacing w:val="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be</w:t>
                        </w:r>
                        <w:r>
                          <w:rPr>
                            <w:spacing w:val="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part</w:t>
                        </w:r>
                        <w:r>
                          <w:rPr>
                            <w:spacing w:val="4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28"/>
                          </w:rPr>
                          <w:t>of</w:t>
                        </w:r>
                        <w:r>
                          <w:rPr>
                            <w:spacing w:val="1"/>
                            <w:w w:val="85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changemaking</w:t>
                        </w:r>
                        <w:r>
                          <w:rPr>
                            <w:spacing w:val="1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8"/>
                          </w:rPr>
                          <w:t>and</w:t>
                        </w:r>
                        <w:r>
                          <w:rPr>
                            <w:spacing w:val="1"/>
                            <w:w w:val="8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0"/>
                            <w:sz w:val="28"/>
                          </w:rPr>
                          <w:t>creating healthy</w:t>
                        </w:r>
                        <w:r>
                          <w:rPr>
                            <w:spacing w:val="1"/>
                            <w:w w:val="90"/>
                            <w:sz w:val="28"/>
                          </w:rPr>
                          <w:t xml:space="preserve"> </w:t>
                        </w:r>
                        <w:r>
                          <w:rPr>
                            <w:w w:val="95"/>
                            <w:sz w:val="28"/>
                          </w:rPr>
                          <w:t>schools?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98366B1" w14:textId="77777777" w:rsidR="004F2E1B" w:rsidRDefault="004F2E1B">
      <w:pPr>
        <w:rPr>
          <w:sz w:val="25"/>
        </w:rPr>
        <w:sectPr w:rsidR="004F2E1B">
          <w:pgSz w:w="12240" w:h="15840"/>
          <w:pgMar w:top="1340" w:right="400" w:bottom="280" w:left="1240" w:header="228" w:footer="0" w:gutter="0"/>
          <w:cols w:space="720"/>
        </w:sectPr>
      </w:pPr>
    </w:p>
    <w:p w14:paraId="51076C7E" w14:textId="77777777" w:rsidR="004F2E1B" w:rsidRDefault="00CF06B2">
      <w:pPr>
        <w:pStyle w:val="Heading2"/>
        <w:spacing w:before="107"/>
        <w:ind w:left="3932" w:right="2076" w:hanging="2365"/>
        <w:rPr>
          <w:u w:val="none"/>
        </w:rPr>
      </w:pPr>
      <w:r>
        <w:rPr>
          <w:u w:val="thick"/>
        </w:rPr>
        <w:lastRenderedPageBreak/>
        <w:t>Healthy</w:t>
      </w:r>
      <w:r>
        <w:rPr>
          <w:spacing w:val="-5"/>
          <w:u w:val="thick"/>
        </w:rPr>
        <w:t xml:space="preserve"> </w:t>
      </w:r>
      <w:r>
        <w:rPr>
          <w:u w:val="thick"/>
        </w:rPr>
        <w:t>School</w:t>
      </w:r>
      <w:r>
        <w:rPr>
          <w:spacing w:val="-5"/>
          <w:u w:val="thick"/>
        </w:rPr>
        <w:t xml:space="preserve"> </w:t>
      </w:r>
      <w:r>
        <w:rPr>
          <w:u w:val="thick"/>
        </w:rPr>
        <w:t>Communities:</w:t>
      </w:r>
      <w:r>
        <w:rPr>
          <w:spacing w:val="-4"/>
          <w:u w:val="thick"/>
        </w:rPr>
        <w:t xml:space="preserve"> </w:t>
      </w:r>
      <w:r>
        <w:rPr>
          <w:u w:val="thick"/>
        </w:rPr>
        <w:t>what</w:t>
      </w:r>
      <w:r>
        <w:rPr>
          <w:spacing w:val="-5"/>
          <w:u w:val="thick"/>
        </w:rPr>
        <w:t xml:space="preserve"> </w:t>
      </w:r>
      <w:r>
        <w:rPr>
          <w:u w:val="thick"/>
        </w:rPr>
        <w:t>does</w:t>
      </w:r>
      <w:r>
        <w:rPr>
          <w:spacing w:val="-4"/>
          <w:u w:val="thick"/>
        </w:rPr>
        <w:t xml:space="preserve"> </w:t>
      </w:r>
      <w:r>
        <w:rPr>
          <w:u w:val="thick"/>
        </w:rPr>
        <w:t>it</w:t>
      </w:r>
      <w:r>
        <w:rPr>
          <w:spacing w:val="-5"/>
          <w:u w:val="thick"/>
        </w:rPr>
        <w:t xml:space="preserve"> </w:t>
      </w:r>
      <w:r>
        <w:rPr>
          <w:u w:val="thick"/>
        </w:rPr>
        <w:t>mean?</w:t>
      </w:r>
      <w:r>
        <w:rPr>
          <w:spacing w:val="-75"/>
          <w:u w:val="none"/>
        </w:rPr>
        <w:t xml:space="preserve"> </w:t>
      </w:r>
      <w:r>
        <w:rPr>
          <w:u w:val="none"/>
        </w:rPr>
        <w:t>(about</w:t>
      </w:r>
      <w:r>
        <w:rPr>
          <w:spacing w:val="-1"/>
          <w:u w:val="none"/>
        </w:rPr>
        <w:t xml:space="preserve"> </w:t>
      </w:r>
      <w:r>
        <w:rPr>
          <w:u w:val="none"/>
        </w:rPr>
        <w:t>10 min)</w:t>
      </w:r>
    </w:p>
    <w:p w14:paraId="24D9EF99" w14:textId="77777777" w:rsidR="004F2E1B" w:rsidRDefault="004F2E1B">
      <w:pPr>
        <w:pStyle w:val="BodyText"/>
        <w:spacing w:before="11"/>
        <w:rPr>
          <w:b/>
          <w:sz w:val="27"/>
        </w:rPr>
      </w:pPr>
    </w:p>
    <w:p w14:paraId="57C9818B" w14:textId="77777777" w:rsidR="004F2E1B" w:rsidRDefault="00CF06B2">
      <w:pPr>
        <w:ind w:left="209" w:right="1561"/>
        <w:rPr>
          <w:i/>
          <w:sz w:val="28"/>
        </w:rPr>
      </w:pPr>
      <w:r>
        <w:rPr>
          <w:i/>
          <w:sz w:val="28"/>
        </w:rPr>
        <w:t>In this project we want to know what you think about the ways that your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school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can help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you to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be healthy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and well.</w:t>
      </w:r>
    </w:p>
    <w:p w14:paraId="687B9DD7" w14:textId="77777777" w:rsidR="004F2E1B" w:rsidRDefault="004F2E1B">
      <w:pPr>
        <w:pStyle w:val="BodyText"/>
        <w:spacing w:before="5"/>
        <w:rPr>
          <w:i/>
          <w:sz w:val="32"/>
        </w:rPr>
      </w:pPr>
    </w:p>
    <w:p w14:paraId="696333F8" w14:textId="77777777" w:rsidR="004F2E1B" w:rsidRDefault="00CF06B2">
      <w:pPr>
        <w:pStyle w:val="Heading3"/>
        <w:spacing w:before="1"/>
      </w:pPr>
      <w:r>
        <w:t>Questions:</w:t>
      </w:r>
    </w:p>
    <w:p w14:paraId="1DCD9C65" w14:textId="77777777" w:rsidR="004F2E1B" w:rsidRDefault="00CF06B2">
      <w:pPr>
        <w:pStyle w:val="ListParagraph"/>
        <w:numPr>
          <w:ilvl w:val="0"/>
          <w:numId w:val="6"/>
        </w:numPr>
        <w:tabs>
          <w:tab w:val="left" w:pos="930"/>
        </w:tabs>
        <w:spacing w:before="8" w:line="232" w:lineRule="auto"/>
        <w:ind w:right="1125"/>
        <w:rPr>
          <w:rFonts w:ascii="Segoe UI" w:hAnsi="Segoe UI"/>
          <w:sz w:val="28"/>
        </w:rPr>
      </w:pPr>
      <w:r>
        <w:rPr>
          <w:sz w:val="28"/>
        </w:rPr>
        <w:t>Now</w:t>
      </w:r>
      <w:r>
        <w:rPr>
          <w:spacing w:val="-3"/>
          <w:sz w:val="28"/>
        </w:rPr>
        <w:t xml:space="preserve"> </w:t>
      </w:r>
      <w:r>
        <w:rPr>
          <w:sz w:val="28"/>
        </w:rPr>
        <w:t>that</w:t>
      </w:r>
      <w:r>
        <w:rPr>
          <w:spacing w:val="-4"/>
          <w:sz w:val="28"/>
        </w:rPr>
        <w:t xml:space="preserve"> </w:t>
      </w:r>
      <w:r>
        <w:rPr>
          <w:sz w:val="28"/>
        </w:rPr>
        <w:t>you’ve</w:t>
      </w:r>
      <w:r>
        <w:rPr>
          <w:spacing w:val="-3"/>
          <w:sz w:val="28"/>
        </w:rPr>
        <w:t xml:space="preserve"> </w:t>
      </w:r>
      <w:r>
        <w:rPr>
          <w:sz w:val="28"/>
        </w:rPr>
        <w:t>seen</w:t>
      </w:r>
      <w:r>
        <w:rPr>
          <w:spacing w:val="-4"/>
          <w:sz w:val="28"/>
        </w:rPr>
        <w:t xml:space="preserve"> </w:t>
      </w:r>
      <w:r>
        <w:rPr>
          <w:sz w:val="28"/>
        </w:rPr>
        <w:t>this</w:t>
      </w:r>
      <w:r>
        <w:rPr>
          <w:spacing w:val="-3"/>
          <w:sz w:val="28"/>
        </w:rPr>
        <w:t xml:space="preserve"> </w:t>
      </w:r>
      <w:r>
        <w:rPr>
          <w:sz w:val="28"/>
        </w:rPr>
        <w:t>picture</w:t>
      </w:r>
      <w:r>
        <w:rPr>
          <w:spacing w:val="-4"/>
          <w:sz w:val="28"/>
        </w:rPr>
        <w:t xml:space="preserve"> </w:t>
      </w:r>
      <w:r>
        <w:rPr>
          <w:sz w:val="28"/>
        </w:rPr>
        <w:t>about</w:t>
      </w:r>
      <w:r>
        <w:rPr>
          <w:spacing w:val="-3"/>
          <w:sz w:val="28"/>
        </w:rPr>
        <w:t xml:space="preserve"> </w:t>
      </w:r>
      <w:r>
        <w:rPr>
          <w:sz w:val="28"/>
        </w:rPr>
        <w:t>healthy</w:t>
      </w:r>
      <w:r>
        <w:rPr>
          <w:spacing w:val="-3"/>
          <w:sz w:val="28"/>
        </w:rPr>
        <w:t xml:space="preserve"> </w:t>
      </w:r>
      <w:r>
        <w:rPr>
          <w:sz w:val="28"/>
        </w:rPr>
        <w:t>schools,</w:t>
      </w:r>
      <w:r>
        <w:rPr>
          <w:spacing w:val="-3"/>
          <w:sz w:val="28"/>
        </w:rPr>
        <w:t xml:space="preserve"> </w:t>
      </w:r>
      <w:r>
        <w:rPr>
          <w:sz w:val="28"/>
        </w:rPr>
        <w:t>tell</w:t>
      </w:r>
      <w:r>
        <w:rPr>
          <w:spacing w:val="-4"/>
          <w:sz w:val="28"/>
        </w:rPr>
        <w:t xml:space="preserve"> </w:t>
      </w:r>
      <w:r>
        <w:rPr>
          <w:sz w:val="28"/>
        </w:rPr>
        <w:t>me</w:t>
      </w:r>
      <w:r>
        <w:rPr>
          <w:spacing w:val="-4"/>
          <w:sz w:val="28"/>
        </w:rPr>
        <w:t xml:space="preserve"> </w:t>
      </w:r>
      <w:r>
        <w:rPr>
          <w:sz w:val="28"/>
        </w:rPr>
        <w:t>what</w:t>
      </w:r>
      <w:r>
        <w:rPr>
          <w:spacing w:val="-74"/>
          <w:sz w:val="28"/>
        </w:rPr>
        <w:t xml:space="preserve"> </w:t>
      </w:r>
      <w:r>
        <w:rPr>
          <w:sz w:val="28"/>
        </w:rPr>
        <w:t>a</w:t>
      </w:r>
      <w:r>
        <w:rPr>
          <w:spacing w:val="-1"/>
          <w:sz w:val="28"/>
        </w:rPr>
        <w:t xml:space="preserve"> </w:t>
      </w:r>
      <w:r>
        <w:rPr>
          <w:sz w:val="28"/>
        </w:rPr>
        <w:t>Healthy School</w:t>
      </w:r>
      <w:r>
        <w:rPr>
          <w:spacing w:val="-1"/>
          <w:sz w:val="28"/>
        </w:rPr>
        <w:t xml:space="preserve"> </w:t>
      </w:r>
      <w:r>
        <w:rPr>
          <w:sz w:val="28"/>
        </w:rPr>
        <w:t>Community means</w:t>
      </w:r>
      <w:r>
        <w:rPr>
          <w:spacing w:val="-1"/>
          <w:sz w:val="28"/>
        </w:rPr>
        <w:t xml:space="preserve"> </w:t>
      </w:r>
      <w:r>
        <w:rPr>
          <w:sz w:val="28"/>
        </w:rPr>
        <w:t>to you.</w:t>
      </w:r>
    </w:p>
    <w:p w14:paraId="73F5865C" w14:textId="77777777" w:rsidR="004F2E1B" w:rsidRDefault="00CF06B2">
      <w:pPr>
        <w:pStyle w:val="ListParagraph"/>
        <w:numPr>
          <w:ilvl w:val="1"/>
          <w:numId w:val="6"/>
        </w:numPr>
        <w:tabs>
          <w:tab w:val="left" w:pos="1289"/>
          <w:tab w:val="left" w:pos="1290"/>
        </w:tabs>
        <w:spacing w:before="3" w:line="237" w:lineRule="auto"/>
        <w:ind w:right="1916"/>
        <w:rPr>
          <w:i/>
          <w:sz w:val="28"/>
        </w:rPr>
      </w:pPr>
      <w:r>
        <w:rPr>
          <w:i/>
          <w:sz w:val="28"/>
        </w:rPr>
        <w:t>Prompt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differen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HPS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opics,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how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do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eopl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c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n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a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healthy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school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community?</w:t>
      </w:r>
    </w:p>
    <w:p w14:paraId="2D30760D" w14:textId="77777777" w:rsidR="004F2E1B" w:rsidRDefault="00CF06B2">
      <w:pPr>
        <w:pStyle w:val="ListParagraph"/>
        <w:numPr>
          <w:ilvl w:val="1"/>
          <w:numId w:val="6"/>
        </w:numPr>
        <w:tabs>
          <w:tab w:val="left" w:pos="1289"/>
          <w:tab w:val="left" w:pos="1290"/>
        </w:tabs>
        <w:spacing w:before="4" w:line="237" w:lineRule="auto"/>
        <w:ind w:right="1341"/>
        <w:rPr>
          <w:i/>
          <w:sz w:val="28"/>
        </w:rPr>
      </w:pPr>
      <w:r>
        <w:rPr>
          <w:i/>
          <w:sz w:val="28"/>
        </w:rPr>
        <w:t>How can you tell if a school community is healthy? (What does it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look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like?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Feel like?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What is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happening)</w:t>
      </w:r>
    </w:p>
    <w:p w14:paraId="372DA9AA" w14:textId="77777777" w:rsidR="004F2E1B" w:rsidRDefault="004F2E1B">
      <w:pPr>
        <w:pStyle w:val="BodyText"/>
        <w:spacing w:before="7"/>
        <w:rPr>
          <w:i/>
          <w:sz w:val="32"/>
        </w:rPr>
      </w:pPr>
    </w:p>
    <w:p w14:paraId="6DD2A989" w14:textId="77777777" w:rsidR="004F2E1B" w:rsidRDefault="00CF06B2">
      <w:pPr>
        <w:pStyle w:val="ListParagraph"/>
        <w:numPr>
          <w:ilvl w:val="0"/>
          <w:numId w:val="6"/>
        </w:numPr>
        <w:tabs>
          <w:tab w:val="left" w:pos="930"/>
        </w:tabs>
        <w:ind w:hanging="361"/>
        <w:rPr>
          <w:sz w:val="28"/>
        </w:rPr>
      </w:pPr>
      <w:r>
        <w:rPr>
          <w:sz w:val="28"/>
        </w:rPr>
        <w:t>Do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think</w:t>
      </w:r>
      <w:r>
        <w:rPr>
          <w:spacing w:val="-3"/>
          <w:sz w:val="28"/>
        </w:rPr>
        <w:t xml:space="preserve"> </w:t>
      </w:r>
      <w:r>
        <w:rPr>
          <w:sz w:val="28"/>
        </w:rPr>
        <w:t>your</w:t>
      </w:r>
      <w:r>
        <w:rPr>
          <w:spacing w:val="-3"/>
          <w:sz w:val="28"/>
        </w:rPr>
        <w:t xml:space="preserve"> </w:t>
      </w:r>
      <w:r>
        <w:rPr>
          <w:sz w:val="28"/>
        </w:rPr>
        <w:t>school</w:t>
      </w:r>
      <w:r>
        <w:rPr>
          <w:spacing w:val="-3"/>
          <w:sz w:val="28"/>
        </w:rPr>
        <w:t xml:space="preserve"> </w:t>
      </w:r>
      <w:r>
        <w:rPr>
          <w:sz w:val="28"/>
        </w:rPr>
        <w:t>is</w:t>
      </w:r>
      <w:r>
        <w:rPr>
          <w:spacing w:val="-3"/>
          <w:sz w:val="28"/>
        </w:rPr>
        <w:t xml:space="preserve"> </w:t>
      </w:r>
      <w:r>
        <w:rPr>
          <w:sz w:val="28"/>
        </w:rPr>
        <w:t>a</w:t>
      </w:r>
      <w:r>
        <w:rPr>
          <w:spacing w:val="-3"/>
          <w:sz w:val="28"/>
        </w:rPr>
        <w:t xml:space="preserve"> </w:t>
      </w:r>
      <w:r>
        <w:rPr>
          <w:sz w:val="28"/>
        </w:rPr>
        <w:t>healthy</w:t>
      </w:r>
      <w:r>
        <w:rPr>
          <w:spacing w:val="-3"/>
          <w:sz w:val="28"/>
        </w:rPr>
        <w:t xml:space="preserve"> </w:t>
      </w:r>
      <w:r>
        <w:rPr>
          <w:sz w:val="28"/>
        </w:rPr>
        <w:t>community?</w:t>
      </w:r>
      <w:r>
        <w:rPr>
          <w:spacing w:val="-3"/>
          <w:sz w:val="28"/>
        </w:rPr>
        <w:t xml:space="preserve"> </w:t>
      </w:r>
      <w:r>
        <w:rPr>
          <w:sz w:val="28"/>
        </w:rPr>
        <w:t>Why/</w:t>
      </w:r>
      <w:r>
        <w:rPr>
          <w:spacing w:val="-3"/>
          <w:sz w:val="28"/>
        </w:rPr>
        <w:t xml:space="preserve"> </w:t>
      </w:r>
      <w:r>
        <w:rPr>
          <w:sz w:val="28"/>
        </w:rPr>
        <w:t>why</w:t>
      </w:r>
      <w:r>
        <w:rPr>
          <w:spacing w:val="-3"/>
          <w:sz w:val="28"/>
        </w:rPr>
        <w:t xml:space="preserve"> </w:t>
      </w:r>
      <w:r>
        <w:rPr>
          <w:sz w:val="28"/>
        </w:rPr>
        <w:t>not?</w:t>
      </w:r>
    </w:p>
    <w:p w14:paraId="45BED140" w14:textId="77777777" w:rsidR="004F2E1B" w:rsidRDefault="00CF06B2">
      <w:pPr>
        <w:pStyle w:val="ListParagraph"/>
        <w:numPr>
          <w:ilvl w:val="1"/>
          <w:numId w:val="6"/>
        </w:numPr>
        <w:tabs>
          <w:tab w:val="left" w:pos="1649"/>
          <w:tab w:val="left" w:pos="1650"/>
        </w:tabs>
        <w:spacing w:before="3" w:line="237" w:lineRule="auto"/>
        <w:ind w:left="1649" w:right="2380"/>
        <w:rPr>
          <w:i/>
          <w:sz w:val="28"/>
        </w:rPr>
      </w:pPr>
      <w:r>
        <w:rPr>
          <w:i/>
          <w:sz w:val="28"/>
        </w:rPr>
        <w:t>What is your school doing well to be a healthy school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community?</w:t>
      </w:r>
    </w:p>
    <w:p w14:paraId="446E4E0E" w14:textId="77777777" w:rsidR="004F2E1B" w:rsidRDefault="00CF06B2">
      <w:pPr>
        <w:pStyle w:val="ListParagraph"/>
        <w:numPr>
          <w:ilvl w:val="1"/>
          <w:numId w:val="6"/>
        </w:numPr>
        <w:tabs>
          <w:tab w:val="left" w:pos="1649"/>
          <w:tab w:val="left" w:pos="1650"/>
        </w:tabs>
        <w:spacing w:before="1"/>
        <w:ind w:left="1649" w:hanging="361"/>
        <w:rPr>
          <w:i/>
          <w:sz w:val="28"/>
        </w:rPr>
      </w:pPr>
      <w:r>
        <w:rPr>
          <w:i/>
          <w:sz w:val="28"/>
        </w:rPr>
        <w:t>What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changes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can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make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your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school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healthier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place?</w:t>
      </w:r>
    </w:p>
    <w:p w14:paraId="56B545B4" w14:textId="77777777" w:rsidR="004F2E1B" w:rsidRDefault="004F2E1B">
      <w:pPr>
        <w:pStyle w:val="BodyText"/>
        <w:spacing w:before="9"/>
        <w:rPr>
          <w:i/>
          <w:sz w:val="27"/>
        </w:rPr>
      </w:pPr>
    </w:p>
    <w:p w14:paraId="033FE356" w14:textId="77777777" w:rsidR="004F2E1B" w:rsidRDefault="00CF06B2">
      <w:pPr>
        <w:pStyle w:val="ListParagraph"/>
        <w:numPr>
          <w:ilvl w:val="0"/>
          <w:numId w:val="6"/>
        </w:numPr>
        <w:tabs>
          <w:tab w:val="left" w:pos="930"/>
        </w:tabs>
        <w:ind w:right="1980"/>
        <w:rPr>
          <w:sz w:val="28"/>
        </w:rPr>
      </w:pPr>
      <w:r>
        <w:rPr>
          <w:sz w:val="28"/>
        </w:rPr>
        <w:t>What</w:t>
      </w:r>
      <w:r>
        <w:rPr>
          <w:spacing w:val="-6"/>
          <w:sz w:val="28"/>
        </w:rPr>
        <w:t xml:space="preserve"> </w:t>
      </w:r>
      <w:r>
        <w:rPr>
          <w:sz w:val="28"/>
        </w:rPr>
        <w:t>people,</w:t>
      </w:r>
      <w:r>
        <w:rPr>
          <w:spacing w:val="-5"/>
          <w:sz w:val="28"/>
        </w:rPr>
        <w:t xml:space="preserve"> </w:t>
      </w:r>
      <w:r>
        <w:rPr>
          <w:sz w:val="28"/>
        </w:rPr>
        <w:t>organizations</w:t>
      </w:r>
      <w:r>
        <w:rPr>
          <w:spacing w:val="-5"/>
          <w:sz w:val="28"/>
        </w:rPr>
        <w:t xml:space="preserve"> </w:t>
      </w:r>
      <w:r>
        <w:rPr>
          <w:sz w:val="28"/>
        </w:rPr>
        <w:t>and</w:t>
      </w:r>
      <w:r>
        <w:rPr>
          <w:spacing w:val="-6"/>
          <w:sz w:val="28"/>
        </w:rPr>
        <w:t xml:space="preserve"> </w:t>
      </w:r>
      <w:r>
        <w:rPr>
          <w:sz w:val="28"/>
        </w:rPr>
        <w:t>business</w:t>
      </w:r>
      <w:r>
        <w:rPr>
          <w:spacing w:val="-5"/>
          <w:sz w:val="28"/>
        </w:rPr>
        <w:t xml:space="preserve"> </w:t>
      </w:r>
      <w:r>
        <w:rPr>
          <w:sz w:val="28"/>
        </w:rPr>
        <w:t>and</w:t>
      </w:r>
      <w:r>
        <w:rPr>
          <w:spacing w:val="-5"/>
          <w:sz w:val="28"/>
        </w:rPr>
        <w:t xml:space="preserve"> </w:t>
      </w:r>
      <w:r>
        <w:rPr>
          <w:sz w:val="28"/>
        </w:rPr>
        <w:t>other</w:t>
      </w:r>
      <w:r>
        <w:rPr>
          <w:spacing w:val="-5"/>
          <w:sz w:val="28"/>
        </w:rPr>
        <w:t xml:space="preserve"> </w:t>
      </w:r>
      <w:r>
        <w:rPr>
          <w:sz w:val="28"/>
        </w:rPr>
        <w:t>resources</w:t>
      </w:r>
      <w:r>
        <w:rPr>
          <w:spacing w:val="-75"/>
          <w:sz w:val="28"/>
        </w:rPr>
        <w:t xml:space="preserve"> </w:t>
      </w:r>
      <w:r>
        <w:rPr>
          <w:sz w:val="28"/>
        </w:rPr>
        <w:t>support</w:t>
      </w:r>
      <w:r>
        <w:rPr>
          <w:spacing w:val="-2"/>
          <w:sz w:val="28"/>
        </w:rPr>
        <w:t xml:space="preserve"> </w:t>
      </w:r>
      <w:r>
        <w:rPr>
          <w:sz w:val="28"/>
        </w:rPr>
        <w:t>your</w:t>
      </w:r>
      <w:r>
        <w:rPr>
          <w:spacing w:val="-1"/>
          <w:sz w:val="28"/>
        </w:rPr>
        <w:t xml:space="preserve"> </w:t>
      </w:r>
      <w:r>
        <w:rPr>
          <w:sz w:val="28"/>
        </w:rPr>
        <w:t>school</w:t>
      </w:r>
      <w:r>
        <w:rPr>
          <w:spacing w:val="-1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be</w:t>
      </w:r>
      <w:r>
        <w:rPr>
          <w:spacing w:val="-1"/>
          <w:sz w:val="28"/>
        </w:rPr>
        <w:t xml:space="preserve"> </w:t>
      </w:r>
      <w:r>
        <w:rPr>
          <w:sz w:val="28"/>
        </w:rPr>
        <w:t>a</w:t>
      </w:r>
      <w:r>
        <w:rPr>
          <w:spacing w:val="-1"/>
          <w:sz w:val="28"/>
        </w:rPr>
        <w:t xml:space="preserve"> </w:t>
      </w:r>
      <w:r>
        <w:rPr>
          <w:sz w:val="28"/>
        </w:rPr>
        <w:t>healthy</w:t>
      </w:r>
      <w:r>
        <w:rPr>
          <w:spacing w:val="-1"/>
          <w:sz w:val="28"/>
        </w:rPr>
        <w:t xml:space="preserve"> </w:t>
      </w:r>
      <w:r>
        <w:rPr>
          <w:sz w:val="28"/>
        </w:rPr>
        <w:t>environment?</w:t>
      </w:r>
    </w:p>
    <w:p w14:paraId="4500FEA8" w14:textId="77777777" w:rsidR="004F2E1B" w:rsidRDefault="00CF06B2">
      <w:pPr>
        <w:pStyle w:val="ListParagraph"/>
        <w:numPr>
          <w:ilvl w:val="1"/>
          <w:numId w:val="6"/>
        </w:numPr>
        <w:tabs>
          <w:tab w:val="left" w:pos="2009"/>
          <w:tab w:val="left" w:pos="2010"/>
        </w:tabs>
        <w:spacing w:line="343" w:lineRule="exact"/>
        <w:ind w:left="2009" w:hanging="361"/>
        <w:rPr>
          <w:i/>
          <w:sz w:val="28"/>
        </w:rPr>
      </w:pPr>
      <w:r>
        <w:rPr>
          <w:i/>
          <w:sz w:val="28"/>
        </w:rPr>
        <w:t>Giv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example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f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need-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MCA,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etc.</w:t>
      </w:r>
    </w:p>
    <w:p w14:paraId="52365783" w14:textId="77777777" w:rsidR="004F2E1B" w:rsidRDefault="004F2E1B">
      <w:pPr>
        <w:pStyle w:val="BodyText"/>
        <w:rPr>
          <w:i/>
          <w:sz w:val="34"/>
        </w:rPr>
      </w:pPr>
    </w:p>
    <w:p w14:paraId="09C81D53" w14:textId="77777777" w:rsidR="004F2E1B" w:rsidRDefault="00CF06B2">
      <w:pPr>
        <w:pStyle w:val="Heading2"/>
        <w:spacing w:before="250"/>
        <w:ind w:left="3808" w:right="4003" w:hanging="607"/>
        <w:rPr>
          <w:u w:val="none"/>
        </w:rPr>
      </w:pPr>
      <w:r>
        <w:rPr>
          <w:u w:val="thick"/>
        </w:rPr>
        <w:t>What’s important to you?</w:t>
      </w:r>
      <w:r>
        <w:rPr>
          <w:spacing w:val="-76"/>
          <w:u w:val="none"/>
        </w:rPr>
        <w:t xml:space="preserve"> </w:t>
      </w:r>
      <w:r>
        <w:rPr>
          <w:u w:val="none"/>
        </w:rPr>
        <w:t>(approx.</w:t>
      </w:r>
      <w:r>
        <w:rPr>
          <w:spacing w:val="-1"/>
          <w:u w:val="none"/>
        </w:rPr>
        <w:t xml:space="preserve"> </w:t>
      </w:r>
      <w:r>
        <w:rPr>
          <w:u w:val="none"/>
        </w:rPr>
        <w:t>10</w:t>
      </w:r>
      <w:r>
        <w:rPr>
          <w:spacing w:val="-1"/>
          <w:u w:val="none"/>
        </w:rPr>
        <w:t xml:space="preserve"> </w:t>
      </w:r>
      <w:r>
        <w:rPr>
          <w:u w:val="none"/>
        </w:rPr>
        <w:t>min)</w:t>
      </w:r>
    </w:p>
    <w:p w14:paraId="5D19BFBC" w14:textId="77777777" w:rsidR="004F2E1B" w:rsidRDefault="00CF06B2">
      <w:pPr>
        <w:spacing w:line="242" w:lineRule="auto"/>
        <w:ind w:left="209" w:right="1546"/>
        <w:rPr>
          <w:i/>
          <w:sz w:val="28"/>
        </w:rPr>
      </w:pPr>
      <w:r>
        <w:rPr>
          <w:i/>
          <w:sz w:val="28"/>
        </w:rPr>
        <w:t>In this section, we want to hear about what’s important to you related to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health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in schools</w:t>
      </w:r>
    </w:p>
    <w:p w14:paraId="3FDD6D2F" w14:textId="77777777" w:rsidR="004F2E1B" w:rsidRDefault="004F2E1B">
      <w:pPr>
        <w:pStyle w:val="BodyText"/>
        <w:spacing w:before="10"/>
        <w:rPr>
          <w:i/>
          <w:sz w:val="31"/>
        </w:rPr>
      </w:pPr>
    </w:p>
    <w:p w14:paraId="2CB26E68" w14:textId="77777777" w:rsidR="004F2E1B" w:rsidRDefault="00CF06B2">
      <w:pPr>
        <w:pStyle w:val="Heading3"/>
      </w:pPr>
      <w:r>
        <w:t>Questions</w:t>
      </w:r>
    </w:p>
    <w:p w14:paraId="54424673" w14:textId="77777777" w:rsidR="004F2E1B" w:rsidRDefault="00CF06B2">
      <w:pPr>
        <w:pStyle w:val="ListParagraph"/>
        <w:numPr>
          <w:ilvl w:val="0"/>
          <w:numId w:val="5"/>
        </w:numPr>
        <w:tabs>
          <w:tab w:val="left" w:pos="930"/>
        </w:tabs>
        <w:spacing w:line="368" w:lineRule="exact"/>
        <w:ind w:hanging="361"/>
        <w:rPr>
          <w:sz w:val="28"/>
        </w:rPr>
      </w:pPr>
      <w:r>
        <w:rPr>
          <w:sz w:val="28"/>
        </w:rPr>
        <w:t>What</w:t>
      </w:r>
      <w:r>
        <w:rPr>
          <w:spacing w:val="-4"/>
          <w:sz w:val="28"/>
        </w:rPr>
        <w:t xml:space="preserve"> </w:t>
      </w:r>
      <w:r>
        <w:rPr>
          <w:sz w:val="28"/>
        </w:rPr>
        <w:t>grade</w:t>
      </w:r>
      <w:r>
        <w:rPr>
          <w:spacing w:val="-3"/>
          <w:sz w:val="28"/>
        </w:rPr>
        <w:t xml:space="preserve"> </w:t>
      </w:r>
      <w:r>
        <w:rPr>
          <w:sz w:val="28"/>
        </w:rPr>
        <w:t>and</w:t>
      </w:r>
      <w:r>
        <w:rPr>
          <w:spacing w:val="-3"/>
          <w:sz w:val="28"/>
        </w:rPr>
        <w:t xml:space="preserve"> </w:t>
      </w:r>
      <w:r>
        <w:rPr>
          <w:sz w:val="28"/>
        </w:rPr>
        <w:t>school</w:t>
      </w:r>
      <w:r>
        <w:rPr>
          <w:spacing w:val="-3"/>
          <w:sz w:val="28"/>
        </w:rPr>
        <w:t xml:space="preserve"> </w:t>
      </w:r>
      <w:r>
        <w:rPr>
          <w:sz w:val="28"/>
        </w:rPr>
        <w:t>are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going</w:t>
      </w:r>
      <w:r>
        <w:rPr>
          <w:spacing w:val="-3"/>
          <w:sz w:val="28"/>
        </w:rPr>
        <w:t xml:space="preserve"> </w:t>
      </w:r>
      <w:r>
        <w:rPr>
          <w:sz w:val="28"/>
        </w:rPr>
        <w:t>into</w:t>
      </w:r>
      <w:r>
        <w:rPr>
          <w:spacing w:val="-3"/>
          <w:sz w:val="28"/>
        </w:rPr>
        <w:t xml:space="preserve"> </w:t>
      </w:r>
      <w:r>
        <w:rPr>
          <w:sz w:val="28"/>
        </w:rPr>
        <w:t>this</w:t>
      </w:r>
      <w:r>
        <w:rPr>
          <w:spacing w:val="-3"/>
          <w:sz w:val="28"/>
        </w:rPr>
        <w:t xml:space="preserve"> </w:t>
      </w:r>
      <w:r>
        <w:rPr>
          <w:sz w:val="28"/>
        </w:rPr>
        <w:t>fall?</w:t>
      </w:r>
    </w:p>
    <w:p w14:paraId="0D958C3D" w14:textId="77777777" w:rsidR="004F2E1B" w:rsidRDefault="00CF06B2">
      <w:pPr>
        <w:pStyle w:val="ListParagraph"/>
        <w:numPr>
          <w:ilvl w:val="0"/>
          <w:numId w:val="5"/>
        </w:numPr>
        <w:tabs>
          <w:tab w:val="left" w:pos="930"/>
        </w:tabs>
        <w:spacing w:before="5" w:line="232" w:lineRule="auto"/>
        <w:ind w:right="1403"/>
        <w:rPr>
          <w:sz w:val="28"/>
        </w:rPr>
      </w:pPr>
      <w:r>
        <w:rPr>
          <w:sz w:val="28"/>
        </w:rPr>
        <w:t>What are the biggest health and well-being issues and problems at</w:t>
      </w:r>
      <w:r>
        <w:rPr>
          <w:spacing w:val="-75"/>
          <w:sz w:val="28"/>
        </w:rPr>
        <w:t xml:space="preserve"> </w:t>
      </w:r>
      <w:r>
        <w:rPr>
          <w:sz w:val="28"/>
        </w:rPr>
        <w:t>your</w:t>
      </w:r>
      <w:r>
        <w:rPr>
          <w:spacing w:val="-1"/>
          <w:sz w:val="28"/>
        </w:rPr>
        <w:t xml:space="preserve"> </w:t>
      </w:r>
      <w:r>
        <w:rPr>
          <w:sz w:val="28"/>
        </w:rPr>
        <w:t>school?</w:t>
      </w:r>
    </w:p>
    <w:p w14:paraId="3D31A733" w14:textId="77777777" w:rsidR="004F2E1B" w:rsidRDefault="00CF06B2">
      <w:pPr>
        <w:pStyle w:val="ListParagraph"/>
        <w:numPr>
          <w:ilvl w:val="1"/>
          <w:numId w:val="5"/>
        </w:numPr>
        <w:tabs>
          <w:tab w:val="left" w:pos="2369"/>
          <w:tab w:val="left" w:pos="2370"/>
        </w:tabs>
        <w:spacing w:line="322" w:lineRule="exact"/>
        <w:ind w:hanging="721"/>
        <w:jc w:val="left"/>
        <w:rPr>
          <w:sz w:val="28"/>
        </w:rPr>
      </w:pPr>
      <w:r>
        <w:rPr>
          <w:sz w:val="28"/>
        </w:rPr>
        <w:t>How</w:t>
      </w:r>
      <w:r>
        <w:rPr>
          <w:spacing w:val="-3"/>
          <w:sz w:val="28"/>
        </w:rPr>
        <w:t xml:space="preserve"> </w:t>
      </w:r>
      <w:r>
        <w:rPr>
          <w:sz w:val="28"/>
        </w:rPr>
        <w:t>are</w:t>
      </w:r>
      <w:r>
        <w:rPr>
          <w:spacing w:val="-3"/>
          <w:sz w:val="28"/>
        </w:rPr>
        <w:t xml:space="preserve"> </w:t>
      </w:r>
      <w:r>
        <w:rPr>
          <w:sz w:val="28"/>
        </w:rPr>
        <w:t>they</w:t>
      </w:r>
      <w:r>
        <w:rPr>
          <w:spacing w:val="-3"/>
          <w:sz w:val="28"/>
        </w:rPr>
        <w:t xml:space="preserve"> </w:t>
      </w:r>
      <w:r>
        <w:rPr>
          <w:sz w:val="28"/>
        </w:rPr>
        <w:t>being</w:t>
      </w:r>
      <w:r>
        <w:rPr>
          <w:spacing w:val="-4"/>
          <w:sz w:val="28"/>
        </w:rPr>
        <w:t xml:space="preserve"> </w:t>
      </w:r>
      <w:r>
        <w:rPr>
          <w:sz w:val="28"/>
        </w:rPr>
        <w:t>solved?</w:t>
      </w:r>
    </w:p>
    <w:p w14:paraId="34E81B5B" w14:textId="77777777" w:rsidR="004F2E1B" w:rsidRDefault="00CF06B2">
      <w:pPr>
        <w:pStyle w:val="ListParagraph"/>
        <w:numPr>
          <w:ilvl w:val="1"/>
          <w:numId w:val="5"/>
        </w:numPr>
        <w:tabs>
          <w:tab w:val="left" w:pos="2369"/>
          <w:tab w:val="left" w:pos="2370"/>
        </w:tabs>
        <w:spacing w:line="322" w:lineRule="exact"/>
        <w:ind w:hanging="721"/>
        <w:jc w:val="left"/>
        <w:rPr>
          <w:sz w:val="28"/>
        </w:rPr>
      </w:pPr>
      <w:r>
        <w:rPr>
          <w:sz w:val="28"/>
        </w:rPr>
        <w:t>And</w:t>
      </w:r>
      <w:r>
        <w:rPr>
          <w:spacing w:val="-3"/>
          <w:sz w:val="28"/>
        </w:rPr>
        <w:t xml:space="preserve"> </w:t>
      </w:r>
      <w:r>
        <w:rPr>
          <w:sz w:val="28"/>
        </w:rPr>
        <w:t>how</w:t>
      </w:r>
      <w:r>
        <w:rPr>
          <w:spacing w:val="-2"/>
          <w:sz w:val="28"/>
        </w:rPr>
        <w:t xml:space="preserve"> </w:t>
      </w:r>
      <w:r>
        <w:rPr>
          <w:sz w:val="28"/>
        </w:rPr>
        <w:t>would</w:t>
      </w:r>
      <w:r>
        <w:rPr>
          <w:spacing w:val="-2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solve</w:t>
      </w:r>
      <w:r>
        <w:rPr>
          <w:spacing w:val="-2"/>
          <w:sz w:val="28"/>
        </w:rPr>
        <w:t xml:space="preserve"> </w:t>
      </w:r>
      <w:r>
        <w:rPr>
          <w:sz w:val="28"/>
        </w:rPr>
        <w:t>it?</w:t>
      </w:r>
    </w:p>
    <w:p w14:paraId="476E4501" w14:textId="77777777" w:rsidR="004F2E1B" w:rsidRDefault="00CF06B2">
      <w:pPr>
        <w:pStyle w:val="ListParagraph"/>
        <w:numPr>
          <w:ilvl w:val="1"/>
          <w:numId w:val="5"/>
        </w:numPr>
        <w:tabs>
          <w:tab w:val="left" w:pos="2369"/>
          <w:tab w:val="left" w:pos="2370"/>
        </w:tabs>
        <w:ind w:left="1649" w:right="1302" w:firstLine="0"/>
        <w:jc w:val="left"/>
        <w:rPr>
          <w:sz w:val="28"/>
        </w:rPr>
      </w:pPr>
      <w:r>
        <w:rPr>
          <w:sz w:val="28"/>
        </w:rPr>
        <w:t>How can young people help solve it or what can they do</w:t>
      </w:r>
      <w:r>
        <w:rPr>
          <w:spacing w:val="-76"/>
          <w:sz w:val="28"/>
        </w:rPr>
        <w:t xml:space="preserve"> </w:t>
      </w:r>
      <w:r>
        <w:rPr>
          <w:sz w:val="28"/>
        </w:rPr>
        <w:t>to</w:t>
      </w:r>
      <w:r>
        <w:rPr>
          <w:spacing w:val="-1"/>
          <w:sz w:val="28"/>
        </w:rPr>
        <w:t xml:space="preserve"> </w:t>
      </w:r>
      <w:r>
        <w:rPr>
          <w:sz w:val="28"/>
        </w:rPr>
        <w:t>solve it?</w:t>
      </w:r>
    </w:p>
    <w:p w14:paraId="6C5A141F" w14:textId="77777777" w:rsidR="004F2E1B" w:rsidRDefault="00CF06B2">
      <w:pPr>
        <w:pStyle w:val="ListParagraph"/>
        <w:numPr>
          <w:ilvl w:val="1"/>
          <w:numId w:val="5"/>
        </w:numPr>
        <w:tabs>
          <w:tab w:val="left" w:pos="930"/>
        </w:tabs>
        <w:ind w:left="929" w:right="1918" w:hanging="360"/>
        <w:jc w:val="left"/>
        <w:rPr>
          <w:sz w:val="28"/>
        </w:rPr>
      </w:pPr>
      <w:r>
        <w:rPr>
          <w:sz w:val="28"/>
        </w:rPr>
        <w:t>What</w:t>
      </w:r>
      <w:r>
        <w:rPr>
          <w:spacing w:val="-5"/>
          <w:sz w:val="28"/>
        </w:rPr>
        <w:t xml:space="preserve"> </w:t>
      </w:r>
      <w:r>
        <w:rPr>
          <w:sz w:val="28"/>
        </w:rPr>
        <w:t>issues</w:t>
      </w:r>
      <w:r>
        <w:rPr>
          <w:spacing w:val="-4"/>
          <w:sz w:val="28"/>
        </w:rPr>
        <w:t xml:space="preserve"> </w:t>
      </w:r>
      <w:r>
        <w:rPr>
          <w:sz w:val="28"/>
        </w:rPr>
        <w:t>and</w:t>
      </w:r>
      <w:r>
        <w:rPr>
          <w:spacing w:val="-4"/>
          <w:sz w:val="28"/>
        </w:rPr>
        <w:t xml:space="preserve"> </w:t>
      </w:r>
      <w:r>
        <w:rPr>
          <w:sz w:val="28"/>
        </w:rPr>
        <w:t>challenges</w:t>
      </w:r>
      <w:r>
        <w:rPr>
          <w:spacing w:val="-4"/>
          <w:sz w:val="28"/>
        </w:rPr>
        <w:t xml:space="preserve"> </w:t>
      </w:r>
      <w:r>
        <w:rPr>
          <w:sz w:val="28"/>
        </w:rPr>
        <w:t>related</w:t>
      </w:r>
      <w:r>
        <w:rPr>
          <w:spacing w:val="-4"/>
          <w:sz w:val="28"/>
        </w:rPr>
        <w:t xml:space="preserve"> </w:t>
      </w:r>
      <w:r>
        <w:rPr>
          <w:sz w:val="28"/>
        </w:rPr>
        <w:t>to</w:t>
      </w:r>
      <w:r>
        <w:rPr>
          <w:spacing w:val="-4"/>
          <w:sz w:val="28"/>
        </w:rPr>
        <w:t xml:space="preserve"> </w:t>
      </w:r>
      <w:r>
        <w:rPr>
          <w:sz w:val="28"/>
        </w:rPr>
        <w:t>health</w:t>
      </w:r>
      <w:r>
        <w:rPr>
          <w:spacing w:val="-4"/>
          <w:sz w:val="28"/>
        </w:rPr>
        <w:t xml:space="preserve"> </w:t>
      </w:r>
      <w:r>
        <w:rPr>
          <w:sz w:val="28"/>
        </w:rPr>
        <w:t>and</w:t>
      </w:r>
      <w:r>
        <w:rPr>
          <w:spacing w:val="-4"/>
          <w:sz w:val="28"/>
        </w:rPr>
        <w:t xml:space="preserve"> </w:t>
      </w:r>
      <w:r>
        <w:rPr>
          <w:sz w:val="28"/>
        </w:rPr>
        <w:t>well-being</w:t>
      </w:r>
      <w:r>
        <w:rPr>
          <w:spacing w:val="-4"/>
          <w:sz w:val="28"/>
        </w:rPr>
        <w:t xml:space="preserve"> </w:t>
      </w:r>
      <w:r>
        <w:rPr>
          <w:sz w:val="28"/>
        </w:rPr>
        <w:t>in</w:t>
      </w:r>
      <w:r>
        <w:rPr>
          <w:spacing w:val="-74"/>
          <w:sz w:val="28"/>
        </w:rPr>
        <w:t xml:space="preserve"> </w:t>
      </w:r>
      <w:r>
        <w:rPr>
          <w:sz w:val="28"/>
        </w:rPr>
        <w:t>schools</w:t>
      </w:r>
      <w:r>
        <w:rPr>
          <w:spacing w:val="-1"/>
          <w:sz w:val="28"/>
        </w:rPr>
        <w:t xml:space="preserve"> </w:t>
      </w:r>
      <w:r>
        <w:rPr>
          <w:sz w:val="28"/>
        </w:rPr>
        <w:t>are most</w:t>
      </w:r>
      <w:r>
        <w:rPr>
          <w:spacing w:val="-1"/>
          <w:sz w:val="28"/>
        </w:rPr>
        <w:t xml:space="preserve"> </w:t>
      </w:r>
      <w:r>
        <w:rPr>
          <w:sz w:val="28"/>
        </w:rPr>
        <w:t>important to</w:t>
      </w:r>
      <w:r>
        <w:rPr>
          <w:spacing w:val="-1"/>
          <w:sz w:val="28"/>
        </w:rPr>
        <w:t xml:space="preserve"> </w:t>
      </w:r>
      <w:r>
        <w:rPr>
          <w:sz w:val="28"/>
        </w:rPr>
        <w:t>you?</w:t>
      </w:r>
    </w:p>
    <w:p w14:paraId="56C2E485" w14:textId="77777777" w:rsidR="004F2E1B" w:rsidRDefault="004F2E1B">
      <w:pPr>
        <w:rPr>
          <w:sz w:val="28"/>
        </w:rPr>
        <w:sectPr w:rsidR="004F2E1B">
          <w:pgSz w:w="12240" w:h="15840"/>
          <w:pgMar w:top="1340" w:right="400" w:bottom="280" w:left="1240" w:header="228" w:footer="0" w:gutter="0"/>
          <w:cols w:space="720"/>
        </w:sectPr>
      </w:pPr>
    </w:p>
    <w:p w14:paraId="0DC59484" w14:textId="77777777" w:rsidR="004F2E1B" w:rsidRDefault="004F2E1B">
      <w:pPr>
        <w:pStyle w:val="BodyText"/>
        <w:spacing w:before="6"/>
        <w:rPr>
          <w:sz w:val="29"/>
        </w:rPr>
      </w:pPr>
    </w:p>
    <w:p w14:paraId="6FDF4964" w14:textId="77777777" w:rsidR="004F2E1B" w:rsidRDefault="00CF06B2">
      <w:pPr>
        <w:pStyle w:val="Heading2"/>
        <w:spacing w:before="90"/>
        <w:ind w:left="3932" w:right="3827" w:hanging="926"/>
        <w:jc w:val="both"/>
        <w:rPr>
          <w:u w:val="none"/>
        </w:rPr>
      </w:pPr>
      <w:r>
        <w:rPr>
          <w:u w:val="thick"/>
        </w:rPr>
        <w:t>Youth Voice and Leadership</w:t>
      </w:r>
      <w:r>
        <w:rPr>
          <w:spacing w:val="-76"/>
          <w:u w:val="none"/>
        </w:rPr>
        <w:t xml:space="preserve"> </w:t>
      </w:r>
      <w:r>
        <w:rPr>
          <w:u w:val="none"/>
        </w:rPr>
        <w:t>(about</w:t>
      </w:r>
      <w:r>
        <w:rPr>
          <w:spacing w:val="-1"/>
          <w:u w:val="none"/>
        </w:rPr>
        <w:t xml:space="preserve"> </w:t>
      </w:r>
      <w:r>
        <w:rPr>
          <w:u w:val="none"/>
        </w:rPr>
        <w:t>20 min)</w:t>
      </w:r>
    </w:p>
    <w:p w14:paraId="640F7F6E" w14:textId="77777777" w:rsidR="004F2E1B" w:rsidRDefault="00CF06B2">
      <w:pPr>
        <w:ind w:left="209" w:right="1255"/>
        <w:jc w:val="both"/>
        <w:rPr>
          <w:i/>
          <w:sz w:val="28"/>
        </w:rPr>
      </w:pPr>
      <w:r>
        <w:rPr>
          <w:i/>
          <w:sz w:val="28"/>
        </w:rPr>
        <w:t>The research team, and adults in school health systems, say they want to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find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way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to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mak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sure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young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eopl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re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par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of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making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school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healthier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places.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his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next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section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is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o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find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out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how</w:t>
      </w:r>
      <w:r>
        <w:rPr>
          <w:i/>
          <w:spacing w:val="-1"/>
          <w:sz w:val="28"/>
        </w:rPr>
        <w:t xml:space="preserve"> </w:t>
      </w:r>
      <w:r>
        <w:rPr>
          <w:b/>
          <w:i/>
          <w:sz w:val="28"/>
        </w:rPr>
        <w:t>you</w:t>
      </w:r>
      <w:r>
        <w:rPr>
          <w:b/>
          <w:i/>
          <w:spacing w:val="-1"/>
          <w:sz w:val="28"/>
        </w:rPr>
        <w:t xml:space="preserve"> </w:t>
      </w:r>
      <w:r>
        <w:rPr>
          <w:i/>
          <w:sz w:val="28"/>
        </w:rPr>
        <w:t>think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his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can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happen</w:t>
      </w:r>
    </w:p>
    <w:p w14:paraId="419893C6" w14:textId="77777777" w:rsidR="004F2E1B" w:rsidRDefault="004F2E1B">
      <w:pPr>
        <w:pStyle w:val="BodyText"/>
        <w:spacing w:before="9"/>
        <w:rPr>
          <w:i/>
          <w:sz w:val="27"/>
        </w:rPr>
      </w:pPr>
    </w:p>
    <w:p w14:paraId="1569F397" w14:textId="77777777" w:rsidR="004F2E1B" w:rsidRDefault="00CF06B2">
      <w:pPr>
        <w:pStyle w:val="Heading3"/>
        <w:spacing w:line="322" w:lineRule="exact"/>
      </w:pPr>
      <w:r>
        <w:t>Questions:</w:t>
      </w:r>
    </w:p>
    <w:p w14:paraId="1CB2A779" w14:textId="77777777" w:rsidR="004F2E1B" w:rsidRDefault="00CF06B2">
      <w:pPr>
        <w:pStyle w:val="ListParagraph"/>
        <w:numPr>
          <w:ilvl w:val="0"/>
          <w:numId w:val="4"/>
        </w:numPr>
        <w:tabs>
          <w:tab w:val="left" w:pos="930"/>
        </w:tabs>
        <w:ind w:right="1405"/>
        <w:rPr>
          <w:sz w:val="28"/>
        </w:rPr>
      </w:pPr>
      <w:r>
        <w:rPr>
          <w:sz w:val="28"/>
        </w:rPr>
        <w:t>Why</w:t>
      </w:r>
      <w:r>
        <w:rPr>
          <w:spacing w:val="-4"/>
          <w:sz w:val="28"/>
        </w:rPr>
        <w:t xml:space="preserve"> </w:t>
      </w:r>
      <w:r>
        <w:rPr>
          <w:sz w:val="28"/>
        </w:rPr>
        <w:t>is</w:t>
      </w:r>
      <w:r>
        <w:rPr>
          <w:spacing w:val="-3"/>
          <w:sz w:val="28"/>
        </w:rPr>
        <w:t xml:space="preserve"> </w:t>
      </w:r>
      <w:r>
        <w:rPr>
          <w:sz w:val="28"/>
        </w:rPr>
        <w:t>it</w:t>
      </w:r>
      <w:r>
        <w:rPr>
          <w:spacing w:val="-3"/>
          <w:sz w:val="28"/>
        </w:rPr>
        <w:t xml:space="preserve"> </w:t>
      </w:r>
      <w:r>
        <w:rPr>
          <w:sz w:val="28"/>
        </w:rPr>
        <w:t>important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3"/>
          <w:sz w:val="28"/>
        </w:rPr>
        <w:t xml:space="preserve"> </w:t>
      </w:r>
      <w:r>
        <w:rPr>
          <w:sz w:val="28"/>
        </w:rPr>
        <w:t>schools</w:t>
      </w:r>
      <w:r>
        <w:rPr>
          <w:spacing w:val="-3"/>
          <w:sz w:val="28"/>
        </w:rPr>
        <w:t xml:space="preserve"> </w:t>
      </w:r>
      <w:r>
        <w:rPr>
          <w:sz w:val="28"/>
        </w:rPr>
        <w:t>to</w:t>
      </w:r>
      <w:r>
        <w:rPr>
          <w:spacing w:val="-3"/>
          <w:sz w:val="28"/>
        </w:rPr>
        <w:t xml:space="preserve"> </w:t>
      </w:r>
      <w:r>
        <w:rPr>
          <w:sz w:val="28"/>
        </w:rPr>
        <w:t>ask</w:t>
      </w:r>
      <w:r>
        <w:rPr>
          <w:spacing w:val="-3"/>
          <w:sz w:val="28"/>
        </w:rPr>
        <w:t xml:space="preserve"> </w:t>
      </w:r>
      <w:r>
        <w:rPr>
          <w:sz w:val="28"/>
        </w:rPr>
        <w:t>young</w:t>
      </w:r>
      <w:r>
        <w:rPr>
          <w:spacing w:val="-3"/>
          <w:sz w:val="28"/>
        </w:rPr>
        <w:t xml:space="preserve"> </w:t>
      </w:r>
      <w:r>
        <w:rPr>
          <w:sz w:val="28"/>
        </w:rPr>
        <w:t>people</w:t>
      </w:r>
      <w:r>
        <w:rPr>
          <w:spacing w:val="-4"/>
          <w:sz w:val="28"/>
        </w:rPr>
        <w:t xml:space="preserve"> </w:t>
      </w:r>
      <w:r>
        <w:rPr>
          <w:sz w:val="28"/>
        </w:rPr>
        <w:t>what</w:t>
      </w:r>
      <w:r>
        <w:rPr>
          <w:spacing w:val="-3"/>
          <w:sz w:val="28"/>
        </w:rPr>
        <w:t xml:space="preserve"> </w:t>
      </w:r>
      <w:r>
        <w:rPr>
          <w:sz w:val="28"/>
        </w:rPr>
        <w:t>they</w:t>
      </w:r>
      <w:r>
        <w:rPr>
          <w:spacing w:val="-3"/>
          <w:sz w:val="28"/>
        </w:rPr>
        <w:t xml:space="preserve"> </w:t>
      </w:r>
      <w:r>
        <w:rPr>
          <w:sz w:val="28"/>
        </w:rPr>
        <w:t>think</w:t>
      </w:r>
      <w:r>
        <w:rPr>
          <w:spacing w:val="-75"/>
          <w:sz w:val="28"/>
        </w:rPr>
        <w:t xml:space="preserve"> </w:t>
      </w:r>
      <w:r>
        <w:rPr>
          <w:sz w:val="28"/>
        </w:rPr>
        <w:t>about</w:t>
      </w:r>
      <w:r>
        <w:rPr>
          <w:spacing w:val="-1"/>
          <w:sz w:val="28"/>
        </w:rPr>
        <w:t xml:space="preserve"> </w:t>
      </w:r>
      <w:r>
        <w:rPr>
          <w:sz w:val="28"/>
        </w:rPr>
        <w:t>their school?</w:t>
      </w:r>
    </w:p>
    <w:p w14:paraId="0CCF889A" w14:textId="77777777" w:rsidR="004F2E1B" w:rsidRDefault="004F2E1B">
      <w:pPr>
        <w:pStyle w:val="BodyText"/>
        <w:spacing w:before="10"/>
        <w:rPr>
          <w:sz w:val="27"/>
        </w:rPr>
      </w:pPr>
    </w:p>
    <w:p w14:paraId="10B845E7" w14:textId="77777777" w:rsidR="004F2E1B" w:rsidRDefault="00CF06B2">
      <w:pPr>
        <w:pStyle w:val="ListParagraph"/>
        <w:numPr>
          <w:ilvl w:val="0"/>
          <w:numId w:val="4"/>
        </w:numPr>
        <w:tabs>
          <w:tab w:val="left" w:pos="930"/>
        </w:tabs>
        <w:ind w:right="1264"/>
        <w:rPr>
          <w:sz w:val="28"/>
        </w:rPr>
      </w:pPr>
      <w:r>
        <w:rPr>
          <w:sz w:val="28"/>
        </w:rPr>
        <w:t>Have you had experiences (in your school) where you got to be part</w:t>
      </w:r>
      <w:r>
        <w:rPr>
          <w:spacing w:val="-76"/>
          <w:sz w:val="28"/>
        </w:rPr>
        <w:t xml:space="preserve"> </w:t>
      </w:r>
      <w:r>
        <w:rPr>
          <w:sz w:val="28"/>
        </w:rPr>
        <w:t>of</w:t>
      </w:r>
      <w:r>
        <w:rPr>
          <w:spacing w:val="-1"/>
          <w:sz w:val="28"/>
        </w:rPr>
        <w:t xml:space="preserve"> </w:t>
      </w:r>
      <w:r>
        <w:rPr>
          <w:sz w:val="28"/>
        </w:rPr>
        <w:t>decision making?</w:t>
      </w:r>
    </w:p>
    <w:p w14:paraId="085E6D1D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before="4" w:line="322" w:lineRule="exact"/>
        <w:ind w:hanging="721"/>
        <w:rPr>
          <w:sz w:val="28"/>
        </w:rPr>
      </w:pPr>
      <w:r>
        <w:rPr>
          <w:sz w:val="28"/>
        </w:rPr>
        <w:t>How</w:t>
      </w:r>
      <w:r>
        <w:rPr>
          <w:spacing w:val="-2"/>
          <w:sz w:val="28"/>
        </w:rPr>
        <w:t xml:space="preserve"> </w:t>
      </w:r>
      <w:r>
        <w:rPr>
          <w:sz w:val="28"/>
        </w:rPr>
        <w:t>was</w:t>
      </w:r>
      <w:r>
        <w:rPr>
          <w:spacing w:val="-3"/>
          <w:sz w:val="28"/>
        </w:rPr>
        <w:t xml:space="preserve"> </w:t>
      </w:r>
      <w:r>
        <w:rPr>
          <w:sz w:val="28"/>
        </w:rPr>
        <w:t>this</w:t>
      </w:r>
      <w:r>
        <w:rPr>
          <w:spacing w:val="-2"/>
          <w:sz w:val="28"/>
        </w:rPr>
        <w:t xml:space="preserve"> </w:t>
      </w:r>
      <w:r>
        <w:rPr>
          <w:sz w:val="28"/>
        </w:rPr>
        <w:t>done?</w:t>
      </w:r>
    </w:p>
    <w:p w14:paraId="298C9BDF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line="322" w:lineRule="exact"/>
        <w:ind w:hanging="721"/>
        <w:rPr>
          <w:sz w:val="28"/>
        </w:rPr>
      </w:pPr>
      <w:r>
        <w:rPr>
          <w:sz w:val="28"/>
        </w:rPr>
        <w:t>What</w:t>
      </w:r>
      <w:r>
        <w:rPr>
          <w:spacing w:val="-4"/>
          <w:sz w:val="28"/>
        </w:rPr>
        <w:t xml:space="preserve"> </w:t>
      </w: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like</w:t>
      </w:r>
      <w:r>
        <w:rPr>
          <w:spacing w:val="-3"/>
          <w:sz w:val="28"/>
        </w:rPr>
        <w:t xml:space="preserve"> </w:t>
      </w:r>
      <w:r>
        <w:rPr>
          <w:sz w:val="28"/>
        </w:rPr>
        <w:t>about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process?</w:t>
      </w:r>
      <w:r>
        <w:rPr>
          <w:spacing w:val="-3"/>
          <w:sz w:val="28"/>
        </w:rPr>
        <w:t xml:space="preserve"> </w:t>
      </w:r>
      <w:r>
        <w:rPr>
          <w:sz w:val="28"/>
        </w:rPr>
        <w:t>Why?</w:t>
      </w:r>
    </w:p>
    <w:p w14:paraId="1244858B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line="322" w:lineRule="exact"/>
        <w:ind w:hanging="721"/>
        <w:rPr>
          <w:sz w:val="28"/>
        </w:rPr>
      </w:pP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feel</w:t>
      </w:r>
      <w:r>
        <w:rPr>
          <w:spacing w:val="-3"/>
          <w:sz w:val="28"/>
        </w:rPr>
        <w:t xml:space="preserve"> </w:t>
      </w:r>
      <w:r>
        <w:rPr>
          <w:sz w:val="28"/>
        </w:rPr>
        <w:t>listened</w:t>
      </w:r>
      <w:r>
        <w:rPr>
          <w:spacing w:val="-2"/>
          <w:sz w:val="28"/>
        </w:rPr>
        <w:t xml:space="preserve"> </w:t>
      </w:r>
      <w:r>
        <w:rPr>
          <w:sz w:val="28"/>
        </w:rPr>
        <w:t>to?</w:t>
      </w:r>
    </w:p>
    <w:p w14:paraId="69C3DC91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ind w:hanging="721"/>
        <w:rPr>
          <w:sz w:val="28"/>
        </w:rPr>
      </w:pPr>
      <w:r>
        <w:rPr>
          <w:sz w:val="28"/>
        </w:rPr>
        <w:t>How</w:t>
      </w:r>
      <w:r>
        <w:rPr>
          <w:spacing w:val="-2"/>
          <w:sz w:val="28"/>
        </w:rPr>
        <w:t xml:space="preserve"> </w:t>
      </w:r>
      <w:r>
        <w:rPr>
          <w:sz w:val="28"/>
        </w:rPr>
        <w:t>woul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improve</w:t>
      </w:r>
      <w:r>
        <w:rPr>
          <w:spacing w:val="-3"/>
          <w:sz w:val="28"/>
        </w:rPr>
        <w:t xml:space="preserve"> </w:t>
      </w:r>
      <w:r>
        <w:rPr>
          <w:sz w:val="28"/>
        </w:rPr>
        <w:t>it?</w:t>
      </w:r>
    </w:p>
    <w:p w14:paraId="19F193ED" w14:textId="77777777" w:rsidR="004F2E1B" w:rsidRDefault="004F2E1B">
      <w:pPr>
        <w:pStyle w:val="BodyText"/>
        <w:spacing w:before="10"/>
        <w:rPr>
          <w:sz w:val="27"/>
        </w:rPr>
      </w:pPr>
    </w:p>
    <w:p w14:paraId="63C49821" w14:textId="77777777" w:rsidR="004F2E1B" w:rsidRDefault="00CF06B2">
      <w:pPr>
        <w:pStyle w:val="ListParagraph"/>
        <w:numPr>
          <w:ilvl w:val="0"/>
          <w:numId w:val="4"/>
        </w:numPr>
        <w:tabs>
          <w:tab w:val="left" w:pos="930"/>
        </w:tabs>
        <w:spacing w:before="1"/>
        <w:ind w:right="1202"/>
        <w:rPr>
          <w:sz w:val="28"/>
        </w:rPr>
      </w:pPr>
      <w:r>
        <w:rPr>
          <w:sz w:val="28"/>
        </w:rPr>
        <w:t>Do you know of any other ways students are part of decision making</w:t>
      </w:r>
      <w:r>
        <w:rPr>
          <w:spacing w:val="-76"/>
          <w:sz w:val="28"/>
        </w:rPr>
        <w:t xml:space="preserve"> </w:t>
      </w:r>
      <w:r>
        <w:rPr>
          <w:sz w:val="28"/>
        </w:rPr>
        <w:t>at</w:t>
      </w:r>
      <w:r>
        <w:rPr>
          <w:spacing w:val="-1"/>
          <w:sz w:val="28"/>
        </w:rPr>
        <w:t xml:space="preserve"> </w:t>
      </w:r>
      <w:r>
        <w:rPr>
          <w:sz w:val="28"/>
        </w:rPr>
        <w:t>your school?</w:t>
      </w:r>
    </w:p>
    <w:p w14:paraId="080D0A33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line="321" w:lineRule="exact"/>
        <w:ind w:hanging="721"/>
        <w:rPr>
          <w:sz w:val="28"/>
        </w:rPr>
      </w:pPr>
      <w:r>
        <w:rPr>
          <w:sz w:val="28"/>
        </w:rPr>
        <w:t>How</w:t>
      </w:r>
      <w:r>
        <w:rPr>
          <w:spacing w:val="-2"/>
          <w:sz w:val="28"/>
        </w:rPr>
        <w:t xml:space="preserve"> </w:t>
      </w:r>
      <w:r>
        <w:rPr>
          <w:sz w:val="28"/>
        </w:rPr>
        <w:t>was</w:t>
      </w:r>
      <w:r>
        <w:rPr>
          <w:spacing w:val="-3"/>
          <w:sz w:val="28"/>
        </w:rPr>
        <w:t xml:space="preserve"> </w:t>
      </w:r>
      <w:r>
        <w:rPr>
          <w:sz w:val="28"/>
        </w:rPr>
        <w:t>this</w:t>
      </w:r>
      <w:r>
        <w:rPr>
          <w:spacing w:val="-2"/>
          <w:sz w:val="28"/>
        </w:rPr>
        <w:t xml:space="preserve"> </w:t>
      </w:r>
      <w:r>
        <w:rPr>
          <w:sz w:val="28"/>
        </w:rPr>
        <w:t>done?</w:t>
      </w:r>
    </w:p>
    <w:p w14:paraId="774D02B1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line="322" w:lineRule="exact"/>
        <w:ind w:hanging="721"/>
        <w:rPr>
          <w:sz w:val="28"/>
        </w:rPr>
      </w:pPr>
      <w:r>
        <w:rPr>
          <w:sz w:val="28"/>
        </w:rPr>
        <w:t>What</w:t>
      </w:r>
      <w:r>
        <w:rPr>
          <w:spacing w:val="-4"/>
          <w:sz w:val="28"/>
        </w:rPr>
        <w:t xml:space="preserve"> </w:t>
      </w: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like</w:t>
      </w:r>
      <w:r>
        <w:rPr>
          <w:spacing w:val="-3"/>
          <w:sz w:val="28"/>
        </w:rPr>
        <w:t xml:space="preserve"> </w:t>
      </w:r>
      <w:r>
        <w:rPr>
          <w:sz w:val="28"/>
        </w:rPr>
        <w:t>about</w:t>
      </w:r>
      <w:r>
        <w:rPr>
          <w:spacing w:val="-3"/>
          <w:sz w:val="28"/>
        </w:rPr>
        <w:t xml:space="preserve"> </w:t>
      </w:r>
      <w:r>
        <w:rPr>
          <w:sz w:val="28"/>
        </w:rPr>
        <w:t>the</w:t>
      </w:r>
      <w:r>
        <w:rPr>
          <w:spacing w:val="-3"/>
          <w:sz w:val="28"/>
        </w:rPr>
        <w:t xml:space="preserve"> </w:t>
      </w:r>
      <w:r>
        <w:rPr>
          <w:sz w:val="28"/>
        </w:rPr>
        <w:t>process?</w:t>
      </w:r>
      <w:r>
        <w:rPr>
          <w:spacing w:val="-3"/>
          <w:sz w:val="28"/>
        </w:rPr>
        <w:t xml:space="preserve"> </w:t>
      </w:r>
      <w:r>
        <w:rPr>
          <w:sz w:val="28"/>
        </w:rPr>
        <w:t>Why?</w:t>
      </w:r>
    </w:p>
    <w:p w14:paraId="606D3B08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spacing w:line="322" w:lineRule="exact"/>
        <w:ind w:hanging="721"/>
        <w:rPr>
          <w:sz w:val="28"/>
        </w:rPr>
      </w:pPr>
      <w:r>
        <w:rPr>
          <w:sz w:val="28"/>
        </w:rPr>
        <w:t>Di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feel</w:t>
      </w:r>
      <w:r>
        <w:rPr>
          <w:spacing w:val="-3"/>
          <w:sz w:val="28"/>
        </w:rPr>
        <w:t xml:space="preserve"> </w:t>
      </w:r>
      <w:r>
        <w:rPr>
          <w:sz w:val="28"/>
        </w:rPr>
        <w:t>listened</w:t>
      </w:r>
      <w:r>
        <w:rPr>
          <w:spacing w:val="-2"/>
          <w:sz w:val="28"/>
        </w:rPr>
        <w:t xml:space="preserve"> </w:t>
      </w:r>
      <w:r>
        <w:rPr>
          <w:sz w:val="28"/>
        </w:rPr>
        <w:t>to?</w:t>
      </w:r>
    </w:p>
    <w:p w14:paraId="597E9020" w14:textId="77777777" w:rsidR="004F2E1B" w:rsidRDefault="00CF06B2">
      <w:pPr>
        <w:pStyle w:val="ListParagraph"/>
        <w:numPr>
          <w:ilvl w:val="1"/>
          <w:numId w:val="4"/>
        </w:numPr>
        <w:tabs>
          <w:tab w:val="left" w:pos="2369"/>
          <w:tab w:val="left" w:pos="2370"/>
        </w:tabs>
        <w:ind w:hanging="721"/>
        <w:rPr>
          <w:sz w:val="28"/>
        </w:rPr>
      </w:pPr>
      <w:r>
        <w:rPr>
          <w:sz w:val="28"/>
        </w:rPr>
        <w:t>How</w:t>
      </w:r>
      <w:r>
        <w:rPr>
          <w:spacing w:val="-2"/>
          <w:sz w:val="28"/>
        </w:rPr>
        <w:t xml:space="preserve"> </w:t>
      </w:r>
      <w:r>
        <w:rPr>
          <w:sz w:val="28"/>
        </w:rPr>
        <w:t>would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3"/>
          <w:sz w:val="28"/>
        </w:rPr>
        <w:t xml:space="preserve"> </w:t>
      </w:r>
      <w:r>
        <w:rPr>
          <w:sz w:val="28"/>
        </w:rPr>
        <w:t>improve</w:t>
      </w:r>
      <w:r>
        <w:rPr>
          <w:spacing w:val="-3"/>
          <w:sz w:val="28"/>
        </w:rPr>
        <w:t xml:space="preserve"> </w:t>
      </w:r>
      <w:r>
        <w:rPr>
          <w:sz w:val="28"/>
        </w:rPr>
        <w:t>it?</w:t>
      </w:r>
    </w:p>
    <w:p w14:paraId="676BFCE1" w14:textId="77777777" w:rsidR="004F2E1B" w:rsidRDefault="004F2E1B">
      <w:pPr>
        <w:pStyle w:val="BodyText"/>
        <w:spacing w:before="10"/>
        <w:rPr>
          <w:sz w:val="27"/>
        </w:rPr>
      </w:pPr>
    </w:p>
    <w:p w14:paraId="34D13B1A" w14:textId="77777777" w:rsidR="004F2E1B" w:rsidRDefault="00CF06B2">
      <w:pPr>
        <w:pStyle w:val="ListParagraph"/>
        <w:numPr>
          <w:ilvl w:val="0"/>
          <w:numId w:val="4"/>
        </w:numPr>
        <w:tabs>
          <w:tab w:val="left" w:pos="930"/>
        </w:tabs>
        <w:spacing w:line="242" w:lineRule="auto"/>
        <w:ind w:right="1700"/>
        <w:rPr>
          <w:sz w:val="28"/>
        </w:rPr>
      </w:pPr>
      <w:r>
        <w:rPr>
          <w:sz w:val="28"/>
        </w:rPr>
        <w:t>How could students be more involved in decision making at your</w:t>
      </w:r>
      <w:r>
        <w:rPr>
          <w:spacing w:val="-76"/>
          <w:sz w:val="28"/>
        </w:rPr>
        <w:t xml:space="preserve"> </w:t>
      </w:r>
      <w:r>
        <w:rPr>
          <w:sz w:val="28"/>
        </w:rPr>
        <w:t>school?</w:t>
      </w:r>
    </w:p>
    <w:p w14:paraId="59D5157B" w14:textId="77777777" w:rsidR="004F2E1B" w:rsidRDefault="00CF06B2">
      <w:pPr>
        <w:pStyle w:val="ListParagraph"/>
        <w:numPr>
          <w:ilvl w:val="0"/>
          <w:numId w:val="3"/>
        </w:numPr>
        <w:tabs>
          <w:tab w:val="left" w:pos="2009"/>
          <w:tab w:val="left" w:pos="2010"/>
        </w:tabs>
        <w:spacing w:line="340" w:lineRule="exact"/>
        <w:ind w:hanging="361"/>
        <w:rPr>
          <w:sz w:val="28"/>
        </w:rPr>
      </w:pPr>
      <w:r>
        <w:rPr>
          <w:sz w:val="28"/>
        </w:rPr>
        <w:t>What</w:t>
      </w:r>
      <w:r>
        <w:rPr>
          <w:spacing w:val="-4"/>
          <w:sz w:val="28"/>
        </w:rPr>
        <w:t xml:space="preserve"> </w:t>
      </w:r>
      <w:r>
        <w:rPr>
          <w:sz w:val="28"/>
        </w:rPr>
        <w:t>inspires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4"/>
          <w:sz w:val="28"/>
        </w:rPr>
        <w:t xml:space="preserve"> </w:t>
      </w:r>
      <w:r>
        <w:rPr>
          <w:sz w:val="28"/>
        </w:rPr>
        <w:t>and</w:t>
      </w:r>
      <w:r>
        <w:rPr>
          <w:spacing w:val="-3"/>
          <w:sz w:val="28"/>
        </w:rPr>
        <w:t xml:space="preserve"> </w:t>
      </w:r>
      <w:r>
        <w:rPr>
          <w:sz w:val="28"/>
        </w:rPr>
        <w:t>your</w:t>
      </w:r>
      <w:r>
        <w:rPr>
          <w:spacing w:val="-3"/>
          <w:sz w:val="28"/>
        </w:rPr>
        <w:t xml:space="preserve"> </w:t>
      </w:r>
      <w:r>
        <w:rPr>
          <w:sz w:val="28"/>
        </w:rPr>
        <w:t>peers</w:t>
      </w:r>
      <w:r>
        <w:rPr>
          <w:spacing w:val="-4"/>
          <w:sz w:val="28"/>
        </w:rPr>
        <w:t xml:space="preserve"> </w:t>
      </w:r>
      <w:r>
        <w:rPr>
          <w:sz w:val="28"/>
        </w:rPr>
        <w:t>to</w:t>
      </w:r>
      <w:r>
        <w:rPr>
          <w:spacing w:val="-3"/>
          <w:sz w:val="28"/>
        </w:rPr>
        <w:t xml:space="preserve"> </w:t>
      </w:r>
      <w:r>
        <w:rPr>
          <w:sz w:val="28"/>
        </w:rPr>
        <w:t>get</w:t>
      </w:r>
      <w:r>
        <w:rPr>
          <w:spacing w:val="-3"/>
          <w:sz w:val="28"/>
        </w:rPr>
        <w:t xml:space="preserve"> </w:t>
      </w:r>
      <w:r>
        <w:rPr>
          <w:sz w:val="28"/>
        </w:rPr>
        <w:t>involved?</w:t>
      </w:r>
    </w:p>
    <w:p w14:paraId="5EA602FF" w14:textId="77777777" w:rsidR="004F2E1B" w:rsidRDefault="00CF06B2">
      <w:pPr>
        <w:pStyle w:val="ListParagraph"/>
        <w:numPr>
          <w:ilvl w:val="0"/>
          <w:numId w:val="3"/>
        </w:numPr>
        <w:tabs>
          <w:tab w:val="left" w:pos="2009"/>
          <w:tab w:val="left" w:pos="2010"/>
        </w:tabs>
        <w:spacing w:before="2" w:line="237" w:lineRule="auto"/>
        <w:ind w:right="2271"/>
        <w:rPr>
          <w:sz w:val="28"/>
        </w:rPr>
      </w:pPr>
      <w:r>
        <w:rPr>
          <w:sz w:val="28"/>
        </w:rPr>
        <w:t>What</w:t>
      </w:r>
      <w:r>
        <w:rPr>
          <w:spacing w:val="-3"/>
          <w:sz w:val="28"/>
        </w:rPr>
        <w:t xml:space="preserve"> </w:t>
      </w:r>
      <w:r>
        <w:rPr>
          <w:sz w:val="28"/>
        </w:rPr>
        <w:t>gets</w:t>
      </w:r>
      <w:r>
        <w:rPr>
          <w:spacing w:val="-2"/>
          <w:sz w:val="28"/>
        </w:rPr>
        <w:t xml:space="preserve"> </w:t>
      </w:r>
      <w:r>
        <w:rPr>
          <w:sz w:val="28"/>
        </w:rPr>
        <w:t>in</w:t>
      </w:r>
      <w:r>
        <w:rPr>
          <w:spacing w:val="-2"/>
          <w:sz w:val="28"/>
        </w:rPr>
        <w:t xml:space="preserve"> </w:t>
      </w:r>
      <w:r>
        <w:rPr>
          <w:sz w:val="28"/>
        </w:rPr>
        <w:t>the</w:t>
      </w:r>
      <w:r>
        <w:rPr>
          <w:spacing w:val="-2"/>
          <w:sz w:val="28"/>
        </w:rPr>
        <w:t xml:space="preserve"> </w:t>
      </w:r>
      <w:r>
        <w:rPr>
          <w:sz w:val="28"/>
        </w:rPr>
        <w:t>way</w:t>
      </w:r>
      <w:r>
        <w:rPr>
          <w:spacing w:val="-3"/>
          <w:sz w:val="28"/>
        </w:rPr>
        <w:t xml:space="preserve"> </w:t>
      </w:r>
      <w:r>
        <w:rPr>
          <w:sz w:val="28"/>
        </w:rPr>
        <w:t>or</w:t>
      </w:r>
      <w:r>
        <w:rPr>
          <w:spacing w:val="-2"/>
          <w:sz w:val="28"/>
        </w:rPr>
        <w:t xml:space="preserve"> </w:t>
      </w:r>
      <w:r>
        <w:rPr>
          <w:sz w:val="28"/>
        </w:rPr>
        <w:t>makes</w:t>
      </w:r>
      <w:r>
        <w:rPr>
          <w:spacing w:val="-2"/>
          <w:sz w:val="28"/>
        </w:rPr>
        <w:t xml:space="preserve"> </w:t>
      </w:r>
      <w:r>
        <w:rPr>
          <w:sz w:val="28"/>
        </w:rPr>
        <w:t>it</w:t>
      </w:r>
      <w:r>
        <w:rPr>
          <w:spacing w:val="-2"/>
          <w:sz w:val="28"/>
        </w:rPr>
        <w:t xml:space="preserve"> </w:t>
      </w:r>
      <w:r>
        <w:rPr>
          <w:sz w:val="28"/>
        </w:rPr>
        <w:t>hard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2"/>
          <w:sz w:val="28"/>
        </w:rPr>
        <w:t xml:space="preserve"> </w:t>
      </w:r>
      <w:r>
        <w:rPr>
          <w:sz w:val="28"/>
        </w:rPr>
        <w:t>you</w:t>
      </w:r>
      <w:r>
        <w:rPr>
          <w:spacing w:val="-2"/>
          <w:sz w:val="28"/>
        </w:rPr>
        <w:t xml:space="preserve"> </w:t>
      </w:r>
      <w:r>
        <w:rPr>
          <w:sz w:val="28"/>
        </w:rPr>
        <w:t>to</w:t>
      </w:r>
      <w:r>
        <w:rPr>
          <w:spacing w:val="-2"/>
          <w:sz w:val="28"/>
        </w:rPr>
        <w:t xml:space="preserve"> </w:t>
      </w:r>
      <w:r>
        <w:rPr>
          <w:sz w:val="28"/>
        </w:rPr>
        <w:t>be</w:t>
      </w:r>
      <w:r>
        <w:rPr>
          <w:spacing w:val="-75"/>
          <w:sz w:val="28"/>
        </w:rPr>
        <w:t xml:space="preserve"> </w:t>
      </w:r>
      <w:r>
        <w:rPr>
          <w:sz w:val="28"/>
        </w:rPr>
        <w:t>involved?</w:t>
      </w:r>
    </w:p>
    <w:p w14:paraId="21CDDF62" w14:textId="77777777" w:rsidR="004F2E1B" w:rsidRDefault="00CF06B2">
      <w:pPr>
        <w:pStyle w:val="ListParagraph"/>
        <w:numPr>
          <w:ilvl w:val="0"/>
          <w:numId w:val="3"/>
        </w:numPr>
        <w:tabs>
          <w:tab w:val="left" w:pos="2009"/>
          <w:tab w:val="left" w:pos="2010"/>
        </w:tabs>
        <w:spacing w:before="4" w:line="237" w:lineRule="auto"/>
        <w:ind w:right="1974"/>
        <w:rPr>
          <w:sz w:val="28"/>
        </w:rPr>
      </w:pPr>
      <w:r>
        <w:rPr>
          <w:sz w:val="28"/>
        </w:rPr>
        <w:t>What kind of support would make it easier to be more</w:t>
      </w:r>
      <w:r>
        <w:rPr>
          <w:spacing w:val="-76"/>
          <w:sz w:val="28"/>
        </w:rPr>
        <w:t xml:space="preserve"> </w:t>
      </w:r>
      <w:r>
        <w:rPr>
          <w:sz w:val="28"/>
        </w:rPr>
        <w:t>involved</w:t>
      </w:r>
      <w:r>
        <w:rPr>
          <w:spacing w:val="-1"/>
          <w:sz w:val="28"/>
        </w:rPr>
        <w:t xml:space="preserve"> </w:t>
      </w:r>
      <w:r>
        <w:rPr>
          <w:sz w:val="28"/>
        </w:rPr>
        <w:t>in decision</w:t>
      </w:r>
      <w:r>
        <w:rPr>
          <w:spacing w:val="-1"/>
          <w:sz w:val="28"/>
        </w:rPr>
        <w:t xml:space="preserve"> </w:t>
      </w:r>
      <w:r>
        <w:rPr>
          <w:sz w:val="28"/>
        </w:rPr>
        <w:t>making?</w:t>
      </w:r>
    </w:p>
    <w:p w14:paraId="71FF77E8" w14:textId="77777777" w:rsidR="004F2E1B" w:rsidRDefault="004F2E1B">
      <w:pPr>
        <w:pStyle w:val="BodyText"/>
        <w:spacing w:before="8"/>
      </w:pPr>
    </w:p>
    <w:p w14:paraId="70A80028" w14:textId="77777777" w:rsidR="004F2E1B" w:rsidRDefault="00CF06B2">
      <w:pPr>
        <w:pStyle w:val="ListParagraph"/>
        <w:numPr>
          <w:ilvl w:val="0"/>
          <w:numId w:val="4"/>
        </w:numPr>
        <w:tabs>
          <w:tab w:val="left" w:pos="930"/>
        </w:tabs>
        <w:spacing w:line="232" w:lineRule="auto"/>
        <w:ind w:right="1187"/>
        <w:rPr>
          <w:rFonts w:ascii="Segoe UI"/>
          <w:sz w:val="28"/>
        </w:rPr>
      </w:pPr>
      <w:r>
        <w:rPr>
          <w:sz w:val="28"/>
        </w:rPr>
        <w:t>Describe</w:t>
      </w:r>
      <w:r>
        <w:rPr>
          <w:spacing w:val="-4"/>
          <w:sz w:val="28"/>
        </w:rPr>
        <w:t xml:space="preserve"> </w:t>
      </w:r>
      <w:r>
        <w:rPr>
          <w:sz w:val="28"/>
        </w:rPr>
        <w:t>a</w:t>
      </w:r>
      <w:r>
        <w:rPr>
          <w:spacing w:val="-3"/>
          <w:sz w:val="28"/>
        </w:rPr>
        <w:t xml:space="preserve"> </w:t>
      </w:r>
      <w:r>
        <w:rPr>
          <w:sz w:val="28"/>
        </w:rPr>
        <w:t>perfect</w:t>
      </w:r>
      <w:r>
        <w:rPr>
          <w:spacing w:val="-3"/>
          <w:sz w:val="28"/>
        </w:rPr>
        <w:t xml:space="preserve"> </w:t>
      </w:r>
      <w:r>
        <w:rPr>
          <w:sz w:val="28"/>
        </w:rPr>
        <w:t>world,</w:t>
      </w:r>
      <w:r>
        <w:rPr>
          <w:spacing w:val="-3"/>
          <w:sz w:val="28"/>
        </w:rPr>
        <w:t xml:space="preserve"> </w:t>
      </w:r>
      <w:r>
        <w:rPr>
          <w:sz w:val="28"/>
        </w:rPr>
        <w:t>where</w:t>
      </w:r>
      <w:r>
        <w:rPr>
          <w:spacing w:val="-3"/>
          <w:sz w:val="28"/>
        </w:rPr>
        <w:t xml:space="preserve"> </w:t>
      </w:r>
      <w:r>
        <w:rPr>
          <w:sz w:val="28"/>
        </w:rPr>
        <w:t>you</w:t>
      </w:r>
      <w:r>
        <w:rPr>
          <w:spacing w:val="-4"/>
          <w:sz w:val="28"/>
        </w:rPr>
        <w:t xml:space="preserve"> </w:t>
      </w:r>
      <w:r>
        <w:rPr>
          <w:sz w:val="28"/>
        </w:rPr>
        <w:t>feel</w:t>
      </w:r>
      <w:r>
        <w:rPr>
          <w:spacing w:val="-3"/>
          <w:sz w:val="28"/>
        </w:rPr>
        <w:t xml:space="preserve"> </w:t>
      </w:r>
      <w:r>
        <w:rPr>
          <w:sz w:val="28"/>
        </w:rPr>
        <w:t>like</w:t>
      </w:r>
      <w:r>
        <w:rPr>
          <w:spacing w:val="-3"/>
          <w:sz w:val="28"/>
        </w:rPr>
        <w:t xml:space="preserve"> </w:t>
      </w:r>
      <w:r>
        <w:rPr>
          <w:sz w:val="28"/>
        </w:rPr>
        <w:t>your</w:t>
      </w:r>
      <w:r>
        <w:rPr>
          <w:spacing w:val="-3"/>
          <w:sz w:val="28"/>
        </w:rPr>
        <w:t xml:space="preserve"> </w:t>
      </w:r>
      <w:r>
        <w:rPr>
          <w:sz w:val="28"/>
        </w:rPr>
        <w:t>ideas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4"/>
          <w:sz w:val="28"/>
        </w:rPr>
        <w:t xml:space="preserve"> </w:t>
      </w:r>
      <w:r>
        <w:rPr>
          <w:sz w:val="28"/>
        </w:rPr>
        <w:t>a</w:t>
      </w:r>
      <w:r>
        <w:rPr>
          <w:spacing w:val="-3"/>
          <w:sz w:val="28"/>
        </w:rPr>
        <w:t xml:space="preserve"> </w:t>
      </w:r>
      <w:r>
        <w:rPr>
          <w:sz w:val="28"/>
        </w:rPr>
        <w:t>healthy</w:t>
      </w:r>
      <w:r>
        <w:rPr>
          <w:spacing w:val="-75"/>
          <w:sz w:val="28"/>
        </w:rPr>
        <w:t xml:space="preserve"> </w:t>
      </w:r>
      <w:r>
        <w:rPr>
          <w:sz w:val="28"/>
        </w:rPr>
        <w:t>school</w:t>
      </w:r>
      <w:r>
        <w:rPr>
          <w:spacing w:val="-3"/>
          <w:sz w:val="28"/>
        </w:rPr>
        <w:t xml:space="preserve"> </w:t>
      </w:r>
      <w:r>
        <w:rPr>
          <w:sz w:val="28"/>
        </w:rPr>
        <w:t>environment</w:t>
      </w:r>
      <w:r>
        <w:rPr>
          <w:spacing w:val="-2"/>
          <w:sz w:val="28"/>
        </w:rPr>
        <w:t xml:space="preserve"> </w:t>
      </w:r>
      <w:r>
        <w:rPr>
          <w:sz w:val="28"/>
        </w:rPr>
        <w:t>are</w:t>
      </w:r>
      <w:r>
        <w:rPr>
          <w:spacing w:val="-2"/>
          <w:sz w:val="28"/>
        </w:rPr>
        <w:t xml:space="preserve"> </w:t>
      </w:r>
      <w:r>
        <w:rPr>
          <w:sz w:val="28"/>
        </w:rPr>
        <w:t>respected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lead</w:t>
      </w:r>
      <w:r>
        <w:rPr>
          <w:spacing w:val="-2"/>
          <w:sz w:val="28"/>
        </w:rPr>
        <w:t xml:space="preserve"> </w:t>
      </w:r>
      <w:r>
        <w:rPr>
          <w:sz w:val="28"/>
        </w:rPr>
        <w:t>to</w:t>
      </w:r>
      <w:r>
        <w:rPr>
          <w:spacing w:val="-2"/>
          <w:sz w:val="28"/>
        </w:rPr>
        <w:t xml:space="preserve"> </w:t>
      </w:r>
      <w:r>
        <w:rPr>
          <w:sz w:val="28"/>
        </w:rPr>
        <w:t>positive</w:t>
      </w:r>
      <w:r>
        <w:rPr>
          <w:spacing w:val="-3"/>
          <w:sz w:val="28"/>
        </w:rPr>
        <w:t xml:space="preserve"> </w:t>
      </w:r>
      <w:r>
        <w:rPr>
          <w:sz w:val="28"/>
        </w:rPr>
        <w:t>change</w:t>
      </w:r>
    </w:p>
    <w:p w14:paraId="781AE88D" w14:textId="77777777" w:rsidR="004F2E1B" w:rsidRDefault="00CF06B2">
      <w:pPr>
        <w:spacing w:before="1"/>
        <w:ind w:left="569"/>
        <w:rPr>
          <w:i/>
          <w:sz w:val="28"/>
        </w:rPr>
      </w:pPr>
      <w:r>
        <w:rPr>
          <w:i/>
          <w:sz w:val="28"/>
        </w:rPr>
        <w:t>Us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thes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rompt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f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need:</w:t>
      </w:r>
    </w:p>
    <w:p w14:paraId="3B586A53" w14:textId="77777777" w:rsidR="004F2E1B" w:rsidRDefault="004F2E1B">
      <w:pPr>
        <w:rPr>
          <w:sz w:val="28"/>
        </w:rPr>
        <w:sectPr w:rsidR="004F2E1B">
          <w:pgSz w:w="12240" w:h="15840"/>
          <w:pgMar w:top="1340" w:right="400" w:bottom="280" w:left="1240" w:header="228" w:footer="0" w:gutter="0"/>
          <w:cols w:space="720"/>
        </w:sectPr>
      </w:pPr>
    </w:p>
    <w:p w14:paraId="49F3CACB" w14:textId="77777777" w:rsidR="004F2E1B" w:rsidRDefault="00CF06B2">
      <w:pPr>
        <w:pStyle w:val="ListParagraph"/>
        <w:numPr>
          <w:ilvl w:val="0"/>
          <w:numId w:val="2"/>
        </w:numPr>
        <w:tabs>
          <w:tab w:val="left" w:pos="1289"/>
          <w:tab w:val="left" w:pos="1290"/>
        </w:tabs>
        <w:spacing w:line="342" w:lineRule="exact"/>
        <w:ind w:hanging="361"/>
        <w:rPr>
          <w:i/>
          <w:sz w:val="28"/>
        </w:rPr>
      </w:pPr>
      <w:r>
        <w:rPr>
          <w:i/>
          <w:sz w:val="28"/>
        </w:rPr>
        <w:t>Wha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is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our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role?</w:t>
      </w:r>
    </w:p>
    <w:p w14:paraId="28B7A304" w14:textId="77777777" w:rsidR="004F2E1B" w:rsidRDefault="00CF06B2">
      <w:pPr>
        <w:pStyle w:val="ListParagraph"/>
        <w:numPr>
          <w:ilvl w:val="0"/>
          <w:numId w:val="2"/>
        </w:numPr>
        <w:tabs>
          <w:tab w:val="left" w:pos="1289"/>
          <w:tab w:val="left" w:pos="1290"/>
        </w:tabs>
        <w:spacing w:line="341" w:lineRule="exact"/>
        <w:ind w:hanging="361"/>
        <w:rPr>
          <w:i/>
          <w:sz w:val="28"/>
        </w:rPr>
      </w:pPr>
      <w:r>
        <w:rPr>
          <w:i/>
          <w:sz w:val="28"/>
        </w:rPr>
        <w:t>What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ar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dults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doing?</w:t>
      </w:r>
    </w:p>
    <w:p w14:paraId="27F59F0E" w14:textId="77777777" w:rsidR="004F2E1B" w:rsidRDefault="00CF06B2">
      <w:pPr>
        <w:pStyle w:val="ListParagraph"/>
        <w:numPr>
          <w:ilvl w:val="0"/>
          <w:numId w:val="2"/>
        </w:numPr>
        <w:tabs>
          <w:tab w:val="left" w:pos="1289"/>
          <w:tab w:val="left" w:pos="1290"/>
        </w:tabs>
        <w:spacing w:line="342" w:lineRule="exact"/>
        <w:ind w:hanging="361"/>
        <w:rPr>
          <w:i/>
          <w:sz w:val="28"/>
        </w:rPr>
      </w:pPr>
      <w:r>
        <w:rPr>
          <w:i/>
          <w:sz w:val="28"/>
        </w:rPr>
        <w:t>How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often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ar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part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of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it?</w:t>
      </w:r>
    </w:p>
    <w:p w14:paraId="14E3A452" w14:textId="77777777" w:rsidR="004F2E1B" w:rsidRDefault="00CF06B2">
      <w:pPr>
        <w:pStyle w:val="ListParagraph"/>
        <w:numPr>
          <w:ilvl w:val="0"/>
          <w:numId w:val="1"/>
        </w:numPr>
        <w:tabs>
          <w:tab w:val="left" w:pos="824"/>
          <w:tab w:val="left" w:pos="825"/>
        </w:tabs>
        <w:spacing w:line="342" w:lineRule="exact"/>
        <w:rPr>
          <w:i/>
          <w:sz w:val="28"/>
        </w:rPr>
      </w:pPr>
      <w:r>
        <w:rPr>
          <w:i/>
          <w:spacing w:val="1"/>
          <w:w w:val="99"/>
          <w:sz w:val="28"/>
        </w:rPr>
        <w:br w:type="column"/>
      </w:r>
      <w:r>
        <w:rPr>
          <w:i/>
          <w:sz w:val="28"/>
        </w:rPr>
        <w:t>Who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else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should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be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there?</w:t>
      </w:r>
    </w:p>
    <w:p w14:paraId="7C239528" w14:textId="77777777" w:rsidR="004F2E1B" w:rsidRDefault="00CF06B2">
      <w:pPr>
        <w:pStyle w:val="ListParagraph"/>
        <w:numPr>
          <w:ilvl w:val="0"/>
          <w:numId w:val="1"/>
        </w:numPr>
        <w:tabs>
          <w:tab w:val="left" w:pos="824"/>
          <w:tab w:val="left" w:pos="825"/>
        </w:tabs>
        <w:spacing w:before="1" w:line="237" w:lineRule="auto"/>
        <w:ind w:right="2032"/>
        <w:rPr>
          <w:i/>
          <w:sz w:val="28"/>
        </w:rPr>
      </w:pPr>
      <w:r>
        <w:rPr>
          <w:i/>
          <w:sz w:val="28"/>
        </w:rPr>
        <w:t>What does the physical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environment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look</w:t>
      </w:r>
      <w:r>
        <w:rPr>
          <w:i/>
          <w:spacing w:val="-4"/>
          <w:sz w:val="28"/>
        </w:rPr>
        <w:t xml:space="preserve"> </w:t>
      </w:r>
      <w:r>
        <w:rPr>
          <w:i/>
          <w:sz w:val="28"/>
        </w:rPr>
        <w:t>like?</w:t>
      </w:r>
    </w:p>
    <w:p w14:paraId="7C1E28A6" w14:textId="77777777" w:rsidR="004F2E1B" w:rsidRDefault="004F2E1B">
      <w:pPr>
        <w:spacing w:line="237" w:lineRule="auto"/>
        <w:rPr>
          <w:sz w:val="28"/>
        </w:rPr>
        <w:sectPr w:rsidR="004F2E1B">
          <w:type w:val="continuous"/>
          <w:pgSz w:w="12240" w:h="15840"/>
          <w:pgMar w:top="1340" w:right="400" w:bottom="280" w:left="1240" w:header="228" w:footer="0" w:gutter="0"/>
          <w:cols w:num="2" w:space="720" w:equalWidth="0">
            <w:col w:w="4806" w:space="40"/>
            <w:col w:w="5754"/>
          </w:cols>
        </w:sectPr>
      </w:pPr>
    </w:p>
    <w:p w14:paraId="2C0A51BB" w14:textId="77777777" w:rsidR="004F2E1B" w:rsidRDefault="00CF06B2">
      <w:pPr>
        <w:pStyle w:val="Heading2"/>
        <w:spacing w:before="107"/>
        <w:ind w:left="3885" w:right="4695" w:firstLine="490"/>
        <w:rPr>
          <w:u w:val="none"/>
        </w:rPr>
      </w:pPr>
      <w:r>
        <w:rPr>
          <w:u w:val="thick"/>
        </w:rPr>
        <w:lastRenderedPageBreak/>
        <w:t>Closing</w:t>
      </w:r>
      <w:r>
        <w:rPr>
          <w:spacing w:val="1"/>
          <w:u w:val="none"/>
        </w:rPr>
        <w:t xml:space="preserve"> </w:t>
      </w:r>
      <w:r>
        <w:rPr>
          <w:u w:val="none"/>
        </w:rPr>
        <w:t>(approx.</w:t>
      </w:r>
      <w:r>
        <w:rPr>
          <w:spacing w:val="-4"/>
          <w:u w:val="none"/>
        </w:rPr>
        <w:t xml:space="preserve"> </w:t>
      </w:r>
      <w:r>
        <w:rPr>
          <w:u w:val="none"/>
        </w:rPr>
        <w:t>5</w:t>
      </w:r>
      <w:r>
        <w:rPr>
          <w:spacing w:val="-3"/>
          <w:u w:val="none"/>
        </w:rPr>
        <w:t xml:space="preserve"> </w:t>
      </w:r>
      <w:r>
        <w:rPr>
          <w:u w:val="none"/>
        </w:rPr>
        <w:t>min)</w:t>
      </w:r>
    </w:p>
    <w:p w14:paraId="22EE3C4A" w14:textId="77777777" w:rsidR="004F2E1B" w:rsidRDefault="00CF06B2">
      <w:pPr>
        <w:pStyle w:val="BodyText"/>
        <w:spacing w:line="321" w:lineRule="exact"/>
        <w:ind w:left="569"/>
      </w:pPr>
      <w:r>
        <w:t>1.</w:t>
      </w:r>
      <w:r>
        <w:rPr>
          <w:spacing w:val="4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anything</w:t>
      </w:r>
      <w:r>
        <w:rPr>
          <w:spacing w:val="-2"/>
        </w:rPr>
        <w:t xml:space="preserve"> </w:t>
      </w:r>
      <w:r>
        <w:t>else</w:t>
      </w:r>
      <w:r>
        <w:rPr>
          <w:spacing w:val="-3"/>
        </w:rPr>
        <w:t xml:space="preserve"> </w:t>
      </w:r>
      <w:r>
        <w:t>you’d</w:t>
      </w:r>
      <w:r>
        <w:rPr>
          <w:spacing w:val="-2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dd?</w:t>
      </w:r>
    </w:p>
    <w:p w14:paraId="288BB60E" w14:textId="77777777" w:rsidR="004F2E1B" w:rsidRDefault="004F2E1B">
      <w:pPr>
        <w:pStyle w:val="BodyText"/>
      </w:pPr>
    </w:p>
    <w:p w14:paraId="12D40264" w14:textId="77777777" w:rsidR="004F2E1B" w:rsidRDefault="00CF06B2">
      <w:pPr>
        <w:ind w:left="209" w:right="1157"/>
        <w:rPr>
          <w:i/>
          <w:sz w:val="28"/>
        </w:rPr>
      </w:pPr>
      <w:r>
        <w:rPr>
          <w:i/>
          <w:sz w:val="28"/>
        </w:rPr>
        <w:t>Thank you for sharing your ideas and your expertise! We are finishing all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the interviews this summer and will be making recommendations to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government this fall, based on what we find out from everyone involved.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We can share a summary with you if you want to see what you contributed</w:t>
      </w:r>
      <w:r>
        <w:rPr>
          <w:i/>
          <w:spacing w:val="-76"/>
          <w:sz w:val="28"/>
        </w:rPr>
        <w:t xml:space="preserve"> </w:t>
      </w:r>
      <w:r>
        <w:rPr>
          <w:i/>
          <w:sz w:val="28"/>
        </w:rPr>
        <w:t>to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and share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it with your</w:t>
      </w:r>
      <w:r>
        <w:rPr>
          <w:i/>
          <w:spacing w:val="-1"/>
          <w:sz w:val="28"/>
        </w:rPr>
        <w:t xml:space="preserve"> </w:t>
      </w:r>
      <w:r>
        <w:rPr>
          <w:i/>
          <w:sz w:val="28"/>
        </w:rPr>
        <w:t>own community.</w:t>
      </w:r>
    </w:p>
    <w:p w14:paraId="6A6C7EDB" w14:textId="77777777" w:rsidR="004F2E1B" w:rsidRDefault="004F2E1B">
      <w:pPr>
        <w:pStyle w:val="BodyText"/>
        <w:spacing w:before="4"/>
        <w:rPr>
          <w:i/>
          <w:sz w:val="32"/>
        </w:rPr>
      </w:pPr>
    </w:p>
    <w:p w14:paraId="5F4B912A" w14:textId="77777777" w:rsidR="004F2E1B" w:rsidRDefault="00CF06B2">
      <w:pPr>
        <w:ind w:left="209" w:right="1344"/>
        <w:rPr>
          <w:i/>
          <w:sz w:val="28"/>
        </w:rPr>
      </w:pPr>
      <w:r>
        <w:rPr>
          <w:i/>
          <w:sz w:val="28"/>
        </w:rPr>
        <w:t>We also have a list of resources about health for young people on our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website – if anything we talked about today makes you want to know or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 xml:space="preserve">learn more, you can check it out at </w:t>
      </w:r>
      <w:hyperlink r:id="rId10">
        <w:r>
          <w:rPr>
            <w:i/>
            <w:sz w:val="28"/>
          </w:rPr>
          <w:t xml:space="preserve">www.upliftns.ca. </w:t>
        </w:r>
      </w:hyperlink>
      <w:r>
        <w:rPr>
          <w:i/>
          <w:sz w:val="28"/>
        </w:rPr>
        <w:t>There are also some</w:t>
      </w:r>
      <w:r>
        <w:rPr>
          <w:i/>
          <w:spacing w:val="-75"/>
          <w:sz w:val="28"/>
        </w:rPr>
        <w:t xml:space="preserve"> </w:t>
      </w:r>
      <w:r>
        <w:rPr>
          <w:i/>
          <w:sz w:val="28"/>
        </w:rPr>
        <w:t>links to help lines in case you or anyone you know needs that kind of</w:t>
      </w:r>
      <w:r>
        <w:rPr>
          <w:i/>
          <w:spacing w:val="1"/>
          <w:sz w:val="28"/>
        </w:rPr>
        <w:t xml:space="preserve"> </w:t>
      </w:r>
      <w:r>
        <w:rPr>
          <w:i/>
          <w:sz w:val="28"/>
        </w:rPr>
        <w:t>support.</w:t>
      </w:r>
    </w:p>
    <w:p w14:paraId="710CF0E4" w14:textId="77777777" w:rsidR="004F2E1B" w:rsidRDefault="004F2E1B">
      <w:pPr>
        <w:pStyle w:val="BodyText"/>
        <w:spacing w:before="9"/>
        <w:rPr>
          <w:i/>
          <w:sz w:val="27"/>
        </w:rPr>
      </w:pPr>
    </w:p>
    <w:p w14:paraId="1882459B" w14:textId="77777777" w:rsidR="004F2E1B" w:rsidRDefault="00CF06B2">
      <w:pPr>
        <w:spacing w:before="1"/>
        <w:ind w:left="209"/>
        <w:rPr>
          <w:i/>
          <w:sz w:val="28"/>
        </w:rPr>
      </w:pPr>
      <w:r>
        <w:rPr>
          <w:i/>
          <w:sz w:val="28"/>
        </w:rPr>
        <w:t>Thank</w:t>
      </w:r>
      <w:r>
        <w:rPr>
          <w:i/>
          <w:spacing w:val="-3"/>
          <w:sz w:val="28"/>
        </w:rPr>
        <w:t xml:space="preserve"> </w:t>
      </w:r>
      <w:r>
        <w:rPr>
          <w:i/>
          <w:sz w:val="28"/>
        </w:rPr>
        <w:t>you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again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–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so</w:t>
      </w:r>
      <w:r>
        <w:rPr>
          <w:i/>
          <w:spacing w:val="-2"/>
          <w:sz w:val="28"/>
        </w:rPr>
        <w:t xml:space="preserve"> </w:t>
      </w:r>
      <w:r>
        <w:rPr>
          <w:i/>
          <w:sz w:val="28"/>
        </w:rPr>
        <w:t>much!</w:t>
      </w:r>
    </w:p>
    <w:p w14:paraId="58B4F8A4" w14:textId="77777777" w:rsidR="004F2E1B" w:rsidRDefault="004F2E1B">
      <w:pPr>
        <w:pStyle w:val="BodyText"/>
        <w:rPr>
          <w:i/>
          <w:sz w:val="30"/>
        </w:rPr>
      </w:pPr>
    </w:p>
    <w:p w14:paraId="31B3814C" w14:textId="77777777" w:rsidR="004F2E1B" w:rsidRDefault="004F2E1B">
      <w:pPr>
        <w:pStyle w:val="BodyText"/>
        <w:spacing w:before="5"/>
        <w:rPr>
          <w:i/>
          <w:sz w:val="30"/>
        </w:rPr>
      </w:pPr>
    </w:p>
    <w:p w14:paraId="4E7412A8" w14:textId="77777777" w:rsidR="004F2E1B" w:rsidRDefault="00CF06B2">
      <w:pPr>
        <w:ind w:left="3356"/>
        <w:rPr>
          <w:b/>
          <w:i/>
          <w:sz w:val="28"/>
        </w:rPr>
      </w:pPr>
      <w:r>
        <w:rPr>
          <w:b/>
          <w:i/>
          <w:color w:val="4472C4"/>
          <w:sz w:val="28"/>
        </w:rPr>
        <w:t>**STOP</w:t>
      </w:r>
      <w:r>
        <w:rPr>
          <w:b/>
          <w:i/>
          <w:color w:val="4472C4"/>
          <w:spacing w:val="-3"/>
          <w:sz w:val="28"/>
        </w:rPr>
        <w:t xml:space="preserve"> </w:t>
      </w:r>
      <w:r>
        <w:rPr>
          <w:b/>
          <w:i/>
          <w:color w:val="4472C4"/>
          <w:sz w:val="28"/>
        </w:rPr>
        <w:t>RECORDING**</w:t>
      </w:r>
    </w:p>
    <w:sectPr w:rsidR="004F2E1B">
      <w:pgSz w:w="12240" w:h="15840"/>
      <w:pgMar w:top="1340" w:right="400" w:bottom="280" w:left="1240" w:header="22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A4F28" w14:textId="77777777" w:rsidR="00A15F95" w:rsidRDefault="00A15F95">
      <w:r>
        <w:separator/>
      </w:r>
    </w:p>
  </w:endnote>
  <w:endnote w:type="continuationSeparator" w:id="0">
    <w:p w14:paraId="3B6CC72E" w14:textId="77777777" w:rsidR="00A15F95" w:rsidRDefault="00A15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CC50D" w14:textId="77777777" w:rsidR="00A15F95" w:rsidRDefault="00A15F95">
      <w:r>
        <w:separator/>
      </w:r>
    </w:p>
  </w:footnote>
  <w:footnote w:type="continuationSeparator" w:id="0">
    <w:p w14:paraId="7805D7D9" w14:textId="77777777" w:rsidR="00A15F95" w:rsidRDefault="00A15F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9AED" w14:textId="0E30B9BB" w:rsidR="004F2E1B" w:rsidRDefault="00581DC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53696" behindDoc="1" locked="0" layoutInCell="1" allowOverlap="1" wp14:anchorId="0BC1466C" wp14:editId="7E51F560">
              <wp:simplePos x="0" y="0"/>
              <wp:positionH relativeFrom="page">
                <wp:posOffset>1728470</wp:posOffset>
              </wp:positionH>
              <wp:positionV relativeFrom="page">
                <wp:posOffset>438785</wp:posOffset>
              </wp:positionV>
              <wp:extent cx="4450715" cy="313690"/>
              <wp:effectExtent l="0" t="0" r="6985" b="3810"/>
              <wp:wrapNone/>
              <wp:docPr id="19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4450715" cy="3136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A8E6F1" w14:textId="77777777" w:rsidR="004F2E1B" w:rsidRDefault="00CF06B2">
                          <w:pPr>
                            <w:spacing w:before="21"/>
                            <w:ind w:left="20"/>
                            <w:rPr>
                              <w:rFonts w:ascii="Arial Black"/>
                              <w:sz w:val="32"/>
                            </w:rPr>
                          </w:pPr>
                          <w:r>
                            <w:rPr>
                              <w:rFonts w:ascii="Arial Black"/>
                              <w:sz w:val="32"/>
                              <w:u w:val="single"/>
                            </w:rPr>
                            <w:t>PEER</w:t>
                          </w:r>
                          <w:r>
                            <w:rPr>
                              <w:rFonts w:ascii="Arial Black"/>
                              <w:spacing w:val="-5"/>
                              <w:sz w:val="32"/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sz w:val="32"/>
                              <w:u w:val="single"/>
                            </w:rPr>
                            <w:t>RESEARCHER</w:t>
                          </w:r>
                          <w:r>
                            <w:rPr>
                              <w:rFonts w:ascii="Arial Black"/>
                              <w:spacing w:val="-6"/>
                              <w:sz w:val="32"/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sz w:val="32"/>
                              <w:u w:val="single"/>
                            </w:rPr>
                            <w:t>INTERVIEW</w:t>
                          </w:r>
                          <w:r>
                            <w:rPr>
                              <w:rFonts w:ascii="Arial Black"/>
                              <w:spacing w:val="-4"/>
                              <w:sz w:val="32"/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sz w:val="32"/>
                              <w:u w:val="single"/>
                            </w:rPr>
                            <w:t>GUIDE</w:t>
                          </w:r>
                          <w:r>
                            <w:rPr>
                              <w:rFonts w:ascii="Arial Black"/>
                              <w:spacing w:val="-2"/>
                              <w:sz w:val="32"/>
                              <w:u w:val="single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shapetype w14:anchorId="0BC1466C" id="_x0000_t202" coordsize="21600,21600" o:spt="202" path="m,l,21600r21600,l21600,xe">
              <v:stroke joinstyle="miter"/>
              <v:path gradientshapeok="t" o:connecttype="rect"/>
            </v:shapetype>
            <v:shape id="docshape1" o:spid="_x0000_s1042" type="#_x0000_t202" style="position:absolute;margin-left:136.1pt;margin-top:34.55pt;width:350.45pt;height:24.7pt;z-index:-15862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" filled="f" stroked="f">
              <v:path arrowok="t"/>
              <v:textbox inset="0,0,0,0">
                <w:txbxContent>
                  <w:p w14:paraId="6CA8E6F1" w14:textId="77777777" w:rsidR="004F2E1B" w:rsidRDefault="00CF06B2">
                    <w:pPr>
                      <w:spacing w:before="21"/>
                      <w:ind w:left="20"/>
                      <w:rPr>
                        <w:rFonts w:ascii="Arial Black"/>
                        <w:sz w:val="32"/>
                      </w:rPr>
                    </w:pPr>
                    <w:r>
                      <w:rPr>
                        <w:rFonts w:ascii="Arial Black"/>
                        <w:sz w:val="32"/>
                        <w:u w:val="single"/>
                      </w:rPr>
                      <w:t>PEER</w:t>
                    </w:r>
                    <w:r>
                      <w:rPr>
                        <w:rFonts w:ascii="Arial Black"/>
                        <w:spacing w:val="-5"/>
                        <w:sz w:val="32"/>
                        <w:u w:val="single"/>
                      </w:rPr>
                      <w:t xml:space="preserve"> </w:t>
                    </w:r>
                    <w:r>
                      <w:rPr>
                        <w:rFonts w:ascii="Arial Black"/>
                        <w:sz w:val="32"/>
                        <w:u w:val="single"/>
                      </w:rPr>
                      <w:t>RESEARCHER</w:t>
                    </w:r>
                    <w:r>
                      <w:rPr>
                        <w:rFonts w:ascii="Arial Black"/>
                        <w:spacing w:val="-6"/>
                        <w:sz w:val="32"/>
                        <w:u w:val="single"/>
                      </w:rPr>
                      <w:t xml:space="preserve"> </w:t>
                    </w:r>
                    <w:r>
                      <w:rPr>
                        <w:rFonts w:ascii="Arial Black"/>
                        <w:sz w:val="32"/>
                        <w:u w:val="single"/>
                      </w:rPr>
                      <w:t>INTERVIEW</w:t>
                    </w:r>
                    <w:r>
                      <w:rPr>
                        <w:rFonts w:ascii="Arial Black"/>
                        <w:spacing w:val="-4"/>
                        <w:sz w:val="32"/>
                        <w:u w:val="single"/>
                      </w:rPr>
                      <w:t xml:space="preserve"> </w:t>
                    </w:r>
                    <w:r>
                      <w:rPr>
                        <w:rFonts w:ascii="Arial Black"/>
                        <w:sz w:val="32"/>
                        <w:u w:val="single"/>
                      </w:rPr>
                      <w:t>GUIDE</w:t>
                    </w:r>
                    <w:r>
                      <w:rPr>
                        <w:rFonts w:ascii="Arial Black"/>
                        <w:spacing w:val="-2"/>
                        <w:sz w:val="32"/>
                        <w:u w:val="single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54208" behindDoc="1" locked="0" layoutInCell="1" allowOverlap="1" wp14:anchorId="62ABD2C8" wp14:editId="74C22110">
              <wp:simplePos x="0" y="0"/>
              <wp:positionH relativeFrom="page">
                <wp:posOffset>6749415</wp:posOffset>
              </wp:positionH>
              <wp:positionV relativeFrom="page">
                <wp:posOffset>445770</wp:posOffset>
              </wp:positionV>
              <wp:extent cx="166370" cy="211455"/>
              <wp:effectExtent l="0" t="0" r="11430" b="4445"/>
              <wp:wrapNone/>
              <wp:docPr id="18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6370" cy="2114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201E523" w14:textId="77777777" w:rsidR="004F2E1B" w:rsidRDefault="00CF06B2">
                          <w:pPr>
                            <w:spacing w:before="20"/>
                            <w:ind w:left="60"/>
                            <w:rPr>
                              <w:rFonts w:ascii="Calibri"/>
                              <w:sz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shape w14:anchorId="62ABD2C8" id="docshape2" o:spid="_x0000_s1043" type="#_x0000_t202" style="position:absolute;margin-left:531.45pt;margin-top:35.1pt;width:13.1pt;height:16.65pt;z-index:-1586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" filled="f" stroked="f">
              <v:path arrowok="t"/>
              <v:textbox inset="0,0,0,0">
                <w:txbxContent>
                  <w:p w14:paraId="6201E523" w14:textId="77777777" w:rsidR="004F2E1B" w:rsidRDefault="00CF06B2">
                    <w:pPr>
                      <w:spacing w:before="20"/>
                      <w:ind w:left="60"/>
                      <w:rPr>
                        <w:rFonts w:ascii="Calibri"/>
                        <w:sz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76618"/>
    <w:multiLevelType w:val="hybridMultilevel"/>
    <w:tmpl w:val="0D0030BA"/>
    <w:lvl w:ilvl="0" w:tplc="C8B696D6">
      <w:numFmt w:val="bullet"/>
      <w:lvlText w:val=""/>
      <w:lvlJc w:val="left"/>
      <w:pPr>
        <w:ind w:left="824" w:hanging="359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8"/>
        <w:szCs w:val="28"/>
      </w:rPr>
    </w:lvl>
    <w:lvl w:ilvl="1" w:tplc="F7369C64">
      <w:numFmt w:val="bullet"/>
      <w:lvlText w:val="•"/>
      <w:lvlJc w:val="left"/>
      <w:pPr>
        <w:ind w:left="1313" w:hanging="359"/>
      </w:pPr>
      <w:rPr>
        <w:rFonts w:hint="default"/>
      </w:rPr>
    </w:lvl>
    <w:lvl w:ilvl="2" w:tplc="1FC06F32">
      <w:numFmt w:val="bullet"/>
      <w:lvlText w:val="•"/>
      <w:lvlJc w:val="left"/>
      <w:pPr>
        <w:ind w:left="1806" w:hanging="359"/>
      </w:pPr>
      <w:rPr>
        <w:rFonts w:hint="default"/>
      </w:rPr>
    </w:lvl>
    <w:lvl w:ilvl="3" w:tplc="658281B0">
      <w:numFmt w:val="bullet"/>
      <w:lvlText w:val="•"/>
      <w:lvlJc w:val="left"/>
      <w:pPr>
        <w:ind w:left="2300" w:hanging="359"/>
      </w:pPr>
      <w:rPr>
        <w:rFonts w:hint="default"/>
      </w:rPr>
    </w:lvl>
    <w:lvl w:ilvl="4" w:tplc="AAB8F1BE">
      <w:numFmt w:val="bullet"/>
      <w:lvlText w:val="•"/>
      <w:lvlJc w:val="left"/>
      <w:pPr>
        <w:ind w:left="2793" w:hanging="359"/>
      </w:pPr>
      <w:rPr>
        <w:rFonts w:hint="default"/>
      </w:rPr>
    </w:lvl>
    <w:lvl w:ilvl="5" w:tplc="A61E72C8">
      <w:numFmt w:val="bullet"/>
      <w:lvlText w:val="•"/>
      <w:lvlJc w:val="left"/>
      <w:pPr>
        <w:ind w:left="3287" w:hanging="359"/>
      </w:pPr>
      <w:rPr>
        <w:rFonts w:hint="default"/>
      </w:rPr>
    </w:lvl>
    <w:lvl w:ilvl="6" w:tplc="C0A656DC">
      <w:numFmt w:val="bullet"/>
      <w:lvlText w:val="•"/>
      <w:lvlJc w:val="left"/>
      <w:pPr>
        <w:ind w:left="3780" w:hanging="359"/>
      </w:pPr>
      <w:rPr>
        <w:rFonts w:hint="default"/>
      </w:rPr>
    </w:lvl>
    <w:lvl w:ilvl="7" w:tplc="B24CB43E">
      <w:numFmt w:val="bullet"/>
      <w:lvlText w:val="•"/>
      <w:lvlJc w:val="left"/>
      <w:pPr>
        <w:ind w:left="4274" w:hanging="359"/>
      </w:pPr>
      <w:rPr>
        <w:rFonts w:hint="default"/>
      </w:rPr>
    </w:lvl>
    <w:lvl w:ilvl="8" w:tplc="618EE618">
      <w:numFmt w:val="bullet"/>
      <w:lvlText w:val="•"/>
      <w:lvlJc w:val="left"/>
      <w:pPr>
        <w:ind w:left="4767" w:hanging="359"/>
      </w:pPr>
      <w:rPr>
        <w:rFonts w:hint="default"/>
      </w:rPr>
    </w:lvl>
  </w:abstractNum>
  <w:abstractNum w:abstractNumId="1" w15:restartNumberingAfterBreak="0">
    <w:nsid w:val="1D0F021D"/>
    <w:multiLevelType w:val="hybridMultilevel"/>
    <w:tmpl w:val="616C0014"/>
    <w:lvl w:ilvl="0" w:tplc="454E576E">
      <w:start w:val="1"/>
      <w:numFmt w:val="decimal"/>
      <w:lvlText w:val="%1."/>
      <w:lvlJc w:val="left"/>
      <w:pPr>
        <w:ind w:left="1649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8"/>
        <w:szCs w:val="28"/>
      </w:rPr>
    </w:lvl>
    <w:lvl w:ilvl="1" w:tplc="B0A2C300">
      <w:numFmt w:val="bullet"/>
      <w:lvlText w:val="•"/>
      <w:lvlJc w:val="left"/>
      <w:pPr>
        <w:ind w:left="2536" w:hanging="360"/>
      </w:pPr>
      <w:rPr>
        <w:rFonts w:hint="default"/>
      </w:rPr>
    </w:lvl>
    <w:lvl w:ilvl="2" w:tplc="92B8459A">
      <w:numFmt w:val="bullet"/>
      <w:lvlText w:val="•"/>
      <w:lvlJc w:val="left"/>
      <w:pPr>
        <w:ind w:left="3432" w:hanging="360"/>
      </w:pPr>
      <w:rPr>
        <w:rFonts w:hint="default"/>
      </w:rPr>
    </w:lvl>
    <w:lvl w:ilvl="3" w:tplc="A4BE8FAA">
      <w:numFmt w:val="bullet"/>
      <w:lvlText w:val="•"/>
      <w:lvlJc w:val="left"/>
      <w:pPr>
        <w:ind w:left="4328" w:hanging="360"/>
      </w:pPr>
      <w:rPr>
        <w:rFonts w:hint="default"/>
      </w:rPr>
    </w:lvl>
    <w:lvl w:ilvl="4" w:tplc="EBE69DEC">
      <w:numFmt w:val="bullet"/>
      <w:lvlText w:val="•"/>
      <w:lvlJc w:val="left"/>
      <w:pPr>
        <w:ind w:left="5224" w:hanging="360"/>
      </w:pPr>
      <w:rPr>
        <w:rFonts w:hint="default"/>
      </w:rPr>
    </w:lvl>
    <w:lvl w:ilvl="5" w:tplc="F444903E">
      <w:numFmt w:val="bullet"/>
      <w:lvlText w:val="•"/>
      <w:lvlJc w:val="left"/>
      <w:pPr>
        <w:ind w:left="6120" w:hanging="360"/>
      </w:pPr>
      <w:rPr>
        <w:rFonts w:hint="default"/>
      </w:rPr>
    </w:lvl>
    <w:lvl w:ilvl="6" w:tplc="09F8DABA">
      <w:numFmt w:val="bullet"/>
      <w:lvlText w:val="•"/>
      <w:lvlJc w:val="left"/>
      <w:pPr>
        <w:ind w:left="7016" w:hanging="360"/>
      </w:pPr>
      <w:rPr>
        <w:rFonts w:hint="default"/>
      </w:rPr>
    </w:lvl>
    <w:lvl w:ilvl="7" w:tplc="9C48111A">
      <w:numFmt w:val="bullet"/>
      <w:lvlText w:val="•"/>
      <w:lvlJc w:val="left"/>
      <w:pPr>
        <w:ind w:left="7912" w:hanging="360"/>
      </w:pPr>
      <w:rPr>
        <w:rFonts w:hint="default"/>
      </w:rPr>
    </w:lvl>
    <w:lvl w:ilvl="8" w:tplc="9A44C26E">
      <w:numFmt w:val="bullet"/>
      <w:lvlText w:val="•"/>
      <w:lvlJc w:val="left"/>
      <w:pPr>
        <w:ind w:left="8808" w:hanging="360"/>
      </w:pPr>
      <w:rPr>
        <w:rFonts w:hint="default"/>
      </w:rPr>
    </w:lvl>
  </w:abstractNum>
  <w:abstractNum w:abstractNumId="2" w15:restartNumberingAfterBreak="0">
    <w:nsid w:val="1E270780"/>
    <w:multiLevelType w:val="hybridMultilevel"/>
    <w:tmpl w:val="C24EC656"/>
    <w:lvl w:ilvl="0" w:tplc="67FA5D82">
      <w:start w:val="1"/>
      <w:numFmt w:val="decimal"/>
      <w:lvlText w:val="%1."/>
      <w:lvlJc w:val="left"/>
      <w:pPr>
        <w:ind w:left="929" w:hanging="360"/>
        <w:jc w:val="left"/>
      </w:pPr>
      <w:rPr>
        <w:rFonts w:hint="default"/>
        <w:w w:val="99"/>
      </w:rPr>
    </w:lvl>
    <w:lvl w:ilvl="1" w:tplc="C414AD86">
      <w:numFmt w:val="bullet"/>
      <w:lvlText w:val=""/>
      <w:lvlJc w:val="left"/>
      <w:pPr>
        <w:ind w:left="1289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8"/>
        <w:szCs w:val="28"/>
      </w:rPr>
    </w:lvl>
    <w:lvl w:ilvl="2" w:tplc="7E98189C">
      <w:numFmt w:val="bullet"/>
      <w:lvlText w:val="•"/>
      <w:lvlJc w:val="left"/>
      <w:pPr>
        <w:ind w:left="1640" w:hanging="360"/>
      </w:pPr>
      <w:rPr>
        <w:rFonts w:hint="default"/>
      </w:rPr>
    </w:lvl>
    <w:lvl w:ilvl="3" w:tplc="998ACEC6">
      <w:numFmt w:val="bullet"/>
      <w:lvlText w:val="•"/>
      <w:lvlJc w:val="left"/>
      <w:pPr>
        <w:ind w:left="2000" w:hanging="360"/>
      </w:pPr>
      <w:rPr>
        <w:rFonts w:hint="default"/>
      </w:rPr>
    </w:lvl>
    <w:lvl w:ilvl="4" w:tplc="FE189A3A">
      <w:numFmt w:val="bullet"/>
      <w:lvlText w:val="•"/>
      <w:lvlJc w:val="left"/>
      <w:pPr>
        <w:ind w:left="3228" w:hanging="360"/>
      </w:pPr>
      <w:rPr>
        <w:rFonts w:hint="default"/>
      </w:rPr>
    </w:lvl>
    <w:lvl w:ilvl="5" w:tplc="09F2FBF8">
      <w:numFmt w:val="bullet"/>
      <w:lvlText w:val="•"/>
      <w:lvlJc w:val="left"/>
      <w:pPr>
        <w:ind w:left="4457" w:hanging="360"/>
      </w:pPr>
      <w:rPr>
        <w:rFonts w:hint="default"/>
      </w:rPr>
    </w:lvl>
    <w:lvl w:ilvl="6" w:tplc="F6FA660A">
      <w:numFmt w:val="bullet"/>
      <w:lvlText w:val="•"/>
      <w:lvlJc w:val="left"/>
      <w:pPr>
        <w:ind w:left="5685" w:hanging="360"/>
      </w:pPr>
      <w:rPr>
        <w:rFonts w:hint="default"/>
      </w:rPr>
    </w:lvl>
    <w:lvl w:ilvl="7" w:tplc="F8C8D778">
      <w:numFmt w:val="bullet"/>
      <w:lvlText w:val="•"/>
      <w:lvlJc w:val="left"/>
      <w:pPr>
        <w:ind w:left="6914" w:hanging="360"/>
      </w:pPr>
      <w:rPr>
        <w:rFonts w:hint="default"/>
      </w:rPr>
    </w:lvl>
    <w:lvl w:ilvl="8" w:tplc="A106E46C">
      <w:numFmt w:val="bullet"/>
      <w:lvlText w:val="•"/>
      <w:lvlJc w:val="left"/>
      <w:pPr>
        <w:ind w:left="8142" w:hanging="360"/>
      </w:pPr>
      <w:rPr>
        <w:rFonts w:hint="default"/>
      </w:rPr>
    </w:lvl>
  </w:abstractNum>
  <w:abstractNum w:abstractNumId="3" w15:restartNumberingAfterBreak="0">
    <w:nsid w:val="2C22449C"/>
    <w:multiLevelType w:val="hybridMultilevel"/>
    <w:tmpl w:val="C264FF8A"/>
    <w:lvl w:ilvl="0" w:tplc="E81623EC">
      <w:start w:val="1"/>
      <w:numFmt w:val="decimal"/>
      <w:lvlText w:val="%1."/>
      <w:lvlJc w:val="left"/>
      <w:pPr>
        <w:ind w:left="929" w:hanging="360"/>
        <w:jc w:val="left"/>
      </w:pPr>
      <w:rPr>
        <w:rFonts w:ascii="Segoe UI" w:eastAsia="Segoe UI" w:hAnsi="Segoe UI" w:cs="Segoe UI" w:hint="default"/>
        <w:b w:val="0"/>
        <w:bCs w:val="0"/>
        <w:i w:val="0"/>
        <w:iCs w:val="0"/>
        <w:w w:val="99"/>
        <w:sz w:val="28"/>
        <w:szCs w:val="28"/>
      </w:rPr>
    </w:lvl>
    <w:lvl w:ilvl="1" w:tplc="6BB451F8">
      <w:start w:val="1"/>
      <w:numFmt w:val="lowerLetter"/>
      <w:lvlText w:val="%2."/>
      <w:lvlJc w:val="left"/>
      <w:pPr>
        <w:ind w:left="2369" w:hanging="720"/>
        <w:jc w:val="righ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8"/>
        <w:szCs w:val="28"/>
      </w:rPr>
    </w:lvl>
    <w:lvl w:ilvl="2" w:tplc="0D12BEBE">
      <w:numFmt w:val="bullet"/>
      <w:lvlText w:val="•"/>
      <w:lvlJc w:val="left"/>
      <w:pPr>
        <w:ind w:left="3275" w:hanging="720"/>
      </w:pPr>
      <w:rPr>
        <w:rFonts w:hint="default"/>
      </w:rPr>
    </w:lvl>
    <w:lvl w:ilvl="3" w:tplc="FF90055E">
      <w:numFmt w:val="bullet"/>
      <w:lvlText w:val="•"/>
      <w:lvlJc w:val="left"/>
      <w:pPr>
        <w:ind w:left="4191" w:hanging="720"/>
      </w:pPr>
      <w:rPr>
        <w:rFonts w:hint="default"/>
      </w:rPr>
    </w:lvl>
    <w:lvl w:ilvl="4" w:tplc="3CCCB46A">
      <w:numFmt w:val="bullet"/>
      <w:lvlText w:val="•"/>
      <w:lvlJc w:val="left"/>
      <w:pPr>
        <w:ind w:left="5106" w:hanging="720"/>
      </w:pPr>
      <w:rPr>
        <w:rFonts w:hint="default"/>
      </w:rPr>
    </w:lvl>
    <w:lvl w:ilvl="5" w:tplc="E1D0919C">
      <w:numFmt w:val="bullet"/>
      <w:lvlText w:val="•"/>
      <w:lvlJc w:val="left"/>
      <w:pPr>
        <w:ind w:left="6022" w:hanging="720"/>
      </w:pPr>
      <w:rPr>
        <w:rFonts w:hint="default"/>
      </w:rPr>
    </w:lvl>
    <w:lvl w:ilvl="6" w:tplc="85A6B8E2">
      <w:numFmt w:val="bullet"/>
      <w:lvlText w:val="•"/>
      <w:lvlJc w:val="left"/>
      <w:pPr>
        <w:ind w:left="6937" w:hanging="720"/>
      </w:pPr>
      <w:rPr>
        <w:rFonts w:hint="default"/>
      </w:rPr>
    </w:lvl>
    <w:lvl w:ilvl="7" w:tplc="474CA0D0">
      <w:numFmt w:val="bullet"/>
      <w:lvlText w:val="•"/>
      <w:lvlJc w:val="left"/>
      <w:pPr>
        <w:ind w:left="7853" w:hanging="720"/>
      </w:pPr>
      <w:rPr>
        <w:rFonts w:hint="default"/>
      </w:rPr>
    </w:lvl>
    <w:lvl w:ilvl="8" w:tplc="C71E6710">
      <w:numFmt w:val="bullet"/>
      <w:lvlText w:val="•"/>
      <w:lvlJc w:val="left"/>
      <w:pPr>
        <w:ind w:left="8768" w:hanging="720"/>
      </w:pPr>
      <w:rPr>
        <w:rFonts w:hint="default"/>
      </w:rPr>
    </w:lvl>
  </w:abstractNum>
  <w:abstractNum w:abstractNumId="4" w15:restartNumberingAfterBreak="0">
    <w:nsid w:val="3AAD48E7"/>
    <w:multiLevelType w:val="hybridMultilevel"/>
    <w:tmpl w:val="32741CC6"/>
    <w:lvl w:ilvl="0" w:tplc="2E002A3C">
      <w:numFmt w:val="bullet"/>
      <w:lvlText w:val=""/>
      <w:lvlJc w:val="left"/>
      <w:pPr>
        <w:ind w:left="2009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8"/>
        <w:szCs w:val="28"/>
      </w:rPr>
    </w:lvl>
    <w:lvl w:ilvl="1" w:tplc="B498A36C">
      <w:numFmt w:val="bullet"/>
      <w:lvlText w:val="•"/>
      <w:lvlJc w:val="left"/>
      <w:pPr>
        <w:ind w:left="2860" w:hanging="360"/>
      </w:pPr>
      <w:rPr>
        <w:rFonts w:hint="default"/>
      </w:rPr>
    </w:lvl>
    <w:lvl w:ilvl="2" w:tplc="F3AA56E6">
      <w:numFmt w:val="bullet"/>
      <w:lvlText w:val="•"/>
      <w:lvlJc w:val="left"/>
      <w:pPr>
        <w:ind w:left="3720" w:hanging="360"/>
      </w:pPr>
      <w:rPr>
        <w:rFonts w:hint="default"/>
      </w:rPr>
    </w:lvl>
    <w:lvl w:ilvl="3" w:tplc="440280DE">
      <w:numFmt w:val="bullet"/>
      <w:lvlText w:val="•"/>
      <w:lvlJc w:val="left"/>
      <w:pPr>
        <w:ind w:left="4580" w:hanging="360"/>
      </w:pPr>
      <w:rPr>
        <w:rFonts w:hint="default"/>
      </w:rPr>
    </w:lvl>
    <w:lvl w:ilvl="4" w:tplc="54384250">
      <w:numFmt w:val="bullet"/>
      <w:lvlText w:val="•"/>
      <w:lvlJc w:val="left"/>
      <w:pPr>
        <w:ind w:left="5440" w:hanging="360"/>
      </w:pPr>
      <w:rPr>
        <w:rFonts w:hint="default"/>
      </w:rPr>
    </w:lvl>
    <w:lvl w:ilvl="5" w:tplc="76A04AE4">
      <w:numFmt w:val="bullet"/>
      <w:lvlText w:val="•"/>
      <w:lvlJc w:val="left"/>
      <w:pPr>
        <w:ind w:left="6300" w:hanging="360"/>
      </w:pPr>
      <w:rPr>
        <w:rFonts w:hint="default"/>
      </w:rPr>
    </w:lvl>
    <w:lvl w:ilvl="6" w:tplc="79B8EFEE">
      <w:numFmt w:val="bullet"/>
      <w:lvlText w:val="•"/>
      <w:lvlJc w:val="left"/>
      <w:pPr>
        <w:ind w:left="7160" w:hanging="360"/>
      </w:pPr>
      <w:rPr>
        <w:rFonts w:hint="default"/>
      </w:rPr>
    </w:lvl>
    <w:lvl w:ilvl="7" w:tplc="403239C8">
      <w:numFmt w:val="bullet"/>
      <w:lvlText w:val="•"/>
      <w:lvlJc w:val="left"/>
      <w:pPr>
        <w:ind w:left="8020" w:hanging="360"/>
      </w:pPr>
      <w:rPr>
        <w:rFonts w:hint="default"/>
      </w:rPr>
    </w:lvl>
    <w:lvl w:ilvl="8" w:tplc="2962222E">
      <w:numFmt w:val="bullet"/>
      <w:lvlText w:val="•"/>
      <w:lvlJc w:val="left"/>
      <w:pPr>
        <w:ind w:left="8880" w:hanging="360"/>
      </w:pPr>
      <w:rPr>
        <w:rFonts w:hint="default"/>
      </w:rPr>
    </w:lvl>
  </w:abstractNum>
  <w:abstractNum w:abstractNumId="5" w15:restartNumberingAfterBreak="0">
    <w:nsid w:val="42114972"/>
    <w:multiLevelType w:val="hybridMultilevel"/>
    <w:tmpl w:val="DE1C8EB0"/>
    <w:lvl w:ilvl="0" w:tplc="9F1ECB90">
      <w:start w:val="1"/>
      <w:numFmt w:val="decimal"/>
      <w:lvlText w:val="%1."/>
      <w:lvlJc w:val="left"/>
      <w:pPr>
        <w:ind w:left="929" w:hanging="360"/>
        <w:jc w:val="left"/>
      </w:pPr>
      <w:rPr>
        <w:rFonts w:hint="default"/>
        <w:w w:val="99"/>
      </w:rPr>
    </w:lvl>
    <w:lvl w:ilvl="1" w:tplc="02048BC6">
      <w:start w:val="1"/>
      <w:numFmt w:val="lowerLetter"/>
      <w:lvlText w:val="%2."/>
      <w:lvlJc w:val="left"/>
      <w:pPr>
        <w:ind w:left="2369" w:hanging="72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8"/>
        <w:szCs w:val="28"/>
      </w:rPr>
    </w:lvl>
    <w:lvl w:ilvl="2" w:tplc="A404B3F8">
      <w:numFmt w:val="bullet"/>
      <w:lvlText w:val="•"/>
      <w:lvlJc w:val="left"/>
      <w:pPr>
        <w:ind w:left="3275" w:hanging="720"/>
      </w:pPr>
      <w:rPr>
        <w:rFonts w:hint="default"/>
      </w:rPr>
    </w:lvl>
    <w:lvl w:ilvl="3" w:tplc="D3BA1CB0">
      <w:numFmt w:val="bullet"/>
      <w:lvlText w:val="•"/>
      <w:lvlJc w:val="left"/>
      <w:pPr>
        <w:ind w:left="4191" w:hanging="720"/>
      </w:pPr>
      <w:rPr>
        <w:rFonts w:hint="default"/>
      </w:rPr>
    </w:lvl>
    <w:lvl w:ilvl="4" w:tplc="D9202BF6">
      <w:numFmt w:val="bullet"/>
      <w:lvlText w:val="•"/>
      <w:lvlJc w:val="left"/>
      <w:pPr>
        <w:ind w:left="5106" w:hanging="720"/>
      </w:pPr>
      <w:rPr>
        <w:rFonts w:hint="default"/>
      </w:rPr>
    </w:lvl>
    <w:lvl w:ilvl="5" w:tplc="D9262716">
      <w:numFmt w:val="bullet"/>
      <w:lvlText w:val="•"/>
      <w:lvlJc w:val="left"/>
      <w:pPr>
        <w:ind w:left="6022" w:hanging="720"/>
      </w:pPr>
      <w:rPr>
        <w:rFonts w:hint="default"/>
      </w:rPr>
    </w:lvl>
    <w:lvl w:ilvl="6" w:tplc="D8EEA53A">
      <w:numFmt w:val="bullet"/>
      <w:lvlText w:val="•"/>
      <w:lvlJc w:val="left"/>
      <w:pPr>
        <w:ind w:left="6937" w:hanging="720"/>
      </w:pPr>
      <w:rPr>
        <w:rFonts w:hint="default"/>
      </w:rPr>
    </w:lvl>
    <w:lvl w:ilvl="7" w:tplc="17BCC654">
      <w:numFmt w:val="bullet"/>
      <w:lvlText w:val="•"/>
      <w:lvlJc w:val="left"/>
      <w:pPr>
        <w:ind w:left="7853" w:hanging="720"/>
      </w:pPr>
      <w:rPr>
        <w:rFonts w:hint="default"/>
      </w:rPr>
    </w:lvl>
    <w:lvl w:ilvl="8" w:tplc="3E1C121E">
      <w:numFmt w:val="bullet"/>
      <w:lvlText w:val="•"/>
      <w:lvlJc w:val="left"/>
      <w:pPr>
        <w:ind w:left="8768" w:hanging="720"/>
      </w:pPr>
      <w:rPr>
        <w:rFonts w:hint="default"/>
      </w:rPr>
    </w:lvl>
  </w:abstractNum>
  <w:abstractNum w:abstractNumId="6" w15:restartNumberingAfterBreak="0">
    <w:nsid w:val="5744026B"/>
    <w:multiLevelType w:val="hybridMultilevel"/>
    <w:tmpl w:val="D854C8CE"/>
    <w:lvl w:ilvl="0" w:tplc="32B8033E">
      <w:start w:val="1"/>
      <w:numFmt w:val="decimal"/>
      <w:lvlText w:val="%1."/>
      <w:lvlJc w:val="left"/>
      <w:pPr>
        <w:ind w:left="569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8"/>
        <w:szCs w:val="28"/>
      </w:rPr>
    </w:lvl>
    <w:lvl w:ilvl="1" w:tplc="B59A7578">
      <w:numFmt w:val="bullet"/>
      <w:lvlText w:val=""/>
      <w:lvlJc w:val="left"/>
      <w:pPr>
        <w:ind w:left="1289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8"/>
        <w:szCs w:val="28"/>
      </w:rPr>
    </w:lvl>
    <w:lvl w:ilvl="2" w:tplc="DEC85D84">
      <w:numFmt w:val="bullet"/>
      <w:lvlText w:val=""/>
      <w:lvlJc w:val="left"/>
      <w:pPr>
        <w:ind w:left="164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0"/>
        <w:szCs w:val="20"/>
      </w:rPr>
    </w:lvl>
    <w:lvl w:ilvl="3" w:tplc="E36C36A0">
      <w:numFmt w:val="bullet"/>
      <w:lvlText w:val="•"/>
      <w:lvlJc w:val="left"/>
      <w:pPr>
        <w:ind w:left="2760" w:hanging="360"/>
      </w:pPr>
      <w:rPr>
        <w:rFonts w:hint="default"/>
      </w:rPr>
    </w:lvl>
    <w:lvl w:ilvl="4" w:tplc="0734CF5C">
      <w:numFmt w:val="bullet"/>
      <w:lvlText w:val="•"/>
      <w:lvlJc w:val="left"/>
      <w:pPr>
        <w:ind w:left="3880" w:hanging="360"/>
      </w:pPr>
      <w:rPr>
        <w:rFonts w:hint="default"/>
      </w:rPr>
    </w:lvl>
    <w:lvl w:ilvl="5" w:tplc="9EF4A2F4">
      <w:numFmt w:val="bullet"/>
      <w:lvlText w:val="•"/>
      <w:lvlJc w:val="left"/>
      <w:pPr>
        <w:ind w:left="5000" w:hanging="360"/>
      </w:pPr>
      <w:rPr>
        <w:rFonts w:hint="default"/>
      </w:rPr>
    </w:lvl>
    <w:lvl w:ilvl="6" w:tplc="1C9CCF86">
      <w:numFmt w:val="bullet"/>
      <w:lvlText w:val="•"/>
      <w:lvlJc w:val="left"/>
      <w:pPr>
        <w:ind w:left="6120" w:hanging="360"/>
      </w:pPr>
      <w:rPr>
        <w:rFonts w:hint="default"/>
      </w:rPr>
    </w:lvl>
    <w:lvl w:ilvl="7" w:tplc="D78EDD44">
      <w:numFmt w:val="bullet"/>
      <w:lvlText w:val="•"/>
      <w:lvlJc w:val="left"/>
      <w:pPr>
        <w:ind w:left="7240" w:hanging="360"/>
      </w:pPr>
      <w:rPr>
        <w:rFonts w:hint="default"/>
      </w:rPr>
    </w:lvl>
    <w:lvl w:ilvl="8" w:tplc="F574F03E">
      <w:numFmt w:val="bullet"/>
      <w:lvlText w:val="•"/>
      <w:lvlJc w:val="left"/>
      <w:pPr>
        <w:ind w:left="8360" w:hanging="360"/>
      </w:pPr>
      <w:rPr>
        <w:rFonts w:hint="default"/>
      </w:rPr>
    </w:lvl>
  </w:abstractNum>
  <w:abstractNum w:abstractNumId="7" w15:restartNumberingAfterBreak="0">
    <w:nsid w:val="57546D32"/>
    <w:multiLevelType w:val="hybridMultilevel"/>
    <w:tmpl w:val="B10A815A"/>
    <w:lvl w:ilvl="0" w:tplc="F1FC08E8">
      <w:numFmt w:val="bullet"/>
      <w:lvlText w:val=""/>
      <w:lvlJc w:val="left"/>
      <w:pPr>
        <w:ind w:left="899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8"/>
        <w:szCs w:val="28"/>
      </w:rPr>
    </w:lvl>
    <w:lvl w:ilvl="1" w:tplc="08A03D46">
      <w:numFmt w:val="bullet"/>
      <w:lvlText w:val="•"/>
      <w:lvlJc w:val="left"/>
      <w:pPr>
        <w:ind w:left="1776" w:hanging="360"/>
      </w:pPr>
      <w:rPr>
        <w:rFonts w:hint="default"/>
      </w:rPr>
    </w:lvl>
    <w:lvl w:ilvl="2" w:tplc="188C3338">
      <w:numFmt w:val="bullet"/>
      <w:lvlText w:val="•"/>
      <w:lvlJc w:val="left"/>
      <w:pPr>
        <w:ind w:left="2653" w:hanging="360"/>
      </w:pPr>
      <w:rPr>
        <w:rFonts w:hint="default"/>
      </w:rPr>
    </w:lvl>
    <w:lvl w:ilvl="3" w:tplc="3C04C61A">
      <w:numFmt w:val="bullet"/>
      <w:lvlText w:val="•"/>
      <w:lvlJc w:val="left"/>
      <w:pPr>
        <w:ind w:left="3530" w:hanging="360"/>
      </w:pPr>
      <w:rPr>
        <w:rFonts w:hint="default"/>
      </w:rPr>
    </w:lvl>
    <w:lvl w:ilvl="4" w:tplc="46963900">
      <w:numFmt w:val="bullet"/>
      <w:lvlText w:val="•"/>
      <w:lvlJc w:val="left"/>
      <w:pPr>
        <w:ind w:left="4406" w:hanging="360"/>
      </w:pPr>
      <w:rPr>
        <w:rFonts w:hint="default"/>
      </w:rPr>
    </w:lvl>
    <w:lvl w:ilvl="5" w:tplc="29CE43D2">
      <w:numFmt w:val="bullet"/>
      <w:lvlText w:val="•"/>
      <w:lvlJc w:val="left"/>
      <w:pPr>
        <w:ind w:left="5283" w:hanging="360"/>
      </w:pPr>
      <w:rPr>
        <w:rFonts w:hint="default"/>
      </w:rPr>
    </w:lvl>
    <w:lvl w:ilvl="6" w:tplc="478C3668">
      <w:numFmt w:val="bullet"/>
      <w:lvlText w:val="•"/>
      <w:lvlJc w:val="left"/>
      <w:pPr>
        <w:ind w:left="6159" w:hanging="360"/>
      </w:pPr>
      <w:rPr>
        <w:rFonts w:hint="default"/>
      </w:rPr>
    </w:lvl>
    <w:lvl w:ilvl="7" w:tplc="BBF0A050">
      <w:numFmt w:val="bullet"/>
      <w:lvlText w:val="•"/>
      <w:lvlJc w:val="left"/>
      <w:pPr>
        <w:ind w:left="7036" w:hanging="360"/>
      </w:pPr>
      <w:rPr>
        <w:rFonts w:hint="default"/>
      </w:rPr>
    </w:lvl>
    <w:lvl w:ilvl="8" w:tplc="8DC893D0">
      <w:numFmt w:val="bullet"/>
      <w:lvlText w:val="•"/>
      <w:lvlJc w:val="left"/>
      <w:pPr>
        <w:ind w:left="7913" w:hanging="360"/>
      </w:pPr>
      <w:rPr>
        <w:rFonts w:hint="default"/>
      </w:rPr>
    </w:lvl>
  </w:abstractNum>
  <w:abstractNum w:abstractNumId="8" w15:restartNumberingAfterBreak="0">
    <w:nsid w:val="76253E3C"/>
    <w:multiLevelType w:val="hybridMultilevel"/>
    <w:tmpl w:val="9AAA0A1C"/>
    <w:lvl w:ilvl="0" w:tplc="511C1F22">
      <w:numFmt w:val="bullet"/>
      <w:lvlText w:val=""/>
      <w:lvlJc w:val="left"/>
      <w:pPr>
        <w:ind w:left="1289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8"/>
        <w:szCs w:val="28"/>
      </w:rPr>
    </w:lvl>
    <w:lvl w:ilvl="1" w:tplc="E5F80654">
      <w:numFmt w:val="bullet"/>
      <w:lvlText w:val="•"/>
      <w:lvlJc w:val="left"/>
      <w:pPr>
        <w:ind w:left="1632" w:hanging="360"/>
      </w:pPr>
      <w:rPr>
        <w:rFonts w:hint="default"/>
      </w:rPr>
    </w:lvl>
    <w:lvl w:ilvl="2" w:tplc="2D4ADF92">
      <w:numFmt w:val="bullet"/>
      <w:lvlText w:val="•"/>
      <w:lvlJc w:val="left"/>
      <w:pPr>
        <w:ind w:left="1985" w:hanging="360"/>
      </w:pPr>
      <w:rPr>
        <w:rFonts w:hint="default"/>
      </w:rPr>
    </w:lvl>
    <w:lvl w:ilvl="3" w:tplc="8E1C6A3E">
      <w:numFmt w:val="bullet"/>
      <w:lvlText w:val="•"/>
      <w:lvlJc w:val="left"/>
      <w:pPr>
        <w:ind w:left="2337" w:hanging="360"/>
      </w:pPr>
      <w:rPr>
        <w:rFonts w:hint="default"/>
      </w:rPr>
    </w:lvl>
    <w:lvl w:ilvl="4" w:tplc="467C528A">
      <w:numFmt w:val="bullet"/>
      <w:lvlText w:val="•"/>
      <w:lvlJc w:val="left"/>
      <w:pPr>
        <w:ind w:left="2690" w:hanging="360"/>
      </w:pPr>
      <w:rPr>
        <w:rFonts w:hint="default"/>
      </w:rPr>
    </w:lvl>
    <w:lvl w:ilvl="5" w:tplc="0818D22C">
      <w:numFmt w:val="bullet"/>
      <w:lvlText w:val="•"/>
      <w:lvlJc w:val="left"/>
      <w:pPr>
        <w:ind w:left="3042" w:hanging="360"/>
      </w:pPr>
      <w:rPr>
        <w:rFonts w:hint="default"/>
      </w:rPr>
    </w:lvl>
    <w:lvl w:ilvl="6" w:tplc="893094CA">
      <w:numFmt w:val="bullet"/>
      <w:lvlText w:val="•"/>
      <w:lvlJc w:val="left"/>
      <w:pPr>
        <w:ind w:left="3395" w:hanging="360"/>
      </w:pPr>
      <w:rPr>
        <w:rFonts w:hint="default"/>
      </w:rPr>
    </w:lvl>
    <w:lvl w:ilvl="7" w:tplc="7200C9E6">
      <w:numFmt w:val="bullet"/>
      <w:lvlText w:val="•"/>
      <w:lvlJc w:val="left"/>
      <w:pPr>
        <w:ind w:left="3748" w:hanging="360"/>
      </w:pPr>
      <w:rPr>
        <w:rFonts w:hint="default"/>
      </w:rPr>
    </w:lvl>
    <w:lvl w:ilvl="8" w:tplc="39D0632E">
      <w:numFmt w:val="bullet"/>
      <w:lvlText w:val="•"/>
      <w:lvlJc w:val="left"/>
      <w:pPr>
        <w:ind w:left="4100" w:hanging="360"/>
      </w:pPr>
      <w:rPr>
        <w:rFonts w:hint="default"/>
      </w:rPr>
    </w:lvl>
  </w:abstractNum>
  <w:num w:numId="1" w16cid:durableId="1081565529">
    <w:abstractNumId w:val="0"/>
  </w:num>
  <w:num w:numId="2" w16cid:durableId="984817372">
    <w:abstractNumId w:val="8"/>
  </w:num>
  <w:num w:numId="3" w16cid:durableId="1968657004">
    <w:abstractNumId w:val="4"/>
  </w:num>
  <w:num w:numId="4" w16cid:durableId="310138347">
    <w:abstractNumId w:val="5"/>
  </w:num>
  <w:num w:numId="5" w16cid:durableId="751850836">
    <w:abstractNumId w:val="3"/>
  </w:num>
  <w:num w:numId="6" w16cid:durableId="274413222">
    <w:abstractNumId w:val="2"/>
  </w:num>
  <w:num w:numId="7" w16cid:durableId="1585676140">
    <w:abstractNumId w:val="7"/>
  </w:num>
  <w:num w:numId="8" w16cid:durableId="1356150821">
    <w:abstractNumId w:val="1"/>
  </w:num>
  <w:num w:numId="9" w16cid:durableId="3445960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1B"/>
    <w:rsid w:val="004F2E1B"/>
    <w:rsid w:val="0052765A"/>
    <w:rsid w:val="00581DCD"/>
    <w:rsid w:val="00A15F95"/>
    <w:rsid w:val="00CF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DAFE9"/>
  <w15:docId w15:val="{F0B9018F-C74A-2B40-81F4-2D049C1D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822"/>
      <w:outlineLvl w:val="0"/>
    </w:pPr>
    <w:rPr>
      <w:b/>
      <w:bCs/>
      <w:sz w:val="32"/>
      <w:szCs w:val="32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569"/>
      <w:outlineLvl w:val="1"/>
    </w:pPr>
    <w:rPr>
      <w:b/>
      <w:bCs/>
      <w:sz w:val="28"/>
      <w:szCs w:val="28"/>
      <w:u w:val="single" w:color="000000"/>
    </w:rPr>
  </w:style>
  <w:style w:type="paragraph" w:styleId="Heading3">
    <w:name w:val="heading 3"/>
    <w:basedOn w:val="Normal"/>
    <w:uiPriority w:val="9"/>
    <w:unhideWhenUsed/>
    <w:qFormat/>
    <w:pPr>
      <w:spacing w:line="321" w:lineRule="exact"/>
      <w:ind w:left="209"/>
      <w:outlineLvl w:val="2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1289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81D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DC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81D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DC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upliftns.ca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6</Words>
  <Characters>5966</Characters>
  <Application>Microsoft Office Word</Application>
  <DocSecurity>0</DocSecurity>
  <Lines>49</Lines>
  <Paragraphs>13</Paragraphs>
  <ScaleCrop>false</ScaleCrop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nal Peer Researcher Interview Guide(Aug 5, 2021).docx</dc:title>
  <cp:lastModifiedBy>Julia Kontak</cp:lastModifiedBy>
  <cp:revision>2</cp:revision>
  <dcterms:created xsi:type="dcterms:W3CDTF">2022-06-06T13:57:00Z</dcterms:created>
  <dcterms:modified xsi:type="dcterms:W3CDTF">2022-06-0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5T00:00:00Z</vt:filetime>
  </property>
  <property fmtid="{D5CDD505-2E9C-101B-9397-08002B2CF9AE}" pid="3" name="Creator">
    <vt:lpwstr>Word</vt:lpwstr>
  </property>
  <property fmtid="{D5CDD505-2E9C-101B-9397-08002B2CF9AE}" pid="4" name="LastSaved">
    <vt:filetime>2022-01-27T00:00:00Z</vt:filetime>
  </property>
</Properties>
</file>